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F423B" w14:textId="1B1D5235" w:rsidR="00105E67" w:rsidRDefault="00105E67" w:rsidP="00172B27">
      <w:pPr>
        <w:pStyle w:val="Heading1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ORTING INFORMATION</w:t>
      </w:r>
    </w:p>
    <w:p w14:paraId="4EE768F6" w14:textId="1EB27791" w:rsidR="009B71AD" w:rsidRDefault="009B71AD" w:rsidP="009B71AD"/>
    <w:p w14:paraId="3A356CE2" w14:textId="476F372A" w:rsidR="009B71AD" w:rsidRPr="00810B19" w:rsidRDefault="009B71AD" w:rsidP="009B71AD">
      <w:pPr>
        <w:spacing w:before="0" w:after="0"/>
        <w:rPr>
          <w:b/>
        </w:rPr>
      </w:pPr>
      <w:r w:rsidRPr="00810B19">
        <w:rPr>
          <w:b/>
        </w:rPr>
        <w:t xml:space="preserve">The built environment </w:t>
      </w:r>
      <w:r w:rsidR="0017375E">
        <w:rPr>
          <w:b/>
        </w:rPr>
        <w:t>as determinant of</w:t>
      </w:r>
      <w:r w:rsidRPr="00810B19">
        <w:rPr>
          <w:b/>
        </w:rPr>
        <w:t xml:space="preserve"> childhood obesity: a systematic literature review</w:t>
      </w:r>
    </w:p>
    <w:p w14:paraId="20ED6E26" w14:textId="77777777" w:rsidR="009B71AD" w:rsidRPr="00810B19" w:rsidRDefault="009B71AD" w:rsidP="009B71AD">
      <w:pPr>
        <w:spacing w:before="0" w:after="0"/>
        <w:rPr>
          <w:sz w:val="22"/>
          <w:szCs w:val="22"/>
          <w:lang w:val="it-IT"/>
        </w:rPr>
      </w:pPr>
      <w:r w:rsidRPr="00810B19">
        <w:rPr>
          <w:sz w:val="22"/>
          <w:szCs w:val="22"/>
          <w:lang w:val="it-IT"/>
        </w:rPr>
        <w:t>Diego Malacarne</w:t>
      </w:r>
      <w:r w:rsidRPr="00810B19">
        <w:rPr>
          <w:sz w:val="22"/>
          <w:szCs w:val="22"/>
          <w:vertAlign w:val="superscript"/>
          <w:lang w:val="it-IT"/>
        </w:rPr>
        <w:t>1</w:t>
      </w:r>
      <w:r w:rsidRPr="00810B19">
        <w:rPr>
          <w:sz w:val="22"/>
          <w:szCs w:val="22"/>
          <w:lang w:val="it-IT"/>
        </w:rPr>
        <w:t>, Evangelos Handakas</w:t>
      </w:r>
      <w:r w:rsidRPr="00810B19">
        <w:rPr>
          <w:sz w:val="22"/>
          <w:szCs w:val="22"/>
          <w:vertAlign w:val="superscript"/>
          <w:lang w:val="it-IT"/>
        </w:rPr>
        <w:t>1</w:t>
      </w:r>
      <w:r w:rsidRPr="00810B19">
        <w:rPr>
          <w:sz w:val="22"/>
          <w:szCs w:val="22"/>
          <w:lang w:val="it-IT"/>
        </w:rPr>
        <w:t>, Oliver Robinson</w:t>
      </w:r>
      <w:r w:rsidRPr="00810B19">
        <w:rPr>
          <w:sz w:val="22"/>
          <w:szCs w:val="22"/>
          <w:vertAlign w:val="superscript"/>
          <w:lang w:val="it-IT"/>
        </w:rPr>
        <w:t>1</w:t>
      </w:r>
      <w:r w:rsidRPr="00810B19">
        <w:rPr>
          <w:sz w:val="22"/>
          <w:szCs w:val="22"/>
          <w:lang w:val="it-IT"/>
        </w:rPr>
        <w:t>, Elisa Pineda</w:t>
      </w:r>
      <w:r w:rsidRPr="00810B19">
        <w:rPr>
          <w:sz w:val="22"/>
          <w:szCs w:val="22"/>
          <w:vertAlign w:val="superscript"/>
          <w:lang w:val="it-IT"/>
        </w:rPr>
        <w:t>2</w:t>
      </w:r>
      <w:r w:rsidRPr="00810B19">
        <w:rPr>
          <w:sz w:val="22"/>
          <w:szCs w:val="22"/>
          <w:lang w:val="it-IT"/>
        </w:rPr>
        <w:t>, Marc Saez</w:t>
      </w:r>
      <w:r w:rsidRPr="00810B19">
        <w:rPr>
          <w:sz w:val="22"/>
          <w:szCs w:val="22"/>
          <w:vertAlign w:val="superscript"/>
          <w:lang w:val="it-IT"/>
        </w:rPr>
        <w:t>3,4</w:t>
      </w:r>
      <w:r w:rsidRPr="00810B19">
        <w:rPr>
          <w:sz w:val="22"/>
          <w:szCs w:val="22"/>
          <w:lang w:val="it-IT"/>
        </w:rPr>
        <w:t>, Leda Chatzi</w:t>
      </w:r>
      <w:r w:rsidRPr="00810B19">
        <w:rPr>
          <w:sz w:val="22"/>
          <w:szCs w:val="22"/>
          <w:vertAlign w:val="superscript"/>
          <w:lang w:val="it-IT"/>
        </w:rPr>
        <w:t>5</w:t>
      </w:r>
      <w:r w:rsidRPr="00810B19">
        <w:rPr>
          <w:sz w:val="22"/>
          <w:szCs w:val="22"/>
          <w:lang w:val="it-IT"/>
        </w:rPr>
        <w:t>, Daniela Fecht</w:t>
      </w:r>
      <w:r w:rsidRPr="00810B19">
        <w:rPr>
          <w:sz w:val="22"/>
          <w:szCs w:val="22"/>
          <w:vertAlign w:val="superscript"/>
          <w:lang w:val="it-IT"/>
        </w:rPr>
        <w:t>1*</w:t>
      </w:r>
    </w:p>
    <w:p w14:paraId="675951CB" w14:textId="77777777" w:rsidR="009B71AD" w:rsidRPr="009B71AD" w:rsidRDefault="009B71AD" w:rsidP="009B71AD">
      <w:pPr>
        <w:spacing w:before="0" w:after="0" w:line="360" w:lineRule="auto"/>
        <w:rPr>
          <w:i/>
          <w:sz w:val="20"/>
          <w:szCs w:val="20"/>
        </w:rPr>
      </w:pPr>
      <w:r w:rsidRPr="009B71AD">
        <w:rPr>
          <w:i/>
          <w:sz w:val="20"/>
          <w:szCs w:val="20"/>
        </w:rPr>
        <w:t>1 MRC Centre for Environment and Health, School of Public Health, Imperial College London, London, UK</w:t>
      </w:r>
    </w:p>
    <w:p w14:paraId="68A3CA2F" w14:textId="77777777" w:rsidR="009B71AD" w:rsidRPr="009B71AD" w:rsidRDefault="009B71AD" w:rsidP="009B71AD">
      <w:pPr>
        <w:spacing w:before="0" w:after="0" w:line="360" w:lineRule="auto"/>
        <w:rPr>
          <w:i/>
          <w:sz w:val="20"/>
          <w:szCs w:val="20"/>
        </w:rPr>
      </w:pPr>
      <w:r w:rsidRPr="009B71AD">
        <w:rPr>
          <w:i/>
          <w:sz w:val="20"/>
          <w:szCs w:val="20"/>
        </w:rPr>
        <w:t>2 Centre for Health Economics &amp; Policy Innovation (CHEPI), Imperial College Business School, and School of Public Health, Imperial College London, London, UK</w:t>
      </w:r>
    </w:p>
    <w:p w14:paraId="6E906D6D" w14:textId="77777777" w:rsidR="009B71AD" w:rsidRPr="009B71AD" w:rsidRDefault="009B71AD" w:rsidP="009B71AD">
      <w:pPr>
        <w:spacing w:before="0" w:after="0" w:line="360" w:lineRule="auto"/>
        <w:rPr>
          <w:sz w:val="20"/>
          <w:szCs w:val="20"/>
        </w:rPr>
      </w:pPr>
      <w:r w:rsidRPr="009B71AD">
        <w:rPr>
          <w:i/>
          <w:sz w:val="20"/>
          <w:szCs w:val="20"/>
        </w:rPr>
        <w:t>3 Research Group on Statistics, Econometrics and Health (GRECS), University of Girona, Spain</w:t>
      </w:r>
    </w:p>
    <w:p w14:paraId="35C2CE35" w14:textId="77777777" w:rsidR="009B71AD" w:rsidRPr="009B71AD" w:rsidRDefault="009B71AD" w:rsidP="009B71AD">
      <w:pPr>
        <w:spacing w:before="0" w:after="0" w:line="360" w:lineRule="auto"/>
        <w:rPr>
          <w:sz w:val="20"/>
          <w:szCs w:val="20"/>
        </w:rPr>
      </w:pPr>
      <w:r w:rsidRPr="009B71AD">
        <w:rPr>
          <w:i/>
          <w:sz w:val="20"/>
          <w:szCs w:val="20"/>
        </w:rPr>
        <w:t>4 CIBER of Epidemiology and Public Health (CIBERESP), Madrid, Spain</w:t>
      </w:r>
    </w:p>
    <w:p w14:paraId="0D6D9868" w14:textId="77777777" w:rsidR="009B71AD" w:rsidRPr="009B71AD" w:rsidRDefault="009B71AD" w:rsidP="009B71AD">
      <w:pPr>
        <w:spacing w:before="0" w:after="0" w:line="360" w:lineRule="auto"/>
        <w:rPr>
          <w:sz w:val="20"/>
          <w:szCs w:val="20"/>
        </w:rPr>
      </w:pPr>
      <w:r w:rsidRPr="009B71AD">
        <w:rPr>
          <w:i/>
          <w:sz w:val="20"/>
          <w:szCs w:val="20"/>
        </w:rPr>
        <w:t>5 Keck School of Medicine, University of Southern California, US</w:t>
      </w:r>
    </w:p>
    <w:p w14:paraId="2DA652EF" w14:textId="77777777" w:rsidR="009B71AD" w:rsidRDefault="009B71AD">
      <w:pPr>
        <w:spacing w:before="0" w:line="259" w:lineRule="auto"/>
        <w:jc w:val="left"/>
      </w:pPr>
    </w:p>
    <w:p w14:paraId="64F35770" w14:textId="05ED64C1" w:rsidR="009B71AD" w:rsidRPr="009B71AD" w:rsidRDefault="009B71AD">
      <w:pPr>
        <w:spacing w:before="0" w:line="259" w:lineRule="auto"/>
        <w:jc w:val="left"/>
        <w:rPr>
          <w:b/>
          <w:bCs/>
        </w:rPr>
      </w:pPr>
      <w:r w:rsidRPr="009B71AD">
        <w:rPr>
          <w:b/>
          <w:bCs/>
        </w:rPr>
        <w:t>Cont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1269"/>
      </w:tblGrid>
      <w:tr w:rsidR="009B71AD" w:rsidRPr="002F4C1C" w14:paraId="08C1B1C8" w14:textId="77777777" w:rsidTr="00810B19">
        <w:tc>
          <w:tcPr>
            <w:tcW w:w="8359" w:type="dxa"/>
          </w:tcPr>
          <w:p w14:paraId="4073DA12" w14:textId="4ECDBF89" w:rsidR="009B71AD" w:rsidRPr="002F4C1C" w:rsidRDefault="009B71AD" w:rsidP="00810B19">
            <w:pPr>
              <w:spacing w:before="0" w:after="60" w:line="240" w:lineRule="auto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 xml:space="preserve">Table S1. Search Strategy </w:t>
            </w:r>
          </w:p>
        </w:tc>
        <w:tc>
          <w:tcPr>
            <w:tcW w:w="1269" w:type="dxa"/>
          </w:tcPr>
          <w:p w14:paraId="3781C725" w14:textId="04C7B04A" w:rsidR="009B71AD" w:rsidRPr="002F4C1C" w:rsidRDefault="009B71AD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>Page 2</w:t>
            </w:r>
          </w:p>
        </w:tc>
      </w:tr>
      <w:tr w:rsidR="009B71AD" w:rsidRPr="002F4C1C" w14:paraId="36CD14E5" w14:textId="77777777" w:rsidTr="00810B19">
        <w:tc>
          <w:tcPr>
            <w:tcW w:w="8359" w:type="dxa"/>
          </w:tcPr>
          <w:p w14:paraId="786D51A3" w14:textId="69E4ED20" w:rsidR="009B71AD" w:rsidRPr="002F4C1C" w:rsidRDefault="009B71AD" w:rsidP="00810B19">
            <w:pPr>
              <w:spacing w:before="0" w:after="60" w:line="240" w:lineRule="auto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 xml:space="preserve">Table S2. Inclusion and exclusion criteria used to identify eligible studies </w:t>
            </w:r>
          </w:p>
        </w:tc>
        <w:tc>
          <w:tcPr>
            <w:tcW w:w="1269" w:type="dxa"/>
          </w:tcPr>
          <w:p w14:paraId="14E1D5A0" w14:textId="0F12B440" w:rsidR="009B71AD" w:rsidRPr="002F4C1C" w:rsidRDefault="009B71AD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 xml:space="preserve">Page </w:t>
            </w:r>
            <w:r w:rsidR="007063E5">
              <w:rPr>
                <w:sz w:val="22"/>
                <w:szCs w:val="22"/>
              </w:rPr>
              <w:t>3</w:t>
            </w:r>
          </w:p>
        </w:tc>
      </w:tr>
      <w:tr w:rsidR="009B71AD" w:rsidRPr="002F4C1C" w14:paraId="7C56A824" w14:textId="77777777" w:rsidTr="00810B19">
        <w:tc>
          <w:tcPr>
            <w:tcW w:w="8359" w:type="dxa"/>
          </w:tcPr>
          <w:p w14:paraId="1EA49AFD" w14:textId="2573371F" w:rsidR="009B71AD" w:rsidRPr="002F4C1C" w:rsidRDefault="009B71AD" w:rsidP="00810B19">
            <w:pPr>
              <w:tabs>
                <w:tab w:val="left" w:pos="1464"/>
              </w:tabs>
              <w:spacing w:before="0" w:after="60" w:line="240" w:lineRule="auto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>Table S3. Newcastle-Ottawa Scale used for quality assessment, adapted for observational studies</w:t>
            </w:r>
          </w:p>
        </w:tc>
        <w:tc>
          <w:tcPr>
            <w:tcW w:w="1269" w:type="dxa"/>
          </w:tcPr>
          <w:p w14:paraId="2BDA9A1A" w14:textId="075D048C" w:rsidR="009B71AD" w:rsidRPr="002F4C1C" w:rsidRDefault="009B71AD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 xml:space="preserve">Page </w:t>
            </w:r>
            <w:r w:rsidR="007063E5">
              <w:rPr>
                <w:sz w:val="22"/>
                <w:szCs w:val="22"/>
              </w:rPr>
              <w:t>4</w:t>
            </w:r>
          </w:p>
        </w:tc>
      </w:tr>
      <w:tr w:rsidR="002C6FBE" w:rsidRPr="002F4C1C" w14:paraId="62771B1F" w14:textId="77777777" w:rsidTr="00810B19">
        <w:tc>
          <w:tcPr>
            <w:tcW w:w="8359" w:type="dxa"/>
          </w:tcPr>
          <w:p w14:paraId="558686A0" w14:textId="4CD155F3" w:rsidR="002C6FBE" w:rsidRPr="002F4C1C" w:rsidRDefault="002C6FBE" w:rsidP="00810B19">
            <w:pPr>
              <w:spacing w:before="0" w:after="60" w:line="240" w:lineRule="auto"/>
              <w:rPr>
                <w:rFonts w:eastAsia="Times New Roman"/>
                <w:sz w:val="22"/>
                <w:szCs w:val="22"/>
              </w:rPr>
            </w:pPr>
            <w:r w:rsidRPr="002F4C1C">
              <w:rPr>
                <w:rFonts w:eastAsia="Times New Roman"/>
                <w:sz w:val="22"/>
                <w:szCs w:val="22"/>
              </w:rPr>
              <w:t>Table S4a. Characteristics of studies included in the systematic review on traffic noise</w:t>
            </w:r>
          </w:p>
        </w:tc>
        <w:tc>
          <w:tcPr>
            <w:tcW w:w="1269" w:type="dxa"/>
          </w:tcPr>
          <w:p w14:paraId="24E78F74" w14:textId="67931E7D" w:rsidR="002C6FBE" w:rsidRPr="002F4C1C" w:rsidRDefault="002C6FBE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 xml:space="preserve">Page </w:t>
            </w:r>
            <w:r w:rsidR="007063E5">
              <w:rPr>
                <w:sz w:val="22"/>
                <w:szCs w:val="22"/>
              </w:rPr>
              <w:t>5</w:t>
            </w:r>
          </w:p>
        </w:tc>
      </w:tr>
      <w:tr w:rsidR="00544520" w:rsidRPr="002F4C1C" w14:paraId="39267D92" w14:textId="77777777" w:rsidTr="00810B19">
        <w:tc>
          <w:tcPr>
            <w:tcW w:w="8359" w:type="dxa"/>
          </w:tcPr>
          <w:p w14:paraId="0816A058" w14:textId="6F00595D" w:rsidR="00544520" w:rsidRPr="002F4C1C" w:rsidRDefault="00544520" w:rsidP="00810B19">
            <w:pPr>
              <w:spacing w:before="0" w:after="60" w:line="240" w:lineRule="auto"/>
              <w:rPr>
                <w:rFonts w:eastAsia="Times New Roman"/>
                <w:sz w:val="22"/>
                <w:szCs w:val="22"/>
              </w:rPr>
            </w:pPr>
            <w:r w:rsidRPr="002F4C1C">
              <w:rPr>
                <w:rFonts w:eastAsia="Times New Roman"/>
                <w:sz w:val="22"/>
                <w:szCs w:val="22"/>
              </w:rPr>
              <w:t xml:space="preserve">Table S4b. Characteristics of studies included in the systematic review on air pollution </w:t>
            </w:r>
          </w:p>
        </w:tc>
        <w:tc>
          <w:tcPr>
            <w:tcW w:w="1269" w:type="dxa"/>
          </w:tcPr>
          <w:p w14:paraId="671203BE" w14:textId="7952E107" w:rsidR="00544520" w:rsidRPr="002F4C1C" w:rsidRDefault="00544520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 xml:space="preserve">Page </w:t>
            </w:r>
            <w:r w:rsidR="007063E5">
              <w:rPr>
                <w:sz w:val="22"/>
                <w:szCs w:val="22"/>
              </w:rPr>
              <w:t>7</w:t>
            </w:r>
          </w:p>
        </w:tc>
      </w:tr>
      <w:tr w:rsidR="00AF5B1A" w:rsidRPr="002F4C1C" w14:paraId="4429659A" w14:textId="77777777" w:rsidTr="00810B19">
        <w:tc>
          <w:tcPr>
            <w:tcW w:w="8359" w:type="dxa"/>
          </w:tcPr>
          <w:p w14:paraId="0465D197" w14:textId="7B7139D2" w:rsidR="00AF5B1A" w:rsidRPr="002F4C1C" w:rsidRDefault="00AF5B1A" w:rsidP="00810B19">
            <w:pPr>
              <w:spacing w:before="0" w:after="60" w:line="240" w:lineRule="auto"/>
              <w:rPr>
                <w:rFonts w:eastAsia="Times New Roman"/>
                <w:sz w:val="22"/>
                <w:szCs w:val="22"/>
              </w:rPr>
            </w:pPr>
            <w:r w:rsidRPr="002F4C1C">
              <w:rPr>
                <w:rFonts w:eastAsia="Times New Roman"/>
                <w:sz w:val="22"/>
                <w:szCs w:val="22"/>
              </w:rPr>
              <w:t xml:space="preserve">Table S4c. Characteristics of studies included in the systematic review on neighbourhood walkability </w:t>
            </w:r>
          </w:p>
        </w:tc>
        <w:tc>
          <w:tcPr>
            <w:tcW w:w="1269" w:type="dxa"/>
          </w:tcPr>
          <w:p w14:paraId="512644C7" w14:textId="561617E3" w:rsidR="00AF5B1A" w:rsidRPr="002F4C1C" w:rsidRDefault="00AF5B1A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>Page 1</w:t>
            </w:r>
            <w:r w:rsidR="007063E5">
              <w:rPr>
                <w:sz w:val="22"/>
                <w:szCs w:val="22"/>
              </w:rPr>
              <w:t>1</w:t>
            </w:r>
          </w:p>
        </w:tc>
      </w:tr>
      <w:tr w:rsidR="002F4C1C" w:rsidRPr="002F4C1C" w14:paraId="3980308C" w14:textId="77777777" w:rsidTr="00810B19">
        <w:tc>
          <w:tcPr>
            <w:tcW w:w="8359" w:type="dxa"/>
          </w:tcPr>
          <w:p w14:paraId="20087DE8" w14:textId="41C42300" w:rsidR="002F4C1C" w:rsidRPr="002F4C1C" w:rsidRDefault="002F4C1C" w:rsidP="00810B19">
            <w:pPr>
              <w:spacing w:before="0" w:after="60" w:line="240" w:lineRule="auto"/>
              <w:rPr>
                <w:rFonts w:eastAsia="Times New Roman"/>
                <w:sz w:val="22"/>
                <w:szCs w:val="22"/>
              </w:rPr>
            </w:pPr>
            <w:r w:rsidRPr="002F4C1C">
              <w:rPr>
                <w:rFonts w:eastAsia="Times New Roman"/>
                <w:sz w:val="22"/>
                <w:szCs w:val="22"/>
              </w:rPr>
              <w:t>Table S4d. Characteristics of studies included in the systematic review on accessibility and availability of parks and playgrounds</w:t>
            </w:r>
          </w:p>
        </w:tc>
        <w:tc>
          <w:tcPr>
            <w:tcW w:w="1269" w:type="dxa"/>
          </w:tcPr>
          <w:p w14:paraId="00D2FEA8" w14:textId="03B6055A" w:rsidR="002F4C1C" w:rsidRPr="002F4C1C" w:rsidRDefault="002F4C1C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2F4C1C">
              <w:rPr>
                <w:sz w:val="22"/>
                <w:szCs w:val="22"/>
              </w:rPr>
              <w:t xml:space="preserve">Page </w:t>
            </w:r>
            <w:r w:rsidR="00D158DC">
              <w:rPr>
                <w:sz w:val="22"/>
                <w:szCs w:val="22"/>
              </w:rPr>
              <w:t>1</w:t>
            </w:r>
            <w:r w:rsidR="007063E5">
              <w:rPr>
                <w:sz w:val="22"/>
                <w:szCs w:val="22"/>
              </w:rPr>
              <w:t>6</w:t>
            </w:r>
          </w:p>
        </w:tc>
      </w:tr>
      <w:tr w:rsidR="00F529E1" w:rsidRPr="002F4C1C" w14:paraId="6C675BD6" w14:textId="77777777" w:rsidTr="00810B19">
        <w:tc>
          <w:tcPr>
            <w:tcW w:w="8359" w:type="dxa"/>
          </w:tcPr>
          <w:p w14:paraId="388CD193" w14:textId="78F7F721" w:rsidR="00F529E1" w:rsidRPr="00810B19" w:rsidRDefault="00F529E1" w:rsidP="00810B19">
            <w:pPr>
              <w:spacing w:before="0" w:after="60" w:line="240" w:lineRule="auto"/>
              <w:rPr>
                <w:rFonts w:eastAsia="Times New Roman"/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>Table S5. Quality assessment scores using modified Newcastle-Ottawa Scale for studies on traffic noise</w:t>
            </w:r>
          </w:p>
        </w:tc>
        <w:tc>
          <w:tcPr>
            <w:tcW w:w="1269" w:type="dxa"/>
          </w:tcPr>
          <w:p w14:paraId="0D50B61E" w14:textId="6C638712" w:rsidR="00F529E1" w:rsidRPr="00810B19" w:rsidRDefault="00F529E1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>Page 2</w:t>
            </w:r>
            <w:r w:rsidR="007063E5">
              <w:rPr>
                <w:sz w:val="22"/>
                <w:szCs w:val="22"/>
              </w:rPr>
              <w:t>2</w:t>
            </w:r>
          </w:p>
        </w:tc>
      </w:tr>
      <w:tr w:rsidR="00810B19" w:rsidRPr="002F4C1C" w14:paraId="370979B4" w14:textId="77777777" w:rsidTr="00810B19">
        <w:tc>
          <w:tcPr>
            <w:tcW w:w="8359" w:type="dxa"/>
          </w:tcPr>
          <w:p w14:paraId="1DC24296" w14:textId="1EB4A396" w:rsidR="00810B19" w:rsidRPr="00810B19" w:rsidRDefault="00810B19" w:rsidP="00810B19">
            <w:pPr>
              <w:spacing w:before="0" w:after="60" w:line="240" w:lineRule="auto"/>
              <w:rPr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>Figure S1. PRISMA flow diagram for traffic noise and childhood obesity</w:t>
            </w:r>
          </w:p>
        </w:tc>
        <w:tc>
          <w:tcPr>
            <w:tcW w:w="1269" w:type="dxa"/>
          </w:tcPr>
          <w:p w14:paraId="40812F89" w14:textId="7C93B647" w:rsidR="00810B19" w:rsidRPr="00810B19" w:rsidRDefault="00810B19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 xml:space="preserve">Page </w:t>
            </w:r>
            <w:r w:rsidR="00FE3794">
              <w:rPr>
                <w:sz w:val="22"/>
                <w:szCs w:val="22"/>
              </w:rPr>
              <w:t>24</w:t>
            </w:r>
          </w:p>
        </w:tc>
      </w:tr>
      <w:tr w:rsidR="00810B19" w:rsidRPr="002F4C1C" w14:paraId="2B2F1620" w14:textId="77777777" w:rsidTr="00810B19">
        <w:tc>
          <w:tcPr>
            <w:tcW w:w="8359" w:type="dxa"/>
          </w:tcPr>
          <w:p w14:paraId="4627E1F2" w14:textId="3B5D1922" w:rsidR="00810B19" w:rsidRPr="00810B19" w:rsidRDefault="00810B19" w:rsidP="00810B19">
            <w:pPr>
              <w:spacing w:before="0" w:after="60" w:line="240" w:lineRule="auto"/>
              <w:rPr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>Figure S2. PRISMA flow diagram for air pollution and childhood obesity</w:t>
            </w:r>
          </w:p>
        </w:tc>
        <w:tc>
          <w:tcPr>
            <w:tcW w:w="1269" w:type="dxa"/>
          </w:tcPr>
          <w:p w14:paraId="0313D716" w14:textId="7ECD0A52" w:rsidR="00810B19" w:rsidRPr="00810B19" w:rsidRDefault="00810B19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 xml:space="preserve">Page </w:t>
            </w:r>
            <w:r w:rsidR="00FE3794">
              <w:rPr>
                <w:sz w:val="22"/>
                <w:szCs w:val="22"/>
              </w:rPr>
              <w:t>25</w:t>
            </w:r>
          </w:p>
        </w:tc>
      </w:tr>
      <w:tr w:rsidR="00810B19" w:rsidRPr="002F4C1C" w14:paraId="60F216F3" w14:textId="77777777" w:rsidTr="00810B19">
        <w:tc>
          <w:tcPr>
            <w:tcW w:w="8359" w:type="dxa"/>
          </w:tcPr>
          <w:p w14:paraId="69737735" w14:textId="3A34A42C" w:rsidR="00810B19" w:rsidRPr="00810B19" w:rsidRDefault="00810B19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>Figure S3. PRISMA flow diagram for neighbourhood walkability and childhood obesity</w:t>
            </w:r>
          </w:p>
        </w:tc>
        <w:tc>
          <w:tcPr>
            <w:tcW w:w="1269" w:type="dxa"/>
          </w:tcPr>
          <w:p w14:paraId="0DB12C03" w14:textId="38F35E36" w:rsidR="00810B19" w:rsidRPr="00810B19" w:rsidRDefault="00810B19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 xml:space="preserve">Page </w:t>
            </w:r>
            <w:r w:rsidR="00FE3794">
              <w:rPr>
                <w:sz w:val="22"/>
                <w:szCs w:val="22"/>
              </w:rPr>
              <w:t>26</w:t>
            </w:r>
          </w:p>
        </w:tc>
      </w:tr>
      <w:tr w:rsidR="00810B19" w:rsidRPr="002F4C1C" w14:paraId="688BEEBE" w14:textId="77777777" w:rsidTr="00810B19">
        <w:tc>
          <w:tcPr>
            <w:tcW w:w="8359" w:type="dxa"/>
          </w:tcPr>
          <w:p w14:paraId="3037A101" w14:textId="108AF4BE" w:rsidR="00810B19" w:rsidRPr="00810B19" w:rsidRDefault="00810B19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>Figure S4. PRISMA flow diagram for availability and accessibility of parks and playgrounds and childhood obesity</w:t>
            </w:r>
          </w:p>
        </w:tc>
        <w:tc>
          <w:tcPr>
            <w:tcW w:w="1269" w:type="dxa"/>
          </w:tcPr>
          <w:p w14:paraId="612877E1" w14:textId="17ECAC8D" w:rsidR="00810B19" w:rsidRPr="00810B19" w:rsidRDefault="00810B19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 w:rsidRPr="00810B19">
              <w:rPr>
                <w:sz w:val="22"/>
                <w:szCs w:val="22"/>
              </w:rPr>
              <w:t xml:space="preserve">Page </w:t>
            </w:r>
            <w:r w:rsidR="00FE3794">
              <w:rPr>
                <w:sz w:val="22"/>
                <w:szCs w:val="22"/>
              </w:rPr>
              <w:t>27</w:t>
            </w:r>
          </w:p>
        </w:tc>
      </w:tr>
      <w:tr w:rsidR="00B833A4" w:rsidRPr="002F4C1C" w14:paraId="6F5CBA6D" w14:textId="77777777" w:rsidTr="00810B19">
        <w:tc>
          <w:tcPr>
            <w:tcW w:w="8359" w:type="dxa"/>
          </w:tcPr>
          <w:p w14:paraId="3A902F47" w14:textId="2D5E5BB4" w:rsidR="00B833A4" w:rsidRPr="00810B19" w:rsidRDefault="00B833A4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gure S5 </w:t>
            </w:r>
            <w:r w:rsidRPr="00B833A4">
              <w:rPr>
                <w:sz w:val="22"/>
                <w:szCs w:val="22"/>
              </w:rPr>
              <w:t>Figure S5. Publication bias by built environment characteristics</w:t>
            </w:r>
          </w:p>
        </w:tc>
        <w:tc>
          <w:tcPr>
            <w:tcW w:w="1269" w:type="dxa"/>
          </w:tcPr>
          <w:p w14:paraId="487298CD" w14:textId="0AD16DB9" w:rsidR="00B833A4" w:rsidRPr="00810B19" w:rsidRDefault="00B833A4" w:rsidP="00810B19">
            <w:pPr>
              <w:spacing w:before="0" w:after="6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 28</w:t>
            </w:r>
          </w:p>
        </w:tc>
      </w:tr>
    </w:tbl>
    <w:p w14:paraId="67E3AAE7" w14:textId="4C183454" w:rsidR="009B71AD" w:rsidRDefault="009B71AD">
      <w:pPr>
        <w:spacing w:before="0" w:line="259" w:lineRule="auto"/>
        <w:jc w:val="left"/>
      </w:pPr>
      <w:r>
        <w:br w:type="page"/>
      </w:r>
    </w:p>
    <w:p w14:paraId="52BC8EF3" w14:textId="134FEF6F" w:rsidR="00105E67" w:rsidRPr="007063E5" w:rsidRDefault="00105E67" w:rsidP="00E74294">
      <w:pPr>
        <w:spacing w:line="240" w:lineRule="auto"/>
        <w:rPr>
          <w:b/>
          <w:bCs/>
          <w:sz w:val="22"/>
          <w:szCs w:val="22"/>
        </w:rPr>
      </w:pPr>
      <w:r w:rsidRPr="007063E5">
        <w:rPr>
          <w:b/>
          <w:bCs/>
          <w:sz w:val="22"/>
          <w:szCs w:val="22"/>
        </w:rPr>
        <w:lastRenderedPageBreak/>
        <w:t xml:space="preserve">Table S1. Search Strategy </w:t>
      </w:r>
    </w:p>
    <w:tbl>
      <w:tblPr>
        <w:tblW w:w="98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0"/>
        <w:gridCol w:w="9024"/>
      </w:tblGrid>
      <w:tr w:rsidR="00105E67" w:rsidRPr="007063E5" w14:paraId="6DAED752" w14:textId="77777777" w:rsidTr="00E74294">
        <w:tc>
          <w:tcPr>
            <w:tcW w:w="981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69AB5A29" w14:textId="74D49547" w:rsidR="00105E67" w:rsidRPr="007063E5" w:rsidRDefault="001E2404" w:rsidP="006F03D8">
            <w:pPr>
              <w:spacing w:before="10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063E5">
              <w:rPr>
                <w:b/>
                <w:bCs/>
                <w:sz w:val="20"/>
                <w:szCs w:val="20"/>
              </w:rPr>
              <w:t>EMBASE</w:t>
            </w:r>
            <w:r w:rsidR="00F2195F" w:rsidRPr="007063E5">
              <w:rPr>
                <w:b/>
                <w:bCs/>
                <w:sz w:val="20"/>
                <w:szCs w:val="20"/>
              </w:rPr>
              <w:t>/MEDLINE</w:t>
            </w:r>
          </w:p>
        </w:tc>
      </w:tr>
      <w:tr w:rsidR="00105E67" w:rsidRPr="007063E5" w14:paraId="36AC8C12" w14:textId="77777777" w:rsidTr="00E74294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225C792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 xml:space="preserve">Num. 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</w:tcPr>
          <w:p w14:paraId="4E65E91B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Searches</w:t>
            </w:r>
          </w:p>
        </w:tc>
      </w:tr>
      <w:tr w:rsidR="00105E67" w:rsidRPr="007063E5" w14:paraId="015994B3" w14:textId="77777777" w:rsidTr="00E74294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4867186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</w:tcPr>
          <w:p w14:paraId="04BDD323" w14:textId="10A16294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Childhood Obesity/</w:t>
            </w:r>
            <w:r w:rsidR="00F2195F" w:rsidRPr="007063E5">
              <w:rPr>
                <w:sz w:val="20"/>
                <w:szCs w:val="20"/>
              </w:rPr>
              <w:t xml:space="preserve"> </w:t>
            </w:r>
            <w:proofErr w:type="spellStart"/>
            <w:r w:rsidR="00F2195F" w:rsidRPr="007063E5">
              <w:rPr>
                <w:sz w:val="20"/>
                <w:szCs w:val="20"/>
              </w:rPr>
              <w:t>Pediatric</w:t>
            </w:r>
            <w:proofErr w:type="spellEnd"/>
            <w:r w:rsidR="00F2195F" w:rsidRPr="007063E5">
              <w:rPr>
                <w:sz w:val="20"/>
                <w:szCs w:val="20"/>
              </w:rPr>
              <w:t xml:space="preserve"> Obesity/</w:t>
            </w:r>
          </w:p>
        </w:tc>
      </w:tr>
      <w:tr w:rsidR="00105E67" w:rsidRPr="007063E5" w14:paraId="261BC0DB" w14:textId="77777777" w:rsidTr="00E74294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4AA463B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2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</w:tcPr>
          <w:p w14:paraId="73552FE8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 xml:space="preserve">((child* or adolescent* or infant*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</w:t>
            </w:r>
            <w:proofErr w:type="gramStart"/>
            <w:r w:rsidRPr="007063E5">
              <w:rPr>
                <w:sz w:val="20"/>
                <w:szCs w:val="20"/>
              </w:rPr>
              <w:t>).</w:t>
            </w:r>
            <w:proofErr w:type="spellStart"/>
            <w:r w:rsidRPr="007063E5">
              <w:rPr>
                <w:sz w:val="20"/>
                <w:szCs w:val="20"/>
              </w:rPr>
              <w:t>ti</w:t>
            </w:r>
            <w:proofErr w:type="gramEnd"/>
            <w:r w:rsidRPr="007063E5">
              <w:rPr>
                <w:sz w:val="20"/>
                <w:szCs w:val="20"/>
              </w:rPr>
              <w:t>,ab,kw</w:t>
            </w:r>
            <w:proofErr w:type="spellEnd"/>
            <w:r w:rsidRPr="007063E5">
              <w:rPr>
                <w:sz w:val="20"/>
                <w:szCs w:val="20"/>
              </w:rPr>
              <w:t>.</w:t>
            </w:r>
          </w:p>
        </w:tc>
      </w:tr>
      <w:tr w:rsidR="00105E67" w:rsidRPr="007063E5" w14:paraId="4A851DAD" w14:textId="77777777" w:rsidTr="00E74294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1C268DA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</w:tcPr>
          <w:p w14:paraId="6A3D3E1F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1 or 2</w:t>
            </w:r>
          </w:p>
        </w:tc>
      </w:tr>
      <w:tr w:rsidR="00105E67" w:rsidRPr="007063E5" w14:paraId="5CF767B0" w14:textId="77777777" w:rsidTr="00E74294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FD05DB2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</w:tcPr>
          <w:p w14:paraId="27A76C6D" w14:textId="719D9209" w:rsidR="00105E67" w:rsidRPr="007063E5" w:rsidRDefault="00F2195F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&lt;Exposure&gt;</w:t>
            </w:r>
            <w:r w:rsidRPr="007063E5">
              <w:rPr>
                <w:rFonts w:eastAsia="Calibri"/>
                <w:sz w:val="20"/>
                <w:szCs w:val="20"/>
                <w:shd w:val="clear" w:color="auto" w:fill="FFFFFF"/>
                <w:vertAlign w:val="superscript"/>
              </w:rPr>
              <w:t xml:space="preserve"> ƚ</w:t>
            </w:r>
          </w:p>
        </w:tc>
      </w:tr>
      <w:tr w:rsidR="00105E67" w:rsidRPr="007063E5" w14:paraId="1B5A2AA7" w14:textId="77777777" w:rsidTr="00E74294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A51BFD4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</w:tcPr>
          <w:p w14:paraId="4D38E947" w14:textId="5924011D" w:rsidR="00105E67" w:rsidRPr="007063E5" w:rsidRDefault="00F2195F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&lt;Exposure/obesity link&gt;</w:t>
            </w:r>
            <w:r w:rsidRPr="007063E5">
              <w:rPr>
                <w:sz w:val="20"/>
                <w:szCs w:val="20"/>
                <w:vertAlign w:val="superscript"/>
              </w:rPr>
              <w:t>ǂ</w:t>
            </w:r>
          </w:p>
        </w:tc>
      </w:tr>
      <w:tr w:rsidR="00105E67" w:rsidRPr="007063E5" w14:paraId="4E69FE76" w14:textId="77777777" w:rsidTr="00E74294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D2304AF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6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</w:tcPr>
          <w:p w14:paraId="73779A5E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4 or 5</w:t>
            </w:r>
          </w:p>
        </w:tc>
      </w:tr>
      <w:tr w:rsidR="00105E67" w:rsidRPr="007063E5" w14:paraId="09E0C47D" w14:textId="77777777" w:rsidTr="00E74294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353C783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</w:tcPr>
          <w:p w14:paraId="5019D3D7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3 and 6</w:t>
            </w:r>
          </w:p>
        </w:tc>
      </w:tr>
      <w:tr w:rsidR="00105E67" w:rsidRPr="007063E5" w14:paraId="5B6C278D" w14:textId="77777777" w:rsidTr="00E74294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EDE99AC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8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</w:tcPr>
          <w:p w14:paraId="0CBA200C" w14:textId="767DE62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 xml:space="preserve">limit 7 to </w:t>
            </w:r>
            <w:r w:rsidR="001E2404" w:rsidRPr="007063E5">
              <w:rPr>
                <w:sz w:val="20"/>
                <w:szCs w:val="20"/>
              </w:rPr>
              <w:t>E</w:t>
            </w:r>
            <w:r w:rsidRPr="007063E5">
              <w:rPr>
                <w:sz w:val="20"/>
                <w:szCs w:val="20"/>
              </w:rPr>
              <w:t>nglish language</w:t>
            </w:r>
          </w:p>
        </w:tc>
      </w:tr>
      <w:tr w:rsidR="00105E67" w:rsidRPr="007063E5" w14:paraId="313F4FAA" w14:textId="77777777" w:rsidTr="001E2404"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F363918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9</w:t>
            </w:r>
          </w:p>
        </w:tc>
        <w:tc>
          <w:tcPr>
            <w:tcW w:w="90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3924A3" w14:textId="77777777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limit 8 to humans</w:t>
            </w:r>
          </w:p>
        </w:tc>
      </w:tr>
      <w:tr w:rsidR="00105E67" w:rsidRPr="007063E5" w14:paraId="599F6F61" w14:textId="77777777" w:rsidTr="001E2404">
        <w:tc>
          <w:tcPr>
            <w:tcW w:w="9814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DA54D9D" w14:textId="061C6F9C" w:rsidR="00105E67" w:rsidRPr="007063E5" w:rsidRDefault="00105E67" w:rsidP="001E2404">
            <w:pPr>
              <w:spacing w:before="100" w:after="0" w:line="240" w:lineRule="auto"/>
              <w:jc w:val="center"/>
              <w:rPr>
                <w:sz w:val="20"/>
                <w:szCs w:val="20"/>
              </w:rPr>
            </w:pPr>
            <w:r w:rsidRPr="007063E5">
              <w:rPr>
                <w:b/>
                <w:sz w:val="20"/>
                <w:szCs w:val="20"/>
              </w:rPr>
              <w:t>WEB OF SCIENCE</w:t>
            </w:r>
          </w:p>
        </w:tc>
      </w:tr>
      <w:tr w:rsidR="00105E67" w:rsidRPr="007063E5" w14:paraId="02E7417B" w14:textId="77777777" w:rsidTr="001E2404">
        <w:tc>
          <w:tcPr>
            <w:tcW w:w="9814" w:type="dxa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</w:tcPr>
          <w:p w14:paraId="5480B2EE" w14:textId="65685DC5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AB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noise)) OR</w:t>
            </w:r>
          </w:p>
          <w:p w14:paraId="6FE22FAC" w14:textId="3D5D9A4B" w:rsidR="00F2195F" w:rsidRPr="007063E5" w:rsidRDefault="00F2195F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AB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"Air pollution" or "particulate matter" or pm10 or "pm2.5" or co2 or "Carbon dioxide" or "Carbon monoxide")) OR</w:t>
            </w:r>
          </w:p>
          <w:p w14:paraId="6B925FC5" w14:textId="77777777" w:rsidR="00F2195F" w:rsidRPr="007063E5" w:rsidRDefault="00F2195F" w:rsidP="00F2195F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AB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walkability)) OR</w:t>
            </w:r>
          </w:p>
          <w:p w14:paraId="62EB6BCC" w14:textId="77777777" w:rsidR="00F2195F" w:rsidRPr="007063E5" w:rsidRDefault="00F2195F" w:rsidP="00F2195F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AB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park OR "green space” OR "green spaces”)) OR</w:t>
            </w:r>
          </w:p>
          <w:p w14:paraId="685D345E" w14:textId="639B938D" w:rsidR="00105E67" w:rsidRPr="007063E5" w:rsidRDefault="00105E67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TI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noise)) OR</w:t>
            </w:r>
            <w:r w:rsidRPr="007063E5">
              <w:rPr>
                <w:sz w:val="20"/>
                <w:szCs w:val="20"/>
              </w:rPr>
              <w:tab/>
            </w:r>
          </w:p>
          <w:p w14:paraId="6278752B" w14:textId="4B88E47B" w:rsidR="00F2195F" w:rsidRPr="007063E5" w:rsidRDefault="00F2195F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TI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"Air pollution" or "particulate matter" or pm10 or "pm2.5" or co2 or "Carbon dioxide" or "Carbon monoxide"))  OR</w:t>
            </w:r>
          </w:p>
          <w:p w14:paraId="64CBA529" w14:textId="77777777" w:rsidR="00F2195F" w:rsidRPr="007063E5" w:rsidRDefault="00F2195F" w:rsidP="00F2195F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TI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walkability)) OR</w:t>
            </w:r>
            <w:r w:rsidRPr="007063E5">
              <w:rPr>
                <w:sz w:val="20"/>
                <w:szCs w:val="20"/>
              </w:rPr>
              <w:tab/>
            </w:r>
          </w:p>
          <w:p w14:paraId="21B0ABDC" w14:textId="25E73C40" w:rsidR="00105E67" w:rsidRPr="007063E5" w:rsidRDefault="00F2195F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TI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 xml:space="preserve">) AND (obesity OR adiposity OR overweight OR overfat) AND (park OR "green space” OR "green spaces”)) OR </w:t>
            </w:r>
            <w:r w:rsidR="00105E67" w:rsidRPr="007063E5">
              <w:rPr>
                <w:sz w:val="20"/>
                <w:szCs w:val="20"/>
              </w:rPr>
              <w:t xml:space="preserve">AK=((child OR adolescent OR infant OR youth OR </w:t>
            </w:r>
            <w:proofErr w:type="spellStart"/>
            <w:r w:rsidR="00105E67" w:rsidRPr="007063E5">
              <w:rPr>
                <w:sz w:val="20"/>
                <w:szCs w:val="20"/>
              </w:rPr>
              <w:t>pediatric</w:t>
            </w:r>
            <w:proofErr w:type="spellEnd"/>
            <w:r w:rsidR="00105E67" w:rsidRPr="007063E5">
              <w:rPr>
                <w:sz w:val="20"/>
                <w:szCs w:val="20"/>
              </w:rPr>
              <w:t>) AND (obesity OR adiposity OR overweight OR overfat) AND (noise))</w:t>
            </w:r>
          </w:p>
          <w:p w14:paraId="529ED7D0" w14:textId="77777777" w:rsidR="00F2195F" w:rsidRPr="007063E5" w:rsidRDefault="00F2195F" w:rsidP="006F03D8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AK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"Air pollution" or "particulate matter" or pm10 or "pm2.5" or co2 or "Carbon dioxide" or "Carbon monoxide"))</w:t>
            </w:r>
          </w:p>
          <w:p w14:paraId="189DAF5C" w14:textId="77777777" w:rsidR="00F2195F" w:rsidRPr="007063E5" w:rsidRDefault="00F2195F" w:rsidP="00F2195F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AK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walkability))</w:t>
            </w:r>
          </w:p>
          <w:p w14:paraId="5AAEE72B" w14:textId="7B0098B6" w:rsidR="00F2195F" w:rsidRPr="007063E5" w:rsidRDefault="00F2195F" w:rsidP="00F2195F">
            <w:pPr>
              <w:spacing w:before="100" w:after="0" w:line="240" w:lineRule="auto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AK</w:t>
            </w:r>
            <w:proofErr w:type="gramStart"/>
            <w:r w:rsidRPr="007063E5">
              <w:rPr>
                <w:sz w:val="20"/>
                <w:szCs w:val="20"/>
              </w:rPr>
              <w:t>=(</w:t>
            </w:r>
            <w:proofErr w:type="gramEnd"/>
            <w:r w:rsidRPr="007063E5">
              <w:rPr>
                <w:sz w:val="20"/>
                <w:szCs w:val="20"/>
              </w:rPr>
              <w:t xml:space="preserve">(child OR adolescent OR infant OR youth OR </w:t>
            </w:r>
            <w:proofErr w:type="spellStart"/>
            <w:r w:rsidRPr="007063E5">
              <w:rPr>
                <w:sz w:val="20"/>
                <w:szCs w:val="20"/>
              </w:rPr>
              <w:t>pediatric</w:t>
            </w:r>
            <w:proofErr w:type="spellEnd"/>
            <w:r w:rsidRPr="007063E5">
              <w:rPr>
                <w:sz w:val="20"/>
                <w:szCs w:val="20"/>
              </w:rPr>
              <w:t>) AND (obesity OR adiposity OR overweight OR overfat) AND (park OR "green space” OR "green spaces”))</w:t>
            </w:r>
          </w:p>
        </w:tc>
      </w:tr>
    </w:tbl>
    <w:p w14:paraId="77379FAF" w14:textId="77777777" w:rsidR="00F2195F" w:rsidRDefault="00F2195F" w:rsidP="002C6FBE">
      <w:pPr>
        <w:autoSpaceDE w:val="0"/>
        <w:autoSpaceDN w:val="0"/>
        <w:adjustRightInd w:val="0"/>
        <w:spacing w:after="0" w:line="240" w:lineRule="auto"/>
        <w:rPr>
          <w:rFonts w:eastAsia="Calibri"/>
          <w:shd w:val="clear" w:color="auto" w:fill="FFFFFF"/>
        </w:rPr>
      </w:pPr>
    </w:p>
    <w:p w14:paraId="1D184ED3" w14:textId="1A4F81EA" w:rsidR="002C6FBE" w:rsidRPr="007063E5" w:rsidRDefault="002C6FBE" w:rsidP="002C6FBE">
      <w:pPr>
        <w:autoSpaceDE w:val="0"/>
        <w:autoSpaceDN w:val="0"/>
        <w:adjustRightInd w:val="0"/>
        <w:spacing w:after="0" w:line="240" w:lineRule="auto"/>
        <w:rPr>
          <w:rFonts w:eastAsia="Calibri"/>
          <w:sz w:val="20"/>
          <w:szCs w:val="20"/>
          <w:shd w:val="clear" w:color="auto" w:fill="FFFFFF"/>
        </w:rPr>
      </w:pPr>
      <w:r w:rsidRPr="007063E5">
        <w:rPr>
          <w:rFonts w:eastAsia="Calibri"/>
          <w:sz w:val="20"/>
          <w:szCs w:val="20"/>
          <w:shd w:val="clear" w:color="auto" w:fill="FFFFFF"/>
        </w:rPr>
        <w:t>* = truncation character (wildcard)</w:t>
      </w:r>
    </w:p>
    <w:p w14:paraId="4894C068" w14:textId="7CA120C7" w:rsidR="002C6FBE" w:rsidRPr="007063E5" w:rsidRDefault="002C6FBE" w:rsidP="002C6FBE">
      <w:pPr>
        <w:autoSpaceDE w:val="0"/>
        <w:autoSpaceDN w:val="0"/>
        <w:adjustRightInd w:val="0"/>
        <w:spacing w:after="0" w:line="240" w:lineRule="auto"/>
        <w:rPr>
          <w:rFonts w:eastAsia="Calibri"/>
          <w:sz w:val="20"/>
          <w:szCs w:val="20"/>
          <w:shd w:val="clear" w:color="auto" w:fill="FFFFFF"/>
        </w:rPr>
      </w:pPr>
      <w:proofErr w:type="spellStart"/>
      <w:r w:rsidRPr="007063E5">
        <w:rPr>
          <w:rFonts w:eastAsia="Calibri"/>
          <w:sz w:val="20"/>
          <w:szCs w:val="20"/>
        </w:rPr>
        <w:t>ti.ab</w:t>
      </w:r>
      <w:proofErr w:type="spellEnd"/>
      <w:r w:rsidRPr="007063E5">
        <w:rPr>
          <w:rFonts w:eastAsia="Calibri"/>
          <w:sz w:val="20"/>
          <w:szCs w:val="20"/>
        </w:rPr>
        <w:t>.</w:t>
      </w:r>
      <w:r w:rsidRPr="007063E5">
        <w:rPr>
          <w:rFonts w:eastAsia="Calibri"/>
          <w:sz w:val="20"/>
          <w:szCs w:val="20"/>
          <w:shd w:val="clear" w:color="auto" w:fill="FFFFFF"/>
        </w:rPr>
        <w:t xml:space="preserve"> = limit to title, abstract </w:t>
      </w:r>
      <w:proofErr w:type="gramStart"/>
      <w:r w:rsidRPr="007063E5">
        <w:rPr>
          <w:rFonts w:eastAsia="Calibri"/>
          <w:sz w:val="20"/>
          <w:szCs w:val="20"/>
          <w:shd w:val="clear" w:color="auto" w:fill="FFFFFF"/>
        </w:rPr>
        <w:t>fields</w:t>
      </w:r>
      <w:proofErr w:type="gramEnd"/>
      <w:r w:rsidRPr="007063E5">
        <w:rPr>
          <w:rFonts w:eastAsia="Calibri"/>
          <w:sz w:val="20"/>
          <w:szCs w:val="20"/>
          <w:shd w:val="clear" w:color="auto" w:fill="FFFFFF"/>
        </w:rPr>
        <w:t xml:space="preserve"> and key word </w:t>
      </w:r>
    </w:p>
    <w:p w14:paraId="4C737FFB" w14:textId="6A24B29D" w:rsidR="00F2195F" w:rsidRPr="007063E5" w:rsidRDefault="00F2195F" w:rsidP="002C6FBE">
      <w:pPr>
        <w:autoSpaceDE w:val="0"/>
        <w:autoSpaceDN w:val="0"/>
        <w:adjustRightInd w:val="0"/>
        <w:spacing w:after="0" w:line="240" w:lineRule="auto"/>
        <w:rPr>
          <w:rFonts w:eastAsia="Calibri"/>
          <w:sz w:val="20"/>
          <w:szCs w:val="20"/>
          <w:shd w:val="clear" w:color="auto" w:fill="FFFFFF"/>
        </w:rPr>
      </w:pPr>
      <w:r w:rsidRPr="007063E5">
        <w:rPr>
          <w:rFonts w:eastAsia="Calibri"/>
          <w:sz w:val="20"/>
          <w:szCs w:val="20"/>
          <w:shd w:val="clear" w:color="auto" w:fill="FFFFFF"/>
          <w:vertAlign w:val="superscript"/>
        </w:rPr>
        <w:t>ƚ</w:t>
      </w:r>
      <w:r w:rsidRPr="007063E5">
        <w:rPr>
          <w:rFonts w:eastAsia="Calibri"/>
          <w:sz w:val="20"/>
          <w:szCs w:val="20"/>
          <w:shd w:val="clear" w:color="auto" w:fill="FFFFFF"/>
        </w:rPr>
        <w:t>&lt;Exposure&gt;: Noise/ or Noise Pollution; Air Pollution/; (Environment Design/ or Residence Characteristics/) and Walking/; recreational park/</w:t>
      </w:r>
    </w:p>
    <w:p w14:paraId="7CC7AB86" w14:textId="73D54E26" w:rsidR="00105E67" w:rsidRPr="007063E5" w:rsidRDefault="00F2195F" w:rsidP="00E74294">
      <w:pPr>
        <w:spacing w:line="240" w:lineRule="auto"/>
        <w:rPr>
          <w:sz w:val="20"/>
          <w:szCs w:val="20"/>
        </w:rPr>
      </w:pPr>
      <w:r w:rsidRPr="007063E5">
        <w:rPr>
          <w:sz w:val="20"/>
          <w:szCs w:val="20"/>
          <w:vertAlign w:val="superscript"/>
        </w:rPr>
        <w:t>ǂ</w:t>
      </w:r>
      <w:r w:rsidRPr="007063E5">
        <w:rPr>
          <w:sz w:val="20"/>
          <w:szCs w:val="20"/>
        </w:rPr>
        <w:t xml:space="preserve">&lt;&lt;Exposure/obesity link&gt;: </w:t>
      </w:r>
      <w:proofErr w:type="spellStart"/>
      <w:proofErr w:type="gramStart"/>
      <w:r w:rsidRPr="007063E5">
        <w:rPr>
          <w:sz w:val="20"/>
          <w:szCs w:val="20"/>
        </w:rPr>
        <w:t>noise.ti</w:t>
      </w:r>
      <w:proofErr w:type="gramEnd"/>
      <w:r w:rsidRPr="007063E5">
        <w:rPr>
          <w:sz w:val="20"/>
          <w:szCs w:val="20"/>
        </w:rPr>
        <w:t>,ab,kw</w:t>
      </w:r>
      <w:proofErr w:type="spellEnd"/>
      <w:r w:rsidRPr="007063E5">
        <w:rPr>
          <w:sz w:val="20"/>
          <w:szCs w:val="20"/>
        </w:rPr>
        <w:t>.; (Air pollution or particulate matter or pm10 or "pm2.5" or co2 or Carbon dioxide or Carbon monoxide).</w:t>
      </w:r>
      <w:proofErr w:type="spellStart"/>
      <w:r w:rsidRPr="007063E5">
        <w:rPr>
          <w:sz w:val="20"/>
          <w:szCs w:val="20"/>
        </w:rPr>
        <w:t>ti,ab,kw</w:t>
      </w:r>
      <w:proofErr w:type="spellEnd"/>
      <w:r w:rsidRPr="007063E5">
        <w:rPr>
          <w:sz w:val="20"/>
          <w:szCs w:val="20"/>
        </w:rPr>
        <w:t xml:space="preserve">.; </w:t>
      </w:r>
      <w:proofErr w:type="spellStart"/>
      <w:r w:rsidRPr="007063E5">
        <w:rPr>
          <w:sz w:val="20"/>
          <w:szCs w:val="20"/>
        </w:rPr>
        <w:t>walkability.ti,ab,kw</w:t>
      </w:r>
      <w:proofErr w:type="spellEnd"/>
      <w:r w:rsidRPr="007063E5">
        <w:rPr>
          <w:sz w:val="20"/>
          <w:szCs w:val="20"/>
        </w:rPr>
        <w:t>.; (park* or green space*).</w:t>
      </w:r>
      <w:proofErr w:type="spellStart"/>
      <w:r w:rsidRPr="007063E5">
        <w:rPr>
          <w:sz w:val="20"/>
          <w:szCs w:val="20"/>
        </w:rPr>
        <w:t>ti,ab,kw</w:t>
      </w:r>
      <w:proofErr w:type="spellEnd"/>
      <w:r w:rsidRPr="007063E5">
        <w:rPr>
          <w:sz w:val="20"/>
          <w:szCs w:val="20"/>
        </w:rPr>
        <w:t>.</w:t>
      </w:r>
    </w:p>
    <w:p w14:paraId="6D6D1BE5" w14:textId="77777777" w:rsidR="00243EB3" w:rsidRPr="007063E5" w:rsidRDefault="00243EB3">
      <w:pPr>
        <w:spacing w:before="0" w:line="259" w:lineRule="auto"/>
        <w:jc w:val="left"/>
        <w:rPr>
          <w:sz w:val="20"/>
          <w:szCs w:val="20"/>
        </w:rPr>
        <w:sectPr w:rsidR="00243EB3" w:rsidRPr="007063E5">
          <w:footerReference w:type="default" r:id="rId8"/>
          <w:pgSz w:w="11906" w:h="16838"/>
          <w:pgMar w:top="1417" w:right="1134" w:bottom="1134" w:left="1134" w:header="708" w:footer="708" w:gutter="0"/>
          <w:pgNumType w:start="1"/>
          <w:cols w:space="720"/>
        </w:sectPr>
      </w:pPr>
    </w:p>
    <w:p w14:paraId="141CBB08" w14:textId="77777777" w:rsidR="00105E67" w:rsidRPr="007063E5" w:rsidRDefault="00105E67" w:rsidP="00E74294">
      <w:pPr>
        <w:spacing w:after="240" w:line="240" w:lineRule="auto"/>
        <w:rPr>
          <w:b/>
          <w:bCs/>
          <w:sz w:val="22"/>
          <w:szCs w:val="22"/>
        </w:rPr>
      </w:pPr>
      <w:r w:rsidRPr="007063E5">
        <w:rPr>
          <w:b/>
          <w:bCs/>
          <w:sz w:val="22"/>
          <w:szCs w:val="22"/>
        </w:rPr>
        <w:lastRenderedPageBreak/>
        <w:t xml:space="preserve">Table S2. Inclusion and exclusion criteria used to identify eligible studies </w:t>
      </w:r>
    </w:p>
    <w:tbl>
      <w:tblPr>
        <w:tblW w:w="133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6379"/>
        <w:gridCol w:w="4678"/>
      </w:tblGrid>
      <w:tr w:rsidR="00105E67" w:rsidRPr="007063E5" w14:paraId="3A67410F" w14:textId="77777777" w:rsidTr="00243EB3">
        <w:trPr>
          <w:trHeight w:val="329"/>
        </w:trPr>
        <w:tc>
          <w:tcPr>
            <w:tcW w:w="2268" w:type="dxa"/>
            <w:tcBorders>
              <w:top w:val="single" w:sz="1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D948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  <w:r w:rsidRPr="007063E5"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6379" w:type="dxa"/>
            <w:tcBorders>
              <w:top w:val="single" w:sz="1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5B8D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  <w:r w:rsidRPr="007063E5">
              <w:rPr>
                <w:b/>
                <w:sz w:val="20"/>
                <w:szCs w:val="20"/>
              </w:rPr>
              <w:t>Inclusion criteria</w:t>
            </w:r>
          </w:p>
        </w:tc>
        <w:tc>
          <w:tcPr>
            <w:tcW w:w="4678" w:type="dxa"/>
            <w:tcBorders>
              <w:top w:val="single" w:sz="1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F323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  <w:r w:rsidRPr="007063E5">
              <w:rPr>
                <w:b/>
                <w:sz w:val="20"/>
                <w:szCs w:val="20"/>
              </w:rPr>
              <w:t>Exclusion criteria</w:t>
            </w:r>
          </w:p>
        </w:tc>
      </w:tr>
      <w:tr w:rsidR="00105E67" w:rsidRPr="007063E5" w14:paraId="23A608E2" w14:textId="77777777" w:rsidTr="00243EB3">
        <w:trPr>
          <w:trHeight w:val="226"/>
        </w:trPr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B0E6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Time of publication</w:t>
            </w:r>
          </w:p>
        </w:tc>
        <w:tc>
          <w:tcPr>
            <w:tcW w:w="6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A26DF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Inception to May 2020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FF24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None</w:t>
            </w:r>
          </w:p>
        </w:tc>
      </w:tr>
      <w:tr w:rsidR="00105E67" w:rsidRPr="007063E5" w14:paraId="2D8914B6" w14:textId="77777777" w:rsidTr="00243EB3">
        <w:trPr>
          <w:trHeight w:val="601"/>
        </w:trPr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82DF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Study subjects</w:t>
            </w:r>
          </w:p>
        </w:tc>
        <w:tc>
          <w:tcPr>
            <w:tcW w:w="6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6466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Human, children and/or adolescents aged 18 years or under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9084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Studies focused on animal subjects or human adults over the age of 18 years</w:t>
            </w:r>
          </w:p>
        </w:tc>
      </w:tr>
      <w:tr w:rsidR="00105E67" w:rsidRPr="007063E5" w14:paraId="215EBC96" w14:textId="77777777" w:rsidTr="00243EB3">
        <w:trPr>
          <w:trHeight w:val="372"/>
        </w:trPr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4E39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Study area</w:t>
            </w:r>
          </w:p>
        </w:tc>
        <w:tc>
          <w:tcPr>
            <w:tcW w:w="6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E52E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Any geographical region, nation, or city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1F4F1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None</w:t>
            </w:r>
          </w:p>
        </w:tc>
      </w:tr>
      <w:tr w:rsidR="00105E67" w:rsidRPr="007063E5" w14:paraId="6C83B835" w14:textId="77777777" w:rsidTr="00243EB3">
        <w:trPr>
          <w:trHeight w:val="1485"/>
        </w:trPr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83DC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Outcome</w:t>
            </w:r>
          </w:p>
        </w:tc>
        <w:tc>
          <w:tcPr>
            <w:tcW w:w="6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5FB2" w14:textId="1ED97746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Body weight status as heigh and weight, body mass index (BMI) or BMI standardised for age and sex (BMI</w:t>
            </w:r>
            <w:r w:rsidR="009B71AD" w:rsidRPr="007063E5">
              <w:rPr>
                <w:sz w:val="20"/>
                <w:szCs w:val="20"/>
              </w:rPr>
              <w:t xml:space="preserve"> </w:t>
            </w:r>
            <w:r w:rsidR="009B71AD" w:rsidRPr="007063E5">
              <w:rPr>
                <w:i/>
                <w:iCs/>
                <w:sz w:val="20"/>
                <w:szCs w:val="20"/>
              </w:rPr>
              <w:t>z</w:t>
            </w:r>
            <w:r w:rsidR="009B71AD" w:rsidRPr="007063E5">
              <w:rPr>
                <w:sz w:val="20"/>
                <w:szCs w:val="20"/>
              </w:rPr>
              <w:t>-score</w:t>
            </w:r>
            <w:r w:rsidRPr="007063E5">
              <w:rPr>
                <w:sz w:val="20"/>
                <w:szCs w:val="20"/>
              </w:rPr>
              <w:t>); features of the built environment and their association expressed by effect measure (</w:t>
            </w:r>
            <w:proofErr w:type="gramStart"/>
            <w:r w:rsidRPr="007063E5">
              <w:rPr>
                <w:sz w:val="20"/>
                <w:szCs w:val="20"/>
              </w:rPr>
              <w:t>e.g.</w:t>
            </w:r>
            <w:proofErr w:type="gramEnd"/>
            <w:r w:rsidRPr="007063E5">
              <w:rPr>
                <w:sz w:val="20"/>
                <w:szCs w:val="20"/>
              </w:rPr>
              <w:t xml:space="preserve"> odds ratio, relative risk) and confidence interva</w:t>
            </w:r>
            <w:r w:rsidR="009B71AD" w:rsidRPr="007063E5">
              <w:rPr>
                <w:sz w:val="20"/>
                <w:szCs w:val="20"/>
              </w:rPr>
              <w:t>ls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40229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Studies that incorporated no outcome pertaining to weight status, features of the built environment and their association</w:t>
            </w:r>
          </w:p>
        </w:tc>
      </w:tr>
      <w:tr w:rsidR="00105E67" w:rsidRPr="007063E5" w14:paraId="0C924A7E" w14:textId="77777777" w:rsidTr="00243EB3">
        <w:trPr>
          <w:trHeight w:val="659"/>
        </w:trPr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B6E1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Study design</w:t>
            </w:r>
          </w:p>
        </w:tc>
        <w:tc>
          <w:tcPr>
            <w:tcW w:w="6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7F53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 xml:space="preserve">Observational studies: cross‐sectional studies and longitudinal studies including prospective and retrospective cohort studies 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65B9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Controlled experiments conducted in manipulated settings</w:t>
            </w:r>
          </w:p>
        </w:tc>
      </w:tr>
      <w:tr w:rsidR="00105E67" w:rsidRPr="007063E5" w14:paraId="1EA70A3B" w14:textId="77777777" w:rsidTr="00243EB3">
        <w:trPr>
          <w:trHeight w:val="373"/>
        </w:trPr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86E8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Article type</w:t>
            </w:r>
          </w:p>
        </w:tc>
        <w:tc>
          <w:tcPr>
            <w:tcW w:w="6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468E5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Peer-reviewed journal articles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8E146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Letters, editorials, study or review protocols, or review articles</w:t>
            </w:r>
          </w:p>
        </w:tc>
      </w:tr>
      <w:tr w:rsidR="00105E67" w:rsidRPr="007063E5" w14:paraId="0AD2E297" w14:textId="77777777" w:rsidTr="00243EB3">
        <w:trPr>
          <w:trHeight w:val="605"/>
        </w:trPr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3E12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Language</w:t>
            </w:r>
          </w:p>
        </w:tc>
        <w:tc>
          <w:tcPr>
            <w:tcW w:w="6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FAB4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 xml:space="preserve">English 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8DC7" w14:textId="77777777" w:rsidR="00105E67" w:rsidRPr="007063E5" w:rsidRDefault="00105E67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Other than English</w:t>
            </w:r>
          </w:p>
        </w:tc>
      </w:tr>
      <w:tr w:rsidR="00243EB3" w:rsidRPr="007063E5" w14:paraId="63C667A6" w14:textId="77777777" w:rsidTr="00243EB3">
        <w:trPr>
          <w:trHeight w:val="605"/>
        </w:trPr>
        <w:tc>
          <w:tcPr>
            <w:tcW w:w="2268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536C" w14:textId="051A81C1" w:rsidR="00243EB3" w:rsidRPr="007063E5" w:rsidRDefault="00243EB3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Exposure</w:t>
            </w:r>
          </w:p>
        </w:tc>
        <w:tc>
          <w:tcPr>
            <w:tcW w:w="6379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4AE5" w14:textId="64F06ECD" w:rsidR="00243EB3" w:rsidRPr="007063E5" w:rsidRDefault="00243EB3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Characteristics of the built environment must be the results of geospatial analysis (</w:t>
            </w:r>
            <w:proofErr w:type="gramStart"/>
            <w:r w:rsidRPr="007063E5">
              <w:rPr>
                <w:sz w:val="20"/>
                <w:szCs w:val="20"/>
              </w:rPr>
              <w:t>e.g.</w:t>
            </w:r>
            <w:proofErr w:type="gramEnd"/>
            <w:r w:rsidRPr="007063E5">
              <w:rPr>
                <w:sz w:val="20"/>
                <w:szCs w:val="20"/>
              </w:rPr>
              <w:t xml:space="preserve"> using a geographic information system) or models which use objective data and not based on questionnaires or self-reported data on the perceived exposure. For air pollution, only long-term exposure.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2C47" w14:textId="76D79652" w:rsidR="00243EB3" w:rsidRPr="007063E5" w:rsidRDefault="00243EB3" w:rsidP="00243EB3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063E5">
              <w:rPr>
                <w:sz w:val="20"/>
                <w:szCs w:val="20"/>
              </w:rPr>
              <w:t>Studies based exclusively on questionnaires or self-reported data on the perceived exposure instead of objective data. For air pollution, short-term exposures.</w:t>
            </w:r>
          </w:p>
        </w:tc>
      </w:tr>
    </w:tbl>
    <w:p w14:paraId="15D0FD51" w14:textId="77777777" w:rsidR="00243EB3" w:rsidRDefault="00243EB3" w:rsidP="00E74294">
      <w:pPr>
        <w:tabs>
          <w:tab w:val="left" w:pos="1464"/>
        </w:tabs>
        <w:spacing w:line="240" w:lineRule="auto"/>
        <w:rPr>
          <w:b/>
          <w:bCs/>
        </w:rPr>
      </w:pPr>
    </w:p>
    <w:p w14:paraId="55E683E7" w14:textId="075F16C7" w:rsidR="00243EB3" w:rsidRDefault="00243EB3" w:rsidP="00243EB3">
      <w:pPr>
        <w:tabs>
          <w:tab w:val="right" w:pos="14287"/>
        </w:tabs>
        <w:spacing w:before="0" w:line="259" w:lineRule="auto"/>
        <w:jc w:val="left"/>
        <w:rPr>
          <w:b/>
          <w:bCs/>
        </w:rPr>
      </w:pPr>
      <w:r>
        <w:rPr>
          <w:b/>
          <w:bCs/>
        </w:rPr>
        <w:br w:type="page"/>
      </w:r>
      <w:r>
        <w:rPr>
          <w:b/>
          <w:bCs/>
        </w:rPr>
        <w:lastRenderedPageBreak/>
        <w:tab/>
      </w:r>
    </w:p>
    <w:p w14:paraId="6B901FA2" w14:textId="0D92DAF4" w:rsidR="00105E67" w:rsidRPr="007063E5" w:rsidRDefault="00105E67" w:rsidP="00E74294">
      <w:pPr>
        <w:tabs>
          <w:tab w:val="left" w:pos="1464"/>
        </w:tabs>
        <w:spacing w:line="240" w:lineRule="auto"/>
        <w:rPr>
          <w:b/>
          <w:bCs/>
          <w:sz w:val="22"/>
          <w:szCs w:val="22"/>
        </w:rPr>
      </w:pPr>
      <w:r w:rsidRPr="007063E5">
        <w:rPr>
          <w:b/>
          <w:bCs/>
          <w:sz w:val="22"/>
          <w:szCs w:val="22"/>
        </w:rPr>
        <w:t>Table S3. Newcastle-Ottawa Scale used for quality assessment</w:t>
      </w:r>
      <w:r w:rsidR="009B71AD" w:rsidRPr="007063E5">
        <w:rPr>
          <w:b/>
          <w:bCs/>
          <w:sz w:val="22"/>
          <w:szCs w:val="22"/>
        </w:rPr>
        <w:t>, adapted for observational studies</w:t>
      </w:r>
    </w:p>
    <w:tbl>
      <w:tblPr>
        <w:tblW w:w="138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7"/>
        <w:gridCol w:w="567"/>
        <w:gridCol w:w="3686"/>
        <w:gridCol w:w="8505"/>
        <w:gridCol w:w="567"/>
      </w:tblGrid>
      <w:tr w:rsidR="00A81312" w:rsidRPr="00243EB3" w14:paraId="2FDFF73D" w14:textId="77777777" w:rsidTr="00A81312">
        <w:trPr>
          <w:trHeight w:val="113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14:paraId="7700692E" w14:textId="51C50667" w:rsidR="00A81312" w:rsidRPr="00A81312" w:rsidRDefault="00A81312" w:rsidP="00A8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ind w:left="113" w:right="113"/>
              <w:jc w:val="center"/>
              <w:rPr>
                <w:sz w:val="18"/>
                <w:szCs w:val="18"/>
              </w:rPr>
            </w:pPr>
            <w:r w:rsidRPr="00A81312">
              <w:rPr>
                <w:b/>
                <w:sz w:val="18"/>
                <w:szCs w:val="18"/>
              </w:rPr>
              <w:t>Selection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28B4" w14:textId="2F51FA69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S1</w:t>
            </w:r>
          </w:p>
        </w:tc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47D3" w14:textId="491DD530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 xml:space="preserve">Representativeness of the exposed population </w:t>
            </w:r>
          </w:p>
        </w:tc>
        <w:tc>
          <w:tcPr>
            <w:tcW w:w="850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7399B" w14:textId="78447258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Truly representative of the children and adolescent in the community (the whole population in the community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9B83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*</w:t>
            </w:r>
          </w:p>
        </w:tc>
      </w:tr>
      <w:tr w:rsidR="00A81312" w:rsidRPr="00243EB3" w14:paraId="327B2622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7755DC21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A25F" w14:textId="65CFFE26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EDBA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5E2E5" w14:textId="5F1C1F30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Somewhat representative of the average in children and adolescent (subsamp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3B71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</w:t>
            </w:r>
          </w:p>
        </w:tc>
      </w:tr>
      <w:tr w:rsidR="00A81312" w:rsidRPr="00243EB3" w14:paraId="70C63DB8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5599E144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B627" w14:textId="33EAE682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BACE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32FF" w14:textId="13A23C43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Selected group of children and adolescents (</w:t>
            </w:r>
            <w:proofErr w:type="gramStart"/>
            <w:r w:rsidRPr="00243EB3">
              <w:rPr>
                <w:sz w:val="18"/>
                <w:szCs w:val="18"/>
              </w:rPr>
              <w:t>e.g.</w:t>
            </w:r>
            <w:proofErr w:type="gramEnd"/>
            <w:r w:rsidRPr="00243EB3">
              <w:rPr>
                <w:sz w:val="18"/>
                <w:szCs w:val="18"/>
              </w:rPr>
              <w:t xml:space="preserve"> children in care)</w:t>
            </w:r>
            <w:r>
              <w:rPr>
                <w:sz w:val="18"/>
                <w:szCs w:val="18"/>
              </w:rPr>
              <w:t xml:space="preserve"> or no description of the study popu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4964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</w:tr>
      <w:tr w:rsidR="00A81312" w:rsidRPr="00243EB3" w14:paraId="7F29E082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50DE55B8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251F" w14:textId="5F6F6E10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S2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DFFE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Selection of the non-exposed populatio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E2EC" w14:textId="7A7430AE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43EB3">
              <w:rPr>
                <w:sz w:val="18"/>
                <w:szCs w:val="18"/>
              </w:rPr>
              <w:t>rawn from the same community as the exposed population</w:t>
            </w:r>
            <w:r>
              <w:rPr>
                <w:sz w:val="18"/>
                <w:szCs w:val="18"/>
              </w:rPr>
              <w:t xml:space="preserve"> o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54CB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</w:t>
            </w:r>
          </w:p>
        </w:tc>
      </w:tr>
      <w:tr w:rsidR="00A81312" w:rsidRPr="00243EB3" w14:paraId="7532DDD0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0A3B0134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E9AB" w14:textId="7C8B61FC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F0423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8357" w14:textId="0FE19C0A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43EB3">
              <w:rPr>
                <w:sz w:val="18"/>
                <w:szCs w:val="18"/>
              </w:rPr>
              <w:t xml:space="preserve">rawn from a different community as the exposed population </w:t>
            </w:r>
            <w:r>
              <w:rPr>
                <w:sz w:val="18"/>
                <w:szCs w:val="18"/>
              </w:rPr>
              <w:t xml:space="preserve">or </w:t>
            </w:r>
            <w:r w:rsidRPr="00243EB3">
              <w:rPr>
                <w:sz w:val="18"/>
                <w:szCs w:val="18"/>
              </w:rPr>
              <w:t>no description of the derivation of the non-exposed popu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1652B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</w:tr>
      <w:tr w:rsidR="00A81312" w:rsidRPr="00243EB3" w14:paraId="0B948B86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5ADE87DD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67F8" w14:textId="423A8A75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S3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4A72" w14:textId="18888023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 xml:space="preserve">Ascertainment of the exposure (risk factor) 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B77A" w14:textId="39BA8D73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Objectively defined exposure (</w:t>
            </w:r>
            <w:proofErr w:type="gramStart"/>
            <w:r w:rsidRPr="00243EB3">
              <w:rPr>
                <w:sz w:val="18"/>
                <w:szCs w:val="18"/>
              </w:rPr>
              <w:t>e.g.</w:t>
            </w:r>
            <w:proofErr w:type="gramEnd"/>
            <w:r w:rsidRPr="00243EB3">
              <w:rPr>
                <w:sz w:val="18"/>
                <w:szCs w:val="18"/>
              </w:rPr>
              <w:t xml:space="preserve"> data linkage and GIS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1A8C6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*</w:t>
            </w:r>
          </w:p>
        </w:tc>
      </w:tr>
      <w:tr w:rsidR="00A81312" w:rsidRPr="00243EB3" w14:paraId="12EA0932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2AD4DED5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541E" w14:textId="260F0F90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E4D4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3825D" w14:textId="04865C3A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243EB3">
              <w:rPr>
                <w:sz w:val="18"/>
                <w:szCs w:val="18"/>
              </w:rPr>
              <w:t>elf-reported expos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1276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</w:t>
            </w:r>
          </w:p>
        </w:tc>
      </w:tr>
      <w:tr w:rsidR="00A81312" w:rsidRPr="00243EB3" w14:paraId="07170175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05C54CE3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6BDA" w14:textId="43754AD9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955DF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3762" w14:textId="44D63398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 xml:space="preserve">No description of the exposure assessment too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8F9B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</w:tr>
      <w:tr w:rsidR="00A81312" w:rsidRPr="00243EB3" w14:paraId="5A659E4B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519CBC19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984F" w14:textId="7D236313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S4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C805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Sample size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3FEF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&gt;1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17EAE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*</w:t>
            </w:r>
          </w:p>
        </w:tc>
      </w:tr>
      <w:tr w:rsidR="00A81312" w:rsidRPr="00243EB3" w14:paraId="662FDEF4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774C7043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8F39" w14:textId="04E8F004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275D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01AB0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&lt;10000 and &gt;1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AE19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</w:t>
            </w:r>
          </w:p>
        </w:tc>
      </w:tr>
      <w:tr w:rsidR="00A81312" w:rsidRPr="00243EB3" w14:paraId="2977C378" w14:textId="77777777" w:rsidTr="00A81312">
        <w:trPr>
          <w:trHeight w:val="113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0834724C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29BB" w14:textId="4A7BBDFD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C4C7" w14:textId="77777777" w:rsidR="00A81312" w:rsidRPr="00243EB3" w:rsidRDefault="00A81312" w:rsidP="00243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B19B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&lt;10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3A56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</w:tr>
      <w:tr w:rsidR="00A81312" w:rsidRPr="00243EB3" w14:paraId="3F3BF0FD" w14:textId="77777777" w:rsidTr="00A81312">
        <w:trPr>
          <w:trHeight w:val="170"/>
        </w:trPr>
        <w:tc>
          <w:tcPr>
            <w:tcW w:w="567" w:type="dxa"/>
            <w:vMerge w:val="restart"/>
            <w:tcBorders>
              <w:left w:val="nil"/>
              <w:right w:val="nil"/>
            </w:tcBorders>
            <w:textDirection w:val="btLr"/>
          </w:tcPr>
          <w:p w14:paraId="4D6098C1" w14:textId="5C87CA07" w:rsidR="00A81312" w:rsidRPr="00243EB3" w:rsidRDefault="00A81312" w:rsidP="00A81312">
            <w:pPr>
              <w:widowControl w:val="0"/>
              <w:spacing w:before="0" w:after="0" w:line="180" w:lineRule="exact"/>
              <w:ind w:left="113" w:right="113"/>
              <w:jc w:val="left"/>
              <w:rPr>
                <w:sz w:val="18"/>
                <w:szCs w:val="18"/>
              </w:rPr>
            </w:pPr>
            <w:r w:rsidRPr="00243EB3">
              <w:rPr>
                <w:b/>
                <w:sz w:val="18"/>
                <w:szCs w:val="18"/>
              </w:rPr>
              <w:t>Comparability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71FBB" w14:textId="0A788A5C" w:rsidR="00A81312" w:rsidRPr="00243EB3" w:rsidRDefault="00A81312" w:rsidP="00A81312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C1</w:t>
            </w:r>
          </w:p>
        </w:tc>
        <w:tc>
          <w:tcPr>
            <w:tcW w:w="3686" w:type="dxa"/>
            <w:vMerge w:val="restart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92B78" w14:textId="77777777" w:rsidR="00A81312" w:rsidRPr="00243EB3" w:rsidRDefault="00A81312" w:rsidP="00A81312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 xml:space="preserve">The subjects in different outcome groups are comparable, based on the study design or analysis. Confounding factors are controlled. </w:t>
            </w:r>
          </w:p>
        </w:tc>
        <w:tc>
          <w:tcPr>
            <w:tcW w:w="850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54899" w14:textId="2FD98065" w:rsidR="00A81312" w:rsidRPr="00243EB3" w:rsidRDefault="00A81312" w:rsidP="00A81312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The study controls for the most important factor (age and sex)</w:t>
            </w:r>
            <w:r>
              <w:rPr>
                <w:sz w:val="18"/>
                <w:szCs w:val="18"/>
              </w:rPr>
              <w:t xml:space="preserve"> o</w:t>
            </w:r>
            <w:r w:rsidRPr="00243EB3">
              <w:rPr>
                <w:sz w:val="18"/>
                <w:szCs w:val="18"/>
              </w:rPr>
              <w:t>r just sex where there are no differences in ag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F03A7" w14:textId="77777777" w:rsidR="00A81312" w:rsidRPr="00243EB3" w:rsidRDefault="00A81312" w:rsidP="00A81312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</w:t>
            </w:r>
          </w:p>
        </w:tc>
      </w:tr>
      <w:tr w:rsidR="00A81312" w:rsidRPr="00243EB3" w14:paraId="6FCE8725" w14:textId="77777777" w:rsidTr="00A81312">
        <w:trPr>
          <w:trHeight w:val="1096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250D326D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8F326" w14:textId="0DD0F9D6" w:rsidR="00A81312" w:rsidRPr="00243EB3" w:rsidRDefault="00A81312" w:rsidP="00A81312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4DF74" w14:textId="77777777" w:rsidR="00A81312" w:rsidRPr="00243EB3" w:rsidRDefault="00A81312" w:rsidP="00A81312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D5FA5" w14:textId="4D1EAC99" w:rsidR="00A81312" w:rsidRPr="00243EB3" w:rsidRDefault="00A81312" w:rsidP="00A81312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The study controls for any additional factor (</w:t>
            </w:r>
            <w:proofErr w:type="gramStart"/>
            <w:r w:rsidRPr="00243EB3">
              <w:rPr>
                <w:sz w:val="18"/>
                <w:szCs w:val="18"/>
              </w:rPr>
              <w:t>e.g.</w:t>
            </w:r>
            <w:proofErr w:type="gramEnd"/>
            <w:r w:rsidRPr="00243EB3">
              <w:rPr>
                <w:sz w:val="18"/>
                <w:szCs w:val="18"/>
              </w:rPr>
              <w:t xml:space="preserve"> socioeconomic status).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B3C8C" w14:textId="77777777" w:rsidR="00A81312" w:rsidRPr="00243EB3" w:rsidRDefault="00A81312" w:rsidP="00A81312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</w:t>
            </w:r>
          </w:p>
        </w:tc>
      </w:tr>
      <w:tr w:rsidR="00A81312" w:rsidRPr="00243EB3" w14:paraId="2803C4D0" w14:textId="77777777" w:rsidTr="00A81312">
        <w:trPr>
          <w:trHeight w:val="170"/>
        </w:trPr>
        <w:tc>
          <w:tcPr>
            <w:tcW w:w="567" w:type="dxa"/>
            <w:vMerge w:val="restart"/>
            <w:tcBorders>
              <w:left w:val="nil"/>
              <w:right w:val="nil"/>
            </w:tcBorders>
            <w:textDirection w:val="btLr"/>
          </w:tcPr>
          <w:p w14:paraId="2435E00B" w14:textId="62BB5E4F" w:rsidR="00A81312" w:rsidRPr="00243EB3" w:rsidRDefault="00A81312" w:rsidP="00A81312">
            <w:pPr>
              <w:widowControl w:val="0"/>
              <w:spacing w:before="0" w:after="0" w:line="180" w:lineRule="exact"/>
              <w:ind w:left="113" w:right="113"/>
              <w:jc w:val="center"/>
              <w:rPr>
                <w:sz w:val="18"/>
                <w:szCs w:val="18"/>
              </w:rPr>
            </w:pPr>
            <w:r w:rsidRPr="00243EB3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EDE8" w14:textId="2A12899C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O1</w:t>
            </w:r>
          </w:p>
        </w:tc>
        <w:tc>
          <w:tcPr>
            <w:tcW w:w="3686" w:type="dxa"/>
            <w:vMerge w:val="restart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0C210" w14:textId="5BBB8B5D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 xml:space="preserve">Assessment of the outcome </w:t>
            </w:r>
          </w:p>
        </w:tc>
        <w:tc>
          <w:tcPr>
            <w:tcW w:w="850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9F0D" w14:textId="54EBFDEE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 xml:space="preserve">Independent blind assessment.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9B41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*</w:t>
            </w:r>
          </w:p>
        </w:tc>
      </w:tr>
      <w:tr w:rsidR="00A81312" w:rsidRPr="00243EB3" w14:paraId="61B50546" w14:textId="77777777" w:rsidTr="00A81312">
        <w:trPr>
          <w:trHeight w:val="17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681527A6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1BE1" w14:textId="41E0CC94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4690B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B0D3" w14:textId="02A216D0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Record link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62CC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*</w:t>
            </w:r>
          </w:p>
        </w:tc>
      </w:tr>
      <w:tr w:rsidR="00A81312" w:rsidRPr="00243EB3" w14:paraId="74E29C46" w14:textId="77777777" w:rsidTr="00A81312">
        <w:trPr>
          <w:trHeight w:val="17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043646AC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2E1C" w14:textId="0E9EFC00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E6A8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65F85" w14:textId="5892A1E5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proofErr w:type="spellStart"/>
            <w:r w:rsidRPr="00243EB3">
              <w:rPr>
                <w:sz w:val="18"/>
                <w:szCs w:val="18"/>
              </w:rPr>
              <w:t>Self report</w:t>
            </w:r>
            <w:proofErr w:type="spellEnd"/>
            <w:r w:rsidRPr="00243EB3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5CC3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</w:t>
            </w:r>
          </w:p>
        </w:tc>
      </w:tr>
      <w:tr w:rsidR="00A81312" w:rsidRPr="00243EB3" w14:paraId="76AE3F13" w14:textId="77777777" w:rsidTr="00A81312">
        <w:trPr>
          <w:trHeight w:val="17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49B72B2B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17F3" w14:textId="3141F094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9C1E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18BF" w14:textId="4F121533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 xml:space="preserve">No descrip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115CD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</w:tr>
      <w:tr w:rsidR="00A81312" w:rsidRPr="00243EB3" w14:paraId="44B38E95" w14:textId="77777777" w:rsidTr="00A81312">
        <w:trPr>
          <w:trHeight w:val="17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7CB8FAB8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A16F" w14:textId="12FFDC74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O2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D799" w14:textId="44DE45DA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 xml:space="preserve">Statistical test 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CBDE" w14:textId="0EEB9EAE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243EB3">
              <w:rPr>
                <w:sz w:val="18"/>
                <w:szCs w:val="18"/>
              </w:rPr>
              <w:t xml:space="preserve">learly described and appropriate, association, including confidence intervals and the probability level (p value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E1D6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 w:rsidRPr="00243EB3">
              <w:rPr>
                <w:sz w:val="18"/>
                <w:szCs w:val="18"/>
              </w:rPr>
              <w:t>*</w:t>
            </w:r>
          </w:p>
        </w:tc>
      </w:tr>
      <w:tr w:rsidR="00A81312" w:rsidRPr="00243EB3" w14:paraId="2F25C26A" w14:textId="77777777" w:rsidTr="00A81312">
        <w:trPr>
          <w:trHeight w:val="170"/>
        </w:trPr>
        <w:tc>
          <w:tcPr>
            <w:tcW w:w="567" w:type="dxa"/>
            <w:vMerge/>
            <w:tcBorders>
              <w:left w:val="nil"/>
              <w:bottom w:val="single" w:sz="18" w:space="0" w:color="000000"/>
              <w:right w:val="nil"/>
            </w:tcBorders>
          </w:tcPr>
          <w:p w14:paraId="02DC6A24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BAAD" w14:textId="5F7767F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62CE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3826" w14:textId="3F4D1868" w:rsidR="00A81312" w:rsidRPr="00243EB3" w:rsidRDefault="00D158DC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A81312" w:rsidRPr="00243EB3">
              <w:rPr>
                <w:sz w:val="18"/>
                <w:szCs w:val="18"/>
              </w:rPr>
              <w:t xml:space="preserve">ot appropriate, not </w:t>
            </w:r>
            <w:proofErr w:type="gramStart"/>
            <w:r w:rsidR="00A81312" w:rsidRPr="00243EB3">
              <w:rPr>
                <w:sz w:val="18"/>
                <w:szCs w:val="18"/>
              </w:rPr>
              <w:t>described</w:t>
            </w:r>
            <w:proofErr w:type="gramEnd"/>
            <w:r w:rsidR="00A81312" w:rsidRPr="00243EB3">
              <w:rPr>
                <w:sz w:val="18"/>
                <w:szCs w:val="18"/>
              </w:rPr>
              <w:t xml:space="preserve"> or incomplet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F64D" w14:textId="77777777" w:rsidR="00A81312" w:rsidRPr="00243EB3" w:rsidRDefault="00A81312" w:rsidP="00243EB3">
            <w:pPr>
              <w:widowControl w:val="0"/>
              <w:spacing w:before="0" w:after="0" w:line="180" w:lineRule="exact"/>
              <w:jc w:val="left"/>
              <w:rPr>
                <w:sz w:val="18"/>
                <w:szCs w:val="18"/>
              </w:rPr>
            </w:pPr>
          </w:p>
        </w:tc>
      </w:tr>
    </w:tbl>
    <w:p w14:paraId="56A01933" w14:textId="77777777" w:rsidR="00105E67" w:rsidRDefault="00105E67" w:rsidP="00E74294">
      <w:pPr>
        <w:tabs>
          <w:tab w:val="left" w:pos="1464"/>
        </w:tabs>
        <w:spacing w:line="240" w:lineRule="auto"/>
      </w:pPr>
    </w:p>
    <w:p w14:paraId="1D80301A" w14:textId="77777777" w:rsidR="0051256E" w:rsidRDefault="0051256E" w:rsidP="00E74294">
      <w:pPr>
        <w:tabs>
          <w:tab w:val="left" w:pos="1464"/>
        </w:tabs>
        <w:spacing w:line="240" w:lineRule="auto"/>
        <w:sectPr w:rsidR="0051256E" w:rsidSect="00243EB3">
          <w:pgSz w:w="16838" w:h="11906" w:orient="landscape"/>
          <w:pgMar w:top="1134" w:right="1417" w:bottom="1134" w:left="1134" w:header="708" w:footer="708" w:gutter="0"/>
          <w:cols w:space="720"/>
          <w:docGrid w:linePitch="326"/>
        </w:sectPr>
      </w:pPr>
    </w:p>
    <w:p w14:paraId="2270D868" w14:textId="272FB5C7" w:rsidR="0051256E" w:rsidRPr="009B71AD" w:rsidRDefault="0051256E" w:rsidP="0051256E">
      <w:pPr>
        <w:rPr>
          <w:rFonts w:eastAsia="Times New Roman"/>
          <w:b/>
          <w:bCs/>
        </w:rPr>
      </w:pPr>
      <w:r w:rsidRPr="009B71AD">
        <w:rPr>
          <w:rFonts w:eastAsia="Times New Roman"/>
          <w:b/>
          <w:bCs/>
        </w:rPr>
        <w:lastRenderedPageBreak/>
        <w:t xml:space="preserve">Table S4a. Characteristics of studies included in the systematic review </w:t>
      </w:r>
      <w:r w:rsidR="002C6FBE">
        <w:rPr>
          <w:rFonts w:eastAsia="Times New Roman"/>
          <w:b/>
          <w:bCs/>
        </w:rPr>
        <w:t>on traffic n</w:t>
      </w:r>
      <w:r w:rsidRPr="009B71AD">
        <w:rPr>
          <w:rFonts w:eastAsia="Times New Roman"/>
          <w:b/>
          <w:bCs/>
        </w:rPr>
        <w:t>oise</w:t>
      </w:r>
    </w:p>
    <w:tbl>
      <w:tblPr>
        <w:tblW w:w="138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993"/>
        <w:gridCol w:w="1134"/>
        <w:gridCol w:w="708"/>
        <w:gridCol w:w="851"/>
        <w:gridCol w:w="2019"/>
        <w:gridCol w:w="2162"/>
        <w:gridCol w:w="2162"/>
        <w:gridCol w:w="2162"/>
        <w:gridCol w:w="573"/>
      </w:tblGrid>
      <w:tr w:rsidR="0051256E" w:rsidRPr="002C6FBE" w14:paraId="6A72E447" w14:textId="77777777" w:rsidTr="002C6FBE">
        <w:tc>
          <w:tcPr>
            <w:tcW w:w="1134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C6F3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First Author, Year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48D2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7363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Country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614C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Sample size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93A0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Age (years)</w:t>
            </w:r>
          </w:p>
        </w:tc>
        <w:tc>
          <w:tcPr>
            <w:tcW w:w="2019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53413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Exposure</w:t>
            </w:r>
          </w:p>
        </w:tc>
        <w:tc>
          <w:tcPr>
            <w:tcW w:w="2162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734D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Outcome</w:t>
            </w:r>
          </w:p>
        </w:tc>
        <w:tc>
          <w:tcPr>
            <w:tcW w:w="2162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25DE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Confounders</w:t>
            </w:r>
          </w:p>
        </w:tc>
        <w:tc>
          <w:tcPr>
            <w:tcW w:w="2162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87C6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Main findings</w:t>
            </w:r>
          </w:p>
        </w:tc>
        <w:tc>
          <w:tcPr>
            <w:tcW w:w="573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6D67" w14:textId="77777777" w:rsidR="0051256E" w:rsidRPr="002C6FBE" w:rsidRDefault="0051256E" w:rsidP="0051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QA</w:t>
            </w:r>
          </w:p>
        </w:tc>
      </w:tr>
      <w:tr w:rsidR="0051256E" w:rsidRPr="002C6FBE" w14:paraId="78FB7506" w14:textId="77777777" w:rsidTr="002C6FBE">
        <w:trPr>
          <w:trHeight w:val="657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6C28" w14:textId="4B4BBFBD" w:rsidR="0051256E" w:rsidRPr="002C6FBE" w:rsidRDefault="0051256E" w:rsidP="002C6FB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2C6FBE">
              <w:rPr>
                <w:rFonts w:eastAsia="Times New Roman"/>
                <w:sz w:val="18"/>
                <w:szCs w:val="18"/>
              </w:rPr>
              <w:t>Bloemsma</w:t>
            </w:r>
            <w:proofErr w:type="spellEnd"/>
            <w:r w:rsidRPr="002C6FBE">
              <w:rPr>
                <w:rFonts w:eastAsia="Times New Roman"/>
                <w:sz w:val="18"/>
                <w:szCs w:val="18"/>
              </w:rPr>
              <w:t>, 2019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17BD" w14:textId="13A5644D" w:rsidR="0051256E" w:rsidRPr="002C6FBE" w:rsidRDefault="002C6FB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</w:t>
            </w:r>
            <w:r w:rsidR="0051256E" w:rsidRPr="002C6FBE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AC5E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Netherland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4B9F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3,68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D273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3-17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16EC0" w14:textId="0F631761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 xml:space="preserve">Standard Model Instrumentation for Noise Assessments (STAMINA) at </w:t>
            </w:r>
            <w:r w:rsidR="00647318">
              <w:rPr>
                <w:rFonts w:eastAsia="Times New Roman"/>
                <w:sz w:val="18"/>
                <w:szCs w:val="18"/>
              </w:rPr>
              <w:t>follow-up</w:t>
            </w:r>
            <w:r w:rsidRPr="002C6FBE">
              <w:rPr>
                <w:rFonts w:eastAsia="Times New Roman"/>
                <w:sz w:val="18"/>
                <w:szCs w:val="18"/>
              </w:rPr>
              <w:t xml:space="preserve"> address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A806" w14:textId="17CAA273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Questionnaire data on height and weight, BMI categorised based on age-sex specific IOTF</w:t>
            </w:r>
            <w:r w:rsidR="00544520">
              <w:rPr>
                <w:rFonts w:eastAsia="Times New Roman"/>
                <w:sz w:val="18"/>
                <w:szCs w:val="18"/>
              </w:rPr>
              <w:t xml:space="preserve"> </w:t>
            </w:r>
            <w:r w:rsidRPr="002C6FBE">
              <w:rPr>
                <w:rFonts w:eastAsia="Times New Roman"/>
                <w:sz w:val="18"/>
                <w:szCs w:val="18"/>
              </w:rPr>
              <w:t>cut-offs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4B3CB" w14:textId="46038FC8" w:rsidR="0051256E" w:rsidRPr="002C6FBE" w:rsidRDefault="00544520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C6FBE">
              <w:rPr>
                <w:rFonts w:eastAsia="Times New Roman"/>
                <w:sz w:val="18"/>
                <w:szCs w:val="18"/>
              </w:rPr>
              <w:t xml:space="preserve">ge, sex, maternal and paternal level of education, maternal smoking during pregnancy, parental smoking in the child's, home and </w:t>
            </w:r>
            <w:proofErr w:type="spellStart"/>
            <w:r w:rsidR="0051256E" w:rsidRPr="002C6FBE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2C6FBE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socioeconomic status</w:t>
            </w:r>
            <w:r w:rsidR="0051256E" w:rsidRPr="002C6FBE">
              <w:rPr>
                <w:rFonts w:eastAsia="Times New Roman"/>
                <w:sz w:val="18"/>
                <w:szCs w:val="18"/>
              </w:rPr>
              <w:t>, region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1C67" w14:textId="6153D57B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 xml:space="preserve">No association 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89B53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2C6FBE" w14:paraId="0B71EE32" w14:textId="77777777" w:rsidTr="002C6FBE">
        <w:trPr>
          <w:trHeight w:val="6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5805" w14:textId="24211042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C6FBE">
              <w:rPr>
                <w:rFonts w:eastAsia="Times New Roman"/>
                <w:sz w:val="18"/>
                <w:szCs w:val="18"/>
              </w:rPr>
              <w:t>Christesen</w:t>
            </w:r>
            <w:proofErr w:type="spellEnd"/>
            <w:r w:rsidRPr="002C6FBE">
              <w:rPr>
                <w:rFonts w:eastAsia="Times New Roman"/>
                <w:sz w:val="18"/>
                <w:szCs w:val="18"/>
              </w:rPr>
              <w:t>,</w:t>
            </w:r>
            <w:r w:rsidR="002C6FBE">
              <w:rPr>
                <w:rFonts w:eastAsia="Times New Roman"/>
                <w:sz w:val="18"/>
                <w:szCs w:val="18"/>
              </w:rPr>
              <w:t xml:space="preserve"> </w:t>
            </w:r>
            <w:r w:rsidRPr="002C6FBE">
              <w:rPr>
                <w:rFonts w:eastAsia="Times New Roman"/>
                <w:sz w:val="18"/>
                <w:szCs w:val="18"/>
              </w:rPr>
              <w:t>2016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A6EF" w14:textId="77777777" w:rsidR="0051256E" w:rsidRPr="002C6FB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2C6FBE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2C6FB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06FA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Denmar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36AE0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40,9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0D35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702F" w14:textId="5CB49AD0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Nordic Prediction</w:t>
            </w:r>
            <w:r w:rsidR="002C6FBE">
              <w:rPr>
                <w:rFonts w:eastAsia="Times New Roman"/>
                <w:sz w:val="18"/>
                <w:szCs w:val="18"/>
              </w:rPr>
              <w:t xml:space="preserve"> </w:t>
            </w:r>
            <w:r w:rsidRPr="002C6FBE">
              <w:rPr>
                <w:rFonts w:eastAsia="Times New Roman"/>
                <w:sz w:val="18"/>
                <w:szCs w:val="18"/>
              </w:rPr>
              <w:t xml:space="preserve">Method at residential addresses during </w:t>
            </w:r>
            <w:r w:rsidR="002C6FBE">
              <w:rPr>
                <w:rFonts w:eastAsia="Times New Roman"/>
                <w:sz w:val="18"/>
                <w:szCs w:val="18"/>
              </w:rPr>
              <w:t xml:space="preserve">i) </w:t>
            </w:r>
            <w:r w:rsidRPr="002C6FBE">
              <w:rPr>
                <w:rFonts w:eastAsia="Times New Roman"/>
                <w:sz w:val="18"/>
                <w:szCs w:val="18"/>
              </w:rPr>
              <w:t>pregnancy</w:t>
            </w:r>
            <w:r w:rsidR="002C6FBE">
              <w:rPr>
                <w:rFonts w:eastAsia="Times New Roman"/>
                <w:sz w:val="18"/>
                <w:szCs w:val="18"/>
              </w:rPr>
              <w:t xml:space="preserve">, ii) </w:t>
            </w:r>
            <w:r w:rsidRPr="002C6FBE">
              <w:rPr>
                <w:rFonts w:eastAsia="Times New Roman"/>
                <w:sz w:val="18"/>
                <w:szCs w:val="18"/>
              </w:rPr>
              <w:t>7</w:t>
            </w:r>
            <w:r w:rsidR="002C6FBE">
              <w:rPr>
                <w:rFonts w:eastAsia="Times New Roman"/>
                <w:sz w:val="18"/>
                <w:szCs w:val="18"/>
              </w:rPr>
              <w:t>-</w:t>
            </w:r>
            <w:r w:rsidRPr="002C6FBE">
              <w:rPr>
                <w:rFonts w:eastAsia="Times New Roman"/>
                <w:sz w:val="18"/>
                <w:szCs w:val="18"/>
              </w:rPr>
              <w:t xml:space="preserve">year follow-up </w:t>
            </w:r>
          </w:p>
          <w:p w14:paraId="74A3B461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F070" w14:textId="2F334F06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BMI</w:t>
            </w:r>
            <w:r w:rsidR="00544520">
              <w:rPr>
                <w:rFonts w:eastAsia="Times New Roman"/>
                <w:sz w:val="18"/>
                <w:szCs w:val="18"/>
              </w:rPr>
              <w:t xml:space="preserve"> </w:t>
            </w:r>
            <w:r w:rsidR="00544520" w:rsidRPr="00544520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="00544520">
              <w:rPr>
                <w:rFonts w:eastAsia="Times New Roman"/>
                <w:sz w:val="18"/>
                <w:szCs w:val="18"/>
              </w:rPr>
              <w:t>-score</w:t>
            </w:r>
            <w:r w:rsidRPr="002C6FBE">
              <w:rPr>
                <w:rFonts w:eastAsia="Times New Roman"/>
                <w:sz w:val="18"/>
                <w:szCs w:val="18"/>
              </w:rPr>
              <w:t xml:space="preserve"> (height and weight from questionnaire)</w:t>
            </w:r>
          </w:p>
          <w:p w14:paraId="4753D4A0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D317" w14:textId="20327F8F" w:rsidR="0051256E" w:rsidRPr="002C6FBE" w:rsidRDefault="00544520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</w:t>
            </w:r>
            <w:r w:rsidR="0051256E" w:rsidRPr="002C6FBE">
              <w:rPr>
                <w:rFonts w:eastAsia="Times New Roman"/>
                <w:sz w:val="18"/>
                <w:szCs w:val="18"/>
              </w:rPr>
              <w:t>aternal BMI prior to pregnancy, maternal smoking, maternal age at delivery, parity at birth, highest level of attained education, vocational training, higher education, disposable income, urbanization, NOx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18CE" w14:textId="6627A87C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 xml:space="preserve">Childhood exposure to road-traffic noise associated with a higher risk for childhood overweight, but not prenatal exposure. </w:t>
            </w:r>
            <w:r w:rsidR="00544520">
              <w:rPr>
                <w:rFonts w:eastAsia="Times New Roman"/>
                <w:sz w:val="18"/>
                <w:szCs w:val="18"/>
              </w:rPr>
              <w:t>N</w:t>
            </w:r>
            <w:r w:rsidRPr="002C6FBE">
              <w:rPr>
                <w:rFonts w:eastAsia="Times New Roman"/>
                <w:sz w:val="18"/>
                <w:szCs w:val="18"/>
              </w:rPr>
              <w:t>o associations between road traffic noise and BMI z-scores. No associations between railway noise and adiposity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95FD" w14:textId="77777777" w:rsidR="0051256E" w:rsidRPr="002C6FBE" w:rsidRDefault="0051256E" w:rsidP="0051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C6FBE" w14:paraId="1EC8C6CA" w14:textId="77777777" w:rsidTr="00B21E45">
        <w:trPr>
          <w:trHeight w:val="6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9B34" w14:textId="036B9FDA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C6FBE">
              <w:rPr>
                <w:rFonts w:eastAsia="Times New Roman"/>
                <w:sz w:val="18"/>
                <w:szCs w:val="18"/>
              </w:rPr>
              <w:t>Wallas</w:t>
            </w:r>
            <w:proofErr w:type="spellEnd"/>
            <w:r w:rsidRPr="002C6FBE">
              <w:rPr>
                <w:rFonts w:eastAsia="Times New Roman"/>
                <w:sz w:val="18"/>
                <w:szCs w:val="18"/>
              </w:rPr>
              <w:t>, 2019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00A1" w14:textId="77777777" w:rsidR="0051256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2C6FBE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2C6FBE">
              <w:rPr>
                <w:rFonts w:eastAsia="Times New Roman"/>
                <w:sz w:val="18"/>
                <w:szCs w:val="18"/>
              </w:rPr>
              <w:t>.</w:t>
            </w:r>
          </w:p>
          <w:p w14:paraId="2C727C68" w14:textId="77777777" w:rsidR="00B21E45" w:rsidRDefault="00B21E45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  <w:p w14:paraId="39A53F91" w14:textId="77777777" w:rsidR="00B21E45" w:rsidRDefault="00B21E45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  <w:p w14:paraId="5AF29FBF" w14:textId="77777777" w:rsidR="00B21E45" w:rsidRDefault="00B21E45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  <w:p w14:paraId="1A0DE5B8" w14:textId="13847113" w:rsidR="00B21E45" w:rsidRPr="002C6FBE" w:rsidRDefault="00B21E45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96CB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Swed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FA026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4,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8055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2 months, 1, 2, 4, 8, 12, 1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355E" w14:textId="251EE015" w:rsidR="002C6FBE" w:rsidRPr="002C6FBE" w:rsidRDefault="002C6FBE" w:rsidP="002C6FB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Nordic Prediction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2C6FBE">
              <w:rPr>
                <w:rFonts w:eastAsia="Times New Roman"/>
                <w:sz w:val="18"/>
                <w:szCs w:val="18"/>
              </w:rPr>
              <w:t>Method at residential addresses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2C6FBE"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2C6FBE">
              <w:rPr>
                <w:rFonts w:eastAsia="Times New Roman"/>
                <w:sz w:val="18"/>
                <w:szCs w:val="18"/>
              </w:rPr>
              <w:t xml:space="preserve">pre- and postnatal exposure </w:t>
            </w:r>
          </w:p>
          <w:p w14:paraId="7CAB0D9E" w14:textId="6760FFEB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68A0" w14:textId="2FE5D6CD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 xml:space="preserve">Overweight </w:t>
            </w:r>
            <w:r w:rsidR="00544520">
              <w:rPr>
                <w:rFonts w:eastAsia="Times New Roman"/>
                <w:sz w:val="18"/>
                <w:szCs w:val="18"/>
              </w:rPr>
              <w:t xml:space="preserve">and </w:t>
            </w:r>
            <w:r w:rsidRPr="002C6FBE">
              <w:rPr>
                <w:rFonts w:eastAsia="Times New Roman"/>
                <w:sz w:val="18"/>
                <w:szCs w:val="18"/>
              </w:rPr>
              <w:t xml:space="preserve">obesity </w:t>
            </w:r>
            <w:r w:rsidR="00544520" w:rsidRPr="002C6FBE">
              <w:rPr>
                <w:rFonts w:eastAsia="Times New Roman"/>
                <w:sz w:val="18"/>
                <w:szCs w:val="18"/>
              </w:rPr>
              <w:t>based on age-sex specific IOTF</w:t>
            </w:r>
            <w:r w:rsidR="00544520">
              <w:rPr>
                <w:rFonts w:eastAsia="Times New Roman"/>
                <w:sz w:val="18"/>
                <w:szCs w:val="18"/>
              </w:rPr>
              <w:t xml:space="preserve"> </w:t>
            </w:r>
            <w:r w:rsidR="00544520" w:rsidRPr="002C6FBE">
              <w:rPr>
                <w:rFonts w:eastAsia="Times New Roman"/>
                <w:sz w:val="18"/>
                <w:szCs w:val="18"/>
              </w:rPr>
              <w:t>cut-off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B894" w14:textId="486C416A" w:rsidR="00B21E45" w:rsidRPr="002C6FBE" w:rsidRDefault="0051256E" w:rsidP="00B21E45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 xml:space="preserve">Stratified by age and sex. Covariates: physical activity, maternal occupational noise exposure during pregnancy, parental smoking during </w:t>
            </w:r>
            <w:r w:rsidR="00544520" w:rsidRPr="002C6FBE">
              <w:rPr>
                <w:rFonts w:eastAsia="Times New Roman"/>
                <w:sz w:val="18"/>
                <w:szCs w:val="18"/>
              </w:rPr>
              <w:t>infancy, maternal</w:t>
            </w:r>
            <w:r w:rsidRPr="002C6FBE">
              <w:rPr>
                <w:rFonts w:eastAsia="Times New Roman"/>
                <w:sz w:val="18"/>
                <w:szCs w:val="18"/>
              </w:rPr>
              <w:t xml:space="preserve"> BMI during pregnancy, parental occupation, municipality</w:t>
            </w:r>
            <w:r w:rsidR="00B21E45">
              <w:rPr>
                <w:rFonts w:eastAsia="Times New Roman"/>
                <w:sz w:val="18"/>
                <w:szCs w:val="18"/>
              </w:rPr>
              <w:t xml:space="preserve"> </w:t>
            </w:r>
            <w:r w:rsidRPr="002C6FBE">
              <w:rPr>
                <w:rFonts w:eastAsia="Times New Roman"/>
                <w:sz w:val="18"/>
                <w:szCs w:val="18"/>
              </w:rPr>
              <w:t>at birt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CD5DD" w14:textId="35E00FFD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 xml:space="preserve">Exposure to prenatal road-traffic noise not </w:t>
            </w:r>
            <w:r w:rsidR="00544520">
              <w:rPr>
                <w:rFonts w:eastAsia="Times New Roman"/>
                <w:sz w:val="18"/>
                <w:szCs w:val="18"/>
              </w:rPr>
              <w:t>associated with</w:t>
            </w:r>
            <w:r w:rsidRPr="002C6FBE">
              <w:rPr>
                <w:rFonts w:eastAsia="Times New Roman"/>
                <w:sz w:val="18"/>
                <w:szCs w:val="18"/>
              </w:rPr>
              <w:t xml:space="preserve"> BMI at birth through to adolescence. Association</w:t>
            </w:r>
            <w:r w:rsidR="00544520">
              <w:rPr>
                <w:rFonts w:eastAsia="Times New Roman"/>
                <w:sz w:val="18"/>
                <w:szCs w:val="18"/>
              </w:rPr>
              <w:t xml:space="preserve"> of</w:t>
            </w:r>
            <w:r w:rsidRPr="002C6FBE">
              <w:rPr>
                <w:rFonts w:eastAsia="Times New Roman"/>
                <w:sz w:val="18"/>
                <w:szCs w:val="18"/>
              </w:rPr>
              <w:t xml:space="preserve"> childhood road-traffic noise exposure and increase</w:t>
            </w:r>
            <w:r w:rsidR="00544520">
              <w:rPr>
                <w:rFonts w:eastAsia="Times New Roman"/>
                <w:sz w:val="18"/>
                <w:szCs w:val="18"/>
              </w:rPr>
              <w:t>d</w:t>
            </w:r>
            <w:r w:rsidRPr="002C6FBE">
              <w:rPr>
                <w:rFonts w:eastAsia="Times New Roman"/>
                <w:sz w:val="18"/>
                <w:szCs w:val="18"/>
              </w:rPr>
              <w:t xml:space="preserve"> BMI from school age to adolescence, but not pre-school age.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5FCC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C6FBE" w14:paraId="61B2DA59" w14:textId="77777777" w:rsidTr="00B21E45">
        <w:trPr>
          <w:trHeight w:val="657"/>
        </w:trPr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F745" w14:textId="7A985F3E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C6FBE">
              <w:rPr>
                <w:rFonts w:eastAsia="Times New Roman"/>
                <w:sz w:val="18"/>
                <w:szCs w:val="18"/>
              </w:rPr>
              <w:lastRenderedPageBreak/>
              <w:t>Weyde</w:t>
            </w:r>
            <w:proofErr w:type="spellEnd"/>
            <w:r w:rsidRPr="002C6FBE">
              <w:rPr>
                <w:rFonts w:eastAsia="Times New Roman"/>
                <w:sz w:val="18"/>
                <w:szCs w:val="18"/>
              </w:rPr>
              <w:t>, 2018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DB45" w14:textId="77777777" w:rsidR="0051256E" w:rsidRPr="002C6FB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2C6FBE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2C6FB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D1AA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 xml:space="preserve">Norway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3A4D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6,4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8A1D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0.5, 1.5 3, 5, 7, 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CF7B" w14:textId="30207F5E" w:rsidR="0051256E" w:rsidRPr="002C6FBE" w:rsidRDefault="002C6FB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Nordic Prediction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2C6FBE">
              <w:rPr>
                <w:rFonts w:eastAsia="Times New Roman"/>
                <w:sz w:val="18"/>
                <w:szCs w:val="18"/>
              </w:rPr>
              <w:t xml:space="preserve">Method at residential addresses </w:t>
            </w:r>
            <w:r w:rsidR="0051256E" w:rsidRPr="002C6FBE">
              <w:rPr>
                <w:rFonts w:eastAsia="Times New Roman"/>
                <w:sz w:val="18"/>
                <w:szCs w:val="18"/>
              </w:rPr>
              <w:t>at 6 time points from pregnancy to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2C6FBE">
              <w:rPr>
                <w:rFonts w:eastAsia="Times New Roman"/>
                <w:sz w:val="18"/>
                <w:szCs w:val="18"/>
              </w:rPr>
              <w:t>age 8</w:t>
            </w:r>
            <w:r>
              <w:rPr>
                <w:rFonts w:eastAsia="Times New Roman"/>
                <w:sz w:val="18"/>
                <w:szCs w:val="18"/>
              </w:rPr>
              <w:t xml:space="preserve"> years</w:t>
            </w:r>
            <w:r w:rsidR="0051256E" w:rsidRPr="002C6FBE">
              <w:rPr>
                <w:rFonts w:eastAsia="Times New Roman"/>
                <w:sz w:val="18"/>
                <w:szCs w:val="18"/>
              </w:rPr>
              <w:t xml:space="preserve">  </w:t>
            </w:r>
          </w:p>
          <w:p w14:paraId="73DE9465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EA6A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BMI (height and weight from questionnaire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CAEF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 xml:space="preserve">Age, sex, proximity to city </w:t>
            </w:r>
            <w:proofErr w:type="spellStart"/>
            <w:r w:rsidRPr="002C6FBE">
              <w:rPr>
                <w:rFonts w:eastAsia="Times New Roman"/>
                <w:sz w:val="18"/>
                <w:szCs w:val="18"/>
              </w:rPr>
              <w:t>center</w:t>
            </w:r>
            <w:proofErr w:type="spellEnd"/>
            <w:r w:rsidRPr="002C6FBE">
              <w:rPr>
                <w:rFonts w:eastAsia="Times New Roman"/>
                <w:sz w:val="18"/>
                <w:szCs w:val="18"/>
              </w:rPr>
              <w:t xml:space="preserve">, BMI at birth, ethnicity, maternal education, mother's BMI before pregnancy 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3362" w14:textId="6D2C2B22" w:rsidR="0051256E" w:rsidRPr="002C6FBE" w:rsidRDefault="00544520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C6FBE">
              <w:rPr>
                <w:rFonts w:eastAsia="Times New Roman"/>
                <w:sz w:val="18"/>
                <w:szCs w:val="18"/>
              </w:rPr>
              <w:t xml:space="preserve">ssociation </w:t>
            </w:r>
            <w:r>
              <w:rPr>
                <w:rFonts w:eastAsia="Times New Roman"/>
                <w:sz w:val="18"/>
                <w:szCs w:val="18"/>
              </w:rPr>
              <w:t>of</w:t>
            </w:r>
            <w:r w:rsidR="0051256E" w:rsidRPr="002C6FBE">
              <w:rPr>
                <w:rFonts w:eastAsia="Times New Roman"/>
                <w:sz w:val="18"/>
                <w:szCs w:val="18"/>
              </w:rPr>
              <w:t xml:space="preserve"> road traffic noise during pregnancy and BMI trajectories from birth to age 8 years. No association </w:t>
            </w:r>
            <w:r>
              <w:rPr>
                <w:rFonts w:eastAsia="Times New Roman"/>
                <w:sz w:val="18"/>
                <w:szCs w:val="18"/>
              </w:rPr>
              <w:t>f</w:t>
            </w:r>
            <w:r w:rsidR="0051256E" w:rsidRPr="002C6FBE">
              <w:rPr>
                <w:rFonts w:eastAsia="Times New Roman"/>
                <w:sz w:val="18"/>
                <w:szCs w:val="18"/>
              </w:rPr>
              <w:t>or childhood exposure and BMI trajectories from age 18 months to 8 years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61D67" w14:textId="77777777" w:rsidR="0051256E" w:rsidRPr="002C6FB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C6FBE">
              <w:rPr>
                <w:rFonts w:eastAsia="Times New Roman"/>
                <w:sz w:val="18"/>
                <w:szCs w:val="18"/>
              </w:rPr>
              <w:t>9</w:t>
            </w:r>
          </w:p>
        </w:tc>
      </w:tr>
    </w:tbl>
    <w:p w14:paraId="256F71C2" w14:textId="037CC13A" w:rsidR="0051256E" w:rsidRDefault="00544520" w:rsidP="00544520">
      <w:pPr>
        <w:jc w:val="left"/>
        <w:rPr>
          <w:rFonts w:eastAsia="Times New Roman"/>
          <w:sz w:val="20"/>
          <w:szCs w:val="20"/>
        </w:rPr>
      </w:pPr>
      <w:proofErr w:type="spellStart"/>
      <w:r>
        <w:rPr>
          <w:rFonts w:eastAsia="Times New Roman"/>
          <w:sz w:val="20"/>
          <w:szCs w:val="20"/>
        </w:rPr>
        <w:t>longit</w:t>
      </w:r>
      <w:proofErr w:type="spellEnd"/>
      <w:r>
        <w:rPr>
          <w:rFonts w:eastAsia="Times New Roman"/>
          <w:sz w:val="20"/>
          <w:szCs w:val="20"/>
        </w:rPr>
        <w:t>: longitudinal study design, QA: quality assessment</w:t>
      </w:r>
      <w:r w:rsidR="00B21E45">
        <w:rPr>
          <w:rFonts w:eastAsia="Times New Roman"/>
          <w:sz w:val="20"/>
          <w:szCs w:val="20"/>
        </w:rPr>
        <w:t>. References relate to list of references in the main manuscript.</w:t>
      </w:r>
    </w:p>
    <w:p w14:paraId="3F6BE8C2" w14:textId="77777777" w:rsidR="0051256E" w:rsidRDefault="0051256E" w:rsidP="0051256E">
      <w:pPr>
        <w:rPr>
          <w:rFonts w:eastAsia="Times New Roman"/>
          <w:sz w:val="20"/>
          <w:szCs w:val="20"/>
        </w:rPr>
      </w:pPr>
    </w:p>
    <w:p w14:paraId="29CD26AE" w14:textId="77777777" w:rsidR="0051256E" w:rsidRDefault="0051256E" w:rsidP="0051256E">
      <w:pPr>
        <w:rPr>
          <w:rFonts w:eastAsia="Times New Roman"/>
          <w:sz w:val="20"/>
          <w:szCs w:val="20"/>
        </w:rPr>
      </w:pPr>
    </w:p>
    <w:p w14:paraId="3E51B0A3" w14:textId="77777777" w:rsidR="0051256E" w:rsidRDefault="0051256E" w:rsidP="0051256E">
      <w:pPr>
        <w:rPr>
          <w:rFonts w:eastAsia="Times New Roman"/>
          <w:sz w:val="20"/>
          <w:szCs w:val="20"/>
        </w:rPr>
      </w:pPr>
    </w:p>
    <w:p w14:paraId="5EF2255F" w14:textId="77777777" w:rsidR="0051256E" w:rsidRDefault="0051256E" w:rsidP="0051256E">
      <w:pPr>
        <w:rPr>
          <w:rFonts w:eastAsia="Times New Roman"/>
          <w:sz w:val="20"/>
          <w:szCs w:val="20"/>
        </w:rPr>
      </w:pPr>
    </w:p>
    <w:p w14:paraId="0A908448" w14:textId="77777777" w:rsidR="0051256E" w:rsidRDefault="0051256E" w:rsidP="0051256E">
      <w:pPr>
        <w:rPr>
          <w:rFonts w:eastAsia="Times New Roman"/>
          <w:sz w:val="20"/>
          <w:szCs w:val="20"/>
        </w:rPr>
      </w:pPr>
    </w:p>
    <w:p w14:paraId="37CC8F4B" w14:textId="77777777" w:rsidR="0051256E" w:rsidRDefault="0051256E" w:rsidP="0051256E">
      <w:pPr>
        <w:rPr>
          <w:rFonts w:eastAsia="Times New Roman"/>
          <w:b/>
          <w:bCs/>
        </w:rPr>
        <w:sectPr w:rsidR="0051256E" w:rsidSect="00544520">
          <w:pgSz w:w="16838" w:h="11906" w:orient="landscape"/>
          <w:pgMar w:top="1134" w:right="1417" w:bottom="1134" w:left="1134" w:header="708" w:footer="708" w:gutter="0"/>
          <w:cols w:space="720"/>
          <w:docGrid w:linePitch="326"/>
        </w:sectPr>
      </w:pPr>
    </w:p>
    <w:p w14:paraId="47DF7415" w14:textId="2BAB8C63" w:rsidR="00544520" w:rsidRPr="00544520" w:rsidRDefault="0051256E" w:rsidP="00544520">
      <w:pPr>
        <w:rPr>
          <w:rFonts w:eastAsia="Times New Roman"/>
        </w:rPr>
      </w:pPr>
      <w:r w:rsidRPr="00544520">
        <w:rPr>
          <w:rFonts w:eastAsia="Times New Roman"/>
          <w:b/>
          <w:bCs/>
        </w:rPr>
        <w:lastRenderedPageBreak/>
        <w:t xml:space="preserve">Table S4b. Characteristics of studies included in the systematic review </w:t>
      </w:r>
      <w:r w:rsidR="00544520" w:rsidRPr="00544520">
        <w:rPr>
          <w:rFonts w:eastAsia="Times New Roman"/>
          <w:b/>
          <w:bCs/>
        </w:rPr>
        <w:t>on a</w:t>
      </w:r>
      <w:r w:rsidRPr="00544520">
        <w:rPr>
          <w:rFonts w:eastAsia="Times New Roman"/>
          <w:b/>
          <w:bCs/>
        </w:rPr>
        <w:t xml:space="preserve">ir </w:t>
      </w:r>
      <w:r w:rsidR="00544520" w:rsidRPr="00544520">
        <w:rPr>
          <w:rFonts w:eastAsia="Times New Roman"/>
          <w:b/>
          <w:bCs/>
        </w:rPr>
        <w:t>p</w:t>
      </w:r>
      <w:r w:rsidRPr="00544520">
        <w:rPr>
          <w:rFonts w:eastAsia="Times New Roman"/>
          <w:b/>
          <w:bCs/>
        </w:rPr>
        <w:t xml:space="preserve">ollution </w:t>
      </w:r>
    </w:p>
    <w:tbl>
      <w:tblPr>
        <w:tblpPr w:leftFromText="180" w:rightFromText="180" w:vertAnchor="text" w:tblpY="1"/>
        <w:tblOverlap w:val="never"/>
        <w:tblW w:w="138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709"/>
        <w:gridCol w:w="1134"/>
        <w:gridCol w:w="851"/>
        <w:gridCol w:w="708"/>
        <w:gridCol w:w="2197"/>
        <w:gridCol w:w="2197"/>
        <w:gridCol w:w="2197"/>
        <w:gridCol w:w="2198"/>
        <w:gridCol w:w="559"/>
      </w:tblGrid>
      <w:tr w:rsidR="0051256E" w14:paraId="40E531B1" w14:textId="77777777" w:rsidTr="00544520">
        <w:tc>
          <w:tcPr>
            <w:tcW w:w="1134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D601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First Author, Year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AB8C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E2C3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Country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48ED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Sample size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9021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Age (years)</w:t>
            </w:r>
          </w:p>
        </w:tc>
        <w:tc>
          <w:tcPr>
            <w:tcW w:w="2197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0845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Exposure</w:t>
            </w:r>
          </w:p>
        </w:tc>
        <w:tc>
          <w:tcPr>
            <w:tcW w:w="2197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42770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Outcome</w:t>
            </w:r>
          </w:p>
        </w:tc>
        <w:tc>
          <w:tcPr>
            <w:tcW w:w="2197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F4DD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Confounders</w:t>
            </w:r>
          </w:p>
        </w:tc>
        <w:tc>
          <w:tcPr>
            <w:tcW w:w="2198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A1D2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Main findings</w:t>
            </w:r>
          </w:p>
        </w:tc>
        <w:tc>
          <w:tcPr>
            <w:tcW w:w="55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BF77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QA</w:t>
            </w:r>
          </w:p>
        </w:tc>
      </w:tr>
      <w:tr w:rsidR="0051256E" w14:paraId="3B1AA05B" w14:textId="77777777" w:rsidTr="00544520"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17B6" w14:textId="2A92B329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Alderete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, 2017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74BE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4569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A350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314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2098E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8–15, 18</w:t>
            </w: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0495" w14:textId="1E98558B" w:rsidR="0051256E" w:rsidRPr="00544520" w:rsidRDefault="00647318" w:rsidP="00647318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</w:t>
            </w:r>
            <w:r w:rsidRPr="00544520">
              <w:rPr>
                <w:rFonts w:eastAsia="Times New Roman"/>
                <w:sz w:val="18"/>
                <w:szCs w:val="18"/>
              </w:rPr>
              <w:t xml:space="preserve">nverse distance weighting of monitored concentrations within 50km; </w:t>
            </w:r>
            <w:r>
              <w:rPr>
                <w:rFonts w:eastAsia="Times New Roman"/>
                <w:sz w:val="18"/>
                <w:szCs w:val="18"/>
              </w:rPr>
              <w:t>m</w:t>
            </w:r>
            <w:r w:rsidR="0051256E" w:rsidRPr="00544520">
              <w:rPr>
                <w:rFonts w:eastAsia="Times New Roman"/>
                <w:sz w:val="18"/>
                <w:szCs w:val="18"/>
              </w:rPr>
              <w:t>onthly exposure data for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>up to 12 months prior to each visit</w:t>
            </w:r>
            <w:r>
              <w:rPr>
                <w:rFonts w:eastAsia="Times New Roman"/>
                <w:sz w:val="18"/>
                <w:szCs w:val="18"/>
              </w:rPr>
              <w:t>.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Pollutants: NO</w:t>
            </w:r>
            <w:r w:rsidR="0051256E" w:rsidRPr="00647318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="0051256E" w:rsidRPr="00544520">
              <w:rPr>
                <w:rFonts w:eastAsia="Times New Roman"/>
                <w:sz w:val="18"/>
                <w:szCs w:val="18"/>
              </w:rPr>
              <w:t>, PM</w:t>
            </w:r>
            <w:r w:rsidR="0051256E" w:rsidRPr="00647318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CE09" w14:textId="3D9A0BC7" w:rsidR="0051256E" w:rsidRPr="00544520" w:rsidRDefault="0051256E" w:rsidP="00957913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BMI, body fat percent, BMI percentile and </w:t>
            </w:r>
            <w:r w:rsidRPr="00957913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="00957913">
              <w:rPr>
                <w:rFonts w:eastAsia="Times New Roman"/>
                <w:sz w:val="18"/>
                <w:szCs w:val="18"/>
              </w:rPr>
              <w:t>-</w:t>
            </w:r>
            <w:r w:rsidRPr="00544520">
              <w:rPr>
                <w:rFonts w:eastAsia="Times New Roman"/>
                <w:sz w:val="18"/>
                <w:szCs w:val="18"/>
              </w:rPr>
              <w:t>score (derived from CDC age- and</w:t>
            </w:r>
            <w:r w:rsidR="00957913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sex-specific growth charts)</w:t>
            </w: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3E92" w14:textId="2F8A50C8" w:rsidR="0051256E" w:rsidRPr="00544520" w:rsidRDefault="0051256E" w:rsidP="00957913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Tanner stage</w:t>
            </w:r>
            <w:r w:rsidR="00957913">
              <w:rPr>
                <w:rFonts w:eastAsia="Times New Roman"/>
                <w:sz w:val="18"/>
                <w:szCs w:val="18"/>
              </w:rPr>
              <w:t xml:space="preserve">, year of </w:t>
            </w:r>
            <w:r w:rsidRPr="00544520">
              <w:rPr>
                <w:rFonts w:eastAsia="Times New Roman"/>
                <w:sz w:val="18"/>
                <w:szCs w:val="18"/>
              </w:rPr>
              <w:t>study entry</w:t>
            </w:r>
            <w:r w:rsidR="00957913">
              <w:rPr>
                <w:rFonts w:eastAsia="Times New Roman"/>
                <w:sz w:val="18"/>
                <w:szCs w:val="18"/>
              </w:rPr>
              <w:t>.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Participant-specific intercepts were</w:t>
            </w:r>
            <w:r w:rsidR="00957913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 xml:space="preserve">included </w:t>
            </w:r>
            <w:r w:rsidR="00957913">
              <w:rPr>
                <w:rFonts w:eastAsia="Times New Roman"/>
                <w:sz w:val="18"/>
                <w:szCs w:val="18"/>
              </w:rPr>
              <w:t>as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a function of sex, social position category, study wave, and a participant-level random intercept.</w:t>
            </w:r>
          </w:p>
        </w:tc>
        <w:tc>
          <w:tcPr>
            <w:tcW w:w="219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56FB" w14:textId="6849D72E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Higher NO</w:t>
            </w:r>
            <w:r w:rsidRPr="00957913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and PM</w:t>
            </w:r>
            <w:r w:rsidRPr="00957913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exposures associated with more rapid increases in BMI and central adiposity in children who were already overweight and obese at study entry.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7C342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14:paraId="0C13B0E9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693C3" w14:textId="0FE4A8C6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Bloemsma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, 2019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4501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14CD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Nether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C35B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3,6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4D74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3-1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3B59" w14:textId="67848D5F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LUR model (ESCAPE)</w:t>
            </w:r>
            <w:r w:rsidR="00647318">
              <w:rPr>
                <w:rFonts w:eastAsia="Times New Roman"/>
                <w:sz w:val="18"/>
                <w:szCs w:val="18"/>
              </w:rPr>
              <w:t xml:space="preserve"> at follow-up address</w:t>
            </w:r>
            <w:r w:rsidRPr="00544520">
              <w:rPr>
                <w:rFonts w:eastAsia="Times New Roman"/>
                <w:sz w:val="18"/>
                <w:szCs w:val="18"/>
              </w:rPr>
              <w:t>. Pollutants: NO</w:t>
            </w:r>
            <w:r w:rsidRPr="00647318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>, PM</w:t>
            </w:r>
            <w:r w:rsidRPr="00647318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Pr="00544520">
              <w:rPr>
                <w:rFonts w:eastAsia="Times New Roman"/>
                <w:sz w:val="18"/>
                <w:szCs w:val="18"/>
              </w:rPr>
              <w:t>, PM</w:t>
            </w:r>
            <w:r w:rsidRPr="00647318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and PM</w:t>
            </w:r>
            <w:r w:rsidRPr="00647318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absorbanc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9DA9" w14:textId="79140A2D" w:rsidR="0051256E" w:rsidRPr="00544520" w:rsidRDefault="0051256E" w:rsidP="00957913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BMI (weight and height derived from the parental questionnaires)</w:t>
            </w:r>
            <w:r w:rsidR="00957913">
              <w:rPr>
                <w:rFonts w:eastAsia="Times New Roman"/>
                <w:sz w:val="18"/>
                <w:szCs w:val="18"/>
              </w:rPr>
              <w:t>, o</w:t>
            </w:r>
            <w:r w:rsidR="00957913" w:rsidRPr="002C6FBE">
              <w:rPr>
                <w:rFonts w:eastAsia="Times New Roman"/>
                <w:sz w:val="18"/>
                <w:szCs w:val="18"/>
              </w:rPr>
              <w:t>verweight based on age-sex specific IOTF</w:t>
            </w:r>
            <w:r w:rsidR="00957913">
              <w:rPr>
                <w:rFonts w:eastAsia="Times New Roman"/>
                <w:sz w:val="18"/>
                <w:szCs w:val="18"/>
              </w:rPr>
              <w:t xml:space="preserve"> </w:t>
            </w:r>
            <w:r w:rsidR="00957913" w:rsidRPr="002C6FBE">
              <w:rPr>
                <w:rFonts w:eastAsia="Times New Roman"/>
                <w:sz w:val="18"/>
                <w:szCs w:val="18"/>
              </w:rPr>
              <w:t>cut-off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C6034" w14:textId="0FA14CFB" w:rsidR="0051256E" w:rsidRPr="00544520" w:rsidRDefault="00957913" w:rsidP="00957913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544520">
              <w:rPr>
                <w:rFonts w:eastAsia="Times New Roman"/>
                <w:sz w:val="18"/>
                <w:szCs w:val="18"/>
              </w:rPr>
              <w:t>ge, sex, maternal and paternal level of education, maternal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>smoking during pregnancy, parental smoking in the child's, home and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="0051256E" w:rsidRPr="00544520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544520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socioeconomic status</w:t>
            </w:r>
            <w:r w:rsidR="0051256E" w:rsidRPr="00544520">
              <w:rPr>
                <w:rFonts w:eastAsia="Times New Roman"/>
                <w:sz w:val="18"/>
                <w:szCs w:val="18"/>
              </w:rPr>
              <w:t>, reg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924B" w14:textId="493B919D" w:rsidR="0051256E" w:rsidRPr="00544520" w:rsidRDefault="00957913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</w:t>
            </w:r>
            <w:r w:rsidR="0051256E" w:rsidRPr="00544520">
              <w:rPr>
                <w:rFonts w:eastAsia="Times New Roman"/>
                <w:sz w:val="18"/>
                <w:szCs w:val="18"/>
              </w:rPr>
              <w:t>ncreased odds of being overweight with increasing exposure to NO</w:t>
            </w:r>
            <w:r w:rsidR="0051256E" w:rsidRPr="00957913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and PM</w:t>
            </w:r>
            <w:r w:rsidR="0051256E" w:rsidRPr="00957913">
              <w:rPr>
                <w:rFonts w:eastAsia="Times New Roman"/>
                <w:sz w:val="18"/>
                <w:szCs w:val="18"/>
                <w:vertAlign w:val="subscript"/>
              </w:rPr>
              <w:t>2.5 absorbance</w:t>
            </w:r>
            <w:r w:rsidR="0051256E" w:rsidRPr="00544520">
              <w:rPr>
                <w:rFonts w:eastAsia="Times New Roman"/>
                <w:sz w:val="18"/>
                <w:szCs w:val="18"/>
              </w:rPr>
              <w:t>, but not with to PM</w:t>
            </w:r>
            <w:r w:rsidR="0051256E" w:rsidRPr="00957913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and PM</w:t>
            </w:r>
            <w:r w:rsidR="0051256E" w:rsidRPr="00957913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1433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14:paraId="53BDDBB5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9FF3" w14:textId="661E5A08" w:rsidR="0051256E" w:rsidRPr="00544520" w:rsidRDefault="0051256E" w:rsidP="00B21E45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544520">
              <w:rPr>
                <w:rFonts w:eastAsia="Times New Roman"/>
                <w:sz w:val="18"/>
                <w:szCs w:val="18"/>
              </w:rPr>
              <w:t xml:space="preserve">Chiu, </w:t>
            </w:r>
            <w:r w:rsidR="00B21E45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2017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3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32E27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7832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CA77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2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508D4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295A" w14:textId="6605771C" w:rsidR="00647318" w:rsidRDefault="0051256E" w:rsidP="00647318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Hybrid LUR using aerosol optical depth; </w:t>
            </w:r>
            <w:r w:rsidR="00647318">
              <w:rPr>
                <w:rFonts w:eastAsia="Times New Roman"/>
                <w:sz w:val="18"/>
                <w:szCs w:val="18"/>
              </w:rPr>
              <w:t xml:space="preserve">prenatal exposure at place </w:t>
            </w:r>
            <w:r w:rsidR="00647318" w:rsidRPr="00544520">
              <w:rPr>
                <w:rFonts w:eastAsia="Times New Roman"/>
                <w:sz w:val="18"/>
                <w:szCs w:val="18"/>
              </w:rPr>
              <w:t xml:space="preserve">residence </w:t>
            </w:r>
          </w:p>
          <w:p w14:paraId="5C45BE08" w14:textId="5516696C" w:rsidR="0051256E" w:rsidRPr="00544520" w:rsidRDefault="0051256E" w:rsidP="00647318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Pollutants: PM2.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F1CE" w14:textId="23B4830C" w:rsidR="0051256E" w:rsidRPr="00544520" w:rsidRDefault="0051256E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BMI </w:t>
            </w:r>
            <w:r w:rsidRPr="00957913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544520">
              <w:rPr>
                <w:rFonts w:eastAsia="Times New Roman"/>
                <w:sz w:val="18"/>
                <w:szCs w:val="18"/>
              </w:rPr>
              <w:t xml:space="preserve">-scores based on </w:t>
            </w:r>
            <w:r w:rsidR="00CC294D">
              <w:rPr>
                <w:rFonts w:eastAsia="Times New Roman"/>
                <w:sz w:val="18"/>
                <w:szCs w:val="18"/>
              </w:rPr>
              <w:t xml:space="preserve">age-sex </w:t>
            </w:r>
            <w:r w:rsidRPr="00544520">
              <w:rPr>
                <w:rFonts w:eastAsia="Times New Roman"/>
                <w:sz w:val="18"/>
                <w:szCs w:val="18"/>
              </w:rPr>
              <w:t>specific CDC growth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charts,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body fat,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proofErr w:type="gramStart"/>
            <w:r w:rsidRPr="00544520">
              <w:rPr>
                <w:rFonts w:eastAsia="Times New Roman"/>
                <w:sz w:val="18"/>
                <w:szCs w:val="18"/>
              </w:rPr>
              <w:t>waist</w:t>
            </w:r>
            <w:proofErr w:type="gramEnd"/>
            <w:r w:rsidRPr="00544520">
              <w:rPr>
                <w:rFonts w:eastAsia="Times New Roman"/>
                <w:sz w:val="18"/>
                <w:szCs w:val="18"/>
              </w:rPr>
              <w:t xml:space="preserve"> and hip circumferenc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A1E3" w14:textId="17E44F87" w:rsidR="0051256E" w:rsidRPr="00544520" w:rsidRDefault="00647318" w:rsidP="00647318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</w:t>
            </w:r>
            <w:r w:rsidR="0051256E" w:rsidRPr="00544520">
              <w:rPr>
                <w:rFonts w:eastAsia="Times New Roman"/>
                <w:sz w:val="18"/>
                <w:szCs w:val="18"/>
              </w:rPr>
              <w:t>aternal age, race/ethnicity, educational status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sex, gestational age at birth, and birth weight, </w:t>
            </w:r>
            <w:r>
              <w:rPr>
                <w:rFonts w:eastAsia="Times New Roman"/>
                <w:sz w:val="18"/>
                <w:szCs w:val="18"/>
              </w:rPr>
              <w:t>mother’s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pre-pregnancy BM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558B" w14:textId="145C1CEA" w:rsidR="0051256E" w:rsidRPr="00544520" w:rsidRDefault="0051256E" w:rsidP="00957913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Increased prenatal PM</w:t>
            </w:r>
            <w:r w:rsidRPr="00957913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exposure strongly associated with</w:t>
            </w:r>
            <w:r w:rsidR="00957913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increased body size in boys and with an indicator of body</w:t>
            </w:r>
            <w:r w:rsidR="00957913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shape in girls.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16574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14:paraId="4E79A28C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298AA" w14:textId="43F318CC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De </w:t>
            </w: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Bon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, 2019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951D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cross - sec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04DD5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6A51E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2,6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4757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7–10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09B9" w14:textId="211B258E" w:rsidR="00647318" w:rsidRDefault="00647318" w:rsidP="00647318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LUR model (ESCAPE)</w:t>
            </w:r>
            <w:r>
              <w:rPr>
                <w:rFonts w:eastAsia="Times New Roman"/>
                <w:sz w:val="18"/>
                <w:szCs w:val="18"/>
              </w:rPr>
              <w:t xml:space="preserve"> at residential address, 1-year prior to study.</w:t>
            </w:r>
          </w:p>
          <w:p w14:paraId="76D2AD78" w14:textId="50B28272" w:rsidR="0051256E" w:rsidRPr="00544520" w:rsidRDefault="00647318" w:rsidP="00647318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ollutants: </w:t>
            </w:r>
            <w:r w:rsidR="0051256E" w:rsidRPr="00544520">
              <w:rPr>
                <w:rFonts w:eastAsia="Times New Roman"/>
                <w:sz w:val="18"/>
                <w:szCs w:val="18"/>
              </w:rPr>
              <w:t>NO</w:t>
            </w:r>
            <w:r w:rsidR="0051256E" w:rsidRPr="00647318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="0051256E" w:rsidRPr="00544520">
              <w:rPr>
                <w:rFonts w:eastAsia="Times New Roman"/>
                <w:sz w:val="18"/>
                <w:szCs w:val="18"/>
              </w:rPr>
              <w:t>, NOx, PM</w:t>
            </w:r>
            <w:r w:rsidR="0051256E" w:rsidRPr="00647318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="0051256E" w:rsidRPr="00544520">
              <w:rPr>
                <w:rFonts w:eastAsia="Times New Roman"/>
                <w:sz w:val="18"/>
                <w:szCs w:val="18"/>
              </w:rPr>
              <w:t>, PM</w:t>
            </w:r>
            <w:r w:rsidR="0051256E" w:rsidRPr="00647318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="0051256E" w:rsidRPr="00544520">
              <w:rPr>
                <w:rFonts w:eastAsia="Times New Roman"/>
                <w:sz w:val="18"/>
                <w:szCs w:val="18"/>
              </w:rPr>
              <w:t>PM</w:t>
            </w:r>
            <w:r w:rsidR="0051256E" w:rsidRPr="00647318">
              <w:rPr>
                <w:rFonts w:eastAsia="Times New Roman"/>
                <w:sz w:val="18"/>
                <w:szCs w:val="18"/>
                <w:vertAlign w:val="subscript"/>
              </w:rPr>
              <w:t>Coarse</w:t>
            </w:r>
            <w:proofErr w:type="spellEnd"/>
            <w:r w:rsidR="0051256E" w:rsidRPr="00544520">
              <w:rPr>
                <w:rFonts w:eastAsia="Times New Roman"/>
                <w:sz w:val="18"/>
                <w:szCs w:val="18"/>
              </w:rPr>
              <w:t xml:space="preserve"> and </w:t>
            </w:r>
            <w:proofErr w:type="spellStart"/>
            <w:r w:rsidR="0051256E" w:rsidRPr="00544520">
              <w:rPr>
                <w:rFonts w:eastAsia="Times New Roman"/>
                <w:sz w:val="18"/>
                <w:szCs w:val="18"/>
              </w:rPr>
              <w:t>PM</w:t>
            </w:r>
            <w:r w:rsidR="00633A00">
              <w:rPr>
                <w:rFonts w:eastAsia="Times New Roman"/>
                <w:sz w:val="18"/>
                <w:szCs w:val="18"/>
              </w:rPr>
              <w:t>absorbance</w:t>
            </w:r>
            <w:proofErr w:type="spellEnd"/>
            <w:r>
              <w:rPr>
                <w:rFonts w:eastAsia="Times New Roman"/>
                <w:sz w:val="18"/>
                <w:szCs w:val="18"/>
                <w:vertAlign w:val="subscript"/>
              </w:rPr>
              <w:t xml:space="preserve">. 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Measured levels of NO</w:t>
            </w:r>
            <w:r w:rsidR="0051256E" w:rsidRPr="00647318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="0051256E" w:rsidRPr="00544520">
              <w:rPr>
                <w:rFonts w:eastAsia="Times New Roman"/>
                <w:sz w:val="18"/>
                <w:szCs w:val="18"/>
              </w:rPr>
              <w:t>, PM</w:t>
            </w:r>
            <w:r w:rsidR="0051256E" w:rsidRPr="00647318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, elemental </w:t>
            </w:r>
            <w:proofErr w:type="gramStart"/>
            <w:r w:rsidR="0051256E" w:rsidRPr="00544520">
              <w:rPr>
                <w:rFonts w:eastAsia="Times New Roman"/>
                <w:sz w:val="18"/>
                <w:szCs w:val="18"/>
              </w:rPr>
              <w:t>carbon</w:t>
            </w:r>
            <w:proofErr w:type="gramEnd"/>
            <w:r w:rsidR="0051256E" w:rsidRPr="00544520">
              <w:rPr>
                <w:rFonts w:eastAsia="Times New Roman"/>
                <w:sz w:val="18"/>
                <w:szCs w:val="18"/>
              </w:rPr>
              <w:t xml:space="preserve"> and </w:t>
            </w:r>
            <w:r w:rsidR="0051256E" w:rsidRPr="00544520">
              <w:rPr>
                <w:rFonts w:eastAsia="Times New Roman"/>
                <w:sz w:val="18"/>
                <w:szCs w:val="18"/>
              </w:rPr>
              <w:lastRenderedPageBreak/>
              <w:t xml:space="preserve">ultrafine particles in schoolyards </w:t>
            </w:r>
            <w:r w:rsidRPr="00544520">
              <w:rPr>
                <w:rFonts w:eastAsia="Times New Roman"/>
                <w:sz w:val="18"/>
                <w:szCs w:val="18"/>
              </w:rPr>
              <w:t>for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two 1-week campaign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BEC5" w14:textId="1E3874AA" w:rsidR="0051256E" w:rsidRPr="00544520" w:rsidRDefault="00CC294D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lastRenderedPageBreak/>
              <w:t xml:space="preserve">BMI </w:t>
            </w:r>
            <w:r w:rsidRPr="00CC294D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544520">
              <w:rPr>
                <w:rFonts w:eastAsia="Times New Roman"/>
                <w:sz w:val="18"/>
                <w:szCs w:val="18"/>
              </w:rPr>
              <w:t xml:space="preserve">-scores </w:t>
            </w:r>
            <w:r>
              <w:rPr>
                <w:rFonts w:eastAsia="Times New Roman"/>
                <w:sz w:val="18"/>
                <w:szCs w:val="18"/>
              </w:rPr>
              <w:t>based on a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ge-sex specific WHO </w:t>
            </w:r>
            <w:r>
              <w:rPr>
                <w:rFonts w:eastAsia="Times New Roman"/>
                <w:sz w:val="18"/>
                <w:szCs w:val="18"/>
              </w:rPr>
              <w:t>g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rowth </w:t>
            </w:r>
            <w:r>
              <w:rPr>
                <w:rFonts w:eastAsia="Times New Roman"/>
                <w:sz w:val="18"/>
                <w:szCs w:val="18"/>
              </w:rPr>
              <w:t>r</w:t>
            </w:r>
            <w:r w:rsidR="0051256E" w:rsidRPr="00544520">
              <w:rPr>
                <w:rFonts w:eastAsia="Times New Roman"/>
                <w:sz w:val="18"/>
                <w:szCs w:val="18"/>
              </w:rPr>
              <w:t>eference, 200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A16F6" w14:textId="0758A25B" w:rsidR="0051256E" w:rsidRPr="00544520" w:rsidRDefault="00647318" w:rsidP="00647318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arental education, employment status, </w:t>
            </w:r>
            <w:proofErr w:type="gramStart"/>
            <w:r w:rsidR="0051256E" w:rsidRPr="00544520">
              <w:rPr>
                <w:rFonts w:eastAsia="Times New Roman"/>
                <w:sz w:val="18"/>
                <w:szCs w:val="18"/>
              </w:rPr>
              <w:t>and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country</w:t>
            </w:r>
            <w:proofErr w:type="gramEnd"/>
            <w:r w:rsidR="0051256E" w:rsidRPr="00544520">
              <w:rPr>
                <w:rFonts w:eastAsia="Times New Roman"/>
                <w:sz w:val="18"/>
                <w:szCs w:val="18"/>
              </w:rPr>
              <w:t xml:space="preserve"> of birth, maternal smoking during pregnancy, adopting status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>exposure to environmental tobacco smoke, number of siblings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lastRenderedPageBreak/>
              <w:t>physical activit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9EC6" w14:textId="44499D7E" w:rsidR="0051256E" w:rsidRPr="00544520" w:rsidRDefault="00957913" w:rsidP="00957913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E</w:t>
            </w:r>
            <w:r w:rsidR="0051256E" w:rsidRPr="00544520">
              <w:rPr>
                <w:rFonts w:eastAsia="Times New Roman"/>
                <w:sz w:val="18"/>
                <w:szCs w:val="18"/>
              </w:rPr>
              <w:t>xposure to NO</w:t>
            </w:r>
            <w:r w:rsidR="0051256E" w:rsidRPr="00957913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="0051256E" w:rsidRPr="00544520">
              <w:rPr>
                <w:rFonts w:eastAsia="Times New Roman"/>
                <w:sz w:val="18"/>
                <w:szCs w:val="18"/>
              </w:rPr>
              <w:t>, PM</w:t>
            </w:r>
            <w:r w:rsidR="0051256E" w:rsidRPr="00957913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and elemental carbon </w:t>
            </w:r>
            <w:r w:rsidR="0051256E" w:rsidRPr="00544520">
              <w:rPr>
                <w:rFonts w:eastAsia="Times New Roman"/>
                <w:sz w:val="18"/>
                <w:szCs w:val="18"/>
              </w:rPr>
              <w:t>at schools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>associated with higher odds of overweight or obese at medium compared to low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>levels of exposure. PM</w:t>
            </w:r>
            <w:r w:rsidR="0051256E" w:rsidRPr="00957913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/>
                <w:sz w:val="18"/>
                <w:szCs w:val="18"/>
              </w:rPr>
              <w:t xml:space="preserve"> exposure at 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associated with a 10% </w:t>
            </w:r>
            <w:r w:rsidR="0051256E" w:rsidRPr="00544520">
              <w:rPr>
                <w:rFonts w:eastAsia="Times New Roman"/>
                <w:sz w:val="18"/>
                <w:szCs w:val="18"/>
              </w:rPr>
              <w:lastRenderedPageBreak/>
              <w:t xml:space="preserve">increase in the odds of being overweight or obese.  Associations </w:t>
            </w:r>
            <w:r>
              <w:rPr>
                <w:rFonts w:eastAsia="Times New Roman"/>
                <w:sz w:val="18"/>
                <w:szCs w:val="18"/>
              </w:rPr>
              <w:t>for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BMI </w:t>
            </w:r>
            <w:r>
              <w:rPr>
                <w:rFonts w:eastAsia="Times New Roman"/>
                <w:sz w:val="18"/>
                <w:szCs w:val="18"/>
              </w:rPr>
              <w:t>z-score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similar in direction but not statistically significan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3E6F9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lastRenderedPageBreak/>
              <w:t>10</w:t>
            </w:r>
          </w:p>
          <w:p w14:paraId="4460BE84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51256E" w14:paraId="42B38926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B179" w14:textId="25947CC8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Dong, 2014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35EA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cross - sec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2C5F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1499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30,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9147D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2-1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3D041" w14:textId="16572AF8" w:rsidR="0051256E" w:rsidRPr="00544520" w:rsidRDefault="0051256E" w:rsidP="00647318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Measurements from municipal air pollution monitoring stations obtained four to one year before recruitment</w:t>
            </w:r>
            <w:r w:rsidR="00647318">
              <w:rPr>
                <w:rFonts w:eastAsia="Times New Roman"/>
                <w:sz w:val="18"/>
                <w:szCs w:val="18"/>
              </w:rPr>
              <w:t>.</w:t>
            </w:r>
          </w:p>
          <w:p w14:paraId="36E94D71" w14:textId="4E7EE022" w:rsidR="0051256E" w:rsidRPr="00544520" w:rsidRDefault="0051256E" w:rsidP="00647318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  Pollutants: PM</w:t>
            </w:r>
            <w:r w:rsidRPr="00647318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Pr="00544520">
              <w:rPr>
                <w:rFonts w:eastAsia="Times New Roman"/>
                <w:sz w:val="18"/>
                <w:szCs w:val="18"/>
              </w:rPr>
              <w:t>, SO</w:t>
            </w:r>
            <w:r w:rsidRPr="00647318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>, NO</w:t>
            </w:r>
            <w:r w:rsidRPr="00647318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 xml:space="preserve">, and </w:t>
            </w:r>
            <w:r w:rsidR="00647318">
              <w:rPr>
                <w:rFonts w:eastAsia="Times New Roman"/>
                <w:sz w:val="18"/>
                <w:szCs w:val="18"/>
              </w:rPr>
              <w:t>ozon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CBD65" w14:textId="0B0C0716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BMI, categorized based on </w:t>
            </w:r>
            <w:r w:rsidR="00CC294D">
              <w:rPr>
                <w:rFonts w:eastAsia="Times New Roman"/>
                <w:sz w:val="18"/>
                <w:szCs w:val="18"/>
              </w:rPr>
              <w:t>age-</w:t>
            </w:r>
            <w:r w:rsidRPr="00544520">
              <w:rPr>
                <w:rFonts w:eastAsia="Times New Roman"/>
                <w:sz w:val="18"/>
                <w:szCs w:val="18"/>
              </w:rPr>
              <w:t>sex specific CDC growth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chart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DBB3" w14:textId="4BD377FC" w:rsidR="0051256E" w:rsidRPr="00544520" w:rsidRDefault="00647318" w:rsidP="00647318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544520">
              <w:rPr>
                <w:rFonts w:eastAsia="Times New Roman"/>
                <w:sz w:val="18"/>
                <w:szCs w:val="18"/>
              </w:rPr>
              <w:t>ge, sex, breast feeding, low birth weight, parental education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area of residence, </w:t>
            </w:r>
            <w:r>
              <w:rPr>
                <w:rFonts w:eastAsia="Times New Roman"/>
                <w:sz w:val="18"/>
                <w:szCs w:val="18"/>
              </w:rPr>
              <w:t>closeness to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main road, home decoration, home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>cola use, ventilation device in kitchen, air exchange in winter, house pets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passive tobacco smoking exposure.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0E1D" w14:textId="300DDD06" w:rsidR="0051256E" w:rsidRPr="00544520" w:rsidRDefault="00957913" w:rsidP="00957913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</w:t>
            </w:r>
            <w:r w:rsidR="0051256E" w:rsidRPr="00544520">
              <w:rPr>
                <w:rFonts w:eastAsia="Times New Roman"/>
                <w:sz w:val="18"/>
                <w:szCs w:val="18"/>
              </w:rPr>
              <w:t>xposure to high concentrations of ambient air pollution positively associated with overweight and obesity among children of 2-13 years of ag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B539D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1256E" w14:paraId="03C4DA7F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4BD8" w14:textId="19E0D428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Fioravanti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, 2018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A3E4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cross - sect. and </w:t>
            </w: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3693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Ita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6997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719, follow-ups: 581, 4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8492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4, 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349A4" w14:textId="77777777" w:rsidR="00633A00" w:rsidRDefault="0051256E" w:rsidP="00633A00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LUR model (ESCAPE) estimated between birth and the first four years of life</w:t>
            </w:r>
            <w:r w:rsidR="00633A00">
              <w:rPr>
                <w:rFonts w:eastAsia="Times New Roman"/>
                <w:sz w:val="18"/>
                <w:szCs w:val="18"/>
              </w:rPr>
              <w:t>.</w:t>
            </w:r>
          </w:p>
          <w:p w14:paraId="12E49D37" w14:textId="6AF034B7" w:rsidR="0051256E" w:rsidRPr="00544520" w:rsidRDefault="0051256E" w:rsidP="00633A00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 Pollutants: NO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>, NOx, PM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Pr="00544520">
              <w:rPr>
                <w:rFonts w:eastAsia="Times New Roman"/>
                <w:sz w:val="18"/>
                <w:szCs w:val="18"/>
              </w:rPr>
              <w:t>, PM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Pr="00544520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PM</w:t>
            </w:r>
            <w:r w:rsidR="00633A00" w:rsidRPr="00633A00">
              <w:rPr>
                <w:rFonts w:eastAsia="Times New Roman"/>
                <w:sz w:val="18"/>
                <w:szCs w:val="18"/>
                <w:vertAlign w:val="subscript"/>
              </w:rPr>
              <w:t>C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oarse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 xml:space="preserve"> and PM2.5absorbanc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00AC" w14:textId="11F186AB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BMI </w:t>
            </w:r>
            <w:r w:rsidR="00CC294D" w:rsidRPr="00CC294D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544520">
              <w:rPr>
                <w:rFonts w:eastAsia="Times New Roman"/>
                <w:sz w:val="18"/>
                <w:szCs w:val="18"/>
              </w:rPr>
              <w:t xml:space="preserve">-score </w:t>
            </w:r>
            <w:r w:rsidR="00CC294D">
              <w:rPr>
                <w:rFonts w:eastAsia="Times New Roman"/>
                <w:sz w:val="18"/>
                <w:szCs w:val="18"/>
              </w:rPr>
              <w:t xml:space="preserve">based on 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</w:t>
            </w:r>
            <w:r w:rsidR="00CC294D">
              <w:t xml:space="preserve"> </w:t>
            </w:r>
            <w:r w:rsidR="00CC294D" w:rsidRPr="00CC294D">
              <w:rPr>
                <w:rFonts w:eastAsia="Times New Roman"/>
                <w:sz w:val="18"/>
                <w:szCs w:val="18"/>
              </w:rPr>
              <w:t>age-sex specific WHO growth reference</w:t>
            </w:r>
            <w:r w:rsidRPr="00544520">
              <w:rPr>
                <w:rFonts w:eastAsia="Times New Roman"/>
                <w:sz w:val="18"/>
                <w:szCs w:val="18"/>
              </w:rPr>
              <w:t>, waist circumference and waist-to-hip ratio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E8AA" w14:textId="6821F30A" w:rsidR="0051256E" w:rsidRPr="00544520" w:rsidRDefault="00647318" w:rsidP="00647318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544520">
              <w:rPr>
                <w:rFonts w:eastAsia="Times New Roman"/>
                <w:sz w:val="18"/>
                <w:szCs w:val="18"/>
              </w:rPr>
              <w:t>ge, sex, maternal education, paternal education, maternal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pre-pregnancy BMI, maternal smoking during pregnancy, maternal age at delivery, gestational age, </w:t>
            </w:r>
            <w:proofErr w:type="gramStart"/>
            <w:r w:rsidR="0051256E" w:rsidRPr="00544520">
              <w:rPr>
                <w:rFonts w:eastAsia="Times New Roman"/>
                <w:sz w:val="18"/>
                <w:szCs w:val="18"/>
              </w:rPr>
              <w:t>child birth</w:t>
            </w:r>
            <w:proofErr w:type="gramEnd"/>
            <w:r w:rsidR="0051256E" w:rsidRPr="00544520">
              <w:rPr>
                <w:rFonts w:eastAsia="Times New Roman"/>
                <w:sz w:val="18"/>
                <w:szCs w:val="18"/>
              </w:rPr>
              <w:t>-weight, breastfeeding duration, age at weanin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AED8" w14:textId="6E86E714" w:rsidR="0051256E" w:rsidRPr="00544520" w:rsidRDefault="00957913" w:rsidP="00957913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o association </w:t>
            </w:r>
            <w:r>
              <w:rPr>
                <w:rFonts w:eastAsia="Times New Roman"/>
                <w:sz w:val="18"/>
                <w:szCs w:val="18"/>
              </w:rPr>
              <w:t>of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vehicular traffic </w:t>
            </w:r>
            <w:r>
              <w:rPr>
                <w:rFonts w:eastAsia="Times New Roman"/>
                <w:sz w:val="18"/>
                <w:szCs w:val="18"/>
              </w:rPr>
              <w:t>with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being </w:t>
            </w:r>
            <w:r>
              <w:rPr>
                <w:rFonts w:eastAsia="Times New Roman"/>
                <w:sz w:val="18"/>
                <w:szCs w:val="18"/>
              </w:rPr>
              <w:t xml:space="preserve">with </w:t>
            </w:r>
            <w:r w:rsidR="0051256E" w:rsidRPr="00544520">
              <w:rPr>
                <w:rFonts w:eastAsia="Times New Roman"/>
                <w:sz w:val="18"/>
                <w:szCs w:val="18"/>
              </w:rPr>
              <w:t>overweight/obes</w:t>
            </w:r>
            <w:r>
              <w:rPr>
                <w:rFonts w:eastAsia="Times New Roman"/>
                <w:sz w:val="18"/>
                <w:szCs w:val="18"/>
              </w:rPr>
              <w:t xml:space="preserve">ity </w:t>
            </w:r>
            <w:r w:rsidR="0051256E" w:rsidRPr="00544520">
              <w:rPr>
                <w:rFonts w:eastAsia="Times New Roman"/>
                <w:sz w:val="18"/>
                <w:szCs w:val="18"/>
              </w:rPr>
              <w:t>at 4 or 8 years of ag</w:t>
            </w:r>
            <w:r>
              <w:rPr>
                <w:rFonts w:eastAsia="Times New Roman"/>
                <w:sz w:val="18"/>
                <w:szCs w:val="18"/>
              </w:rPr>
              <w:t>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2708E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14:paraId="1231616F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E49F" w14:textId="6F947FD0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Fleisch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, 2019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813B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6343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EF56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,6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8299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0.5, 3, 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EBA0C" w14:textId="42B1733C" w:rsidR="0051256E" w:rsidRPr="00544520" w:rsidRDefault="0051256E" w:rsidP="00633A0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Aerosol optical depth estimated during the third trimester of pregnancy</w:t>
            </w:r>
            <w:r w:rsidR="00633A00">
              <w:rPr>
                <w:rFonts w:eastAsia="Times New Roman"/>
                <w:sz w:val="18"/>
                <w:szCs w:val="18"/>
              </w:rPr>
              <w:t>.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Pollutants: PM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Pr="00544520">
              <w:rPr>
                <w:rFonts w:eastAsia="Times New Roman"/>
                <w:sz w:val="18"/>
                <w:szCs w:val="18"/>
              </w:rPr>
              <w:t xml:space="preserve">; black carbon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0F83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BMI, BMI trajectori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B94A" w14:textId="3B07AFFD" w:rsidR="0051256E" w:rsidRPr="00544520" w:rsidRDefault="00647318" w:rsidP="00647318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</w:t>
            </w:r>
            <w:r w:rsidR="0051256E" w:rsidRPr="00544520">
              <w:rPr>
                <w:rFonts w:eastAsia="Times New Roman"/>
                <w:sz w:val="18"/>
                <w:szCs w:val="18"/>
              </w:rPr>
              <w:t>aternal race/ethnicity, education, parity, and smoking habits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>sex, birth weight, length of gestation, incom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E3F8" w14:textId="777D1D09" w:rsidR="0051256E" w:rsidRPr="00544520" w:rsidRDefault="00957913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o </w:t>
            </w:r>
            <w:r>
              <w:rPr>
                <w:rFonts w:eastAsia="Times New Roman"/>
                <w:sz w:val="18"/>
                <w:szCs w:val="18"/>
              </w:rPr>
              <w:t xml:space="preserve">association 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of prenatal exposure to traffic pollution on BMI trajectory from birth through mid-childhood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B8606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14:paraId="0461DFD3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9D38" w14:textId="06C48906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Frondelius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, 2018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222A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cross - sec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A7A3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Swed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CDCA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5,8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4935B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4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9DD4" w14:textId="77777777" w:rsidR="00633A00" w:rsidRDefault="00633A00" w:rsidP="00633A00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</w:t>
            </w:r>
            <w:r w:rsidR="0051256E" w:rsidRPr="00544520">
              <w:rPr>
                <w:rFonts w:eastAsia="Times New Roman"/>
                <w:sz w:val="18"/>
                <w:szCs w:val="18"/>
              </w:rPr>
              <w:t>ispersion model (AERMOD)</w:t>
            </w:r>
            <w:r>
              <w:rPr>
                <w:rFonts w:eastAsia="Times New Roman"/>
                <w:sz w:val="18"/>
                <w:szCs w:val="18"/>
              </w:rPr>
              <w:t>, prenatal exposure.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</w:t>
            </w:r>
          </w:p>
          <w:p w14:paraId="7B05BCC8" w14:textId="2C9E9D84" w:rsidR="0051256E" w:rsidRPr="00544520" w:rsidRDefault="0051256E" w:rsidP="00633A00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Pollutants: NOx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5F88" w14:textId="33F0258D" w:rsidR="0051256E" w:rsidRPr="00544520" w:rsidRDefault="0051256E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Obesity and overweight </w:t>
            </w:r>
            <w:r w:rsidR="00CC294D">
              <w:rPr>
                <w:rFonts w:eastAsia="Times New Roman"/>
                <w:sz w:val="18"/>
                <w:szCs w:val="18"/>
              </w:rPr>
              <w:t xml:space="preserve">based on </w:t>
            </w:r>
            <w:r w:rsidRPr="00544520">
              <w:rPr>
                <w:rFonts w:eastAsia="Times New Roman"/>
                <w:sz w:val="18"/>
                <w:szCs w:val="18"/>
              </w:rPr>
              <w:t>BMI adjusted for Swedish childre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DC101" w14:textId="1362E098" w:rsidR="0051256E" w:rsidRPr="00544520" w:rsidRDefault="00647318" w:rsidP="00647318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arity, maternal and paternal BMI, socioeconomic </w:t>
            </w:r>
            <w:r w:rsidR="00633A00" w:rsidRPr="00544520">
              <w:rPr>
                <w:rFonts w:eastAsia="Times New Roman"/>
                <w:sz w:val="18"/>
                <w:szCs w:val="18"/>
              </w:rPr>
              <w:t>status,</w:t>
            </w:r>
            <w:r w:rsidR="00633A00">
              <w:rPr>
                <w:rFonts w:eastAsia="Times New Roman"/>
                <w:sz w:val="18"/>
                <w:szCs w:val="18"/>
              </w:rPr>
              <w:t xml:space="preserve"> </w:t>
            </w:r>
            <w:r w:rsidR="00633A00" w:rsidRPr="00544520">
              <w:rPr>
                <w:rFonts w:eastAsia="Times New Roman"/>
                <w:sz w:val="18"/>
                <w:szCs w:val="18"/>
              </w:rPr>
              <w:t>smoking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during pregnancy, exposure to passive </w:t>
            </w:r>
            <w:r w:rsidR="0051256E" w:rsidRPr="00544520">
              <w:rPr>
                <w:rFonts w:eastAsia="Times New Roman"/>
                <w:sz w:val="18"/>
                <w:szCs w:val="18"/>
              </w:rPr>
              <w:lastRenderedPageBreak/>
              <w:t>smoking, breastfeeding, and sex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2B84" w14:textId="4920DA17" w:rsidR="0051256E" w:rsidRPr="00544520" w:rsidRDefault="00CC294D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N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o associations </w:t>
            </w:r>
            <w:r>
              <w:rPr>
                <w:rFonts w:eastAsia="Times New Roman"/>
                <w:sz w:val="18"/>
                <w:szCs w:val="18"/>
              </w:rPr>
              <w:t>of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</w:t>
            </w:r>
            <w:r w:rsidR="008A155E" w:rsidRPr="00544520">
              <w:rPr>
                <w:rFonts w:eastAsia="Times New Roman"/>
                <w:sz w:val="18"/>
                <w:szCs w:val="18"/>
              </w:rPr>
              <w:t>foetal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exposures to elevated levels of NOx </w:t>
            </w:r>
            <w:r>
              <w:rPr>
                <w:rFonts w:eastAsia="Times New Roman"/>
                <w:sz w:val="18"/>
                <w:szCs w:val="18"/>
              </w:rPr>
              <w:t>with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increased risk for </w:t>
            </w:r>
            <w:r w:rsidR="0051256E" w:rsidRPr="00544520">
              <w:rPr>
                <w:rFonts w:eastAsia="Times New Roman"/>
                <w:sz w:val="18"/>
                <w:szCs w:val="18"/>
              </w:rPr>
              <w:lastRenderedPageBreak/>
              <w:t>childhood obesity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2CDD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lastRenderedPageBreak/>
              <w:t>10</w:t>
            </w:r>
          </w:p>
        </w:tc>
      </w:tr>
      <w:tr w:rsidR="0051256E" w14:paraId="6D3D5D20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4458" w14:textId="147C5304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Huang, 2019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EC1A2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longitud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1947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Hong K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7FD4" w14:textId="6E08C72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At the four follow-ups: 6</w:t>
            </w:r>
            <w:r w:rsidR="00633A00">
              <w:rPr>
                <w:rFonts w:eastAsia="Times New Roman"/>
                <w:sz w:val="18"/>
                <w:szCs w:val="18"/>
              </w:rPr>
              <w:t>,</w:t>
            </w:r>
            <w:r w:rsidRPr="00544520">
              <w:rPr>
                <w:rFonts w:eastAsia="Times New Roman"/>
                <w:sz w:val="18"/>
                <w:szCs w:val="18"/>
              </w:rPr>
              <w:t>616, 6</w:t>
            </w:r>
            <w:r w:rsidR="00633A00">
              <w:rPr>
                <w:rFonts w:eastAsia="Times New Roman"/>
                <w:sz w:val="18"/>
                <w:szCs w:val="18"/>
              </w:rPr>
              <w:t>,</w:t>
            </w:r>
            <w:r w:rsidRPr="00544520">
              <w:rPr>
                <w:rFonts w:eastAsia="Times New Roman"/>
                <w:sz w:val="18"/>
                <w:szCs w:val="18"/>
              </w:rPr>
              <w:t>462, 5</w:t>
            </w:r>
            <w:r w:rsidR="00633A00">
              <w:rPr>
                <w:rFonts w:eastAsia="Times New Roman"/>
                <w:sz w:val="18"/>
                <w:szCs w:val="18"/>
              </w:rPr>
              <w:t>,</w:t>
            </w:r>
            <w:r w:rsidRPr="00544520">
              <w:rPr>
                <w:rFonts w:eastAsia="Times New Roman"/>
                <w:sz w:val="18"/>
                <w:szCs w:val="18"/>
              </w:rPr>
              <w:t>580, 4</w:t>
            </w:r>
            <w:r w:rsidR="00633A00">
              <w:rPr>
                <w:rFonts w:eastAsia="Times New Roman"/>
                <w:sz w:val="18"/>
                <w:szCs w:val="18"/>
              </w:rPr>
              <w:t>,</w:t>
            </w:r>
            <w:r w:rsidRPr="00544520">
              <w:rPr>
                <w:rFonts w:eastAsia="Times New Roman"/>
                <w:sz w:val="18"/>
                <w:szCs w:val="18"/>
              </w:rPr>
              <w:t>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A2FC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9, 11, 13, 1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70B8" w14:textId="77777777" w:rsidR="00633A00" w:rsidRDefault="0051256E" w:rsidP="00633A00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Inverse distance weighting of mean monthly monitored concentrations at different growth phases (in utero, in infancy, and in childhood)</w:t>
            </w:r>
            <w:r w:rsidR="00633A00">
              <w:rPr>
                <w:rFonts w:eastAsia="Times New Roman"/>
                <w:sz w:val="18"/>
                <w:szCs w:val="18"/>
              </w:rPr>
              <w:t>.</w:t>
            </w:r>
          </w:p>
          <w:p w14:paraId="39667583" w14:textId="31BCDDD1" w:rsidR="0051256E" w:rsidRPr="00544520" w:rsidRDefault="0051256E" w:rsidP="00633A00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Pollutants: PM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Pr="00544520">
              <w:rPr>
                <w:rFonts w:eastAsia="Times New Roman"/>
                <w:sz w:val="18"/>
                <w:szCs w:val="18"/>
              </w:rPr>
              <w:t>, SO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>, NO, NO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05DF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BMI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90956" w14:textId="44CC208A" w:rsidR="0051256E" w:rsidRPr="00544520" w:rsidRDefault="00647318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N</w:t>
            </w:r>
            <w:r w:rsidR="0051256E" w:rsidRPr="00544520">
              <w:rPr>
                <w:rFonts w:eastAsia="Times New Roman"/>
                <w:sz w:val="18"/>
                <w:szCs w:val="18"/>
              </w:rPr>
              <w:t>eighborhood</w:t>
            </w:r>
            <w:proofErr w:type="spellEnd"/>
            <w:r w:rsidR="0051256E" w:rsidRPr="00544520">
              <w:rPr>
                <w:rFonts w:eastAsia="Times New Roman"/>
                <w:sz w:val="18"/>
                <w:szCs w:val="18"/>
              </w:rPr>
              <w:t xml:space="preserve"> income, household income, mother’s migration status, highest parental education, </w:t>
            </w: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544520">
              <w:rPr>
                <w:rFonts w:eastAsia="Times New Roman"/>
                <w:sz w:val="18"/>
                <w:szCs w:val="18"/>
              </w:rPr>
              <w:t>ex, age at measurement, maternal age at birth, parity, maternal smokin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934B" w14:textId="0ED319E7" w:rsidR="0051256E" w:rsidRPr="00544520" w:rsidRDefault="0051256E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Among boys, </w:t>
            </w:r>
            <w:r w:rsidR="00CC294D">
              <w:rPr>
                <w:rFonts w:eastAsia="Times New Roman"/>
                <w:sz w:val="18"/>
                <w:szCs w:val="18"/>
              </w:rPr>
              <w:t xml:space="preserve">associations of </w:t>
            </w:r>
            <w:r w:rsidRPr="00544520">
              <w:rPr>
                <w:rFonts w:eastAsia="Times New Roman"/>
                <w:sz w:val="18"/>
                <w:szCs w:val="18"/>
              </w:rPr>
              <w:t>higher SO</w:t>
            </w:r>
            <w:r w:rsidRPr="00CC294D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in utero with lower BMI at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~13 and ~15 years, higher SO</w:t>
            </w:r>
            <w:r w:rsidRPr="00CC294D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in childhood with lower BMI at ~15 years, and higher NO</w:t>
            </w:r>
            <w:r w:rsidRPr="00CC294D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in childhood with higher BMI at ~9, ~13, and ~15 year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A6FE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14:paraId="1EDBF2E1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8265" w14:textId="350039D3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Jerre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, 2014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3A95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90A18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1BBF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4,2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7735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05-1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81F5E" w14:textId="77777777" w:rsidR="00633A00" w:rsidRDefault="0051256E" w:rsidP="00633A00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Dispersion model (CALINE4) </w:t>
            </w:r>
            <w:r w:rsidR="00633A00">
              <w:rPr>
                <w:rFonts w:eastAsia="Times New Roman"/>
                <w:sz w:val="18"/>
                <w:szCs w:val="18"/>
              </w:rPr>
              <w:t>at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baseline address</w:t>
            </w:r>
            <w:r w:rsidR="00633A00">
              <w:rPr>
                <w:rFonts w:eastAsia="Times New Roman"/>
                <w:sz w:val="18"/>
                <w:szCs w:val="18"/>
              </w:rPr>
              <w:t>.</w:t>
            </w:r>
          </w:p>
          <w:p w14:paraId="2887F9CE" w14:textId="41E82799" w:rsidR="0051256E" w:rsidRPr="00544520" w:rsidRDefault="0051256E" w:rsidP="00633A00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Pollutants: NOx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2D9B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BMI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F7C7" w14:textId="10854173" w:rsidR="0051256E" w:rsidRPr="00544520" w:rsidRDefault="00CC294D" w:rsidP="00647318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544520">
              <w:rPr>
                <w:rFonts w:eastAsia="Times New Roman"/>
                <w:sz w:val="18"/>
                <w:szCs w:val="18"/>
              </w:rPr>
              <w:t>ge, sex</w:t>
            </w:r>
            <w:r w:rsidR="00647318">
              <w:rPr>
                <w:rFonts w:eastAsia="Times New Roman"/>
                <w:sz w:val="18"/>
                <w:szCs w:val="18"/>
              </w:rPr>
              <w:t>, town,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race/ethnicity, poverty, crime rate and others</w:t>
            </w:r>
            <w:r w:rsidR="00647318"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>(</w:t>
            </w:r>
            <w:r w:rsidR="00647318">
              <w:rPr>
                <w:rFonts w:eastAsia="Times New Roman"/>
                <w:sz w:val="18"/>
                <w:szCs w:val="18"/>
              </w:rPr>
              <w:t>&gt;</w:t>
            </w:r>
            <w:r w:rsidR="0051256E" w:rsidRPr="00544520">
              <w:rPr>
                <w:rFonts w:eastAsia="Times New Roman"/>
                <w:sz w:val="18"/>
                <w:szCs w:val="18"/>
              </w:rPr>
              <w:t>50 confounding variables at the individual,</w:t>
            </w:r>
            <w:r w:rsidR="0064731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="0051256E" w:rsidRPr="00544520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544520">
              <w:rPr>
                <w:rFonts w:eastAsia="Times New Roman"/>
                <w:sz w:val="18"/>
                <w:szCs w:val="18"/>
              </w:rPr>
              <w:t xml:space="preserve">, school, and community </w:t>
            </w:r>
            <w:r w:rsidR="00647318">
              <w:rPr>
                <w:rFonts w:eastAsia="Times New Roman"/>
                <w:sz w:val="18"/>
                <w:szCs w:val="18"/>
              </w:rPr>
              <w:t>level</w:t>
            </w:r>
            <w:r w:rsidR="0051256E" w:rsidRPr="00544520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E722" w14:textId="4EF1E12D" w:rsidR="0051256E" w:rsidRPr="00544520" w:rsidRDefault="00CC294D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raffic-related air pollution associated with obesity. </w:t>
            </w:r>
            <w:r>
              <w:rPr>
                <w:rFonts w:eastAsia="Times New Roman"/>
                <w:sz w:val="18"/>
                <w:szCs w:val="18"/>
              </w:rPr>
              <w:t>T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raffic-related air pollution </w:t>
            </w:r>
            <w:r>
              <w:rPr>
                <w:rFonts w:eastAsia="Times New Roman"/>
                <w:sz w:val="18"/>
                <w:szCs w:val="18"/>
              </w:rPr>
              <w:t xml:space="preserve">had </w:t>
            </w:r>
            <w:r w:rsidR="0051256E" w:rsidRPr="00544520">
              <w:rPr>
                <w:rFonts w:eastAsia="Times New Roman"/>
                <w:sz w:val="18"/>
                <w:szCs w:val="18"/>
              </w:rPr>
              <w:t>significant effect on BMI growth and BMI level at age 10.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B7E0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14:paraId="0FF176F2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67CB" w14:textId="01E684AF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544520">
              <w:rPr>
                <w:rFonts w:eastAsia="Times New Roman"/>
                <w:sz w:val="18"/>
                <w:szCs w:val="18"/>
              </w:rPr>
              <w:t xml:space="preserve">Kim, </w:t>
            </w:r>
            <w:r w:rsidR="00B21E45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2018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3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D095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A518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4FB4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2,3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78E5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,2,3,4, 1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AE21" w14:textId="26EA5963" w:rsidR="00633A00" w:rsidRPr="00544520" w:rsidRDefault="00633A00" w:rsidP="00633A00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Dispersion model (CALINE4) </w:t>
            </w:r>
            <w:r w:rsidR="0051256E" w:rsidRPr="00544520">
              <w:rPr>
                <w:rFonts w:eastAsia="Times New Roman"/>
                <w:sz w:val="18"/>
                <w:szCs w:val="18"/>
              </w:rPr>
              <w:t>in utero and first year of life</w:t>
            </w:r>
            <w:r>
              <w:rPr>
                <w:rFonts w:eastAsia="Times New Roman"/>
                <w:sz w:val="18"/>
                <w:szCs w:val="18"/>
              </w:rPr>
              <w:t>.</w:t>
            </w:r>
          </w:p>
          <w:p w14:paraId="431FDFA9" w14:textId="0BD12F19" w:rsidR="0051256E" w:rsidRPr="00544520" w:rsidRDefault="0051256E" w:rsidP="00633A00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  <w:lang w:val="it-IT"/>
              </w:rPr>
            </w:pPr>
            <w:r w:rsidRPr="00544520">
              <w:rPr>
                <w:rFonts w:eastAsia="Times New Roman"/>
                <w:sz w:val="18"/>
                <w:szCs w:val="18"/>
                <w:lang w:val="it-IT"/>
              </w:rPr>
              <w:t>Pollutants: NOx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42EA9" w14:textId="32887032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BMI trajectories at 4 </w:t>
            </w: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yrs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 xml:space="preserve"> and BMI at 10 </w:t>
            </w: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yrs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 xml:space="preserve">, overweight and </w:t>
            </w:r>
            <w:r w:rsidR="00CC294D" w:rsidRPr="00544520">
              <w:rPr>
                <w:rFonts w:eastAsia="Times New Roman"/>
                <w:sz w:val="18"/>
                <w:szCs w:val="18"/>
              </w:rPr>
              <w:t xml:space="preserve">obese based on </w:t>
            </w:r>
            <w:r w:rsidR="00CC294D">
              <w:rPr>
                <w:rFonts w:eastAsia="Times New Roman"/>
                <w:sz w:val="18"/>
                <w:szCs w:val="18"/>
              </w:rPr>
              <w:t>age-</w:t>
            </w:r>
            <w:r w:rsidR="00CC294D" w:rsidRPr="00544520">
              <w:rPr>
                <w:rFonts w:eastAsia="Times New Roman"/>
                <w:sz w:val="18"/>
                <w:szCs w:val="18"/>
              </w:rPr>
              <w:t>sex specific CDC growth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="00CC294D" w:rsidRPr="00544520">
              <w:rPr>
                <w:rFonts w:eastAsia="Times New Roman"/>
                <w:sz w:val="18"/>
                <w:szCs w:val="18"/>
              </w:rPr>
              <w:t>chart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EE22F" w14:textId="004F116F" w:rsidR="00CC294D" w:rsidRPr="00544520" w:rsidRDefault="00CC294D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544520">
              <w:rPr>
                <w:rFonts w:eastAsia="Times New Roman"/>
                <w:sz w:val="18"/>
                <w:szCs w:val="18"/>
              </w:rPr>
              <w:t>ge, sex, race/ethnicity, parental education</w:t>
            </w:r>
          </w:p>
          <w:p w14:paraId="39080848" w14:textId="1AC0B8A1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D2F84" w14:textId="14EC0B82" w:rsidR="0051256E" w:rsidRPr="00544520" w:rsidRDefault="00CC294D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</w:t>
            </w:r>
            <w:r w:rsidR="0051256E" w:rsidRPr="00544520">
              <w:rPr>
                <w:rFonts w:eastAsia="Times New Roman"/>
                <w:sz w:val="18"/>
                <w:szCs w:val="18"/>
              </w:rPr>
              <w:t>ncreased first year of life near-road freeway NOx exposures associated with increased velocity of childhood BMI growth trajectory and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544520">
              <w:rPr>
                <w:rFonts w:eastAsia="Times New Roman"/>
                <w:sz w:val="18"/>
                <w:szCs w:val="18"/>
              </w:rPr>
              <w:t>higher attained BMI at 10 years. Increased childhood near-roadway exposures from non-freeway sources associated with increased BMI growth and higher BMI at 10 year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BADC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14:paraId="0EB0D8C2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CE068" w14:textId="3930D66D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544520">
              <w:rPr>
                <w:rFonts w:eastAsia="Times New Roman"/>
                <w:sz w:val="18"/>
                <w:szCs w:val="18"/>
              </w:rPr>
              <w:t xml:space="preserve">Mao, </w:t>
            </w:r>
            <w:r w:rsidR="00B21E45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2017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3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BBFE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BA51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945D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,4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56C95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02-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A50F5" w14:textId="77777777" w:rsidR="00633A00" w:rsidRDefault="0051256E" w:rsidP="00633A00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Measurement from nearest monitor station during pregnancy and the first 2 y of life</w:t>
            </w:r>
            <w:r w:rsidR="00633A00">
              <w:rPr>
                <w:rFonts w:eastAsia="Times New Roman"/>
                <w:sz w:val="18"/>
                <w:szCs w:val="18"/>
              </w:rPr>
              <w:t>.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</w:t>
            </w:r>
          </w:p>
          <w:p w14:paraId="28835DD5" w14:textId="01E9D984" w:rsidR="0051256E" w:rsidRPr="00544520" w:rsidRDefault="0051256E" w:rsidP="00633A00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lastRenderedPageBreak/>
              <w:t>Pollutant: PM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375B7" w14:textId="2D0571F4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lastRenderedPageBreak/>
              <w:t>BMI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Pr="00CC294D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="00CC294D">
              <w:rPr>
                <w:rFonts w:eastAsia="Times New Roman"/>
                <w:sz w:val="18"/>
                <w:szCs w:val="18"/>
              </w:rPr>
              <w:t>-</w:t>
            </w:r>
            <w:r w:rsidR="008A155E">
              <w:rPr>
                <w:rFonts w:eastAsia="Times New Roman"/>
                <w:sz w:val="18"/>
                <w:szCs w:val="18"/>
              </w:rPr>
              <w:t>score</w:t>
            </w:r>
            <w:r w:rsidR="008A155E" w:rsidRPr="00544520">
              <w:rPr>
                <w:rFonts w:eastAsia="Times New Roman"/>
                <w:sz w:val="18"/>
                <w:szCs w:val="18"/>
              </w:rPr>
              <w:t xml:space="preserve"> based</w:t>
            </w:r>
            <w:r w:rsidR="00CC294D" w:rsidRPr="00544520">
              <w:rPr>
                <w:rFonts w:eastAsia="Times New Roman"/>
                <w:sz w:val="18"/>
                <w:szCs w:val="18"/>
              </w:rPr>
              <w:t xml:space="preserve"> on </w:t>
            </w:r>
            <w:r w:rsidR="00CC294D">
              <w:rPr>
                <w:rFonts w:eastAsia="Times New Roman"/>
                <w:sz w:val="18"/>
                <w:szCs w:val="18"/>
              </w:rPr>
              <w:t>age-</w:t>
            </w:r>
            <w:r w:rsidR="00CC294D" w:rsidRPr="00544520">
              <w:rPr>
                <w:rFonts w:eastAsia="Times New Roman"/>
                <w:sz w:val="18"/>
                <w:szCs w:val="18"/>
              </w:rPr>
              <w:t>sex specific CDC growth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="00CC294D" w:rsidRPr="00544520">
              <w:rPr>
                <w:rFonts w:eastAsia="Times New Roman"/>
                <w:sz w:val="18"/>
                <w:szCs w:val="18"/>
              </w:rPr>
              <w:t>chart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D64E" w14:textId="079ED069" w:rsidR="0051256E" w:rsidRPr="00544520" w:rsidRDefault="00CC294D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aternal age at delivery, race/ethnicity, education level, smoking status during pregnancy, diabetes, </w:t>
            </w:r>
            <w:r w:rsidR="0051256E" w:rsidRPr="00544520">
              <w:rPr>
                <w:rFonts w:eastAsia="Times New Roman"/>
                <w:sz w:val="18"/>
                <w:szCs w:val="18"/>
              </w:rPr>
              <w:lastRenderedPageBreak/>
              <w:t xml:space="preserve">marital status, household income per year, </w:t>
            </w:r>
            <w:r>
              <w:rPr>
                <w:rFonts w:eastAsia="Times New Roman"/>
                <w:sz w:val="18"/>
                <w:szCs w:val="18"/>
              </w:rPr>
              <w:t xml:space="preserve">maternal pregnancy </w:t>
            </w:r>
            <w:r w:rsidR="0051256E" w:rsidRPr="00544520">
              <w:rPr>
                <w:rFonts w:eastAsia="Times New Roman"/>
                <w:sz w:val="18"/>
                <w:szCs w:val="18"/>
              </w:rPr>
              <w:t>BMI, season of delivery, preterm birth, birth weight, and breastfeedin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4C99" w14:textId="4C0A55A1" w:rsidR="0051256E" w:rsidRPr="00544520" w:rsidRDefault="00CC294D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P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ositive </w:t>
            </w:r>
            <w:r>
              <w:rPr>
                <w:rFonts w:eastAsia="Times New Roman"/>
                <w:sz w:val="18"/>
                <w:szCs w:val="18"/>
              </w:rPr>
              <w:t>association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of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PM</w:t>
            </w:r>
            <w:r w:rsidR="0051256E" w:rsidRPr="00CC294D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in utero and from birth through </w:t>
            </w:r>
            <w:r>
              <w:rPr>
                <w:rFonts w:eastAsia="Times New Roman"/>
                <w:sz w:val="18"/>
                <w:szCs w:val="18"/>
              </w:rPr>
              <w:t xml:space="preserve">year 2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5063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14:paraId="1F2FF98C" w14:textId="77777777" w:rsidTr="00544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4872" w14:textId="271ECC4B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M</w:t>
            </w:r>
            <w:r w:rsidR="000B5D23">
              <w:rPr>
                <w:rFonts w:eastAsia="Times New Roman"/>
                <w:sz w:val="18"/>
                <w:szCs w:val="18"/>
              </w:rPr>
              <w:t>c</w:t>
            </w:r>
            <w:r w:rsidRPr="00544520">
              <w:rPr>
                <w:rFonts w:eastAsia="Times New Roman"/>
                <w:sz w:val="18"/>
                <w:szCs w:val="18"/>
              </w:rPr>
              <w:t>Connel, 2015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F934" w14:textId="77777777" w:rsidR="0051256E" w:rsidRPr="00544520" w:rsidRDefault="0051256E" w:rsidP="00544520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3E25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EDD5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3,3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4B66F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10-18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C00D" w14:textId="1A49D54A" w:rsidR="00633A00" w:rsidRPr="00544520" w:rsidRDefault="00633A00" w:rsidP="00633A00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Dispersion model (CALINE4) </w:t>
            </w:r>
            <w:r>
              <w:rPr>
                <w:rFonts w:eastAsia="Times New Roman"/>
                <w:sz w:val="18"/>
                <w:szCs w:val="18"/>
              </w:rPr>
              <w:t>at study entry.</w:t>
            </w:r>
          </w:p>
          <w:p w14:paraId="0D3780B1" w14:textId="4E216279" w:rsidR="00633A00" w:rsidRPr="00544520" w:rsidRDefault="00633A00" w:rsidP="00633A00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  <w:lang w:val="it-IT"/>
              </w:rPr>
              <w:t>Pollutants: NOx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</w:t>
            </w:r>
          </w:p>
          <w:p w14:paraId="2550BAE7" w14:textId="20FCE665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897B" w14:textId="4A526E85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 xml:space="preserve">BMI, overweight and obesity categorized </w:t>
            </w:r>
            <w:r w:rsidR="00CC294D" w:rsidRPr="00544520">
              <w:rPr>
                <w:rFonts w:eastAsia="Times New Roman"/>
                <w:sz w:val="18"/>
                <w:szCs w:val="18"/>
              </w:rPr>
              <w:t xml:space="preserve">based on </w:t>
            </w:r>
            <w:r w:rsidR="00CC294D">
              <w:rPr>
                <w:rFonts w:eastAsia="Times New Roman"/>
                <w:sz w:val="18"/>
                <w:szCs w:val="18"/>
              </w:rPr>
              <w:t>age-</w:t>
            </w:r>
            <w:r w:rsidR="00CC294D" w:rsidRPr="00544520">
              <w:rPr>
                <w:rFonts w:eastAsia="Times New Roman"/>
                <w:sz w:val="18"/>
                <w:szCs w:val="18"/>
              </w:rPr>
              <w:t>sex specific CDC growth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="00CC294D" w:rsidRPr="00544520">
              <w:rPr>
                <w:rFonts w:eastAsia="Times New Roman"/>
                <w:sz w:val="18"/>
                <w:szCs w:val="18"/>
              </w:rPr>
              <w:t>charts</w:t>
            </w:r>
            <w:r w:rsidR="00CC294D">
              <w:rPr>
                <w:rFonts w:eastAsia="Times New Roman"/>
                <w:sz w:val="18"/>
                <w:szCs w:val="18"/>
              </w:rPr>
              <w:t>,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sex-specific BMI trajectori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0787" w14:textId="6538AE5C" w:rsidR="00CC294D" w:rsidRPr="00544520" w:rsidRDefault="00CC294D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thnicity, age, race, </w:t>
            </w:r>
            <w:r w:rsidR="000825E5" w:rsidRPr="00544520">
              <w:rPr>
                <w:rFonts w:eastAsia="Times New Roman"/>
                <w:sz w:val="18"/>
                <w:szCs w:val="18"/>
              </w:rPr>
              <w:t>sex, year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of </w:t>
            </w:r>
            <w:r w:rsidRPr="00544520">
              <w:rPr>
                <w:rFonts w:eastAsia="Times New Roman"/>
                <w:sz w:val="18"/>
                <w:szCs w:val="18"/>
              </w:rPr>
              <w:t>enrolment</w:t>
            </w:r>
            <w:r w:rsidR="0051256E" w:rsidRPr="00544520">
              <w:rPr>
                <w:rFonts w:eastAsia="Times New Roman"/>
                <w:sz w:val="18"/>
                <w:szCs w:val="18"/>
              </w:rPr>
              <w:t>, community</w:t>
            </w:r>
          </w:p>
          <w:p w14:paraId="39C7A9B3" w14:textId="4877AF6D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11EFF" w14:textId="609ED9E0" w:rsidR="0051256E" w:rsidRPr="00544520" w:rsidRDefault="00CC294D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ir </w:t>
            </w:r>
            <w:proofErr w:type="gramStart"/>
            <w:r w:rsidR="000825E5">
              <w:rPr>
                <w:rFonts w:eastAsia="Times New Roman"/>
                <w:sz w:val="18"/>
                <w:szCs w:val="18"/>
              </w:rPr>
              <w:t>pollution</w:t>
            </w:r>
            <w:proofErr w:type="gramEnd"/>
            <w:r w:rsidR="0051256E" w:rsidRPr="00544520">
              <w:rPr>
                <w:rFonts w:eastAsia="Times New Roman"/>
                <w:sz w:val="18"/>
                <w:szCs w:val="18"/>
              </w:rPr>
              <w:t xml:space="preserve"> contribute to development of childhood obesity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F593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14:paraId="51AB7AA8" w14:textId="77777777" w:rsidTr="00544520"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2E21" w14:textId="1B175ECA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Wilding, 2019</w:t>
            </w:r>
            <w:r w:rsidR="00B21E45" w:rsidRPr="00B21E45">
              <w:rPr>
                <w:rFonts w:eastAsia="Times New Roman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7594B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4520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544520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59A8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397B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4,084 and 5,637 at the two follow-up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6E70B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4, 5, 10, 1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0EF2A" w14:textId="77777777" w:rsidR="00633A00" w:rsidRDefault="00633A00" w:rsidP="00633A00">
            <w:pPr>
              <w:widowControl w:val="0"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spersion model, annually.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</w:t>
            </w:r>
          </w:p>
          <w:p w14:paraId="288A7627" w14:textId="4DA3E1F9" w:rsidR="0051256E" w:rsidRPr="00544520" w:rsidRDefault="0051256E" w:rsidP="00633A00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Pollutants: PM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2.5</w:t>
            </w:r>
            <w:r w:rsidRPr="00544520">
              <w:rPr>
                <w:rFonts w:eastAsia="Times New Roman"/>
                <w:sz w:val="18"/>
                <w:szCs w:val="18"/>
              </w:rPr>
              <w:t>, PM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Pr="00544520">
              <w:rPr>
                <w:rFonts w:eastAsia="Times New Roman"/>
                <w:sz w:val="18"/>
                <w:szCs w:val="18"/>
              </w:rPr>
              <w:t>, NOx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A221" w14:textId="74608894" w:rsidR="0051256E" w:rsidRPr="00544520" w:rsidRDefault="0051256E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BMI converted to age-sex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specific centiles, according to</w:t>
            </w:r>
            <w:r w:rsidR="00CC294D">
              <w:rPr>
                <w:rFonts w:eastAsia="Times New Roman"/>
                <w:sz w:val="18"/>
                <w:szCs w:val="18"/>
              </w:rPr>
              <w:t xml:space="preserve"> </w:t>
            </w:r>
            <w:r w:rsidRPr="00544520">
              <w:rPr>
                <w:rFonts w:eastAsia="Times New Roman"/>
                <w:sz w:val="18"/>
                <w:szCs w:val="18"/>
              </w:rPr>
              <w:t>1990 UK weight referenc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4A89" w14:textId="5181FB05" w:rsidR="0051256E" w:rsidRPr="00544520" w:rsidRDefault="00CC294D" w:rsidP="00CC294D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aternal BMI, age, education, ethnicity, smoking at the start </w:t>
            </w:r>
            <w:r w:rsidR="008A155E" w:rsidRPr="00544520">
              <w:rPr>
                <w:rFonts w:eastAsia="Times New Roman"/>
                <w:sz w:val="18"/>
                <w:szCs w:val="18"/>
              </w:rPr>
              <w:t>of</w:t>
            </w:r>
            <w:r w:rsidR="008A155E">
              <w:rPr>
                <w:rFonts w:eastAsia="Times New Roman"/>
                <w:sz w:val="18"/>
                <w:szCs w:val="18"/>
              </w:rPr>
              <w:t xml:space="preserve"> </w:t>
            </w:r>
            <w:r w:rsidR="008A155E" w:rsidRPr="00544520">
              <w:rPr>
                <w:rFonts w:eastAsia="Times New Roman"/>
                <w:sz w:val="18"/>
                <w:szCs w:val="18"/>
              </w:rPr>
              <w:t>pregnancy</w:t>
            </w:r>
            <w:r w:rsidR="0051256E" w:rsidRPr="00544520">
              <w:rPr>
                <w:rFonts w:eastAsia="Times New Roman"/>
                <w:sz w:val="18"/>
                <w:szCs w:val="18"/>
              </w:rPr>
              <w:t xml:space="preserve"> and parity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D2ABC" w14:textId="236C15FD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PM</w:t>
            </w:r>
            <w:r w:rsidRPr="00633A00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Pr="00544520">
              <w:rPr>
                <w:rFonts w:eastAsia="Times New Roman"/>
                <w:sz w:val="18"/>
                <w:szCs w:val="18"/>
              </w:rPr>
              <w:t xml:space="preserve"> positively associated with overweight/obesity (at </w:t>
            </w:r>
            <w:r w:rsidR="00CC294D">
              <w:rPr>
                <w:rFonts w:eastAsia="Times New Roman"/>
                <w:sz w:val="18"/>
                <w:szCs w:val="18"/>
              </w:rPr>
              <w:t>lower geographical level, but not neighbourhood level</w:t>
            </w:r>
            <w:r w:rsidRPr="00544520">
              <w:rPr>
                <w:rFonts w:eastAsia="Times New Roman"/>
                <w:sz w:val="18"/>
                <w:szCs w:val="18"/>
              </w:rPr>
              <w:t>), but not among children who moved.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3448" w14:textId="77777777" w:rsidR="0051256E" w:rsidRPr="00544520" w:rsidRDefault="0051256E" w:rsidP="005445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4520">
              <w:rPr>
                <w:rFonts w:eastAsia="Times New Roman"/>
                <w:sz w:val="18"/>
                <w:szCs w:val="18"/>
              </w:rPr>
              <w:t>11</w:t>
            </w:r>
          </w:p>
        </w:tc>
      </w:tr>
    </w:tbl>
    <w:p w14:paraId="0A6D591E" w14:textId="42E4A306" w:rsidR="00544520" w:rsidRDefault="00544520" w:rsidP="00544520">
      <w:pPr>
        <w:jc w:val="left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br w:type="textWrapping" w:clear="all"/>
      </w:r>
      <w:proofErr w:type="spellStart"/>
      <w:r>
        <w:rPr>
          <w:rFonts w:eastAsia="Times New Roman"/>
          <w:sz w:val="20"/>
          <w:szCs w:val="20"/>
        </w:rPr>
        <w:t>longit</w:t>
      </w:r>
      <w:proofErr w:type="spellEnd"/>
      <w:r>
        <w:rPr>
          <w:rFonts w:eastAsia="Times New Roman"/>
          <w:sz w:val="20"/>
          <w:szCs w:val="20"/>
        </w:rPr>
        <w:t>: longitudinal study design, QA: quality assessment</w:t>
      </w:r>
      <w:r w:rsidR="00B21E45">
        <w:rPr>
          <w:rFonts w:eastAsia="Times New Roman"/>
          <w:sz w:val="20"/>
          <w:szCs w:val="20"/>
        </w:rPr>
        <w:t>. References relate to list of references in the main manuscript.</w:t>
      </w:r>
    </w:p>
    <w:p w14:paraId="3A8D6A54" w14:textId="77777777" w:rsidR="0051256E" w:rsidRDefault="0051256E" w:rsidP="00544520">
      <w:pPr>
        <w:jc w:val="left"/>
        <w:rPr>
          <w:rFonts w:eastAsia="Times New Roman"/>
          <w:sz w:val="20"/>
          <w:szCs w:val="20"/>
        </w:rPr>
      </w:pPr>
    </w:p>
    <w:p w14:paraId="07B5119B" w14:textId="77777777" w:rsidR="0051256E" w:rsidRDefault="0051256E" w:rsidP="0051256E">
      <w:pPr>
        <w:rPr>
          <w:rFonts w:eastAsia="Times New Roman"/>
          <w:b/>
          <w:bCs/>
        </w:rPr>
        <w:sectPr w:rsidR="0051256E" w:rsidSect="00544520">
          <w:pgSz w:w="16838" w:h="11906" w:orient="landscape"/>
          <w:pgMar w:top="1134" w:right="1417" w:bottom="1134" w:left="1134" w:header="708" w:footer="708" w:gutter="0"/>
          <w:cols w:space="720"/>
          <w:docGrid w:linePitch="326"/>
        </w:sectPr>
      </w:pPr>
    </w:p>
    <w:p w14:paraId="6B11E091" w14:textId="1520340C" w:rsidR="0051256E" w:rsidRPr="008A155E" w:rsidRDefault="0051256E" w:rsidP="0051256E">
      <w:pPr>
        <w:rPr>
          <w:rFonts w:eastAsia="Times New Roman"/>
          <w:b/>
          <w:bCs/>
        </w:rPr>
      </w:pPr>
      <w:r w:rsidRPr="008A155E">
        <w:rPr>
          <w:rFonts w:eastAsia="Times New Roman"/>
          <w:b/>
          <w:bCs/>
        </w:rPr>
        <w:lastRenderedPageBreak/>
        <w:t xml:space="preserve">Table S4c. Characteristics of studies included in the systematic review </w:t>
      </w:r>
      <w:r w:rsidR="008A155E">
        <w:rPr>
          <w:rFonts w:eastAsia="Times New Roman"/>
          <w:b/>
          <w:bCs/>
        </w:rPr>
        <w:t>on neighbourhood w</w:t>
      </w:r>
      <w:r w:rsidRPr="008A155E">
        <w:rPr>
          <w:rFonts w:eastAsia="Times New Roman"/>
          <w:b/>
          <w:bCs/>
        </w:rPr>
        <w:t xml:space="preserve">alkability </w:t>
      </w:r>
    </w:p>
    <w:tbl>
      <w:tblPr>
        <w:tblW w:w="13884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9"/>
        <w:gridCol w:w="851"/>
        <w:gridCol w:w="992"/>
        <w:gridCol w:w="992"/>
        <w:gridCol w:w="993"/>
        <w:gridCol w:w="2126"/>
        <w:gridCol w:w="2126"/>
        <w:gridCol w:w="2126"/>
        <w:gridCol w:w="2127"/>
        <w:gridCol w:w="532"/>
      </w:tblGrid>
      <w:tr w:rsidR="0051256E" w:rsidRPr="008A155E" w14:paraId="4B0B8F08" w14:textId="77777777" w:rsidTr="008A155E">
        <w:tc>
          <w:tcPr>
            <w:tcW w:w="1019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FA83" w14:textId="77777777" w:rsidR="0051256E" w:rsidRPr="008A155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First Author, Year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335A" w14:textId="77777777" w:rsidR="0051256E" w:rsidRPr="008A155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Study design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F3A4" w14:textId="77777777" w:rsidR="0051256E" w:rsidRPr="008A155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ountry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9C72" w14:textId="77777777" w:rsidR="0051256E" w:rsidRPr="008A155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Sample size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67ED" w14:textId="77777777" w:rsidR="0051256E" w:rsidRPr="008A155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D6E0" w14:textId="77777777" w:rsidR="0051256E" w:rsidRPr="008A155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Exposure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518E1" w14:textId="77777777" w:rsidR="0051256E" w:rsidRPr="008A155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Outcome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850D8" w14:textId="77777777" w:rsidR="0051256E" w:rsidRPr="008A155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onfounders</w:t>
            </w:r>
          </w:p>
        </w:tc>
        <w:tc>
          <w:tcPr>
            <w:tcW w:w="2127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57E5" w14:textId="77777777" w:rsidR="0051256E" w:rsidRPr="008A155E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Main findings</w:t>
            </w:r>
          </w:p>
        </w:tc>
        <w:tc>
          <w:tcPr>
            <w:tcW w:w="532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B58C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QA</w:t>
            </w:r>
          </w:p>
        </w:tc>
      </w:tr>
      <w:tr w:rsidR="0051256E" w:rsidRPr="008A155E" w14:paraId="2E464141" w14:textId="77777777" w:rsidTr="008A155E">
        <w:tc>
          <w:tcPr>
            <w:tcW w:w="1019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F136" w14:textId="26747E1A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olley, 2019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6D26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C1E0C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anad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AAFF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0,852 (including adults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BD32" w14:textId="3846ED50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3-1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08B9" w14:textId="577EA8A8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Walkability</w:t>
            </w:r>
            <w:r w:rsidR="002F4C1C">
              <w:rPr>
                <w:rFonts w:eastAsia="Times New Roman"/>
                <w:sz w:val="18"/>
                <w:szCs w:val="18"/>
              </w:rPr>
              <w:t xml:space="preserve"> index: 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intersection density, dwelling density</w:t>
            </w:r>
            <w:r w:rsidR="002F4C1C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points of interest.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67B7" w14:textId="015B00AD" w:rsidR="00AF5B1A" w:rsidRPr="008A155E" w:rsidRDefault="0051256E" w:rsidP="00AF5B1A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BMI</w:t>
            </w:r>
            <w:r w:rsidR="00AF5B1A">
              <w:rPr>
                <w:rFonts w:eastAsia="Times New Roman"/>
                <w:sz w:val="18"/>
                <w:szCs w:val="18"/>
              </w:rPr>
              <w:t>, w</w:t>
            </w:r>
            <w:r w:rsidRPr="008A155E">
              <w:rPr>
                <w:rFonts w:eastAsia="Times New Roman"/>
                <w:sz w:val="18"/>
                <w:szCs w:val="18"/>
              </w:rPr>
              <w:t>aist circumference</w:t>
            </w:r>
            <w:r w:rsidR="00AF5B1A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weight status </w:t>
            </w:r>
            <w:r w:rsidR="00AF5B1A">
              <w:rPr>
                <w:rFonts w:eastAsia="Times New Roman"/>
                <w:sz w:val="18"/>
                <w:szCs w:val="18"/>
              </w:rPr>
              <w:t xml:space="preserve">based on age-sex specific WHO growth reference </w:t>
            </w:r>
          </w:p>
          <w:p w14:paraId="2D2AAE66" w14:textId="6C777B9C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4D81" w14:textId="33635934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>ge, sex, household income and household education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2E85" w14:textId="52C51283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Walkability </w:t>
            </w:r>
            <w:r w:rsidR="008A155E" w:rsidRPr="008A155E">
              <w:rPr>
                <w:rFonts w:eastAsia="Times New Roman"/>
                <w:sz w:val="18"/>
                <w:szCs w:val="18"/>
              </w:rPr>
              <w:t xml:space="preserve">not </w:t>
            </w:r>
            <w:r w:rsidRPr="008A155E">
              <w:rPr>
                <w:rFonts w:eastAsia="Times New Roman"/>
                <w:sz w:val="18"/>
                <w:szCs w:val="18"/>
              </w:rPr>
              <w:t>associated with BMI and waist circumference in children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08A4C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1256E" w:rsidRPr="008A155E" w14:paraId="539FB967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2491" w14:textId="1D6F1C73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Duncan, 2014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B33A" w14:textId="355B5B96" w:rsidR="0051256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ross-sectional </w:t>
            </w: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AF22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76F4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49,770 and 46,813 at the follow u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C530B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4-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B61F" w14:textId="5FF07F31" w:rsidR="0051256E" w:rsidRPr="008A155E" w:rsidRDefault="002F4C1C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eparate walkability indicators: </w:t>
            </w:r>
            <w:r w:rsidR="0051256E" w:rsidRPr="008A155E">
              <w:rPr>
                <w:rFonts w:eastAsia="Times New Roman"/>
                <w:sz w:val="18"/>
                <w:szCs w:val="18"/>
              </w:rPr>
              <w:t>residential density, traffic density, average speed limit, sidewalk completeness, intersection density, land use mi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9971B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BMI </w:t>
            </w:r>
            <w:r w:rsidRPr="00AF5B1A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8A155E">
              <w:rPr>
                <w:rFonts w:eastAsia="Times New Roman"/>
                <w:sz w:val="18"/>
                <w:szCs w:val="18"/>
              </w:rPr>
              <w:t xml:space="preserve">-score (cross-sectional) change in BMI </w:t>
            </w:r>
            <w:r w:rsidRPr="00AF5B1A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8A155E">
              <w:rPr>
                <w:rFonts w:eastAsia="Times New Roman"/>
                <w:sz w:val="18"/>
                <w:szCs w:val="18"/>
              </w:rPr>
              <w:t>-score (</w:t>
            </w: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CA77" w14:textId="6DF2D019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ge, sex, race/ethnicity, </w:t>
            </w:r>
            <w:proofErr w:type="spellStart"/>
            <w:r w:rsidR="0051256E" w:rsidRPr="008A155E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median household inc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010A" w14:textId="7930EBCD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Living in </w:t>
            </w: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neighborhoods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 xml:space="preserve"> with fewer recreational open spaces and less residential density, traffic density, sidewalk completeness, and intersection density associated with higher cross-sectional BMI </w:t>
            </w:r>
            <w:r w:rsidRPr="008A155E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8A155E">
              <w:rPr>
                <w:rFonts w:eastAsia="Times New Roman"/>
                <w:sz w:val="18"/>
                <w:szCs w:val="18"/>
              </w:rPr>
              <w:t xml:space="preserve">-score and increase in BMI </w:t>
            </w:r>
            <w:r w:rsidRPr="008A155E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8A155E">
              <w:rPr>
                <w:rFonts w:eastAsia="Times New Roman"/>
                <w:sz w:val="18"/>
                <w:szCs w:val="18"/>
              </w:rPr>
              <w:t>-score over time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8CE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1256E" w:rsidRPr="008A155E" w14:paraId="5B0F628F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736E" w14:textId="6FD1ED57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Gose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, 2013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0CB1" w14:textId="0D81C008" w:rsidR="0051256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l</w:t>
            </w:r>
            <w:r w:rsidR="0051256E" w:rsidRPr="008A155E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B1F4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9457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9802" w14:textId="20AD840E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5-7, 9-11 at the follow 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C6CBB" w14:textId="0875D1FC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Walkability </w:t>
            </w:r>
            <w:r w:rsidR="002F4C1C">
              <w:rPr>
                <w:rFonts w:eastAsia="Times New Roman"/>
                <w:sz w:val="18"/>
                <w:szCs w:val="18"/>
              </w:rPr>
              <w:t xml:space="preserve">index: </w:t>
            </w:r>
            <w:r w:rsidRPr="008A155E">
              <w:rPr>
                <w:rFonts w:eastAsia="Times New Roman"/>
                <w:sz w:val="18"/>
                <w:szCs w:val="18"/>
              </w:rPr>
              <w:t>population density, road connectivity</w:t>
            </w:r>
            <w:r w:rsidR="002F4C1C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land-use mi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F9E7" w14:textId="0F56B064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Age</w:t>
            </w:r>
            <w:r w:rsidR="00AF5B1A">
              <w:rPr>
                <w:rFonts w:eastAsia="Times New Roman"/>
                <w:sz w:val="18"/>
                <w:szCs w:val="18"/>
              </w:rPr>
              <w:t>-</w:t>
            </w:r>
            <w:r w:rsidRPr="008A155E">
              <w:rPr>
                <w:rFonts w:eastAsia="Times New Roman"/>
                <w:sz w:val="18"/>
                <w:szCs w:val="18"/>
              </w:rPr>
              <w:t>sex</w:t>
            </w:r>
            <w:r w:rsidR="00AF5B1A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 xml:space="preserve">specific German BMI percentil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070F" w14:textId="0663C3B0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8A155E">
              <w:rPr>
                <w:rFonts w:eastAsia="Times New Roman"/>
                <w:sz w:val="18"/>
                <w:szCs w:val="18"/>
              </w:rPr>
              <w:t>ex, maternal weight, maternal educational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nationality of the fami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692C1" w14:textId="263F8073" w:rsidR="0051256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W</w:t>
            </w:r>
            <w:r w:rsidR="0051256E" w:rsidRPr="008A155E">
              <w:rPr>
                <w:rFonts w:eastAsia="Times New Roman"/>
                <w:sz w:val="18"/>
                <w:szCs w:val="18"/>
              </w:rPr>
              <w:t>alkability inversely associated with children’s BM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DAD1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8A155E" w14:paraId="39B35F32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58C5" w14:textId="6B47966E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Hagani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,</w:t>
            </w:r>
            <w:r w:rsidR="00B523AA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>2019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B3D7A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6F3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D75B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2CA7A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5-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6D15" w14:textId="518937AE" w:rsidR="002F4C1C" w:rsidRPr="008A155E" w:rsidRDefault="002F4C1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alkability index: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residential density, intersection density, land-use mix </w:t>
            </w:r>
          </w:p>
          <w:p w14:paraId="5E9B9266" w14:textId="1D28B19C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C2FBF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59F3" w14:textId="1494F6A6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, area </w:t>
            </w:r>
            <w:r>
              <w:rPr>
                <w:rFonts w:eastAsia="Times New Roman"/>
                <w:sz w:val="18"/>
                <w:szCs w:val="18"/>
              </w:rPr>
              <w:t>socioeconomic status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, physical activity, sedentary </w:t>
            </w:r>
            <w:proofErr w:type="gramStart"/>
            <w:r w:rsidRPr="008A155E">
              <w:rPr>
                <w:rFonts w:eastAsia="Times New Roman"/>
                <w:sz w:val="18"/>
                <w:szCs w:val="18"/>
              </w:rPr>
              <w:t>behaviour</w:t>
            </w:r>
            <w:proofErr w:type="gram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and nutritional home environ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EBC7" w14:textId="43DEF8CC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Healthy BMI associated with higher levels of walkability </w:t>
            </w:r>
            <w:r w:rsidR="008A155E" w:rsidRPr="008A155E">
              <w:rPr>
                <w:rFonts w:eastAsia="Times New Roman"/>
                <w:sz w:val="18"/>
                <w:szCs w:val="18"/>
              </w:rPr>
              <w:t>in one city, n</w:t>
            </w:r>
            <w:r w:rsidRPr="008A155E">
              <w:rPr>
                <w:rFonts w:eastAsia="Times New Roman"/>
                <w:sz w:val="18"/>
                <w:szCs w:val="18"/>
              </w:rPr>
              <w:t xml:space="preserve">o significative results </w:t>
            </w:r>
            <w:r w:rsidR="008A155E" w:rsidRPr="008A155E">
              <w:rPr>
                <w:rFonts w:eastAsia="Times New Roman"/>
                <w:sz w:val="18"/>
                <w:szCs w:val="18"/>
              </w:rPr>
              <w:t xml:space="preserve">for </w:t>
            </w:r>
            <w:r w:rsidRPr="008A155E">
              <w:rPr>
                <w:rFonts w:eastAsia="Times New Roman"/>
                <w:sz w:val="18"/>
                <w:szCs w:val="18"/>
              </w:rPr>
              <w:t>the other two citi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510D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8A155E" w14:paraId="7618C6B1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D443" w14:textId="51E22913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lastRenderedPageBreak/>
              <w:t>Hsieh, 2015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6D2AD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0381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C185F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CA4D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8-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0EB5A" w14:textId="4AFB93A3" w:rsidR="0051256E" w:rsidRPr="008A155E" w:rsidRDefault="002F4C1C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umber of street </w:t>
            </w:r>
            <w:r>
              <w:rPr>
                <w:rFonts w:eastAsia="Times New Roman"/>
                <w:sz w:val="18"/>
                <w:szCs w:val="18"/>
              </w:rPr>
              <w:t xml:space="preserve">intersections </w:t>
            </w:r>
            <w:r w:rsidR="0051256E" w:rsidRPr="008A155E">
              <w:rPr>
                <w:rFonts w:eastAsia="Times New Roman"/>
                <w:sz w:val="18"/>
                <w:szCs w:val="18"/>
              </w:rPr>
              <w:t>per square mi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AD72" w14:textId="532CE9C2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8A155E">
              <w:rPr>
                <w:rFonts w:eastAsia="Times New Roman"/>
                <w:sz w:val="18"/>
                <w:szCs w:val="18"/>
              </w:rPr>
              <w:t>ercent body fat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BMI </w:t>
            </w:r>
            <w:r w:rsidR="0051256E" w:rsidRPr="00AF5B1A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="0051256E" w:rsidRPr="008A155E">
              <w:rPr>
                <w:rFonts w:eastAsia="Times New Roman"/>
                <w:sz w:val="18"/>
                <w:szCs w:val="18"/>
              </w:rPr>
              <w:t>-score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waist circumference. BMI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AF5B1A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>
              <w:rPr>
                <w:rFonts w:eastAsia="Times New Roman"/>
                <w:sz w:val="18"/>
                <w:szCs w:val="18"/>
              </w:rPr>
              <w:t>-score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based on age-sex specific CD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C </w:t>
            </w:r>
            <w:r>
              <w:rPr>
                <w:rFonts w:eastAsia="Times New Roman"/>
                <w:sz w:val="18"/>
                <w:szCs w:val="18"/>
              </w:rPr>
              <w:t>growth char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A869" w14:textId="6EC06011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ge, Tanner stage, </w:t>
            </w:r>
            <w:proofErr w:type="spellStart"/>
            <w:r w:rsidR="0051256E" w:rsidRPr="008A155E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socio-cultural </w:t>
            </w:r>
            <w:r w:rsidRPr="008A155E">
              <w:rPr>
                <w:rFonts w:eastAsia="Times New Roman"/>
                <w:sz w:val="18"/>
                <w:szCs w:val="18"/>
              </w:rPr>
              <w:t>characteristics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Pr="008A155E">
              <w:rPr>
                <w:rFonts w:eastAsia="Times New Roman"/>
                <w:sz w:val="18"/>
                <w:szCs w:val="18"/>
              </w:rPr>
              <w:t>spatial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autocorre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48E40" w14:textId="1930F347" w:rsidR="0051256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H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igher street connectivity </w:t>
            </w:r>
            <w:r w:rsidRPr="008A155E">
              <w:rPr>
                <w:rFonts w:eastAsia="Times New Roman"/>
                <w:sz w:val="18"/>
                <w:szCs w:val="18"/>
              </w:rPr>
              <w:t>associated with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lower %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body fat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>in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boy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F961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1256E" w:rsidRPr="008A155E" w14:paraId="3354999D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90219" w14:textId="4085A7A9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gramStart"/>
            <w:r w:rsidRPr="008A155E">
              <w:rPr>
                <w:rFonts w:eastAsia="Times New Roman"/>
                <w:sz w:val="18"/>
                <w:szCs w:val="18"/>
              </w:rPr>
              <w:t xml:space="preserve">Jia, </w:t>
            </w:r>
            <w:r w:rsidR="00B523AA">
              <w:rPr>
                <w:rFonts w:eastAsia="Times New Roman"/>
                <w:sz w:val="18"/>
                <w:szCs w:val="18"/>
              </w:rPr>
              <w:t xml:space="preserve">  </w:t>
            </w:r>
            <w:proofErr w:type="gramEnd"/>
            <w:r w:rsidRPr="008A155E">
              <w:rPr>
                <w:rFonts w:eastAsia="Times New Roman"/>
                <w:sz w:val="18"/>
                <w:szCs w:val="18"/>
              </w:rPr>
              <w:t>2019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24B1" w14:textId="3FC1AA50" w:rsidR="0051256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l</w:t>
            </w:r>
            <w:r w:rsidR="0051256E" w:rsidRPr="008A155E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693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EADA2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4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ED1B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6-14</w:t>
            </w:r>
          </w:p>
          <w:p w14:paraId="7D3FE2B2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C838" w14:textId="727A3BA7" w:rsidR="0051256E" w:rsidRPr="008A155E" w:rsidRDefault="002F4C1C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treet intersection density, residential density, fitness facility density and recreational facility densit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C210" w14:textId="4A4DA94B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BMI</w:t>
            </w:r>
            <w:r w:rsidR="00AF5B1A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overweight </w:t>
            </w:r>
            <w:r w:rsidR="00AF5B1A">
              <w:rPr>
                <w:rFonts w:eastAsia="Times New Roman"/>
                <w:sz w:val="18"/>
                <w:szCs w:val="18"/>
              </w:rPr>
              <w:t>based on age-sex specific CD</w:t>
            </w:r>
            <w:r w:rsidR="00AF5B1A" w:rsidRPr="008A155E">
              <w:rPr>
                <w:rFonts w:eastAsia="Times New Roman"/>
                <w:sz w:val="18"/>
                <w:szCs w:val="18"/>
              </w:rPr>
              <w:t xml:space="preserve">C </w:t>
            </w:r>
            <w:r w:rsidR="00AF5B1A">
              <w:rPr>
                <w:rFonts w:eastAsia="Times New Roman"/>
                <w:sz w:val="18"/>
                <w:szCs w:val="18"/>
              </w:rPr>
              <w:t>growth char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E915" w14:textId="38449997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ge, sex, race/ethnicity, </w:t>
            </w:r>
            <w:r>
              <w:rPr>
                <w:rFonts w:eastAsia="Times New Roman"/>
                <w:sz w:val="18"/>
                <w:szCs w:val="18"/>
              </w:rPr>
              <w:t>socioeconomic status</w:t>
            </w:r>
            <w:r w:rsidR="0051256E" w:rsidRPr="008A155E">
              <w:rPr>
                <w:rFonts w:eastAsia="Times New Roman"/>
                <w:sz w:val="18"/>
                <w:szCs w:val="18"/>
              </w:rPr>
              <w:t>, parental educational level and urbanic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70CA" w14:textId="501421F0" w:rsidR="0051256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Cardo"/>
                <w:sz w:val="18"/>
                <w:szCs w:val="18"/>
              </w:rPr>
              <w:t>I</w:t>
            </w:r>
            <w:r w:rsidR="0051256E" w:rsidRPr="008A155E">
              <w:rPr>
                <w:rFonts w:eastAsia="Cardo"/>
                <w:sz w:val="18"/>
                <w:szCs w:val="18"/>
              </w:rPr>
              <w:t xml:space="preserve">ntersection density </w:t>
            </w:r>
            <w:r>
              <w:rPr>
                <w:rFonts w:eastAsia="Cardo"/>
                <w:sz w:val="18"/>
                <w:szCs w:val="18"/>
              </w:rPr>
              <w:t>in</w:t>
            </w:r>
            <w:r w:rsidR="0051256E" w:rsidRPr="008A155E">
              <w:rPr>
                <w:rFonts w:eastAsia="Cardo"/>
                <w:sz w:val="18"/>
                <w:szCs w:val="18"/>
              </w:rPr>
              <w:t xml:space="preserve"> 1998–2007 </w:t>
            </w:r>
            <w:r>
              <w:rPr>
                <w:rFonts w:eastAsia="Cardo"/>
                <w:sz w:val="18"/>
                <w:szCs w:val="18"/>
              </w:rPr>
              <w:t xml:space="preserve">associated with </w:t>
            </w:r>
            <w:r w:rsidR="0051256E" w:rsidRPr="008A155E">
              <w:rPr>
                <w:rFonts w:eastAsia="Cardo"/>
                <w:sz w:val="18"/>
                <w:szCs w:val="18"/>
              </w:rPr>
              <w:t xml:space="preserve">lower BMI </w:t>
            </w:r>
            <w:r>
              <w:rPr>
                <w:rFonts w:eastAsia="Cardo"/>
                <w:sz w:val="18"/>
                <w:szCs w:val="18"/>
              </w:rPr>
              <w:t xml:space="preserve">and lower obesity risk </w:t>
            </w:r>
            <w:r w:rsidR="0051256E" w:rsidRPr="008A155E">
              <w:rPr>
                <w:rFonts w:eastAsia="Cardo"/>
                <w:sz w:val="18"/>
                <w:szCs w:val="18"/>
              </w:rPr>
              <w:t>in 2007</w:t>
            </w:r>
            <w:r>
              <w:rPr>
                <w:rFonts w:eastAsia="Cardo"/>
                <w:sz w:val="18"/>
                <w:szCs w:val="18"/>
              </w:rPr>
              <w:t>.</w:t>
            </w:r>
            <w:r w:rsidR="0051256E" w:rsidRPr="008A155E">
              <w:rPr>
                <w:rFonts w:eastAsia="Cardo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Girls and boys who lived </w:t>
            </w:r>
            <w:r>
              <w:rPr>
                <w:rFonts w:eastAsia="Times New Roman"/>
                <w:sz w:val="18"/>
                <w:szCs w:val="18"/>
              </w:rPr>
              <w:t xml:space="preserve">more densely populated </w:t>
            </w:r>
            <w:proofErr w:type="spellStart"/>
            <w:r w:rsidR="0051256E" w:rsidRPr="008A155E">
              <w:rPr>
                <w:rFonts w:eastAsia="Times New Roman"/>
                <w:sz w:val="18"/>
                <w:szCs w:val="18"/>
              </w:rPr>
              <w:t>neighborhoods</w:t>
            </w:r>
            <w:proofErr w:type="spell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(but not highest) in 1998 </w:t>
            </w:r>
            <w:r>
              <w:rPr>
                <w:rFonts w:eastAsia="Times New Roman"/>
                <w:sz w:val="18"/>
                <w:szCs w:val="18"/>
              </w:rPr>
              <w:t>had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lower </w:t>
            </w:r>
            <w:r w:rsidRPr="008A155E">
              <w:rPr>
                <w:rFonts w:eastAsia="Times New Roman"/>
                <w:sz w:val="18"/>
                <w:szCs w:val="18"/>
              </w:rPr>
              <w:t xml:space="preserve">risk </w:t>
            </w:r>
            <w:r>
              <w:rPr>
                <w:rFonts w:eastAsia="Times New Roman"/>
                <w:sz w:val="18"/>
                <w:szCs w:val="18"/>
              </w:rPr>
              <w:t xml:space="preserve">of overweight and </w:t>
            </w:r>
            <w:r w:rsidR="0051256E" w:rsidRPr="008A155E">
              <w:rPr>
                <w:rFonts w:eastAsia="Times New Roman"/>
                <w:sz w:val="18"/>
                <w:szCs w:val="18"/>
              </w:rPr>
              <w:t>obesity in 2007</w:t>
            </w:r>
            <w:r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A437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8A155E" w14:paraId="503CB120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E863" w14:textId="743A6C4C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proofErr w:type="gramStart"/>
            <w:r w:rsidRPr="008A155E">
              <w:rPr>
                <w:rFonts w:eastAsia="Times New Roman"/>
                <w:sz w:val="18"/>
                <w:szCs w:val="18"/>
              </w:rPr>
              <w:t>Kligerman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,  2007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4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0FB5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856E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A47A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BC27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4-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0A38" w14:textId="2D2EFEF4" w:rsidR="0051256E" w:rsidRPr="008A155E" w:rsidRDefault="00183276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8A155E">
              <w:rPr>
                <w:rFonts w:eastAsia="Times New Roman"/>
                <w:sz w:val="18"/>
                <w:szCs w:val="18"/>
              </w:rPr>
              <w:t>alkability index</w:t>
            </w:r>
            <w:r>
              <w:rPr>
                <w:rFonts w:eastAsia="Times New Roman"/>
                <w:sz w:val="18"/>
                <w:szCs w:val="18"/>
              </w:rPr>
              <w:t>: l</w:t>
            </w:r>
            <w:r w:rsidR="0051256E" w:rsidRPr="008A155E">
              <w:rPr>
                <w:rFonts w:eastAsia="Times New Roman"/>
                <w:sz w:val="18"/>
                <w:szCs w:val="18"/>
              </w:rPr>
              <w:t>and use mix, retail density, street connectivity, residential den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EF77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A25D" w14:textId="565A2337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8A155E">
              <w:rPr>
                <w:rFonts w:eastAsia="Times New Roman"/>
                <w:sz w:val="18"/>
                <w:szCs w:val="18"/>
              </w:rPr>
              <w:t>ex, ethnic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A69F" w14:textId="3AE75F25" w:rsidR="0051256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statistically significant associ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FDA0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8A155E" w14:paraId="4C576CEC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AEB15" w14:textId="0A68B3E6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Lovasi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, 2011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6464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093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6BE32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67BE" w14:textId="6BE4985D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2–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CD38" w14:textId="59E39FD1" w:rsidR="0051256E" w:rsidRPr="008A155E" w:rsidRDefault="00183276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parate w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alkability </w:t>
            </w:r>
            <w:r>
              <w:rPr>
                <w:rFonts w:eastAsia="Times New Roman"/>
                <w:sz w:val="18"/>
                <w:szCs w:val="18"/>
              </w:rPr>
              <w:t>indicators</w:t>
            </w:r>
            <w:r w:rsidR="0051256E" w:rsidRPr="008A155E">
              <w:rPr>
                <w:rFonts w:eastAsia="Times New Roman"/>
                <w:sz w:val="18"/>
                <w:szCs w:val="18"/>
              </w:rPr>
              <w:t>: population density, land use mix, density of subway, density of bus stop, intersection den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DE72" w14:textId="0751CEA9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kinfold </w:t>
            </w:r>
            <w:proofErr w:type="gramStart"/>
            <w:r w:rsidR="0051256E" w:rsidRPr="008A155E">
              <w:rPr>
                <w:rFonts w:eastAsia="Times New Roman"/>
                <w:sz w:val="18"/>
                <w:szCs w:val="18"/>
              </w:rPr>
              <w:t>thicknesses;</w:t>
            </w:r>
            <w:proofErr w:type="gram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BMI </w:t>
            </w:r>
            <w:r w:rsidR="0051256E" w:rsidRPr="00AF5B1A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>
              <w:rPr>
                <w:rFonts w:eastAsia="Times New Roman"/>
                <w:sz w:val="18"/>
                <w:szCs w:val="18"/>
              </w:rPr>
              <w:t>-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score </w:t>
            </w:r>
            <w:r>
              <w:rPr>
                <w:rFonts w:eastAsia="Times New Roman"/>
                <w:sz w:val="18"/>
                <w:szCs w:val="18"/>
              </w:rPr>
              <w:t xml:space="preserve">based on age-sex specific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CDC growth </w:t>
            </w:r>
            <w:r>
              <w:rPr>
                <w:rFonts w:eastAsia="Times New Roman"/>
                <w:sz w:val="18"/>
                <w:szCs w:val="18"/>
              </w:rPr>
              <w:t>charts,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b</w:t>
            </w:r>
            <w:r w:rsidR="0051256E" w:rsidRPr="008A155E">
              <w:rPr>
                <w:rFonts w:eastAsia="Times New Roman"/>
                <w:sz w:val="18"/>
                <w:szCs w:val="18"/>
              </w:rPr>
              <w:t>odyweight statu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93FB" w14:textId="6DAD58A6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>ge, sex, race/ethnicity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>mother</w:t>
            </w:r>
            <w:r>
              <w:rPr>
                <w:rFonts w:eastAsia="Times New Roman"/>
                <w:sz w:val="18"/>
                <w:szCs w:val="18"/>
              </w:rPr>
              <w:t>’s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age, birth outside of the USA, Spanish</w:t>
            </w:r>
            <w:r>
              <w:rPr>
                <w:rFonts w:eastAsia="Times New Roman"/>
                <w:sz w:val="18"/>
                <w:szCs w:val="18"/>
              </w:rPr>
              <w:t xml:space="preserve"> language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, employment status, number of rooms in the home, </w:t>
            </w:r>
            <w:proofErr w:type="spellStart"/>
            <w:r w:rsidR="0051256E" w:rsidRPr="008A155E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characteris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B1C4" w14:textId="05DD7033" w:rsidR="008A155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8A155E">
              <w:rPr>
                <w:rFonts w:eastAsia="Times New Roman"/>
                <w:sz w:val="18"/>
                <w:szCs w:val="18"/>
              </w:rPr>
              <w:t>ubway stop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density associated with adiposity </w:t>
            </w:r>
          </w:p>
          <w:p w14:paraId="6D2E9A6C" w14:textId="3F7ADBA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027E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1256E" w:rsidRPr="008A155E" w14:paraId="0BA40B18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FD2D4" w14:textId="4B984B77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Lovasi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,</w:t>
            </w:r>
            <w:r w:rsidR="00B523AA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>2013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7D825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BE812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D248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1,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E289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3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63D2" w14:textId="3859D754" w:rsidR="0051256E" w:rsidRPr="008A155E" w:rsidRDefault="00183276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8A155E">
              <w:rPr>
                <w:rFonts w:eastAsia="Times New Roman"/>
                <w:sz w:val="18"/>
                <w:szCs w:val="18"/>
              </w:rPr>
              <w:t>alkability index</w:t>
            </w:r>
            <w:r>
              <w:rPr>
                <w:rFonts w:eastAsia="Times New Roman"/>
                <w:sz w:val="18"/>
                <w:szCs w:val="18"/>
              </w:rPr>
              <w:t xml:space="preserve">: </w:t>
            </w:r>
            <w:r w:rsidR="0051256E" w:rsidRPr="008A155E">
              <w:rPr>
                <w:rFonts w:eastAsia="Times New Roman"/>
                <w:sz w:val="18"/>
                <w:szCs w:val="18"/>
              </w:rPr>
              <w:t>residential density, land use mix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>retail floor area ratio, intersection density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8A155E">
              <w:rPr>
                <w:rFonts w:eastAsia="Times New Roman"/>
                <w:sz w:val="18"/>
                <w:szCs w:val="18"/>
              </w:rPr>
              <w:t>subway stop den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2A8E" w14:textId="7104ED73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BMI </w:t>
            </w:r>
            <w:r w:rsidRPr="00AF5B1A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8A155E">
              <w:rPr>
                <w:rFonts w:eastAsia="Times New Roman"/>
                <w:sz w:val="18"/>
                <w:szCs w:val="18"/>
              </w:rPr>
              <w:t xml:space="preserve">-score based </w:t>
            </w:r>
            <w:r w:rsidR="00AF5B1A">
              <w:rPr>
                <w:rFonts w:eastAsia="Times New Roman"/>
                <w:sz w:val="18"/>
                <w:szCs w:val="18"/>
              </w:rPr>
              <w:t xml:space="preserve">on age-sex specific </w:t>
            </w:r>
            <w:r w:rsidR="00AF5B1A" w:rsidRPr="008A155E">
              <w:rPr>
                <w:rFonts w:eastAsia="Times New Roman"/>
                <w:sz w:val="18"/>
                <w:szCs w:val="18"/>
              </w:rPr>
              <w:t xml:space="preserve">CDC growth </w:t>
            </w:r>
            <w:r w:rsidR="00AF5B1A">
              <w:rPr>
                <w:rFonts w:eastAsia="Times New Roman"/>
                <w:sz w:val="18"/>
                <w:szCs w:val="18"/>
              </w:rPr>
              <w:t>char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7D6D" w14:textId="46D61514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ge, sex, race/ethnicity, </w:t>
            </w:r>
            <w:proofErr w:type="spellStart"/>
            <w:r w:rsidR="0051256E" w:rsidRPr="008A155E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characteris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9165" w14:textId="6F165340" w:rsidR="0051256E" w:rsidRPr="008A155E" w:rsidRDefault="003B1442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statistically significant associ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9E84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8A155E" w14:paraId="65110D0A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BD73" w14:textId="001C6666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C22850">
              <w:rPr>
                <w:rFonts w:eastAsia="Times New Roman"/>
                <w:sz w:val="18"/>
                <w:szCs w:val="18"/>
              </w:rPr>
              <w:lastRenderedPageBreak/>
              <w:t>Molina-Garcia</w:t>
            </w:r>
            <w:r w:rsidRPr="008A155E">
              <w:rPr>
                <w:rFonts w:eastAsia="Times New Roman"/>
                <w:sz w:val="18"/>
                <w:szCs w:val="18"/>
              </w:rPr>
              <w:t>,</w:t>
            </w:r>
            <w:r w:rsidR="00B523AA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>2017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6C37D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65CAA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BFD2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C1DF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4–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7233" w14:textId="6857420E" w:rsidR="0051256E" w:rsidRPr="008A155E" w:rsidRDefault="00183276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8A155E">
              <w:rPr>
                <w:rFonts w:eastAsia="Times New Roman"/>
                <w:sz w:val="18"/>
                <w:szCs w:val="18"/>
              </w:rPr>
              <w:t>alkability index</w:t>
            </w:r>
            <w:r>
              <w:rPr>
                <w:rFonts w:eastAsia="Times New Roman"/>
                <w:sz w:val="18"/>
                <w:szCs w:val="18"/>
              </w:rPr>
              <w:t xml:space="preserve">: </w:t>
            </w:r>
            <w:r w:rsidR="0051256E" w:rsidRPr="008A155E">
              <w:rPr>
                <w:rFonts w:eastAsia="Times New Roman"/>
                <w:sz w:val="18"/>
                <w:szCs w:val="18"/>
              </w:rPr>
              <w:t>intersection density, net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>residential density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8A155E">
              <w:rPr>
                <w:rFonts w:eastAsia="Times New Roman"/>
                <w:sz w:val="18"/>
                <w:szCs w:val="18"/>
              </w:rPr>
              <w:t>land use mi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6CFB7" w14:textId="75BF87C5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BMI</w:t>
            </w:r>
            <w:r w:rsidR="00AF5B1A">
              <w:rPr>
                <w:rFonts w:eastAsia="Times New Roman"/>
                <w:sz w:val="18"/>
                <w:szCs w:val="18"/>
              </w:rPr>
              <w:t>, BMI percentile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</w:t>
            </w:r>
            <w:r w:rsidR="00AF5B1A">
              <w:rPr>
                <w:rFonts w:eastAsia="Times New Roman"/>
                <w:sz w:val="18"/>
                <w:szCs w:val="18"/>
              </w:rPr>
              <w:t xml:space="preserve">based on age-sex specific </w:t>
            </w:r>
            <w:r w:rsidR="00AF5B1A" w:rsidRPr="008A155E">
              <w:rPr>
                <w:rFonts w:eastAsia="Times New Roman"/>
                <w:sz w:val="18"/>
                <w:szCs w:val="18"/>
              </w:rPr>
              <w:t xml:space="preserve">CDC growth </w:t>
            </w:r>
            <w:r w:rsidR="00AF5B1A">
              <w:rPr>
                <w:rFonts w:eastAsia="Times New Roman"/>
                <w:sz w:val="18"/>
                <w:szCs w:val="18"/>
              </w:rPr>
              <w:t>charts</w:t>
            </w:r>
            <w:r w:rsidR="00AF5B1A" w:rsidRPr="008A155E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7A5E" w14:textId="173AFBC4" w:rsidR="0051256E" w:rsidRPr="008A155E" w:rsidRDefault="00AF5B1A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>ge, sex, days per week at primary address, distance to school, driver license; household number of children &lt;18 years old, number of motor vehicles, number of years current address, workout equipment</w:t>
            </w:r>
            <w:r>
              <w:rPr>
                <w:rFonts w:eastAsia="Times New Roman"/>
                <w:sz w:val="18"/>
                <w:szCs w:val="18"/>
              </w:rPr>
              <w:t xml:space="preserve">, spatial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clustering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4EA6" w14:textId="68BCF13D" w:rsidR="0051256E" w:rsidRPr="008A155E" w:rsidRDefault="003B1442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statistically significant associ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22B9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8A155E" w14:paraId="19AB9305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CE65A" w14:textId="43D53986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Saelens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,</w:t>
            </w:r>
            <w:r w:rsidR="00B523AA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>2012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D732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8476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780E7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F62F" w14:textId="3BB6237E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6–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F755" w14:textId="237867AE" w:rsidR="0051256E" w:rsidRPr="008A155E" w:rsidRDefault="00183276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8A155E">
              <w:rPr>
                <w:rFonts w:eastAsia="Times New Roman"/>
                <w:sz w:val="18"/>
                <w:szCs w:val="18"/>
              </w:rPr>
              <w:t>alkability index</w:t>
            </w:r>
            <w:r>
              <w:rPr>
                <w:rFonts w:eastAsia="Times New Roman"/>
                <w:sz w:val="18"/>
                <w:szCs w:val="18"/>
              </w:rPr>
              <w:t xml:space="preserve">: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residential density, retail floor area ratio, land-use mix, street </w:t>
            </w:r>
            <w:proofErr w:type="gramStart"/>
            <w:r w:rsidR="0051256E" w:rsidRPr="008A155E">
              <w:rPr>
                <w:rFonts w:eastAsia="Times New Roman"/>
                <w:sz w:val="18"/>
                <w:szCs w:val="18"/>
              </w:rPr>
              <w:t>connectivity</w:t>
            </w:r>
            <w:r>
              <w:rPr>
                <w:rFonts w:eastAsia="Times New Roman"/>
                <w:sz w:val="18"/>
                <w:szCs w:val="18"/>
              </w:rPr>
              <w:t xml:space="preserve">;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presence</w:t>
            </w:r>
            <w:proofErr w:type="gram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of high-quality par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4E93" w14:textId="61F58742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Overweight </w:t>
            </w:r>
            <w:r w:rsidR="00AF5B1A">
              <w:rPr>
                <w:rFonts w:eastAsia="Times New Roman"/>
                <w:sz w:val="18"/>
                <w:szCs w:val="18"/>
              </w:rPr>
              <w:t>based on CDC growth char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2EEE" w14:textId="0EDB8C02" w:rsidR="00AF5B1A" w:rsidRPr="008A155E" w:rsidRDefault="00AF5B1A" w:rsidP="00AF5B1A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ge,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 xml:space="preserve">sex,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race</w:t>
            </w:r>
            <w:proofErr w:type="gramEnd"/>
            <w:r w:rsidR="0051256E" w:rsidRPr="008A155E">
              <w:rPr>
                <w:rFonts w:eastAsia="Times New Roman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arent age, </w:t>
            </w: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arent education, </w:t>
            </w: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arent BMI, </w:t>
            </w:r>
            <w:r>
              <w:rPr>
                <w:rFonts w:eastAsia="Times New Roman"/>
                <w:sz w:val="18"/>
                <w:szCs w:val="18"/>
              </w:rPr>
              <w:t>h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ousehold income; </w:t>
            </w:r>
            <w:r>
              <w:rPr>
                <w:rFonts w:eastAsia="Times New Roman"/>
                <w:sz w:val="18"/>
                <w:szCs w:val="18"/>
              </w:rPr>
              <w:t>n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eighbourhood characteristics </w:t>
            </w:r>
          </w:p>
          <w:p w14:paraId="795B985C" w14:textId="614C1AD3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B6F9" w14:textId="63F87420" w:rsidR="003B1442" w:rsidRPr="008A155E" w:rsidRDefault="003B1442" w:rsidP="003B1442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</w:t>
            </w:r>
            <w:r w:rsidRPr="008A155E">
              <w:rPr>
                <w:rFonts w:eastAsia="Times New Roman"/>
                <w:sz w:val="18"/>
                <w:szCs w:val="18"/>
              </w:rPr>
              <w:t>nvironments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 xml:space="preserve">more conducive to walking </w:t>
            </w:r>
            <w:r>
              <w:rPr>
                <w:rFonts w:eastAsia="Times New Roman"/>
                <w:sz w:val="18"/>
                <w:szCs w:val="18"/>
              </w:rPr>
              <w:t xml:space="preserve">associated with obesity  </w:t>
            </w:r>
          </w:p>
          <w:p w14:paraId="08E3320C" w14:textId="7BE17AAE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A3B2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8A155E" w14:paraId="1688EE13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0C26" w14:textId="308848E1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C22850">
              <w:rPr>
                <w:rFonts w:eastAsia="Times New Roman"/>
                <w:sz w:val="18"/>
                <w:szCs w:val="18"/>
              </w:rPr>
              <w:t>Sallis</w:t>
            </w:r>
            <w:proofErr w:type="spellEnd"/>
            <w:r w:rsidRPr="00C22850">
              <w:rPr>
                <w:rFonts w:eastAsia="Times New Roman"/>
                <w:sz w:val="18"/>
                <w:szCs w:val="18"/>
              </w:rPr>
              <w:t>,</w:t>
            </w:r>
            <w:r w:rsidR="00B523AA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>2018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1426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E9DF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D16C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A0C07" w14:textId="49E44944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2-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AD63" w14:textId="737DE81B" w:rsidR="0051256E" w:rsidRPr="008A155E" w:rsidRDefault="0051256E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Walkability</w:t>
            </w:r>
            <w:r w:rsidR="00183276">
              <w:rPr>
                <w:rFonts w:eastAsia="Times New Roman"/>
                <w:sz w:val="18"/>
                <w:szCs w:val="18"/>
              </w:rPr>
              <w:t xml:space="preserve"> index: </w:t>
            </w:r>
            <w:r w:rsidRPr="008A155E">
              <w:rPr>
                <w:rFonts w:eastAsia="Times New Roman"/>
                <w:sz w:val="18"/>
                <w:szCs w:val="18"/>
              </w:rPr>
              <w:t>residential</w:t>
            </w:r>
            <w:r w:rsidR="00183276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>density, street connectivity, retail floor area ratio, land use mi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A6D5B" w14:textId="17CB2E01" w:rsidR="0051256E" w:rsidRPr="008A155E" w:rsidRDefault="00183276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BMI percentile </w:t>
            </w:r>
            <w:r>
              <w:rPr>
                <w:rFonts w:eastAsia="Times New Roman"/>
                <w:sz w:val="18"/>
                <w:szCs w:val="18"/>
              </w:rPr>
              <w:t>and weight status based on CDC growth charts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(height and weight self-report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22496" w14:textId="17A4D852" w:rsidR="0051256E" w:rsidRPr="008A155E" w:rsidRDefault="00727F20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ge, sex, race/ethnicity, days per at primary address, </w:t>
            </w:r>
            <w:r>
              <w:rPr>
                <w:rFonts w:eastAsia="Times New Roman"/>
                <w:sz w:val="18"/>
                <w:szCs w:val="18"/>
              </w:rPr>
              <w:t>schooling status</w:t>
            </w:r>
            <w:r w:rsidR="0051256E" w:rsidRPr="008A155E">
              <w:rPr>
                <w:rFonts w:eastAsia="Times New Roman"/>
                <w:sz w:val="18"/>
                <w:szCs w:val="18"/>
              </w:rPr>
              <w:t>, work status</w:t>
            </w:r>
            <w:r w:rsidR="00AF5B1A"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8A155E">
              <w:rPr>
                <w:rFonts w:eastAsia="Times New Roman"/>
                <w:sz w:val="18"/>
                <w:szCs w:val="18"/>
              </w:rPr>
              <w:t>driver's licen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7EE6" w14:textId="3036EA43" w:rsidR="0051256E" w:rsidRPr="008A155E" w:rsidRDefault="003B1442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statistically significant associ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2ABA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1256E" w:rsidRPr="008A155E" w14:paraId="5C2D401D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13D7" w14:textId="451400A5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Shahid, 2015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D6C8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6890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0EBE" w14:textId="63FBEF35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37,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4BDE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4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0334" w14:textId="481F69B6" w:rsidR="0051256E" w:rsidRPr="008A155E" w:rsidRDefault="00183276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Walk Score</w:t>
            </w:r>
            <w:r>
              <w:rPr>
                <w:rFonts w:eastAsia="Times New Roman"/>
                <w:sz w:val="18"/>
                <w:szCs w:val="18"/>
              </w:rPr>
              <w:t xml:space="preserve">: straight line </w:t>
            </w:r>
            <w:r w:rsidRPr="008A155E">
              <w:rPr>
                <w:rFonts w:eastAsia="Times New Roman"/>
                <w:sz w:val="18"/>
                <w:szCs w:val="18"/>
              </w:rPr>
              <w:t xml:space="preserve">distance to </w:t>
            </w:r>
            <w:r>
              <w:rPr>
                <w:rFonts w:eastAsia="Times New Roman"/>
                <w:sz w:val="18"/>
                <w:szCs w:val="18"/>
              </w:rPr>
              <w:t xml:space="preserve">local </w:t>
            </w:r>
            <w:r w:rsidRPr="008A155E">
              <w:rPr>
                <w:rFonts w:eastAsia="Times New Roman"/>
                <w:sz w:val="18"/>
                <w:szCs w:val="18"/>
              </w:rPr>
              <w:t>amenities (education, recreational, food, retail, and entertainment).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D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istances are summed and weighted by a distance decay func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BFA0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B3FE1" w14:textId="7C44B9F6" w:rsidR="0051256E" w:rsidRPr="008A155E" w:rsidRDefault="003B1442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A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1628" w14:textId="5C1C44E1" w:rsidR="0051256E" w:rsidRPr="008A155E" w:rsidRDefault="003B1442" w:rsidP="003B1442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ssociated </w:t>
            </w:r>
            <w:r>
              <w:rPr>
                <w:rFonts w:eastAsia="Times New Roman"/>
                <w:sz w:val="18"/>
                <w:szCs w:val="18"/>
              </w:rPr>
              <w:t xml:space="preserve">of walkability </w:t>
            </w:r>
            <w:r w:rsidR="0051256E" w:rsidRPr="008A155E">
              <w:rPr>
                <w:rFonts w:eastAsia="Times New Roman"/>
                <w:sz w:val="18"/>
                <w:szCs w:val="18"/>
              </w:rPr>
              <w:t>with childhood obesity</w:t>
            </w:r>
            <w:r>
              <w:rPr>
                <w:rFonts w:eastAsia="Times New Roman"/>
                <w:sz w:val="18"/>
                <w:szCs w:val="18"/>
              </w:rPr>
              <w:t xml:space="preserve"> driven by </w:t>
            </w:r>
            <w:r w:rsidR="0051256E" w:rsidRPr="008A155E">
              <w:rPr>
                <w:rFonts w:eastAsia="Times New Roman"/>
                <w:sz w:val="18"/>
                <w:szCs w:val="18"/>
              </w:rPr>
              <w:t>low socio- economic status, lower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>education attainments, and recent immigr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A5BD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8A155E" w14:paraId="31005C24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8D7F" w14:textId="0E961777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Slater, 2013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2FBC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F6AC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8E0E0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1,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DAA7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3, 15, 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BF417" w14:textId="7640AE08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Walkability index</w:t>
            </w:r>
            <w:r w:rsidR="00183276">
              <w:rPr>
                <w:rFonts w:eastAsia="Times New Roman"/>
                <w:sz w:val="18"/>
                <w:szCs w:val="18"/>
              </w:rPr>
              <w:t xml:space="preserve">: </w:t>
            </w:r>
            <w:r w:rsidRPr="008A155E">
              <w:rPr>
                <w:rFonts w:eastAsia="Times New Roman"/>
                <w:sz w:val="18"/>
                <w:szCs w:val="18"/>
              </w:rPr>
              <w:t xml:space="preserve">streets </w:t>
            </w:r>
            <w:r w:rsidR="00183276">
              <w:rPr>
                <w:rFonts w:eastAsia="Times New Roman"/>
                <w:sz w:val="18"/>
                <w:szCs w:val="18"/>
              </w:rPr>
              <w:t>with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mixed land use</w:t>
            </w:r>
            <w:r w:rsidR="00183276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sidewalks</w:t>
            </w:r>
            <w:r w:rsidR="00183276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sidewalk buffers</w:t>
            </w:r>
            <w:r w:rsidR="00183276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sidewalk/street lighting</w:t>
            </w:r>
            <w:r w:rsidR="00183276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other sidewalk </w:t>
            </w:r>
            <w:r w:rsidRPr="008A155E">
              <w:rPr>
                <w:rFonts w:eastAsia="Times New Roman"/>
                <w:sz w:val="18"/>
                <w:szCs w:val="18"/>
              </w:rPr>
              <w:lastRenderedPageBreak/>
              <w:t>elements (e.g., sidewalk continuity, shade)</w:t>
            </w:r>
            <w:r w:rsidR="00183276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traffıc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 xml:space="preserve"> lights</w:t>
            </w:r>
            <w:r w:rsidR="00183276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pedestrian signal at </w:t>
            </w:r>
            <w:r w:rsidR="00183276" w:rsidRPr="008A155E">
              <w:rPr>
                <w:rFonts w:eastAsia="Times New Roman"/>
                <w:sz w:val="18"/>
                <w:szCs w:val="18"/>
              </w:rPr>
              <w:t>traffic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light</w:t>
            </w:r>
            <w:r w:rsidR="00183276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marked crosswalks</w:t>
            </w:r>
            <w:r w:rsidR="00183276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pedestrian crossing and other signage</w:t>
            </w:r>
            <w:r w:rsidR="00183276">
              <w:rPr>
                <w:rFonts w:eastAsia="Times New Roman"/>
                <w:sz w:val="18"/>
                <w:szCs w:val="18"/>
              </w:rPr>
              <w:t>,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and public transit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CB69" w14:textId="2F9DB004" w:rsidR="00183276" w:rsidRPr="008A155E" w:rsidRDefault="00183276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lastRenderedPageBreak/>
              <w:t>BMI</w:t>
            </w:r>
            <w:r>
              <w:rPr>
                <w:rFonts w:eastAsia="Times New Roman"/>
                <w:sz w:val="18"/>
                <w:szCs w:val="18"/>
              </w:rPr>
              <w:t>, weight status based on CDC growth charts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(height and weight self-reported) </w:t>
            </w:r>
            <w:r w:rsidRPr="008A155E">
              <w:rPr>
                <w:rFonts w:eastAsia="Times New Roman"/>
                <w:sz w:val="18"/>
                <w:szCs w:val="18"/>
              </w:rPr>
              <w:t xml:space="preserve"> </w:t>
            </w:r>
          </w:p>
          <w:p w14:paraId="307DF5D1" w14:textId="7C9FF7CC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B83C" w14:textId="641D17E6" w:rsidR="0051256E" w:rsidRPr="008A155E" w:rsidRDefault="00727F20" w:rsidP="00727F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Age, sex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, race/ethnicity, grade, parental </w:t>
            </w:r>
            <w:proofErr w:type="gramStart"/>
            <w:r w:rsidR="0051256E" w:rsidRPr="008A155E">
              <w:rPr>
                <w:rFonts w:eastAsia="Times New Roman"/>
                <w:sz w:val="18"/>
                <w:szCs w:val="18"/>
              </w:rPr>
              <w:t>education,  community</w:t>
            </w:r>
            <w:proofErr w:type="gram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physical disorder scale, presence of bike lanes, presence of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lastRenderedPageBreak/>
              <w:t>off-road trails, student perception of safety going to and from school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>community-level median household income, community compactness ind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914A" w14:textId="45645D51" w:rsidR="0051256E" w:rsidRPr="008A155E" w:rsidRDefault="003B1442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M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ore-walkable communities associated with reduced prevalence of adolescent overweight </w:t>
            </w:r>
            <w:r w:rsidR="0051256E" w:rsidRPr="008A155E">
              <w:rPr>
                <w:rFonts w:eastAsia="Times New Roman"/>
                <w:sz w:val="18"/>
                <w:szCs w:val="18"/>
              </w:rPr>
              <w:lastRenderedPageBreak/>
              <w:t>and obesit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A64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lastRenderedPageBreak/>
              <w:t>10</w:t>
            </w:r>
          </w:p>
        </w:tc>
      </w:tr>
      <w:tr w:rsidR="0051256E" w:rsidRPr="008A155E" w14:paraId="01C0FC1A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6BA3" w14:textId="6C28070F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Spence,</w:t>
            </w:r>
            <w:r w:rsidR="00B523AA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>2008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20217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F6D5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3858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888B" w14:textId="5D20C0ED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4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04E1" w14:textId="5836358C" w:rsidR="0051256E" w:rsidRPr="008A155E" w:rsidRDefault="00183276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8A155E">
              <w:rPr>
                <w:rFonts w:eastAsia="Times New Roman"/>
                <w:sz w:val="18"/>
                <w:szCs w:val="18"/>
              </w:rPr>
              <w:t>alkability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>index</w:t>
            </w:r>
            <w:r>
              <w:rPr>
                <w:rFonts w:eastAsia="Times New Roman"/>
                <w:sz w:val="18"/>
                <w:szCs w:val="18"/>
              </w:rPr>
              <w:t xml:space="preserve">: </w:t>
            </w:r>
            <w:r w:rsidR="0051256E" w:rsidRPr="008A155E">
              <w:rPr>
                <w:rFonts w:eastAsia="Times New Roman"/>
                <w:sz w:val="18"/>
                <w:szCs w:val="18"/>
              </w:rPr>
              <w:t>intersection density, dwelling density, land use mix</w:t>
            </w:r>
            <w:r>
              <w:rPr>
                <w:rFonts w:eastAsia="Times New Roman"/>
                <w:sz w:val="18"/>
                <w:szCs w:val="18"/>
              </w:rPr>
              <w:t xml:space="preserve">; </w:t>
            </w:r>
            <w:r w:rsidR="0051256E" w:rsidRPr="008A155E">
              <w:rPr>
                <w:rFonts w:eastAsia="Times New Roman"/>
                <w:sz w:val="18"/>
                <w:szCs w:val="18"/>
              </w:rPr>
              <w:t>intersection density weighted tw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D579" w14:textId="2C90DBEC" w:rsidR="00183276" w:rsidRPr="008A155E" w:rsidRDefault="0051256E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BMI</w:t>
            </w:r>
            <w:r w:rsidR="00183276">
              <w:rPr>
                <w:rFonts w:eastAsia="Times New Roman"/>
                <w:sz w:val="18"/>
                <w:szCs w:val="18"/>
              </w:rPr>
              <w:t>, weight status based on CDC growth charts</w:t>
            </w:r>
            <w:r w:rsidR="00183276" w:rsidRPr="008A155E">
              <w:rPr>
                <w:rFonts w:eastAsia="Times New Roman"/>
                <w:sz w:val="18"/>
                <w:szCs w:val="18"/>
              </w:rPr>
              <w:t xml:space="preserve"> </w:t>
            </w:r>
            <w:r w:rsidR="00183276">
              <w:rPr>
                <w:rFonts w:eastAsia="Times New Roman"/>
                <w:sz w:val="18"/>
                <w:szCs w:val="18"/>
              </w:rPr>
              <w:t xml:space="preserve">and IOTF cut-offs </w:t>
            </w:r>
          </w:p>
          <w:p w14:paraId="4CF76377" w14:textId="6F7AB8E2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DD550" w14:textId="7319FA41" w:rsidR="0051256E" w:rsidRPr="008A155E" w:rsidRDefault="00727F20" w:rsidP="00727F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>ge, sex, neighbourhood-level education, proportion of employed women, physical activity, junk food consump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D068" w14:textId="58B8CFA2" w:rsidR="003B1442" w:rsidRPr="008A155E" w:rsidRDefault="003B1442" w:rsidP="003B1442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</w:t>
            </w:r>
            <w:r w:rsidRPr="008A155E">
              <w:rPr>
                <w:rFonts w:eastAsia="Times New Roman"/>
                <w:sz w:val="18"/>
                <w:szCs w:val="18"/>
              </w:rPr>
              <w:t>egative associat</w:t>
            </w:r>
            <w:r>
              <w:rPr>
                <w:rFonts w:eastAsia="Times New Roman"/>
                <w:sz w:val="18"/>
                <w:szCs w:val="18"/>
              </w:rPr>
              <w:t xml:space="preserve">ions of walkability and intersection density with weight status in </w:t>
            </w:r>
            <w:r w:rsidR="0051256E" w:rsidRPr="008A155E">
              <w:rPr>
                <w:rFonts w:eastAsia="Times New Roman"/>
                <w:sz w:val="18"/>
                <w:szCs w:val="18"/>
              </w:rPr>
              <w:t>girls,</w:t>
            </w:r>
            <w:r>
              <w:rPr>
                <w:rFonts w:eastAsia="Times New Roman"/>
                <w:sz w:val="18"/>
                <w:szCs w:val="18"/>
              </w:rPr>
              <w:t xml:space="preserve"> not significant in boys. </w:t>
            </w:r>
          </w:p>
          <w:p w14:paraId="29DA0FCE" w14:textId="49BE786D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2C80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8A155E" w14:paraId="028D99FB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B036" w14:textId="6074EA86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Stowe,</w:t>
            </w:r>
            <w:r w:rsidR="00B523AA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>2019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E9FF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C86F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1A45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3,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C200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7–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EAE48" w14:textId="356A095C" w:rsidR="0051256E" w:rsidRPr="008A155E" w:rsidRDefault="0051256E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Walk Score</w:t>
            </w:r>
            <w:r w:rsidR="00183276">
              <w:rPr>
                <w:rFonts w:eastAsia="Times New Roman"/>
                <w:sz w:val="18"/>
                <w:szCs w:val="18"/>
              </w:rPr>
              <w:t xml:space="preserve">: </w:t>
            </w:r>
            <w:r w:rsidRPr="008A155E">
              <w:rPr>
                <w:rFonts w:eastAsia="Times New Roman"/>
                <w:sz w:val="18"/>
                <w:szCs w:val="18"/>
              </w:rPr>
              <w:t>intersection density, block length, distance to diverse</w:t>
            </w:r>
            <w:r w:rsidR="00183276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 xml:space="preserve">ameniti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C83D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BMI </w:t>
            </w:r>
            <w:r w:rsidRPr="00183276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8A155E">
              <w:rPr>
                <w:rFonts w:eastAsia="Times New Roman"/>
                <w:sz w:val="18"/>
                <w:szCs w:val="18"/>
              </w:rPr>
              <w:t>-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F100" w14:textId="43F7DB99" w:rsidR="0051256E" w:rsidRPr="008A155E" w:rsidRDefault="00727F20" w:rsidP="00727F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>ge, sex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>race/ethnicity, urbanic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4956E" w14:textId="7C7101D1" w:rsidR="0051256E" w:rsidRPr="008A155E" w:rsidRDefault="0051256E" w:rsidP="003B1442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Walk Score</w:t>
            </w:r>
            <w:r w:rsidR="003B1442">
              <w:rPr>
                <w:rFonts w:eastAsia="Times New Roman"/>
                <w:sz w:val="18"/>
                <w:szCs w:val="18"/>
              </w:rPr>
              <w:t xml:space="preserve"> </w:t>
            </w:r>
            <w:r w:rsidRPr="008A155E">
              <w:rPr>
                <w:rFonts w:eastAsia="Times New Roman"/>
                <w:sz w:val="18"/>
                <w:szCs w:val="18"/>
              </w:rPr>
              <w:t xml:space="preserve">positively associated with BMI </w:t>
            </w:r>
            <w:r w:rsidRPr="003B1442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8A155E">
              <w:rPr>
                <w:rFonts w:eastAsia="Times New Roman"/>
                <w:sz w:val="18"/>
                <w:szCs w:val="18"/>
              </w:rPr>
              <w:t xml:space="preserve">-score among urban youth and negatively associated with BMI </w:t>
            </w:r>
            <w:r w:rsidRPr="003B1442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8A155E">
              <w:rPr>
                <w:rFonts w:eastAsia="Times New Roman"/>
                <w:sz w:val="18"/>
                <w:szCs w:val="18"/>
              </w:rPr>
              <w:t xml:space="preserve">-score among rural youth; no </w:t>
            </w:r>
            <w:r w:rsidR="003B1442">
              <w:rPr>
                <w:rFonts w:eastAsia="Times New Roman"/>
                <w:sz w:val="18"/>
                <w:szCs w:val="18"/>
              </w:rPr>
              <w:t xml:space="preserve">association </w:t>
            </w:r>
            <w:r w:rsidRPr="008A155E">
              <w:rPr>
                <w:rFonts w:eastAsia="Times New Roman"/>
                <w:sz w:val="18"/>
                <w:szCs w:val="18"/>
              </w:rPr>
              <w:t>urban–rural mixed area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918C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1256E" w:rsidRPr="008A155E" w14:paraId="3BAB0058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D7E0" w14:textId="554263C4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Wilding, 2019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6DDE" w14:textId="0D62A56F" w:rsidR="0051256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9EAF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92E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4,084 and 5,637 at the two follow-u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4FD36" w14:textId="4275DBE3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4,5, 10,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FEF9D" w14:textId="32B13013" w:rsidR="0051256E" w:rsidRPr="008A155E" w:rsidRDefault="00183276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8A155E">
              <w:rPr>
                <w:rFonts w:eastAsia="Times New Roman"/>
                <w:sz w:val="18"/>
                <w:szCs w:val="18"/>
              </w:rPr>
              <w:t>alkability index</w:t>
            </w:r>
            <w:r>
              <w:rPr>
                <w:rFonts w:eastAsia="Times New Roman"/>
                <w:sz w:val="18"/>
                <w:szCs w:val="18"/>
              </w:rPr>
              <w:t>: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residential density, gradient change,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>intersection density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8A155E">
              <w:rPr>
                <w:rFonts w:eastAsia="Times New Roman"/>
                <w:sz w:val="18"/>
                <w:szCs w:val="18"/>
              </w:rPr>
              <w:t>land-use mix</w:t>
            </w:r>
            <w:r>
              <w:rPr>
                <w:rFonts w:eastAsia="Times New Roman"/>
                <w:sz w:val="18"/>
                <w:szCs w:val="18"/>
              </w:rPr>
              <w:t>; i</w:t>
            </w:r>
            <w:r w:rsidR="0051256E" w:rsidRPr="008A155E">
              <w:rPr>
                <w:rFonts w:eastAsia="Times New Roman"/>
                <w:sz w:val="18"/>
                <w:szCs w:val="18"/>
              </w:rPr>
              <w:t>ntersection density weighted tw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81DB3" w14:textId="7594E94C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 xml:space="preserve">BMI </w:t>
            </w:r>
            <w:r w:rsidR="00183276">
              <w:rPr>
                <w:rFonts w:eastAsia="Times New Roman"/>
                <w:sz w:val="18"/>
                <w:szCs w:val="18"/>
              </w:rPr>
              <w:t xml:space="preserve">centiles based on age-sex specific </w:t>
            </w:r>
            <w:r w:rsidRPr="008A155E">
              <w:rPr>
                <w:rFonts w:eastAsia="Times New Roman"/>
                <w:sz w:val="18"/>
                <w:szCs w:val="18"/>
              </w:rPr>
              <w:t>1990 UK weight 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F26E9" w14:textId="5314773B" w:rsidR="00727F20" w:rsidRPr="008A155E" w:rsidRDefault="00727F20" w:rsidP="00727F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</w:t>
            </w:r>
            <w:r w:rsidRPr="008A155E">
              <w:rPr>
                <w:rFonts w:eastAsia="Times New Roman"/>
                <w:sz w:val="18"/>
                <w:szCs w:val="18"/>
              </w:rPr>
              <w:t>aternal BMI, age, education, ethnicity, smoking at the</w:t>
            </w:r>
          </w:p>
          <w:p w14:paraId="76B7381C" w14:textId="6C97B952" w:rsidR="00727F20" w:rsidRPr="008A155E" w:rsidRDefault="00727F20" w:rsidP="00727F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start of pregnancy and parity</w:t>
            </w:r>
            <w:r>
              <w:rPr>
                <w:rFonts w:eastAsia="Times New Roman"/>
                <w:sz w:val="18"/>
                <w:szCs w:val="18"/>
              </w:rPr>
              <w:t>, spatial clustering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</w:t>
            </w:r>
          </w:p>
          <w:p w14:paraId="6DF082F4" w14:textId="4504B2DA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C35A" w14:textId="13AD7E9F" w:rsidR="003B1442" w:rsidRPr="008A155E" w:rsidRDefault="003B1442" w:rsidP="003B1442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alkability positively associated with the risk of being overweight or obese at ages 10–11 </w:t>
            </w:r>
          </w:p>
          <w:p w14:paraId="2E9ACB46" w14:textId="037928B2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50770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1256E" w:rsidRPr="008A155E" w14:paraId="3675A240" w14:textId="77777777" w:rsidTr="008A155E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13B3" w14:textId="7CB98752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Xue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, 2020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8ACC" w14:textId="3D71629F" w:rsidR="0051256E" w:rsidRPr="008A155E" w:rsidRDefault="008A155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8A155E">
              <w:rPr>
                <w:rFonts w:eastAsia="Times New Roman"/>
                <w:sz w:val="18"/>
                <w:szCs w:val="18"/>
              </w:rPr>
              <w:t>longit</w:t>
            </w:r>
            <w:proofErr w:type="spellEnd"/>
            <w:r w:rsidRPr="008A155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ACF8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7F69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44,100 and 43,800 at follow u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A668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1-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41DA" w14:textId="5CCEF86B" w:rsidR="0051256E" w:rsidRPr="008A155E" w:rsidRDefault="00183276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8A155E">
              <w:rPr>
                <w:rFonts w:eastAsia="Times New Roman"/>
                <w:sz w:val="18"/>
                <w:szCs w:val="18"/>
              </w:rPr>
              <w:t>opulation-weighted intersection density at the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census tract level at baseline and follow-u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14A0" w14:textId="60E89097" w:rsidR="00183276" w:rsidRPr="008A155E" w:rsidRDefault="0051256E" w:rsidP="00183276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BMI</w:t>
            </w:r>
            <w:r w:rsidR="00183276">
              <w:rPr>
                <w:rFonts w:eastAsia="Times New Roman"/>
                <w:sz w:val="18"/>
                <w:szCs w:val="18"/>
              </w:rPr>
              <w:t>, weight status based on CDC growth charts</w:t>
            </w:r>
            <w:r w:rsidR="00183276" w:rsidRPr="008A155E">
              <w:rPr>
                <w:rFonts w:eastAsia="Times New Roman"/>
                <w:sz w:val="18"/>
                <w:szCs w:val="18"/>
              </w:rPr>
              <w:t xml:space="preserve"> </w:t>
            </w:r>
            <w:r w:rsidR="00183276">
              <w:rPr>
                <w:rFonts w:eastAsia="Times New Roman"/>
                <w:sz w:val="18"/>
                <w:szCs w:val="18"/>
              </w:rPr>
              <w:t>(height and weight parent-reported)</w:t>
            </w:r>
          </w:p>
          <w:p w14:paraId="2835FC18" w14:textId="7628CD0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D97B" w14:textId="18EB8ADD" w:rsidR="0051256E" w:rsidRPr="008A155E" w:rsidRDefault="00727F20" w:rsidP="00727F20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Area</w:t>
            </w:r>
            <w:r w:rsidR="0051256E" w:rsidRPr="008A155E">
              <w:rPr>
                <w:rFonts w:eastAsia="Times New Roman"/>
                <w:sz w:val="18"/>
                <w:szCs w:val="18"/>
              </w:rPr>
              <w:t>-level poverty rate percentage of urban areas, population density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racial/ethnic composition measured by Shannon </w:t>
            </w:r>
            <w:r w:rsidR="0051256E" w:rsidRPr="008A155E">
              <w:rPr>
                <w:rFonts w:eastAsia="Times New Roman"/>
                <w:sz w:val="18"/>
                <w:szCs w:val="18"/>
              </w:rPr>
              <w:lastRenderedPageBreak/>
              <w:t>entropy ind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4F8E" w14:textId="4CDB096B" w:rsidR="0051256E" w:rsidRPr="008A155E" w:rsidRDefault="003B1442" w:rsidP="003B1442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ssociations </w:t>
            </w:r>
            <w:r>
              <w:rPr>
                <w:rFonts w:eastAsia="Times New Roman"/>
                <w:sz w:val="18"/>
                <w:szCs w:val="18"/>
              </w:rPr>
              <w:t>of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intersection density and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8A155E">
              <w:rPr>
                <w:rFonts w:eastAsia="Times New Roman"/>
                <w:sz w:val="18"/>
                <w:szCs w:val="18"/>
              </w:rPr>
              <w:t>childhood obesity prevalen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B5C7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0</w:t>
            </w:r>
          </w:p>
          <w:p w14:paraId="3DC4802A" w14:textId="1A2FE8DF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1256E" w:rsidRPr="008A155E" w14:paraId="658FCA18" w14:textId="77777777" w:rsidTr="008A155E"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46AB" w14:textId="3CF5D52E" w:rsidR="0051256E" w:rsidRPr="008A155E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Yang, 2018</w:t>
            </w:r>
            <w:r w:rsidR="00B523AA" w:rsidRPr="00B523AA">
              <w:rPr>
                <w:rFonts w:eastAsia="Times New Roman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9EAA8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156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2F15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41,2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3AB3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3-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CF1D2" w14:textId="521E2586" w:rsidR="0051256E" w:rsidRPr="008A155E" w:rsidRDefault="00183276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8A155E">
              <w:rPr>
                <w:rFonts w:eastAsia="Times New Roman"/>
                <w:sz w:val="18"/>
                <w:szCs w:val="18"/>
              </w:rPr>
              <w:t>alk score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street intersection density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population dens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5C475" w14:textId="2FB1B001" w:rsidR="0051256E" w:rsidRPr="008A155E" w:rsidRDefault="00183276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eight status based on CDC growth char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74B4" w14:textId="593FE0E6" w:rsidR="0051256E" w:rsidRPr="008A155E" w:rsidRDefault="00727F20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ge, sex, race, </w:t>
            </w:r>
            <w:proofErr w:type="gramStart"/>
            <w:r w:rsidR="0051256E" w:rsidRPr="008A155E">
              <w:rPr>
                <w:rFonts w:eastAsia="Times New Roman"/>
                <w:sz w:val="18"/>
                <w:szCs w:val="18"/>
              </w:rPr>
              <w:t>economically disadvantaged</w:t>
            </w:r>
            <w:proofErr w:type="gramEnd"/>
            <w:r w:rsidR="0051256E" w:rsidRPr="008A155E">
              <w:rPr>
                <w:rFonts w:eastAsia="Times New Roman"/>
                <w:sz w:val="18"/>
                <w:szCs w:val="18"/>
              </w:rPr>
              <w:t xml:space="preserve"> status, school type, and school lev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E816" w14:textId="77796E63" w:rsidR="0051256E" w:rsidRPr="008A155E" w:rsidRDefault="003B1442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Negative association of population density with the </w:t>
            </w:r>
            <w:r w:rsidR="0051256E" w:rsidRPr="008A155E">
              <w:rPr>
                <w:rFonts w:eastAsia="Times New Roman"/>
                <w:sz w:val="18"/>
                <w:szCs w:val="18"/>
              </w:rPr>
              <w:t>risk of overweight</w:t>
            </w:r>
            <w:r>
              <w:rPr>
                <w:rFonts w:eastAsia="Times New Roman"/>
                <w:sz w:val="18"/>
                <w:szCs w:val="18"/>
              </w:rPr>
              <w:t xml:space="preserve"> and</w:t>
            </w:r>
            <w:r w:rsidR="0051256E" w:rsidRPr="008A155E">
              <w:rPr>
                <w:rFonts w:eastAsia="Times New Roman"/>
                <w:sz w:val="18"/>
                <w:szCs w:val="18"/>
              </w:rPr>
              <w:t xml:space="preserve"> obesity</w:t>
            </w:r>
            <w:r>
              <w:rPr>
                <w:rFonts w:eastAsia="Times New Roman"/>
                <w:sz w:val="18"/>
                <w:szCs w:val="18"/>
              </w:rPr>
              <w:t>, but not intersection density or Walk Sco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6237" w14:textId="77777777" w:rsidR="0051256E" w:rsidRPr="008A155E" w:rsidRDefault="0051256E" w:rsidP="008A155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A155E">
              <w:rPr>
                <w:rFonts w:eastAsia="Times New Roman"/>
                <w:sz w:val="18"/>
                <w:szCs w:val="18"/>
              </w:rPr>
              <w:t>11</w:t>
            </w:r>
          </w:p>
        </w:tc>
      </w:tr>
    </w:tbl>
    <w:p w14:paraId="20009011" w14:textId="2A89356E" w:rsidR="00544520" w:rsidRDefault="00544520" w:rsidP="00544520">
      <w:pPr>
        <w:jc w:val="left"/>
        <w:rPr>
          <w:rFonts w:eastAsia="Times New Roman"/>
          <w:sz w:val="20"/>
          <w:szCs w:val="20"/>
        </w:rPr>
      </w:pPr>
      <w:proofErr w:type="spellStart"/>
      <w:r>
        <w:rPr>
          <w:rFonts w:eastAsia="Times New Roman"/>
          <w:sz w:val="20"/>
          <w:szCs w:val="20"/>
        </w:rPr>
        <w:t>longit</w:t>
      </w:r>
      <w:proofErr w:type="spellEnd"/>
      <w:r>
        <w:rPr>
          <w:rFonts w:eastAsia="Times New Roman"/>
          <w:sz w:val="20"/>
          <w:szCs w:val="20"/>
        </w:rPr>
        <w:t>: longitudinal study design, QA: quality assessment</w:t>
      </w:r>
      <w:r w:rsidR="00B21E45">
        <w:rPr>
          <w:rFonts w:eastAsia="Times New Roman"/>
          <w:sz w:val="20"/>
          <w:szCs w:val="20"/>
        </w:rPr>
        <w:t>. References relate to list of references in the main manuscript.</w:t>
      </w:r>
    </w:p>
    <w:p w14:paraId="2CF9BDC8" w14:textId="77777777" w:rsidR="0051256E" w:rsidRDefault="0051256E" w:rsidP="00544520">
      <w:pPr>
        <w:jc w:val="left"/>
        <w:rPr>
          <w:rFonts w:eastAsia="Times New Roman"/>
          <w:sz w:val="20"/>
          <w:szCs w:val="20"/>
        </w:rPr>
        <w:sectPr w:rsidR="0051256E" w:rsidSect="002F4C1C">
          <w:pgSz w:w="16838" w:h="11906" w:orient="landscape"/>
          <w:pgMar w:top="1134" w:right="1417" w:bottom="1134" w:left="1134" w:header="708" w:footer="708" w:gutter="0"/>
          <w:cols w:space="720"/>
          <w:docGrid w:linePitch="326"/>
        </w:sectPr>
      </w:pPr>
    </w:p>
    <w:p w14:paraId="173C763E" w14:textId="52F54A02" w:rsidR="0051256E" w:rsidRPr="002F4C1C" w:rsidRDefault="0051256E" w:rsidP="0051256E">
      <w:pPr>
        <w:rPr>
          <w:rFonts w:eastAsia="Times New Roman"/>
          <w:b/>
          <w:bCs/>
        </w:rPr>
      </w:pPr>
      <w:r w:rsidRPr="002F4C1C">
        <w:rPr>
          <w:rFonts w:eastAsia="Times New Roman"/>
          <w:b/>
          <w:bCs/>
        </w:rPr>
        <w:lastRenderedPageBreak/>
        <w:t xml:space="preserve">Table S4d. Characteristics of studies included in the systematic review </w:t>
      </w:r>
      <w:r w:rsidR="002F4C1C">
        <w:rPr>
          <w:rFonts w:eastAsia="Times New Roman"/>
          <w:b/>
          <w:bCs/>
        </w:rPr>
        <w:t xml:space="preserve">on </w:t>
      </w:r>
      <w:r w:rsidR="002F4C1C" w:rsidRPr="002F4C1C">
        <w:rPr>
          <w:rFonts w:eastAsia="Times New Roman"/>
          <w:b/>
          <w:bCs/>
        </w:rPr>
        <w:t>accessibility and availability of parks and playgrounds</w:t>
      </w:r>
    </w:p>
    <w:tbl>
      <w:tblPr>
        <w:tblW w:w="138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851"/>
        <w:gridCol w:w="992"/>
        <w:gridCol w:w="851"/>
        <w:gridCol w:w="850"/>
        <w:gridCol w:w="2161"/>
        <w:gridCol w:w="2161"/>
        <w:gridCol w:w="2161"/>
        <w:gridCol w:w="2162"/>
        <w:gridCol w:w="566"/>
      </w:tblGrid>
      <w:tr w:rsidR="0051256E" w:rsidRPr="002F4C1C" w14:paraId="761C850A" w14:textId="77777777" w:rsidTr="002F4C1C">
        <w:tc>
          <w:tcPr>
            <w:tcW w:w="1134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F87A" w14:textId="77777777" w:rsidR="0051256E" w:rsidRPr="002F4C1C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First Author, Year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0C88" w14:textId="77777777" w:rsidR="0051256E" w:rsidRPr="002F4C1C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Study design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7753" w14:textId="77777777" w:rsidR="0051256E" w:rsidRPr="002F4C1C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ountry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894A6" w14:textId="77777777" w:rsidR="0051256E" w:rsidRPr="002F4C1C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9AEA" w14:textId="77777777" w:rsidR="0051256E" w:rsidRPr="002F4C1C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Age (years)</w:t>
            </w:r>
          </w:p>
        </w:tc>
        <w:tc>
          <w:tcPr>
            <w:tcW w:w="2161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2F173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Exposure</w:t>
            </w:r>
          </w:p>
        </w:tc>
        <w:tc>
          <w:tcPr>
            <w:tcW w:w="2161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5BEF0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Outcome</w:t>
            </w:r>
          </w:p>
        </w:tc>
        <w:tc>
          <w:tcPr>
            <w:tcW w:w="2161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E82F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onfounders</w:t>
            </w:r>
          </w:p>
        </w:tc>
        <w:tc>
          <w:tcPr>
            <w:tcW w:w="2162" w:type="dxa"/>
            <w:tcBorders>
              <w:top w:val="single" w:sz="1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A3B99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Main findings</w:t>
            </w:r>
          </w:p>
        </w:tc>
        <w:tc>
          <w:tcPr>
            <w:tcW w:w="566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D4569" w14:textId="77777777" w:rsidR="0051256E" w:rsidRPr="002F4C1C" w:rsidRDefault="0051256E" w:rsidP="0051256E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QA</w:t>
            </w:r>
          </w:p>
        </w:tc>
      </w:tr>
      <w:tr w:rsidR="0051256E" w:rsidRPr="002F4C1C" w14:paraId="5602D5D2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FB5E" w14:textId="525AE22B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gramStart"/>
            <w:r w:rsidRPr="002F4C1C">
              <w:rPr>
                <w:rFonts w:eastAsia="Times New Roman"/>
                <w:sz w:val="18"/>
                <w:szCs w:val="18"/>
              </w:rPr>
              <w:t>Armstrong,  2015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5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04EA" w14:textId="162E8C05" w:rsidR="0051256E" w:rsidRPr="002F4C1C" w:rsidRDefault="002F4C1C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</w:t>
            </w:r>
            <w:r w:rsidR="0051256E" w:rsidRPr="002F4C1C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4E96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B891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77FA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8-14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A1D8" w14:textId="61C27E29" w:rsidR="0051256E" w:rsidRPr="002F4C1C" w:rsidRDefault="00632B8D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2F4C1C">
              <w:rPr>
                <w:rFonts w:eastAsia="Times New Roman"/>
                <w:sz w:val="18"/>
                <w:szCs w:val="18"/>
              </w:rPr>
              <w:t>ark density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10 mile</w:t>
            </w: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circular buffers </w:t>
            </w:r>
            <w:r>
              <w:rPr>
                <w:rFonts w:eastAsia="Times New Roman"/>
                <w:sz w:val="18"/>
                <w:szCs w:val="18"/>
              </w:rPr>
              <w:t>from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home addresse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57DC8" w14:textId="1034AA4F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BMI </w:t>
            </w:r>
            <w:r w:rsidRPr="00632B8D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2F4C1C">
              <w:rPr>
                <w:rFonts w:eastAsia="Times New Roman"/>
                <w:sz w:val="18"/>
                <w:szCs w:val="18"/>
              </w:rPr>
              <w:t>-scor</w:t>
            </w:r>
            <w:r w:rsidR="00632B8D">
              <w:rPr>
                <w:rFonts w:eastAsia="Times New Roman"/>
                <w:sz w:val="18"/>
                <w:szCs w:val="18"/>
              </w:rPr>
              <w:t>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6935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Age, sex, treatment condi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C588" w14:textId="1A53F62B" w:rsidR="0051256E" w:rsidRPr="002F4C1C" w:rsidRDefault="00C37CC1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ssociation of </w:t>
            </w:r>
            <w:r w:rsidR="0051256E" w:rsidRPr="002F4C1C">
              <w:rPr>
                <w:rFonts w:eastAsia="Times New Roman"/>
                <w:sz w:val="18"/>
                <w:szCs w:val="18"/>
              </w:rPr>
              <w:t>increased park density with decrease</w:t>
            </w:r>
            <w:r>
              <w:rPr>
                <w:rFonts w:eastAsia="Times New Roman"/>
                <w:sz w:val="18"/>
                <w:szCs w:val="18"/>
              </w:rPr>
              <w:t>d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BMI </w:t>
            </w:r>
            <w:r w:rsidR="0051256E" w:rsidRPr="00C37CC1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-score over time </w:t>
            </w:r>
            <w:proofErr w:type="spellStart"/>
            <w:r w:rsidR="0051256E" w:rsidRPr="002F4C1C">
              <w:rPr>
                <w:rFonts w:eastAsia="Times New Roman"/>
                <w:sz w:val="18"/>
                <w:szCs w:val="18"/>
              </w:rPr>
              <w:t>behavioral</w:t>
            </w:r>
            <w:proofErr w:type="spell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intervention group, </w:t>
            </w:r>
            <w:r>
              <w:rPr>
                <w:rFonts w:eastAsia="Times New Roman"/>
                <w:sz w:val="18"/>
                <w:szCs w:val="18"/>
              </w:rPr>
              <w:t xml:space="preserve">not </w:t>
            </w:r>
            <w:r w:rsidR="0051256E" w:rsidRPr="002F4C1C">
              <w:rPr>
                <w:rFonts w:eastAsia="Times New Roman"/>
                <w:sz w:val="18"/>
                <w:szCs w:val="18"/>
              </w:rPr>
              <w:t>in the control group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E3D9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1256E" w:rsidRPr="002F4C1C" w14:paraId="78897C78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1B8E6" w14:textId="2E691FEE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proofErr w:type="gramStart"/>
            <w:r w:rsidRPr="002F4C1C">
              <w:rPr>
                <w:rFonts w:eastAsia="Times New Roman"/>
                <w:sz w:val="18"/>
                <w:szCs w:val="18"/>
              </w:rPr>
              <w:t>Bloemsma</w:t>
            </w:r>
            <w:proofErr w:type="spellEnd"/>
            <w:r w:rsidRPr="002F4C1C">
              <w:rPr>
                <w:rFonts w:eastAsia="Times New Roman"/>
                <w:sz w:val="18"/>
                <w:szCs w:val="18"/>
              </w:rPr>
              <w:t>,  2019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1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20B4" w14:textId="5763C642" w:rsidR="0051256E" w:rsidRPr="002F4C1C" w:rsidRDefault="002F4C1C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</w:t>
            </w:r>
            <w:r w:rsidRPr="002F4C1C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685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Netherlan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A2DC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,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9B21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E0638" w14:textId="513F6672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NDVI</w:t>
            </w:r>
            <w:r w:rsidR="00632B8D">
              <w:rPr>
                <w:rFonts w:eastAsia="Times New Roman"/>
                <w:sz w:val="18"/>
                <w:szCs w:val="18"/>
              </w:rPr>
              <w:t xml:space="preserve">, 300 m and 3,000 m </w:t>
            </w:r>
            <w:r w:rsidR="00632B8D" w:rsidRPr="002F4C1C">
              <w:rPr>
                <w:rFonts w:eastAsia="Times New Roman"/>
                <w:sz w:val="18"/>
                <w:szCs w:val="18"/>
              </w:rPr>
              <w:t>circular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buffers </w:t>
            </w:r>
            <w:r w:rsidR="00632B8D">
              <w:rPr>
                <w:rFonts w:eastAsia="Times New Roman"/>
                <w:sz w:val="18"/>
                <w:szCs w:val="18"/>
              </w:rPr>
              <w:t>from home address</w:t>
            </w:r>
            <w:r w:rsidRPr="002F4C1C">
              <w:rPr>
                <w:rFonts w:eastAsia="Times New Roman"/>
                <w:sz w:val="18"/>
                <w:szCs w:val="18"/>
              </w:rPr>
              <w:t>; percentages of green space</w:t>
            </w:r>
            <w:r w:rsidR="00632B8D">
              <w:rPr>
                <w:rFonts w:eastAsia="Times New Roman"/>
                <w:sz w:val="18"/>
                <w:szCs w:val="18"/>
              </w:rPr>
              <w:t xml:space="preserve">; </w:t>
            </w:r>
            <w:r w:rsidRPr="002F4C1C">
              <w:rPr>
                <w:rFonts w:eastAsia="Times New Roman"/>
                <w:sz w:val="18"/>
                <w:szCs w:val="18"/>
              </w:rPr>
              <w:t>distance to the nearest park</w:t>
            </w:r>
            <w:r w:rsidR="00632B8D">
              <w:rPr>
                <w:rFonts w:eastAsia="Times New Roman"/>
                <w:sz w:val="18"/>
                <w:szCs w:val="18"/>
              </w:rPr>
              <w:t>; at time of measurements</w:t>
            </w:r>
          </w:p>
          <w:p w14:paraId="2E818C41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6165" w14:textId="1EBE3113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BMI, weight status based on IOTF cut-offs (height and weight parent-reported)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39FA" w14:textId="5DA0CCAF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ge, sex, maternal and paternal level of education, maternal smoking during pregnancy, parental smoking in the child's, home and </w:t>
            </w:r>
            <w:proofErr w:type="spellStart"/>
            <w:r w:rsidR="0051256E" w:rsidRPr="002F4C1C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socioeconomic status</w:t>
            </w:r>
            <w:r w:rsidR="0051256E" w:rsidRPr="002F4C1C">
              <w:rPr>
                <w:rFonts w:eastAsia="Times New Roman"/>
                <w:sz w:val="18"/>
                <w:szCs w:val="18"/>
              </w:rPr>
              <w:t>, reg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274D" w14:textId="16060083" w:rsidR="0051256E" w:rsidRPr="002F4C1C" w:rsidRDefault="00C37CC1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ssociation of </w:t>
            </w:r>
            <w:r w:rsidR="0051256E" w:rsidRPr="002F4C1C">
              <w:rPr>
                <w:rFonts w:eastAsia="Times New Roman"/>
                <w:sz w:val="18"/>
                <w:szCs w:val="18"/>
              </w:rPr>
              <w:t>NDVI</w:t>
            </w:r>
            <w:r>
              <w:rPr>
                <w:rFonts w:eastAsia="Times New Roman"/>
                <w:sz w:val="18"/>
                <w:szCs w:val="18"/>
              </w:rPr>
              <w:t xml:space="preserve"> and t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otal percentage of green space </w:t>
            </w:r>
            <w:r>
              <w:rPr>
                <w:rFonts w:eastAsia="Times New Roman"/>
                <w:sz w:val="18"/>
                <w:szCs w:val="18"/>
              </w:rPr>
              <w:t>(</w:t>
            </w:r>
            <w:r w:rsidR="0051256E" w:rsidRPr="002F4C1C">
              <w:rPr>
                <w:rFonts w:eastAsia="Times New Roman"/>
                <w:sz w:val="18"/>
                <w:szCs w:val="18"/>
              </w:rPr>
              <w:t>3000 m buffer</w:t>
            </w:r>
            <w:r>
              <w:rPr>
                <w:rFonts w:eastAsia="Times New Roman"/>
                <w:sz w:val="18"/>
                <w:szCs w:val="18"/>
              </w:rPr>
              <w:t xml:space="preserve">) with weight status after </w:t>
            </w:r>
            <w:r w:rsidR="0051256E" w:rsidRPr="002F4C1C">
              <w:rPr>
                <w:rFonts w:eastAsia="Times New Roman"/>
                <w:sz w:val="18"/>
                <w:szCs w:val="18"/>
              </w:rPr>
              <w:t>adjust</w:t>
            </w:r>
            <w:r>
              <w:rPr>
                <w:rFonts w:eastAsia="Times New Roman"/>
                <w:sz w:val="18"/>
                <w:szCs w:val="18"/>
              </w:rPr>
              <w:t xml:space="preserve">ment for </w:t>
            </w:r>
            <w:r w:rsidR="0051256E" w:rsidRPr="002F4C1C">
              <w:rPr>
                <w:rFonts w:eastAsia="Times New Roman"/>
                <w:sz w:val="18"/>
                <w:szCs w:val="18"/>
              </w:rPr>
              <w:t>age and sex</w:t>
            </w:r>
            <w:r>
              <w:rPr>
                <w:rFonts w:eastAsia="Times New Roman"/>
                <w:sz w:val="18"/>
                <w:szCs w:val="18"/>
              </w:rPr>
              <w:t>, distance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to the nearest park with lower odds of being overweight in urban area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9C00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0D1C4810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0AF1" w14:textId="308919BF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Dadvand, 2014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  <w:r w:rsidR="00AE4CC6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A96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8752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54F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,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65F2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9-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CE4D" w14:textId="54D925DE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NDVI</w:t>
            </w:r>
            <w:r w:rsidR="00632B8D">
              <w:rPr>
                <w:rFonts w:eastAsia="Times New Roman"/>
                <w:sz w:val="18"/>
                <w:szCs w:val="18"/>
              </w:rPr>
              <w:t xml:space="preserve">, </w:t>
            </w:r>
            <w:r w:rsidRPr="002F4C1C">
              <w:rPr>
                <w:rFonts w:eastAsia="Times New Roman"/>
                <w:sz w:val="18"/>
                <w:szCs w:val="18"/>
              </w:rPr>
              <w:t xml:space="preserve">100 m, 250 m, 500 m, and 1,000 m </w:t>
            </w:r>
            <w:r w:rsidR="00632B8D">
              <w:rPr>
                <w:rFonts w:eastAsia="Times New Roman"/>
                <w:sz w:val="18"/>
                <w:szCs w:val="18"/>
              </w:rPr>
              <w:t xml:space="preserve">circular buffer from </w:t>
            </w:r>
            <w:r w:rsidRPr="002F4C1C">
              <w:rPr>
                <w:rFonts w:eastAsia="Times New Roman"/>
                <w:sz w:val="18"/>
                <w:szCs w:val="18"/>
              </w:rPr>
              <w:t>home address; within 300 m of a forest or a park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5490" w14:textId="65089538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BMI z-scores, weight status based on age-sex specific WHO growth chart (height and weight self-reported)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E410" w14:textId="37D67065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</w:t>
            </w:r>
            <w:r w:rsidR="0051256E" w:rsidRPr="002F4C1C">
              <w:rPr>
                <w:rFonts w:eastAsia="Times New Roman"/>
                <w:sz w:val="18"/>
                <w:szCs w:val="18"/>
              </w:rPr>
              <w:t>ighe</w:t>
            </w:r>
            <w:r>
              <w:rPr>
                <w:rFonts w:eastAsia="Times New Roman"/>
                <w:sz w:val="18"/>
                <w:szCs w:val="18"/>
              </w:rPr>
              <w:t>st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educational achievement by either parent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2F4C1C">
              <w:rPr>
                <w:rFonts w:eastAsia="Times New Roman"/>
                <w:sz w:val="18"/>
                <w:szCs w:val="18"/>
              </w:rPr>
              <w:t>the type of school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area-level </w:t>
            </w:r>
            <w:r>
              <w:rPr>
                <w:rFonts w:eastAsia="Times New Roman"/>
                <w:sz w:val="18"/>
                <w:szCs w:val="18"/>
              </w:rPr>
              <w:t>socioeconomic status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using quintiles of the Urban Vulnerability index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62C26" w14:textId="3310A210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ignificant association of h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igher greenness with lower prevalence of overweight/obesity </w:t>
            </w:r>
            <w:r w:rsidR="00C37CC1">
              <w:rPr>
                <w:rFonts w:eastAsia="Times New Roman"/>
                <w:sz w:val="18"/>
                <w:szCs w:val="18"/>
              </w:rPr>
              <w:t>(</w:t>
            </w:r>
            <w:r w:rsidR="00C37CC1" w:rsidRPr="002F4C1C">
              <w:rPr>
                <w:rFonts w:eastAsia="Times New Roman"/>
                <w:sz w:val="18"/>
                <w:szCs w:val="18"/>
              </w:rPr>
              <w:t>all buffer sizes</w:t>
            </w:r>
            <w:r w:rsidR="00C37CC1">
              <w:rPr>
                <w:rFonts w:eastAsia="Times New Roman"/>
                <w:sz w:val="18"/>
                <w:szCs w:val="18"/>
              </w:rPr>
              <w:t xml:space="preserve">) and </w:t>
            </w:r>
            <w:r w:rsidR="0051256E" w:rsidRPr="002F4C1C">
              <w:rPr>
                <w:rFonts w:eastAsia="Times New Roman"/>
                <w:sz w:val="18"/>
                <w:szCs w:val="18"/>
              </w:rPr>
              <w:t>with lower BMI z-scores</w:t>
            </w:r>
            <w:r w:rsidR="00C37CC1">
              <w:rPr>
                <w:rFonts w:eastAsia="Times New Roman"/>
                <w:sz w:val="18"/>
                <w:szCs w:val="18"/>
              </w:rPr>
              <w:t xml:space="preserve"> (100 m buffe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B532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2F4C1C" w14:paraId="3CEFA8B3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4234" w14:textId="79B1E6C4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Goldsby, 2016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5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9A3C" w14:textId="379806DE" w:rsidR="0051256E" w:rsidRPr="002F4C1C" w:rsidRDefault="002F4C1C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</w:t>
            </w:r>
            <w:r w:rsidRPr="002F4C1C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2F4C1C">
              <w:rPr>
                <w:rFonts w:eastAsia="Times New Roman"/>
                <w:sz w:val="18"/>
                <w:szCs w:val="18"/>
              </w:rPr>
              <w:t>(quasi-experiment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C55E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6B42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,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A11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2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A83A" w14:textId="56981B86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Euclidian distance to a </w:t>
            </w:r>
            <w:r w:rsidR="00632B8D" w:rsidRPr="002F4C1C">
              <w:rPr>
                <w:rFonts w:eastAsia="Times New Roman"/>
                <w:sz w:val="18"/>
                <w:szCs w:val="18"/>
              </w:rPr>
              <w:t>newly built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park from the home</w:t>
            </w:r>
            <w:r w:rsidR="00632B8D">
              <w:rPr>
                <w:rFonts w:eastAsia="Times New Roman"/>
                <w:sz w:val="18"/>
                <w:szCs w:val="18"/>
              </w:rPr>
              <w:t xml:space="preserve"> addres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8DD0" w14:textId="01B538E8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BMI z</w:t>
            </w:r>
            <w:r w:rsidRPr="003F1C07">
              <w:rPr>
                <w:rFonts w:eastAsia="Times New Roman"/>
                <w:i/>
                <w:iCs/>
                <w:sz w:val="18"/>
                <w:szCs w:val="18"/>
              </w:rPr>
              <w:t>-</w:t>
            </w:r>
            <w:r w:rsidRPr="002F4C1C">
              <w:rPr>
                <w:rFonts w:eastAsia="Times New Roman"/>
                <w:sz w:val="18"/>
                <w:szCs w:val="18"/>
              </w:rPr>
              <w:t>score</w:t>
            </w:r>
            <w:r w:rsidR="003F1C07">
              <w:rPr>
                <w:rFonts w:eastAsia="Times New Roman"/>
                <w:sz w:val="18"/>
                <w:szCs w:val="18"/>
              </w:rPr>
              <w:t xml:space="preserve">, weight status based on age-sex specific CDC growth chart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4F1C" w14:textId="5209E2DD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>ge, gender, race, ethnicity, payer typ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CA41" w14:textId="35F0C180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No association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D470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545061AA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C277" w14:textId="3F9551DC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C22850">
              <w:rPr>
                <w:rFonts w:eastAsia="Times New Roman"/>
                <w:sz w:val="18"/>
                <w:szCs w:val="18"/>
              </w:rPr>
              <w:lastRenderedPageBreak/>
              <w:t>Gutierrez-</w:t>
            </w:r>
            <w:proofErr w:type="spellStart"/>
            <w:r w:rsidRPr="00C22850">
              <w:rPr>
                <w:rFonts w:eastAsia="Times New Roman"/>
                <w:sz w:val="18"/>
                <w:szCs w:val="18"/>
              </w:rPr>
              <w:t>Zornoza</w:t>
            </w:r>
            <w:proofErr w:type="spellEnd"/>
            <w:r w:rsidRPr="00C22850">
              <w:rPr>
                <w:rFonts w:eastAsia="Times New Roman"/>
                <w:sz w:val="18"/>
                <w:szCs w:val="18"/>
              </w:rPr>
              <w:t>, 2015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32E2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F84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945C2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0363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-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B39F" w14:textId="2464CD2E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Distances from home to facilities (green spaces and sports facilities) measured along the road network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BF9E" w14:textId="7334FF7A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BMI</w:t>
            </w:r>
            <w:r w:rsidR="003F1C07">
              <w:rPr>
                <w:rFonts w:eastAsia="Times New Roman"/>
                <w:sz w:val="18"/>
                <w:szCs w:val="18"/>
              </w:rPr>
              <w:t xml:space="preserve"> percentage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fat mass</w:t>
            </w:r>
            <w:r w:rsidR="003F1C07">
              <w:rPr>
                <w:rFonts w:eastAsia="Times New Roman"/>
                <w:sz w:val="18"/>
                <w:szCs w:val="18"/>
              </w:rPr>
              <w:t>,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waist circumference; </w:t>
            </w:r>
            <w:r w:rsidR="003F1C07">
              <w:rPr>
                <w:rFonts w:eastAsia="Times New Roman"/>
                <w:sz w:val="18"/>
                <w:szCs w:val="18"/>
              </w:rPr>
              <w:t xml:space="preserve">weight status based on IOTF cut-offs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D69A" w14:textId="23A0EB3C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>ge, commuting, cardiovascular fitnes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D9B7" w14:textId="5B7013A0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No significative associations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2069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2F4C1C" w14:paraId="692DC55C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AAF9" w14:textId="5D5D8D5A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Hsieh, 2015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E1BC" w14:textId="5E4C3F4C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</w:t>
            </w:r>
            <w:r w:rsidR="002F4C1C">
              <w:rPr>
                <w:rFonts w:eastAsia="Times New Roman"/>
                <w:sz w:val="18"/>
                <w:szCs w:val="18"/>
              </w:rPr>
              <w:t>e</w:t>
            </w:r>
            <w:r w:rsidRPr="002F4C1C">
              <w:rPr>
                <w:rFonts w:eastAsia="Times New Roman"/>
                <w:sz w:val="18"/>
                <w:szCs w:val="18"/>
              </w:rPr>
              <w:t>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A384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BDDF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0C7E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8-1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2DB7" w14:textId="46FFB8F9" w:rsidR="0051256E" w:rsidRPr="002F4C1C" w:rsidRDefault="00632B8D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Park access </w:t>
            </w:r>
            <w:r>
              <w:rPr>
                <w:rFonts w:eastAsia="Times New Roman"/>
                <w:sz w:val="18"/>
                <w:szCs w:val="18"/>
              </w:rPr>
              <w:t xml:space="preserve">defined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 xml:space="preserve">as 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aggregate</w:t>
            </w:r>
            <w:proofErr w:type="gramEnd"/>
            <w:r w:rsidRPr="002F4C1C">
              <w:rPr>
                <w:rFonts w:eastAsia="Times New Roman"/>
                <w:sz w:val="18"/>
                <w:szCs w:val="18"/>
              </w:rPr>
              <w:t xml:space="preserve"> park space in acres </w:t>
            </w:r>
            <w:r w:rsidR="00B72304">
              <w:rPr>
                <w:rFonts w:eastAsia="Times New Roman"/>
                <w:sz w:val="18"/>
                <w:szCs w:val="18"/>
              </w:rPr>
              <w:t>within w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alking-distance buffers </w:t>
            </w:r>
            <w:r>
              <w:rPr>
                <w:rFonts w:eastAsia="Times New Roman"/>
                <w:sz w:val="18"/>
                <w:szCs w:val="18"/>
              </w:rPr>
              <w:t>from home addres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ADB5" w14:textId="5AD49590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rcentage b</w:t>
            </w:r>
            <w:r w:rsidR="0051256E" w:rsidRPr="002F4C1C">
              <w:rPr>
                <w:rFonts w:eastAsia="Times New Roman"/>
                <w:sz w:val="18"/>
                <w:szCs w:val="18"/>
              </w:rPr>
              <w:t>ody fat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waist circumference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BMI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3F1C07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>
              <w:rPr>
                <w:rFonts w:eastAsia="Times New Roman"/>
                <w:sz w:val="18"/>
                <w:szCs w:val="18"/>
              </w:rPr>
              <w:t xml:space="preserve">-score based on age-sex specific CDC growth chart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9C5A1" w14:textId="308E900E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ge, Tanner stage, </w:t>
            </w:r>
            <w:proofErr w:type="spellStart"/>
            <w:r w:rsidR="0051256E" w:rsidRPr="002F4C1C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socio-cultural characteristics</w:t>
            </w:r>
            <w:r>
              <w:rPr>
                <w:rFonts w:eastAsia="Times New Roman"/>
                <w:sz w:val="18"/>
                <w:szCs w:val="18"/>
              </w:rPr>
              <w:t>, spatial autocorrela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9944" w14:textId="0260ECFB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ssociation of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increased park access </w:t>
            </w:r>
            <w:r>
              <w:rPr>
                <w:rFonts w:eastAsia="Times New Roman"/>
                <w:sz w:val="18"/>
                <w:szCs w:val="18"/>
              </w:rPr>
              <w:t xml:space="preserve">with </w:t>
            </w:r>
            <w:r w:rsidR="0051256E" w:rsidRPr="002F4C1C">
              <w:rPr>
                <w:rFonts w:eastAsia="Times New Roman"/>
                <w:sz w:val="18"/>
                <w:szCs w:val="18"/>
              </w:rPr>
              <w:t>lower</w:t>
            </w:r>
            <w:r>
              <w:rPr>
                <w:rFonts w:eastAsia="Times New Roman"/>
                <w:sz w:val="18"/>
                <w:szCs w:val="18"/>
              </w:rPr>
              <w:t xml:space="preserve"> percentage body fat in g</w:t>
            </w:r>
            <w:r w:rsidR="0051256E" w:rsidRPr="002F4C1C">
              <w:rPr>
                <w:rFonts w:eastAsia="Times New Roman"/>
                <w:sz w:val="18"/>
                <w:szCs w:val="18"/>
              </w:rPr>
              <w:t>irl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8F3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1256E" w:rsidRPr="002F4C1C" w14:paraId="5FA25164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43D9" w14:textId="3DAB25B3" w:rsidR="0051256E" w:rsidRPr="002F4C1C" w:rsidRDefault="00A7495D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Morgan </w:t>
            </w:r>
            <w:r w:rsidR="0051256E" w:rsidRPr="002F4C1C">
              <w:rPr>
                <w:rFonts w:eastAsia="Times New Roman"/>
                <w:sz w:val="18"/>
                <w:szCs w:val="18"/>
              </w:rPr>
              <w:t>Hughey, 2017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A51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15B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C31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3,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EB2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8-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E7A6" w14:textId="07B2394B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2F4C1C">
              <w:rPr>
                <w:rFonts w:eastAsia="Times New Roman"/>
                <w:sz w:val="18"/>
                <w:szCs w:val="18"/>
              </w:rPr>
              <w:t>Neighbourhood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park</w:t>
            </w:r>
            <w:proofErr w:type="gram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and playground availability </w:t>
            </w:r>
            <w:r w:rsidR="00B72304">
              <w:rPr>
                <w:rFonts w:eastAsia="Times New Roman"/>
                <w:sz w:val="18"/>
                <w:szCs w:val="18"/>
              </w:rPr>
              <w:t>based on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number of each facility within or intersecting each youth's Census block group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92C9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BMI percentil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0DCC" w14:textId="5769E16E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ge, sex, socioeconomic status, race/ethnicity, block group characteristics </w:t>
            </w:r>
            <w:r>
              <w:rPr>
                <w:rFonts w:eastAsia="Times New Roman"/>
                <w:sz w:val="18"/>
                <w:szCs w:val="18"/>
              </w:rPr>
              <w:t xml:space="preserve">including </w:t>
            </w:r>
            <w:r w:rsidR="0051256E" w:rsidRPr="002F4C1C">
              <w:rPr>
                <w:rFonts w:eastAsia="Times New Roman"/>
                <w:sz w:val="18"/>
                <w:szCs w:val="18"/>
              </w:rPr>
              <w:t>population, racial/ethnicity minority, median household incom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30C9" w14:textId="76C9584E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ignificant association of number of parks with lower BMI in girls, but not in boy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7B84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1256E" w:rsidRPr="002F4C1C" w14:paraId="122DD62F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3C99" w14:textId="6EAFF030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C22850">
              <w:rPr>
                <w:rFonts w:eastAsia="Times New Roman"/>
                <w:sz w:val="18"/>
                <w:szCs w:val="18"/>
              </w:rPr>
              <w:t>Lange, 2011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B1EB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3534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622B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,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8FF3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3-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4850C" w14:textId="788F57A4" w:rsidR="0051256E" w:rsidRPr="002F4C1C" w:rsidRDefault="00B72304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mber of p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arks </w:t>
            </w:r>
            <w:r>
              <w:rPr>
                <w:rFonts w:eastAsia="Times New Roman"/>
                <w:sz w:val="18"/>
                <w:szCs w:val="18"/>
              </w:rPr>
              <w:t xml:space="preserve">and sport fields within </w:t>
            </w:r>
            <w:r w:rsidR="0051256E" w:rsidRPr="002F4C1C">
              <w:rPr>
                <w:rFonts w:eastAsia="Times New Roman"/>
                <w:sz w:val="18"/>
                <w:szCs w:val="18"/>
              </w:rPr>
              <w:t>district</w:t>
            </w:r>
            <w:r>
              <w:rPr>
                <w:rFonts w:eastAsia="Times New Roman"/>
                <w:sz w:val="18"/>
                <w:szCs w:val="18"/>
              </w:rPr>
              <w:t>s in Kiel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11EE9" w14:textId="2C00CB56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BMI</w:t>
            </w:r>
            <w:r w:rsidR="003F1C07">
              <w:rPr>
                <w:rFonts w:eastAsia="Times New Roman"/>
                <w:sz w:val="18"/>
                <w:szCs w:val="18"/>
              </w:rPr>
              <w:t>,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</w:t>
            </w:r>
            <w:r w:rsidR="003F1C07">
              <w:rPr>
                <w:rFonts w:eastAsia="Times New Roman"/>
                <w:sz w:val="18"/>
                <w:szCs w:val="18"/>
              </w:rPr>
              <w:t xml:space="preserve">weight status based on age-sex specific </w:t>
            </w:r>
            <w:r w:rsidRPr="002F4C1C">
              <w:rPr>
                <w:rFonts w:eastAsia="Times New Roman"/>
                <w:sz w:val="18"/>
                <w:szCs w:val="18"/>
              </w:rPr>
              <w:t xml:space="preserve">and German </w:t>
            </w:r>
            <w:r w:rsidR="003F1C07">
              <w:rPr>
                <w:rFonts w:eastAsia="Times New Roman"/>
                <w:sz w:val="18"/>
                <w:szCs w:val="18"/>
              </w:rPr>
              <w:t>r</w:t>
            </w:r>
            <w:r w:rsidRPr="002F4C1C">
              <w:rPr>
                <w:rFonts w:eastAsia="Times New Roman"/>
                <w:sz w:val="18"/>
                <w:szCs w:val="18"/>
              </w:rPr>
              <w:t>eference curve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ACBC" w14:textId="306CF813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ge, sex, </w:t>
            </w:r>
            <w:r>
              <w:rPr>
                <w:rFonts w:eastAsia="Times New Roman"/>
                <w:sz w:val="18"/>
                <w:szCs w:val="18"/>
              </w:rPr>
              <w:t>socioeconomic statu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64D6" w14:textId="205FCE0B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associ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5CF4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4E26C07D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7EE0" w14:textId="4DACFB65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2F4C1C">
              <w:rPr>
                <w:rFonts w:eastAsia="Times New Roman"/>
                <w:sz w:val="18"/>
                <w:szCs w:val="18"/>
              </w:rPr>
              <w:t>Lovasi</w:t>
            </w:r>
            <w:proofErr w:type="spellEnd"/>
            <w:r w:rsidRPr="002F4C1C">
              <w:rPr>
                <w:rFonts w:eastAsia="Times New Roman"/>
                <w:sz w:val="18"/>
                <w:szCs w:val="18"/>
              </w:rPr>
              <w:t>,</w:t>
            </w:r>
            <w:r w:rsidR="00CF47C1">
              <w:rPr>
                <w:rFonts w:eastAsia="Times New Roman"/>
                <w:sz w:val="18"/>
                <w:szCs w:val="18"/>
              </w:rPr>
              <w:t xml:space="preserve"> </w:t>
            </w:r>
            <w:r w:rsidRPr="002F4C1C">
              <w:rPr>
                <w:rFonts w:eastAsia="Times New Roman"/>
                <w:sz w:val="18"/>
                <w:szCs w:val="18"/>
              </w:rPr>
              <w:t>2011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1AE3" w14:textId="2E253FD8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</w:t>
            </w:r>
            <w:r w:rsidR="002F4C1C">
              <w:rPr>
                <w:rFonts w:eastAsia="Times New Roman"/>
                <w:sz w:val="18"/>
                <w:szCs w:val="18"/>
              </w:rPr>
              <w:t>c</w:t>
            </w:r>
            <w:r w:rsidRPr="002F4C1C">
              <w:rPr>
                <w:rFonts w:eastAsia="Times New Roman"/>
                <w:sz w:val="18"/>
                <w:szCs w:val="18"/>
              </w:rPr>
              <w:t>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24330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88A3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CD53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2–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C983" w14:textId="0E8FB5AF" w:rsidR="0051256E" w:rsidRPr="002F4C1C" w:rsidRDefault="00B72304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2F4C1C">
              <w:rPr>
                <w:rFonts w:eastAsia="Times New Roman"/>
                <w:sz w:val="18"/>
                <w:szCs w:val="18"/>
              </w:rPr>
              <w:t>treet tree density, park access, playground access</w:t>
            </w:r>
            <w:r w:rsidR="006F2815">
              <w:rPr>
                <w:rFonts w:eastAsia="Times New Roman"/>
                <w:sz w:val="18"/>
                <w:szCs w:val="18"/>
              </w:rPr>
              <w:t>, 500 m</w:t>
            </w:r>
            <w:r w:rsidR="006F2815" w:rsidRPr="002F4C1C">
              <w:rPr>
                <w:rFonts w:eastAsia="Times New Roman"/>
                <w:sz w:val="18"/>
                <w:szCs w:val="18"/>
              </w:rPr>
              <w:t xml:space="preserve"> circular buffers </w:t>
            </w:r>
            <w:r w:rsidR="006F2815">
              <w:rPr>
                <w:rFonts w:eastAsia="Times New Roman"/>
                <w:sz w:val="18"/>
                <w:szCs w:val="18"/>
              </w:rPr>
              <w:t>from</w:t>
            </w:r>
            <w:r w:rsidR="006F2815" w:rsidRPr="002F4C1C">
              <w:rPr>
                <w:rFonts w:eastAsia="Times New Roman"/>
                <w:sz w:val="18"/>
                <w:szCs w:val="18"/>
              </w:rPr>
              <w:t xml:space="preserve"> home addresses</w:t>
            </w:r>
            <w:r w:rsidR="006F2815">
              <w:rPr>
                <w:rFonts w:eastAsia="Times New Roman"/>
                <w:sz w:val="18"/>
                <w:szCs w:val="18"/>
              </w:rPr>
              <w:t xml:space="preserve"> and Head Start centre (</w:t>
            </w:r>
            <w:r w:rsidR="006F2815" w:rsidRPr="002F4C1C">
              <w:rPr>
                <w:rFonts w:eastAsia="Times New Roman"/>
                <w:sz w:val="18"/>
                <w:szCs w:val="18"/>
              </w:rPr>
              <w:t xml:space="preserve">children living </w:t>
            </w:r>
            <w:r w:rsidR="006F2815">
              <w:rPr>
                <w:rFonts w:eastAsia="Times New Roman"/>
                <w:sz w:val="18"/>
                <w:szCs w:val="18"/>
              </w:rPr>
              <w:t xml:space="preserve">&lt; </w:t>
            </w:r>
            <w:r w:rsidR="006F2815" w:rsidRPr="002F4C1C">
              <w:rPr>
                <w:rFonts w:eastAsia="Times New Roman"/>
                <w:sz w:val="18"/>
                <w:szCs w:val="18"/>
              </w:rPr>
              <w:t xml:space="preserve">2 km from </w:t>
            </w:r>
            <w:r w:rsidR="006F2815">
              <w:rPr>
                <w:rFonts w:eastAsia="Times New Roman"/>
                <w:sz w:val="18"/>
                <w:szCs w:val="18"/>
              </w:rPr>
              <w:t>Head Start</w:t>
            </w:r>
            <w:r w:rsidR="006F2815" w:rsidRPr="002F4C1C">
              <w:rPr>
                <w:rFonts w:eastAsia="Times New Roman"/>
                <w:sz w:val="18"/>
                <w:szCs w:val="18"/>
              </w:rPr>
              <w:t xml:space="preserve"> centre</w:t>
            </w:r>
            <w:r w:rsidR="006F2815">
              <w:rPr>
                <w:rFonts w:eastAsia="Times New Roman"/>
                <w:sz w:val="18"/>
                <w:szCs w:val="18"/>
              </w:rPr>
              <w:t xml:space="preserve">) or 500m buffer </w:t>
            </w:r>
            <w:r w:rsidR="0051256E" w:rsidRPr="002F4C1C">
              <w:rPr>
                <w:rFonts w:eastAsia="Times New Roman"/>
                <w:sz w:val="18"/>
                <w:szCs w:val="18"/>
              </w:rPr>
              <w:t>straight line between the child’s home and Head Start centr</w:t>
            </w:r>
            <w:r w:rsidR="006F2815">
              <w:rPr>
                <w:rFonts w:eastAsia="Times New Roman"/>
                <w:sz w:val="18"/>
                <w:szCs w:val="18"/>
              </w:rPr>
              <w:t>e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(children living </w:t>
            </w:r>
            <w:r w:rsidR="006F2815">
              <w:rPr>
                <w:rFonts w:eastAsia="Times New Roman"/>
                <w:sz w:val="18"/>
                <w:szCs w:val="18"/>
              </w:rPr>
              <w:t xml:space="preserve">&gt; </w:t>
            </w:r>
            <w:r w:rsidR="0051256E" w:rsidRPr="002F4C1C">
              <w:rPr>
                <w:rFonts w:eastAsia="Times New Roman"/>
                <w:sz w:val="18"/>
                <w:szCs w:val="18"/>
              </w:rPr>
              <w:t>2 km centr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70B2" w14:textId="711F7400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skinfold thicknesses; BMI </w:t>
            </w:r>
            <w:r w:rsidRPr="003F1C07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="003F1C07">
              <w:rPr>
                <w:rFonts w:eastAsia="Times New Roman"/>
                <w:sz w:val="18"/>
                <w:szCs w:val="18"/>
              </w:rPr>
              <w:t>-</w:t>
            </w:r>
            <w:r w:rsidRPr="002F4C1C">
              <w:rPr>
                <w:rFonts w:eastAsia="Times New Roman"/>
                <w:sz w:val="18"/>
                <w:szCs w:val="18"/>
              </w:rPr>
              <w:t xml:space="preserve">score; </w:t>
            </w:r>
            <w:r w:rsidR="003F1C07">
              <w:rPr>
                <w:rFonts w:eastAsia="Times New Roman"/>
                <w:sz w:val="18"/>
                <w:szCs w:val="18"/>
              </w:rPr>
              <w:t xml:space="preserve">weight status based on age-sex specific CDC growth chart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BC34" w14:textId="1ABDDB56" w:rsidR="0051256E" w:rsidRPr="002F4C1C" w:rsidRDefault="002066BC" w:rsidP="002066B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>ge, sex, race/ethnicity, mother</w:t>
            </w:r>
            <w:r>
              <w:rPr>
                <w:rFonts w:eastAsia="Times New Roman"/>
                <w:sz w:val="18"/>
                <w:szCs w:val="18"/>
              </w:rPr>
              <w:t xml:space="preserve">’s </w:t>
            </w:r>
            <w:r w:rsidR="0051256E" w:rsidRPr="002F4C1C">
              <w:rPr>
                <w:rFonts w:eastAsia="Times New Roman"/>
                <w:sz w:val="18"/>
                <w:szCs w:val="18"/>
              </w:rPr>
              <w:t>age, birth outside of the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USA, use of Spanish, and employment status, number of rooms in the home, </w:t>
            </w:r>
            <w:proofErr w:type="spellStart"/>
            <w:r w:rsidR="0051256E" w:rsidRPr="002F4C1C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characteristics; total number of hours recorded as awake and for seas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7E32B" w14:textId="1BE12D21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ignificant association of </w:t>
            </w:r>
            <w:r w:rsidR="0051256E" w:rsidRPr="002F4C1C">
              <w:rPr>
                <w:rFonts w:eastAsia="Times New Roman"/>
                <w:sz w:val="18"/>
                <w:szCs w:val="18"/>
              </w:rPr>
              <w:t>park access with sum of skinfol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2BF03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1256E" w:rsidRPr="002F4C1C" w14:paraId="5A4AC0C5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3528D" w14:textId="74DD58A2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2F4C1C">
              <w:rPr>
                <w:rFonts w:eastAsia="Times New Roman"/>
                <w:sz w:val="18"/>
                <w:szCs w:val="18"/>
              </w:rPr>
              <w:t>Lovasi</w:t>
            </w:r>
            <w:proofErr w:type="spellEnd"/>
            <w:r w:rsidRPr="002F4C1C">
              <w:rPr>
                <w:rFonts w:eastAsia="Times New Roman"/>
                <w:sz w:val="18"/>
                <w:szCs w:val="18"/>
              </w:rPr>
              <w:t>, 2013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CE93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BD810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9E8C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1,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5EAB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-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78B4" w14:textId="2D6EE2CE" w:rsidR="0051256E" w:rsidRPr="002F4C1C" w:rsidRDefault="00B72304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ensity of street trees and park area </w:t>
            </w:r>
            <w:r>
              <w:rPr>
                <w:rFonts w:eastAsia="Times New Roman"/>
                <w:sz w:val="18"/>
                <w:szCs w:val="18"/>
              </w:rPr>
              <w:t xml:space="preserve">within </w:t>
            </w:r>
            <w:r w:rsidR="0051256E" w:rsidRPr="002F4C1C">
              <w:rPr>
                <w:rFonts w:eastAsia="Times New Roman"/>
                <w:sz w:val="18"/>
                <w:szCs w:val="18"/>
              </w:rPr>
              <w:t>400</w:t>
            </w:r>
            <w:r>
              <w:rPr>
                <w:rFonts w:eastAsia="Times New Roman"/>
                <w:sz w:val="18"/>
                <w:szCs w:val="18"/>
              </w:rPr>
              <w:t xml:space="preserve"> m </w:t>
            </w:r>
            <w:r>
              <w:rPr>
                <w:rFonts w:eastAsia="Times New Roman"/>
                <w:sz w:val="18"/>
                <w:szCs w:val="18"/>
              </w:rPr>
              <w:lastRenderedPageBreak/>
              <w:t>circular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buffer </w:t>
            </w:r>
            <w:r>
              <w:rPr>
                <w:rFonts w:eastAsia="Times New Roman"/>
                <w:sz w:val="18"/>
                <w:szCs w:val="18"/>
              </w:rPr>
              <w:t>from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ZIP cod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35CF" w14:textId="7BFFF55E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lastRenderedPageBreak/>
              <w:t xml:space="preserve">BMI </w:t>
            </w:r>
            <w:r w:rsidRPr="003F1C07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="003F1C07">
              <w:rPr>
                <w:rFonts w:eastAsia="Times New Roman"/>
                <w:sz w:val="18"/>
                <w:szCs w:val="18"/>
              </w:rPr>
              <w:t>-</w:t>
            </w:r>
            <w:r w:rsidRPr="002F4C1C">
              <w:rPr>
                <w:rFonts w:eastAsia="Times New Roman"/>
                <w:sz w:val="18"/>
                <w:szCs w:val="18"/>
              </w:rPr>
              <w:t xml:space="preserve">score </w:t>
            </w:r>
            <w:r w:rsidR="003F1C07">
              <w:rPr>
                <w:rFonts w:eastAsia="Times New Roman"/>
                <w:sz w:val="18"/>
                <w:szCs w:val="18"/>
              </w:rPr>
              <w:t xml:space="preserve">based on age-sex specific CDC growth </w:t>
            </w:r>
            <w:r w:rsidR="003F1C07">
              <w:rPr>
                <w:rFonts w:eastAsia="Times New Roman"/>
                <w:sz w:val="18"/>
                <w:szCs w:val="18"/>
              </w:rPr>
              <w:lastRenderedPageBreak/>
              <w:t xml:space="preserve">chart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0451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lastRenderedPageBreak/>
              <w:t xml:space="preserve">Age, sex, race, ethnicity, </w:t>
            </w:r>
            <w:proofErr w:type="spellStart"/>
            <w:r w:rsidRPr="002F4C1C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Pr="002F4C1C">
              <w:rPr>
                <w:rFonts w:eastAsia="Times New Roman"/>
                <w:sz w:val="18"/>
                <w:szCs w:val="18"/>
              </w:rPr>
              <w:t xml:space="preserve"> </w:t>
            </w:r>
            <w:r w:rsidRPr="002F4C1C">
              <w:rPr>
                <w:rFonts w:eastAsia="Times New Roman"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6128" w14:textId="770A116F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 xml:space="preserve">Association of </w:t>
            </w:r>
            <w:r w:rsidR="0051256E" w:rsidRPr="002F4C1C">
              <w:rPr>
                <w:rFonts w:eastAsia="Times New Roman"/>
                <w:sz w:val="18"/>
                <w:szCs w:val="18"/>
              </w:rPr>
              <w:t>higher street tree</w:t>
            </w:r>
            <w:r>
              <w:rPr>
                <w:rFonts w:eastAsia="Times New Roman"/>
                <w:sz w:val="18"/>
                <w:szCs w:val="18"/>
              </w:rPr>
              <w:t xml:space="preserve"> density lower </w:t>
            </w:r>
            <w:r w:rsidR="0051256E" w:rsidRPr="002F4C1C">
              <w:rPr>
                <w:rFonts w:eastAsia="Times New Roman"/>
                <w:sz w:val="18"/>
                <w:szCs w:val="18"/>
              </w:rPr>
              <w:lastRenderedPageBreak/>
              <w:t>prevalence of obesity</w:t>
            </w:r>
            <w:r>
              <w:rPr>
                <w:rFonts w:eastAsia="Times New Roman"/>
                <w:sz w:val="18"/>
                <w:szCs w:val="18"/>
              </w:rPr>
              <w:t>, no other associatio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50B2F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lastRenderedPageBreak/>
              <w:t>10</w:t>
            </w:r>
          </w:p>
        </w:tc>
      </w:tr>
      <w:tr w:rsidR="0051256E" w:rsidRPr="002F4C1C" w14:paraId="041E17FF" w14:textId="28259305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23656" w14:textId="5230E17D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proofErr w:type="gramStart"/>
            <w:r w:rsidRPr="002F4C1C">
              <w:rPr>
                <w:rFonts w:eastAsia="Times New Roman"/>
                <w:sz w:val="18"/>
                <w:szCs w:val="18"/>
              </w:rPr>
              <w:t>Manandhar</w:t>
            </w:r>
            <w:proofErr w:type="spellEnd"/>
            <w:r w:rsidRPr="002F4C1C">
              <w:rPr>
                <w:rFonts w:eastAsia="Times New Roman"/>
                <w:sz w:val="18"/>
                <w:szCs w:val="18"/>
              </w:rPr>
              <w:t>,  2018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67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B42E2" w14:textId="4A774EF9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9013" w14:textId="2CF233BB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Nep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022E" w14:textId="2F33DF85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75A1" w14:textId="0D56AE3F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6-1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6FF0" w14:textId="1B165162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istance between </w:t>
            </w:r>
            <w:r>
              <w:rPr>
                <w:rFonts w:eastAsia="Times New Roman"/>
                <w:sz w:val="18"/>
                <w:szCs w:val="18"/>
              </w:rPr>
              <w:t xml:space="preserve">home address to nearest </w:t>
            </w:r>
            <w:r w:rsidR="0051256E" w:rsidRPr="002F4C1C">
              <w:rPr>
                <w:rFonts w:eastAsia="Times New Roman"/>
                <w:sz w:val="18"/>
                <w:szCs w:val="18"/>
              </w:rPr>
              <w:t>open spac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2AD8" w14:textId="160D63F3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Overweight and obesity </w:t>
            </w:r>
            <w:r w:rsidR="003F1C07">
              <w:rPr>
                <w:rFonts w:eastAsia="Times New Roman"/>
                <w:sz w:val="18"/>
                <w:szCs w:val="18"/>
              </w:rPr>
              <w:t xml:space="preserve">based on age-sex specific </w:t>
            </w:r>
            <w:r w:rsidRPr="002F4C1C">
              <w:rPr>
                <w:rFonts w:eastAsia="Times New Roman"/>
                <w:sz w:val="18"/>
                <w:szCs w:val="18"/>
              </w:rPr>
              <w:t>WHO growth referenc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8673" w14:textId="2982E333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x</w:t>
            </w:r>
            <w:r w:rsidR="0051256E" w:rsidRPr="002F4C1C">
              <w:rPr>
                <w:rFonts w:eastAsia="Times New Roman"/>
                <w:sz w:val="18"/>
                <w:szCs w:val="18"/>
              </w:rPr>
              <w:t>, age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wealth status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type of family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2F4C1C">
              <w:rPr>
                <w:rFonts w:eastAsia="Times New Roman"/>
                <w:sz w:val="18"/>
                <w:szCs w:val="18"/>
              </w:rPr>
              <w:t>parity</w:t>
            </w:r>
            <w:r>
              <w:rPr>
                <w:rFonts w:eastAsia="Times New Roman"/>
                <w:sz w:val="18"/>
                <w:szCs w:val="18"/>
              </w:rPr>
              <w:t>, mother’s o</w:t>
            </w:r>
            <w:r w:rsidR="0051256E" w:rsidRPr="002F4C1C">
              <w:rPr>
                <w:rFonts w:eastAsia="Times New Roman"/>
                <w:sz w:val="18"/>
                <w:szCs w:val="18"/>
              </w:rPr>
              <w:t>ccupation</w:t>
            </w:r>
            <w:r>
              <w:rPr>
                <w:rFonts w:eastAsia="Times New Roman"/>
                <w:sz w:val="18"/>
                <w:szCs w:val="18"/>
              </w:rPr>
              <w:t xml:space="preserve"> and e</w:t>
            </w:r>
            <w:r w:rsidR="0051256E" w:rsidRPr="002F4C1C">
              <w:rPr>
                <w:rFonts w:eastAsia="Times New Roman"/>
                <w:sz w:val="18"/>
                <w:szCs w:val="18"/>
              </w:rPr>
              <w:t>ducation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2F4C1C">
              <w:rPr>
                <w:rFonts w:eastAsia="Times New Roman"/>
                <w:sz w:val="18"/>
                <w:szCs w:val="18"/>
              </w:rPr>
              <w:t>consumption of sweetened beverage and snack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television</w:t>
            </w:r>
            <w:r>
              <w:rPr>
                <w:rFonts w:eastAsia="Times New Roman"/>
                <w:sz w:val="18"/>
                <w:szCs w:val="18"/>
              </w:rPr>
              <w:t xml:space="preserve"> habits, mode of travel to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 xml:space="preserve">school,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level</w:t>
            </w:r>
            <w:proofErr w:type="gram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of physical activ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A56C" w14:textId="605577DE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2F4C1C">
              <w:rPr>
                <w:rFonts w:eastAsia="Times New Roman"/>
                <w:sz w:val="18"/>
                <w:szCs w:val="18"/>
              </w:rPr>
              <w:t>ignificant association</w:t>
            </w:r>
            <w:r>
              <w:rPr>
                <w:rFonts w:eastAsia="Times New Roman"/>
                <w:sz w:val="18"/>
                <w:szCs w:val="18"/>
              </w:rPr>
              <w:t xml:space="preserve"> of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distance to green space </w:t>
            </w:r>
            <w:r>
              <w:rPr>
                <w:rFonts w:eastAsia="Times New Roman"/>
                <w:sz w:val="18"/>
                <w:szCs w:val="18"/>
              </w:rPr>
              <w:t>with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childhood overweight</w:t>
            </w:r>
            <w:r>
              <w:rPr>
                <w:rFonts w:eastAsia="Times New Roman"/>
                <w:sz w:val="18"/>
                <w:szCs w:val="18"/>
              </w:rPr>
              <w:t xml:space="preserve"> and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obesity</w:t>
            </w:r>
            <w:r>
              <w:rPr>
                <w:rFonts w:eastAsia="Times New Roman"/>
                <w:sz w:val="18"/>
                <w:szCs w:val="18"/>
              </w:rPr>
              <w:t>. C</w:t>
            </w:r>
            <w:r w:rsidR="0051256E" w:rsidRPr="002F4C1C">
              <w:rPr>
                <w:rFonts w:eastAsia="Times New Roman"/>
                <w:sz w:val="18"/>
                <w:szCs w:val="18"/>
              </w:rPr>
              <w:t>hildren whose residence was &gt;1 km away from green space at higher risk of overweight/obesit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EA30" w14:textId="3BF459CB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1256E" w:rsidRPr="002F4C1C" w14:paraId="258371FF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3C20" w14:textId="260831F2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C22850">
              <w:rPr>
                <w:rFonts w:eastAsia="Times New Roman"/>
                <w:sz w:val="18"/>
                <w:szCs w:val="18"/>
              </w:rPr>
              <w:t>McCarthy, 2017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E4ABA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96C3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A4D6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3,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7218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8-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E014" w14:textId="6F8F0D13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2F4C1C">
              <w:rPr>
                <w:rFonts w:eastAsia="Times New Roman"/>
                <w:sz w:val="18"/>
                <w:szCs w:val="18"/>
              </w:rPr>
              <w:t>laygrounds within a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 xml:space="preserve">0.5 </w:t>
            </w:r>
            <w:r w:rsidR="0051256E" w:rsidRPr="002F4C1C">
              <w:rPr>
                <w:rFonts w:eastAsia="Times New Roman"/>
                <w:sz w:val="18"/>
                <w:szCs w:val="18"/>
              </w:rPr>
              <w:t>mile</w:t>
            </w:r>
            <w:proofErr w:type="gram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network buff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458B" w14:textId="0E2683EA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BMI percentiles </w:t>
            </w:r>
            <w:r w:rsidR="003F1C07">
              <w:rPr>
                <w:rFonts w:eastAsia="Times New Roman"/>
                <w:sz w:val="18"/>
                <w:szCs w:val="18"/>
              </w:rPr>
              <w:t>based on age-sex specific CDC growth char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7BD03" w14:textId="644C2239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ge, sex, race/ethnicity, </w:t>
            </w:r>
            <w:r>
              <w:rPr>
                <w:rFonts w:eastAsia="Times New Roman"/>
                <w:sz w:val="18"/>
                <w:szCs w:val="18"/>
              </w:rPr>
              <w:t>socioeconomic status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total population </w:t>
            </w:r>
            <w:r>
              <w:rPr>
                <w:rFonts w:eastAsia="Times New Roman"/>
                <w:sz w:val="18"/>
                <w:szCs w:val="18"/>
              </w:rPr>
              <w:t>of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block group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AFBED" w14:textId="7A4DBDD1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associ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72C9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1256E" w:rsidRPr="002F4C1C" w14:paraId="216D5B3D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0978" w14:textId="3B97BA8E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C22850">
              <w:rPr>
                <w:rFonts w:eastAsia="Times New Roman"/>
                <w:sz w:val="18"/>
                <w:szCs w:val="18"/>
              </w:rPr>
              <w:t>Nesbit, 2014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258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52DC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78D8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9,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0D5C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1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0EEE" w14:textId="31C4BE0A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2F4C1C">
              <w:rPr>
                <w:rFonts w:eastAsia="Times New Roman"/>
                <w:sz w:val="18"/>
                <w:szCs w:val="18"/>
              </w:rPr>
              <w:t>resence of parks and playground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9FEB" w14:textId="7F13EA28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eight status based on age-sex specific CDC growth chart (height and weight parent-reported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E3F3" w14:textId="599B40E8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Television habits, computer time, </w:t>
            </w:r>
            <w:r w:rsidR="0051256E" w:rsidRPr="002F4C1C">
              <w:rPr>
                <w:rFonts w:eastAsia="Times New Roman"/>
                <w:sz w:val="18"/>
                <w:szCs w:val="18"/>
              </w:rPr>
              <w:t>parent report of safety</w:t>
            </w:r>
            <w:r>
              <w:rPr>
                <w:rFonts w:eastAsia="Times New Roman"/>
                <w:sz w:val="18"/>
                <w:szCs w:val="18"/>
              </w:rPr>
              <w:t xml:space="preserve"> and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trust that people will help the child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9222" w14:textId="137802D9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ignificant association of p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arks and playgrounds </w:t>
            </w:r>
            <w:r>
              <w:rPr>
                <w:rFonts w:eastAsia="Times New Roman"/>
                <w:sz w:val="18"/>
                <w:szCs w:val="18"/>
              </w:rPr>
              <w:t>with weight statu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E64F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1256E" w:rsidRPr="002F4C1C" w14:paraId="2A807650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9020F" w14:textId="1D26BF66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C22850">
              <w:rPr>
                <w:rFonts w:eastAsia="Times New Roman"/>
                <w:sz w:val="18"/>
                <w:szCs w:val="18"/>
              </w:rPr>
              <w:t>Ohri-Vachaspati</w:t>
            </w:r>
            <w:proofErr w:type="spellEnd"/>
            <w:r w:rsidRPr="00C22850">
              <w:rPr>
                <w:rFonts w:eastAsia="Times New Roman"/>
                <w:sz w:val="18"/>
                <w:szCs w:val="18"/>
              </w:rPr>
              <w:t>, 2013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C9FF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1F9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2C9B0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12A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-1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81624" w14:textId="4A00900D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resence or absence of parks in 0.25, 0.5, 1 </w:t>
            </w:r>
            <w:proofErr w:type="gramStart"/>
            <w:r w:rsidR="0051256E" w:rsidRPr="002F4C1C">
              <w:rPr>
                <w:rFonts w:eastAsia="Times New Roman"/>
                <w:sz w:val="18"/>
                <w:szCs w:val="18"/>
              </w:rPr>
              <w:t>miles</w:t>
            </w:r>
            <w:proofErr w:type="gramEnd"/>
            <w:r>
              <w:rPr>
                <w:rFonts w:eastAsia="Times New Roman"/>
                <w:sz w:val="18"/>
                <w:szCs w:val="18"/>
              </w:rPr>
              <w:t xml:space="preserve"> buffers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; distance </w:t>
            </w:r>
            <w:r>
              <w:rPr>
                <w:rFonts w:eastAsia="Times New Roman"/>
                <w:sz w:val="18"/>
                <w:szCs w:val="18"/>
              </w:rPr>
              <w:t>to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the nearest park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2BFC" w14:textId="24060EB1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eight status based on age-sex specific CDC growth chart (height and weight parent-reported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3245" w14:textId="60ABEC35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>ge, sex, race/ethnicity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mother’s educational level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primary language spoken at home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nativity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household poverty status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parent’s BMI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="0051256E" w:rsidRPr="002F4C1C">
              <w:rPr>
                <w:rFonts w:eastAsia="Times New Roman"/>
                <w:sz w:val="18"/>
                <w:szCs w:val="18"/>
              </w:rPr>
              <w:t>neighborhood</w:t>
            </w:r>
            <w:proofErr w:type="spell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socioeconomic </w:t>
            </w:r>
            <w:r>
              <w:rPr>
                <w:rFonts w:eastAsia="Times New Roman"/>
                <w:sz w:val="18"/>
                <w:szCs w:val="18"/>
              </w:rPr>
              <w:t>status</w:t>
            </w:r>
            <w:r w:rsidR="0051256E" w:rsidRPr="002F4C1C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6518" w14:textId="59EE183B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Significant associations </w:t>
            </w:r>
            <w:r w:rsidR="00A84DE6">
              <w:rPr>
                <w:rFonts w:eastAsia="Times New Roman"/>
                <w:sz w:val="18"/>
                <w:szCs w:val="18"/>
              </w:rPr>
              <w:t>of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</w:t>
            </w:r>
            <w:r w:rsidR="00A84DE6" w:rsidRPr="002F4C1C">
              <w:rPr>
                <w:rFonts w:eastAsia="Times New Roman"/>
                <w:sz w:val="18"/>
                <w:szCs w:val="18"/>
              </w:rPr>
              <w:t xml:space="preserve">presence of a large park </w:t>
            </w:r>
            <w:r w:rsidR="00A84DE6">
              <w:rPr>
                <w:rFonts w:eastAsia="Times New Roman"/>
                <w:sz w:val="18"/>
                <w:szCs w:val="18"/>
              </w:rPr>
              <w:t xml:space="preserve">with </w:t>
            </w:r>
            <w:r w:rsidRPr="002F4C1C">
              <w:rPr>
                <w:rFonts w:eastAsia="Times New Roman"/>
                <w:sz w:val="18"/>
                <w:szCs w:val="18"/>
              </w:rPr>
              <w:t>weight status</w:t>
            </w:r>
            <w:r w:rsidR="00A84DE6">
              <w:rPr>
                <w:rFonts w:eastAsia="Times New Roman"/>
                <w:sz w:val="18"/>
                <w:szCs w:val="18"/>
              </w:rPr>
              <w:t>, n</w:t>
            </w:r>
            <w:r w:rsidRPr="002F4C1C">
              <w:rPr>
                <w:rFonts w:eastAsia="Times New Roman"/>
                <w:sz w:val="18"/>
                <w:szCs w:val="18"/>
              </w:rPr>
              <w:t xml:space="preserve">o association </w:t>
            </w:r>
            <w:r w:rsidR="00A84DE6">
              <w:rPr>
                <w:rFonts w:eastAsia="Times New Roman"/>
                <w:sz w:val="18"/>
                <w:szCs w:val="18"/>
              </w:rPr>
              <w:t>for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distance to the nearest par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365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1256E" w:rsidRPr="002F4C1C" w14:paraId="147A5E8E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9D74" w14:textId="1488BE6C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2F4C1C">
              <w:rPr>
                <w:rFonts w:eastAsia="Times New Roman"/>
                <w:sz w:val="18"/>
                <w:szCs w:val="18"/>
              </w:rPr>
              <w:t>Petraviciene</w:t>
            </w:r>
            <w:proofErr w:type="spellEnd"/>
            <w:r w:rsidRPr="002F4C1C">
              <w:rPr>
                <w:rFonts w:eastAsia="Times New Roman"/>
                <w:sz w:val="18"/>
                <w:szCs w:val="18"/>
              </w:rPr>
              <w:t>, 2018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1C11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A97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Lithua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2CA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,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9DD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4-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2504" w14:textId="169A6FAD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NDVI </w:t>
            </w:r>
            <w:r w:rsidR="006F2815">
              <w:rPr>
                <w:rFonts w:eastAsia="Times New Roman"/>
                <w:sz w:val="18"/>
                <w:szCs w:val="18"/>
              </w:rPr>
              <w:t>at home address</w:t>
            </w:r>
            <w:r w:rsidRPr="002F4C1C">
              <w:rPr>
                <w:rFonts w:eastAsia="Times New Roman"/>
                <w:sz w:val="18"/>
                <w:szCs w:val="18"/>
              </w:rPr>
              <w:t>; distance to a nearest city park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DC80" w14:textId="6B21B286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v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erweight/obesity </w:t>
            </w:r>
            <w:r>
              <w:rPr>
                <w:rFonts w:eastAsia="Times New Roman"/>
                <w:sz w:val="18"/>
                <w:szCs w:val="18"/>
              </w:rPr>
              <w:t>based on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international body mass index cut-off point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CF05F" w14:textId="53B29739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ex, birth weight, sedentary </w:t>
            </w:r>
            <w:proofErr w:type="spellStart"/>
            <w:r w:rsidR="0051256E" w:rsidRPr="002F4C1C">
              <w:rPr>
                <w:rFonts w:eastAsia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family status, maternal age, education, employment status, smoking during pregnancy, </w:t>
            </w:r>
            <w:proofErr w:type="spellStart"/>
            <w:r w:rsidR="0051256E" w:rsidRPr="002F4C1C">
              <w:rPr>
                <w:rFonts w:eastAsia="Times New Roman"/>
                <w:sz w:val="18"/>
                <w:szCs w:val="18"/>
              </w:rPr>
              <w:t>secondhand</w:t>
            </w:r>
            <w:proofErr w:type="spell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smoking, mother-child </w:t>
            </w:r>
            <w:r w:rsidR="0051256E" w:rsidRPr="002F4C1C">
              <w:rPr>
                <w:rFonts w:eastAsia="Times New Roman"/>
                <w:sz w:val="18"/>
                <w:szCs w:val="18"/>
              </w:rPr>
              <w:lastRenderedPageBreak/>
              <w:t>relations, NO</w:t>
            </w:r>
            <w:r w:rsidR="0051256E" w:rsidRPr="002066BC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2622" w14:textId="3DA3750B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 xml:space="preserve">Association of </w:t>
            </w:r>
            <w:r w:rsidR="0051256E" w:rsidRPr="002F4C1C">
              <w:rPr>
                <w:rFonts w:eastAsia="Times New Roman"/>
                <w:sz w:val="18"/>
                <w:szCs w:val="18"/>
              </w:rPr>
              <w:t>higher NDVI level with reduced risk of being overweight/obese</w:t>
            </w:r>
            <w:r>
              <w:rPr>
                <w:rFonts w:eastAsia="Times New Roman"/>
                <w:sz w:val="18"/>
                <w:szCs w:val="18"/>
              </w:rPr>
              <w:t>, effect modification by socioeconomic status and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2F4C1C">
              <w:rPr>
                <w:rFonts w:eastAsia="Times New Roman"/>
                <w:sz w:val="18"/>
                <w:szCs w:val="18"/>
              </w:rPr>
              <w:lastRenderedPageBreak/>
              <w:t xml:space="preserve">distance to parks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9B3FA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lastRenderedPageBreak/>
              <w:t>9</w:t>
            </w:r>
          </w:p>
        </w:tc>
      </w:tr>
      <w:tr w:rsidR="0051256E" w:rsidRPr="002F4C1C" w14:paraId="0D52B2F8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342B" w14:textId="4EF36431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C22850">
              <w:rPr>
                <w:rFonts w:eastAsia="Times New Roman"/>
                <w:sz w:val="18"/>
                <w:szCs w:val="18"/>
              </w:rPr>
              <w:t>Poole, 2017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3382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CC8F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449F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2,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43DB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4-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F5F7" w14:textId="057AFCA3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</w:t>
            </w:r>
            <w:r w:rsidR="0051256E" w:rsidRPr="002F4C1C">
              <w:rPr>
                <w:rFonts w:eastAsia="Times New Roman"/>
                <w:sz w:val="18"/>
                <w:szCs w:val="18"/>
              </w:rPr>
              <w:t>umber of purposefully constructed play areas within 1 km (density); distance to nearest play area from residential postcod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AA32" w14:textId="0461CD08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2F4C1C">
              <w:rPr>
                <w:rFonts w:eastAsia="Times New Roman"/>
                <w:sz w:val="18"/>
                <w:szCs w:val="18"/>
              </w:rPr>
              <w:t>eight statu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131C" w14:textId="06E85166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Sex, play area quality, </w:t>
            </w:r>
            <w:r w:rsidR="002066BC">
              <w:rPr>
                <w:rFonts w:eastAsia="Times New Roman"/>
                <w:sz w:val="18"/>
                <w:szCs w:val="18"/>
              </w:rPr>
              <w:t>neighbourhood socioeconomic statu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F5EF" w14:textId="0C6085AD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associ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2A6B8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0F2863F8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8A91" w14:textId="427CA618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C22850">
              <w:rPr>
                <w:rFonts w:eastAsia="Times New Roman"/>
                <w:sz w:val="18"/>
                <w:szCs w:val="18"/>
              </w:rPr>
              <w:t>Potestio</w:t>
            </w:r>
            <w:proofErr w:type="spellEnd"/>
            <w:r w:rsidRPr="00C22850">
              <w:rPr>
                <w:rFonts w:eastAsia="Times New Roman"/>
                <w:sz w:val="18"/>
                <w:szCs w:val="18"/>
              </w:rPr>
              <w:t>, 2009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B88A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5421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7990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6,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61A8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-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236E" w14:textId="7F25A152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umber of parks/green spaces per 10,000 residents; </w:t>
            </w:r>
            <w:r>
              <w:rPr>
                <w:rFonts w:eastAsia="Times New Roman"/>
                <w:sz w:val="18"/>
                <w:szCs w:val="18"/>
              </w:rPr>
              <w:t>percentage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of parks/green space </w:t>
            </w:r>
            <w:r>
              <w:rPr>
                <w:rFonts w:eastAsia="Times New Roman"/>
                <w:sz w:val="18"/>
                <w:szCs w:val="18"/>
              </w:rPr>
              <w:t>are</w:t>
            </w:r>
            <w:r w:rsidR="0051256E" w:rsidRPr="002F4C1C">
              <w:rPr>
                <w:rFonts w:eastAsia="Times New Roman"/>
                <w:sz w:val="18"/>
                <w:szCs w:val="18"/>
              </w:rPr>
              <w:t>a within a community; average distance to park/green space; the proportion of parks/green space service area as a proportion of the total area within a commun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EBAF" w14:textId="5CEB3101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BMI</w:t>
            </w:r>
            <w:r w:rsidR="003F1C07">
              <w:rPr>
                <w:rFonts w:eastAsia="Times New Roman"/>
                <w:sz w:val="18"/>
                <w:szCs w:val="18"/>
              </w:rPr>
              <w:t>,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overweight or obese </w:t>
            </w:r>
            <w:proofErr w:type="gramStart"/>
            <w:r w:rsidRPr="002F4C1C">
              <w:rPr>
                <w:rFonts w:eastAsia="Times New Roman"/>
                <w:sz w:val="18"/>
                <w:szCs w:val="18"/>
              </w:rPr>
              <w:t xml:space="preserve">status </w:t>
            </w:r>
            <w:r w:rsidR="003F1C07">
              <w:rPr>
                <w:rFonts w:eastAsia="Times New Roman"/>
                <w:sz w:val="18"/>
                <w:szCs w:val="18"/>
              </w:rPr>
              <w:t>based</w:t>
            </w:r>
            <w:proofErr w:type="gramEnd"/>
            <w:r w:rsidR="003F1C07">
              <w:rPr>
                <w:rFonts w:eastAsia="Times New Roman"/>
                <w:sz w:val="18"/>
                <w:szCs w:val="18"/>
              </w:rPr>
              <w:t xml:space="preserve"> </w:t>
            </w:r>
            <w:r w:rsidR="003F1C07" w:rsidRPr="002F4C1C">
              <w:rPr>
                <w:rFonts w:eastAsia="Times New Roman"/>
                <w:sz w:val="18"/>
                <w:szCs w:val="18"/>
              </w:rPr>
              <w:t>Cole’s international</w:t>
            </w:r>
            <w:r w:rsidR="003F1C07">
              <w:rPr>
                <w:rFonts w:eastAsia="Times New Roman"/>
                <w:sz w:val="18"/>
                <w:szCs w:val="18"/>
              </w:rPr>
              <w:t xml:space="preserve"> </w:t>
            </w:r>
            <w:r w:rsidR="003F1C07" w:rsidRPr="002F4C1C">
              <w:rPr>
                <w:rFonts w:eastAsia="Times New Roman"/>
                <w:sz w:val="18"/>
                <w:szCs w:val="18"/>
              </w:rPr>
              <w:t>age</w:t>
            </w:r>
            <w:r w:rsidR="003F1C07">
              <w:rPr>
                <w:rFonts w:eastAsia="Times New Roman"/>
                <w:sz w:val="18"/>
                <w:szCs w:val="18"/>
              </w:rPr>
              <w:t xml:space="preserve">-sex specific </w:t>
            </w:r>
            <w:r w:rsidR="003F1C07" w:rsidRPr="002F4C1C">
              <w:rPr>
                <w:rFonts w:eastAsia="Times New Roman"/>
                <w:sz w:val="18"/>
                <w:szCs w:val="18"/>
              </w:rPr>
              <w:t>cut-</w:t>
            </w:r>
            <w:r w:rsidR="003F1C07">
              <w:rPr>
                <w:rFonts w:eastAsia="Times New Roman"/>
                <w:sz w:val="18"/>
                <w:szCs w:val="18"/>
              </w:rPr>
              <w:t>off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5F4E" w14:textId="78F9EE52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Sex, dissemination area, median family income, community-level </w:t>
            </w:r>
            <w:proofErr w:type="gramStart"/>
            <w:r w:rsidRPr="002F4C1C">
              <w:rPr>
                <w:rFonts w:eastAsia="Times New Roman"/>
                <w:sz w:val="18"/>
                <w:szCs w:val="18"/>
              </w:rPr>
              <w:t>education</w:t>
            </w:r>
            <w:proofErr w:type="gramEnd"/>
            <w:r w:rsidRPr="002F4C1C">
              <w:rPr>
                <w:rFonts w:eastAsia="Times New Roman"/>
                <w:sz w:val="18"/>
                <w:szCs w:val="18"/>
              </w:rPr>
              <w:t xml:space="preserve"> and proportion of visible minoriti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11F28" w14:textId="15BFC536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No association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29FC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136DB7B3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D625" w14:textId="742B3CAF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C22850">
              <w:rPr>
                <w:rFonts w:eastAsia="Times New Roman"/>
                <w:sz w:val="18"/>
                <w:szCs w:val="18"/>
              </w:rPr>
              <w:t>Potwarka</w:t>
            </w:r>
            <w:proofErr w:type="spellEnd"/>
            <w:r w:rsidRPr="00C22850">
              <w:rPr>
                <w:rFonts w:eastAsia="Times New Roman"/>
                <w:sz w:val="18"/>
                <w:szCs w:val="18"/>
              </w:rPr>
              <w:t>, 2008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13FE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6ED36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06D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0263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2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48FC" w14:textId="23F42CC9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Number of parks </w:t>
            </w:r>
            <w:r w:rsidR="006F2815">
              <w:rPr>
                <w:rFonts w:eastAsia="Times New Roman"/>
                <w:sz w:val="18"/>
                <w:szCs w:val="18"/>
              </w:rPr>
              <w:t xml:space="preserve">(based on park centroid) </w:t>
            </w:r>
            <w:r w:rsidRPr="002F4C1C">
              <w:rPr>
                <w:rFonts w:eastAsia="Times New Roman"/>
                <w:sz w:val="18"/>
                <w:szCs w:val="18"/>
              </w:rPr>
              <w:t xml:space="preserve">within 1 km of home, total area of parkland within 1 km, and distance to the closest park from home.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CE28" w14:textId="0CA2047E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eight status based on age-sex specific CDC growth chart (height and weight parent-reported)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8981" w14:textId="11C6170B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x, age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parent’s BMI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03D0" w14:textId="7BD46B6A" w:rsidR="0051256E" w:rsidRPr="002F4C1C" w:rsidRDefault="00A84DE6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</w:t>
            </w:r>
            <w:r w:rsidRPr="002F4C1C">
              <w:rPr>
                <w:rFonts w:eastAsia="Times New Roman"/>
                <w:sz w:val="18"/>
                <w:szCs w:val="18"/>
              </w:rPr>
              <w:t xml:space="preserve">hildren with a park playground within 1 km were </w:t>
            </w:r>
            <w:r>
              <w:rPr>
                <w:rFonts w:eastAsia="Times New Roman"/>
                <w:sz w:val="18"/>
                <w:szCs w:val="18"/>
              </w:rPr>
              <w:t>~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five times more likely to be healthy weight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2F4C1C">
              <w:rPr>
                <w:rFonts w:eastAsia="Times New Roman"/>
                <w:sz w:val="18"/>
                <w:szCs w:val="18"/>
              </w:rPr>
              <w:t>no</w:t>
            </w:r>
            <w:r>
              <w:rPr>
                <w:rFonts w:eastAsia="Times New Roman"/>
                <w:sz w:val="18"/>
                <w:szCs w:val="18"/>
              </w:rPr>
              <w:t xml:space="preserve"> association with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proximity-based park </w:t>
            </w:r>
            <w:r>
              <w:rPr>
                <w:rFonts w:eastAsia="Times New Roman"/>
                <w:sz w:val="18"/>
                <w:szCs w:val="18"/>
              </w:rPr>
              <w:t>metric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1643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1256E" w:rsidRPr="002F4C1C" w14:paraId="5EF6A742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7B50" w14:textId="3B3726B8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gramStart"/>
            <w:r w:rsidRPr="002F4C1C">
              <w:rPr>
                <w:rFonts w:eastAsia="Times New Roman"/>
                <w:sz w:val="18"/>
                <w:szCs w:val="18"/>
              </w:rPr>
              <w:t>Sanders,  2015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5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7EA3" w14:textId="6BFC3E5A" w:rsidR="0051256E" w:rsidRPr="002F4C1C" w:rsidRDefault="002F4C1C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</w:t>
            </w:r>
            <w:r w:rsidRPr="002F4C1C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ED23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1AD9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4,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ED72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6-1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6F693" w14:textId="7E7464B0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roportion of neighbourhood green spac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15CF" w14:textId="1431E063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aist circumference and waist-to-height ratio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66B7" w14:textId="5B18F50E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Pr="002F4C1C">
              <w:rPr>
                <w:rFonts w:eastAsia="Times New Roman"/>
                <w:sz w:val="18"/>
                <w:szCs w:val="18"/>
              </w:rPr>
              <w:t xml:space="preserve">ocioeconomic </w:t>
            </w:r>
            <w:r>
              <w:rPr>
                <w:rFonts w:eastAsia="Times New Roman"/>
                <w:sz w:val="18"/>
                <w:szCs w:val="18"/>
              </w:rPr>
              <w:t>status, stratified by sex, e</w:t>
            </w:r>
            <w:r w:rsidR="0051256E" w:rsidRPr="002F4C1C">
              <w:rPr>
                <w:rFonts w:eastAsia="Times New Roman"/>
                <w:sz w:val="18"/>
                <w:szCs w:val="18"/>
              </w:rPr>
              <w:t>ffect modification by age was explored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3D05" w14:textId="4BAD1DB7" w:rsidR="0051256E" w:rsidRPr="002F4C1C" w:rsidRDefault="00323671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ignificative association </w:t>
            </w:r>
            <w:r>
              <w:rPr>
                <w:rFonts w:eastAsia="Times New Roman"/>
                <w:sz w:val="18"/>
                <w:szCs w:val="18"/>
              </w:rPr>
              <w:t>of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green space </w:t>
            </w:r>
            <w:r>
              <w:rPr>
                <w:rFonts w:eastAsia="Times New Roman"/>
                <w:sz w:val="18"/>
                <w:szCs w:val="18"/>
              </w:rPr>
              <w:t>with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changes in </w:t>
            </w:r>
            <w:r>
              <w:rPr>
                <w:rFonts w:eastAsia="Times New Roman"/>
                <w:sz w:val="18"/>
                <w:szCs w:val="18"/>
              </w:rPr>
              <w:t>waist circumference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and changes in </w:t>
            </w:r>
            <w:r>
              <w:rPr>
                <w:rFonts w:eastAsia="Times New Roman"/>
                <w:sz w:val="18"/>
                <w:szCs w:val="18"/>
              </w:rPr>
              <w:t xml:space="preserve">waist-to-height ratio in boys.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A7AE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034B9064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824B" w14:textId="0CA8526A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gramStart"/>
            <w:r w:rsidRPr="002F4C1C">
              <w:rPr>
                <w:rFonts w:eastAsia="Times New Roman"/>
                <w:sz w:val="18"/>
                <w:szCs w:val="18"/>
              </w:rPr>
              <w:t>Sanders,  2015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55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3FA1" w14:textId="25D29145" w:rsidR="0051256E" w:rsidRPr="002F4C1C" w:rsidRDefault="002F4C1C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</w:t>
            </w:r>
            <w:r w:rsidRPr="002F4C1C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FC8CC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7149F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4,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01C8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6-1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56AF" w14:textId="150B6626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bjective measure of green space availability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4952" w14:textId="41781C23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BMI every 2 year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FAF26" w14:textId="18442CA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Family income, Australian Indigenous status, mothers’ education</w:t>
            </w:r>
            <w:r w:rsidR="002066BC">
              <w:rPr>
                <w:rFonts w:eastAsia="Times New Roman"/>
                <w:sz w:val="18"/>
                <w:szCs w:val="18"/>
              </w:rPr>
              <w:t>,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</w:t>
            </w:r>
            <w:r w:rsidRPr="002F4C1C">
              <w:rPr>
                <w:rFonts w:eastAsia="Times New Roman"/>
                <w:sz w:val="18"/>
                <w:szCs w:val="18"/>
              </w:rPr>
              <w:lastRenderedPageBreak/>
              <w:t>language spoke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F0EE8" w14:textId="0BD2D715" w:rsidR="0051256E" w:rsidRPr="002F4C1C" w:rsidRDefault="00323671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ssociation </w:t>
            </w:r>
            <w:r>
              <w:rPr>
                <w:rFonts w:eastAsia="Times New Roman"/>
                <w:sz w:val="18"/>
                <w:szCs w:val="18"/>
              </w:rPr>
              <w:t>of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BMI </w:t>
            </w:r>
            <w:r>
              <w:rPr>
                <w:rFonts w:eastAsia="Times New Roman"/>
                <w:sz w:val="18"/>
                <w:szCs w:val="18"/>
              </w:rPr>
              <w:t>with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green space modified by age and gender</w:t>
            </w:r>
            <w:r>
              <w:rPr>
                <w:rFonts w:eastAsia="Times New Roman"/>
                <w:sz w:val="18"/>
                <w:szCs w:val="18"/>
              </w:rPr>
              <w:t>: o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lder boys </w:t>
            </w:r>
            <w:r w:rsidR="0051256E" w:rsidRPr="002F4C1C">
              <w:rPr>
                <w:rFonts w:eastAsia="Times New Roman"/>
                <w:sz w:val="18"/>
                <w:szCs w:val="18"/>
              </w:rPr>
              <w:lastRenderedPageBreak/>
              <w:t>with little to no green space have higher BMI trajectories than those living in areas with modest or high amounts of green space</w:t>
            </w:r>
            <w:r>
              <w:rPr>
                <w:rFonts w:eastAsia="Times New Roman"/>
                <w:sz w:val="18"/>
                <w:szCs w:val="18"/>
              </w:rPr>
              <w:t xml:space="preserve"> with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little additional benefit beyond a modest quantity of green space. </w:t>
            </w:r>
            <w:r>
              <w:rPr>
                <w:rFonts w:eastAsia="Times New Roman"/>
                <w:sz w:val="18"/>
                <w:szCs w:val="18"/>
              </w:rPr>
              <w:t xml:space="preserve">Associations </w:t>
            </w:r>
            <w:r w:rsidR="0051256E" w:rsidRPr="002F4C1C">
              <w:rPr>
                <w:rFonts w:eastAsia="Times New Roman"/>
                <w:sz w:val="18"/>
                <w:szCs w:val="18"/>
              </w:rPr>
              <w:t>for girls, largely attenuated after adjusting for socio-economic confounders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CCC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lastRenderedPageBreak/>
              <w:t>10</w:t>
            </w:r>
          </w:p>
        </w:tc>
      </w:tr>
      <w:tr w:rsidR="0051256E" w:rsidRPr="002F4C1C" w14:paraId="16430F35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EF23F" w14:textId="09F0E976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proofErr w:type="gramStart"/>
            <w:r w:rsidRPr="00C22850">
              <w:rPr>
                <w:rFonts w:eastAsia="Times New Roman"/>
                <w:sz w:val="18"/>
                <w:szCs w:val="18"/>
              </w:rPr>
              <w:t>Schalkwijk</w:t>
            </w:r>
            <w:proofErr w:type="spellEnd"/>
            <w:r w:rsidRPr="00C22850">
              <w:rPr>
                <w:rFonts w:eastAsia="Times New Roman"/>
                <w:sz w:val="18"/>
                <w:szCs w:val="18"/>
              </w:rPr>
              <w:t>,  2017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0AEB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B46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8923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6,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DDD5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FD2A" w14:textId="016D93AF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ighbourhood ranking based on green space deciles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B260" w14:textId="286B57A0" w:rsidR="0051256E" w:rsidRPr="002F4C1C" w:rsidRDefault="003F1C07" w:rsidP="003F1C07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verweight/obesity at age seven </w:t>
            </w:r>
            <w:r>
              <w:rPr>
                <w:rFonts w:eastAsia="Times New Roman"/>
                <w:sz w:val="18"/>
                <w:szCs w:val="18"/>
              </w:rPr>
              <w:t xml:space="preserve">based on </w:t>
            </w:r>
            <w:r w:rsidR="0051256E" w:rsidRPr="002F4C1C">
              <w:rPr>
                <w:rFonts w:eastAsia="Times New Roman"/>
                <w:sz w:val="18"/>
                <w:szCs w:val="18"/>
              </w:rPr>
              <w:t>Cole’s international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2F4C1C">
              <w:rPr>
                <w:rFonts w:eastAsia="Times New Roman"/>
                <w:sz w:val="18"/>
                <w:szCs w:val="18"/>
              </w:rPr>
              <w:t>age</w:t>
            </w:r>
            <w:r>
              <w:rPr>
                <w:rFonts w:eastAsia="Times New Roman"/>
                <w:sz w:val="18"/>
                <w:szCs w:val="18"/>
              </w:rPr>
              <w:t xml:space="preserve">-sex specific </w:t>
            </w:r>
            <w:r w:rsidR="0051256E" w:rsidRPr="002F4C1C">
              <w:rPr>
                <w:rFonts w:eastAsia="Times New Roman"/>
                <w:sz w:val="18"/>
                <w:szCs w:val="18"/>
              </w:rPr>
              <w:t>cut-</w:t>
            </w:r>
            <w:r>
              <w:rPr>
                <w:rFonts w:eastAsia="Times New Roman"/>
                <w:sz w:val="18"/>
                <w:szCs w:val="18"/>
              </w:rPr>
              <w:t>off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AF22E" w14:textId="316A5B26" w:rsidR="0051256E" w:rsidRPr="002F4C1C" w:rsidRDefault="002066BC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</w:t>
            </w:r>
            <w:r w:rsidR="0051256E" w:rsidRPr="002F4C1C">
              <w:rPr>
                <w:rFonts w:eastAsia="Times New Roman"/>
                <w:sz w:val="18"/>
                <w:szCs w:val="18"/>
              </w:rPr>
              <w:t>ood consumption, physical activity, rules and regularit</w:t>
            </w:r>
            <w:r>
              <w:rPr>
                <w:rFonts w:eastAsia="Times New Roman"/>
                <w:sz w:val="18"/>
                <w:szCs w:val="18"/>
              </w:rPr>
              <w:t xml:space="preserve">y, socioeconomic status </w:t>
            </w:r>
            <w:r w:rsidR="001336CB">
              <w:rPr>
                <w:rFonts w:eastAsia="Times New Roman"/>
                <w:sz w:val="18"/>
                <w:szCs w:val="18"/>
              </w:rPr>
              <w:t>explored as moderator</w:t>
            </w:r>
            <w:r w:rsidR="0051256E" w:rsidRPr="002F4C1C">
              <w:rPr>
                <w:rFonts w:eastAsia="Times New Roman"/>
                <w:sz w:val="18"/>
                <w:szCs w:val="18"/>
              </w:rPr>
              <w:t>s or mediator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A6C1" w14:textId="33B1E3E4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Statistically significant associations </w:t>
            </w:r>
            <w:r w:rsidR="00323671">
              <w:rPr>
                <w:rFonts w:eastAsia="Times New Roman"/>
                <w:sz w:val="18"/>
                <w:szCs w:val="18"/>
              </w:rPr>
              <w:t>of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low levels of green space, no access to garden, run down area and childhood overweight/obesit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FDFF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45E7EE11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297D" w14:textId="7C09080A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Schule, 2016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73F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45C9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0A4F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,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4DD2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5-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31F5" w14:textId="7C134297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layground </w:t>
            </w:r>
            <w:r>
              <w:rPr>
                <w:rFonts w:eastAsia="Times New Roman"/>
                <w:sz w:val="18"/>
                <w:szCs w:val="18"/>
              </w:rPr>
              <w:t xml:space="preserve">and park </w:t>
            </w:r>
            <w:r w:rsidR="0051256E" w:rsidRPr="002F4C1C">
              <w:rPr>
                <w:rFonts w:eastAsia="Times New Roman"/>
                <w:sz w:val="18"/>
                <w:szCs w:val="18"/>
              </w:rPr>
              <w:t>space for infants and children within each school distric</w:t>
            </w:r>
            <w:r>
              <w:rPr>
                <w:rFonts w:eastAsia="Times New Roman"/>
                <w:sz w:val="18"/>
                <w:szCs w:val="18"/>
              </w:rPr>
              <w:t>t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.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2E1E" w14:textId="30A8DAF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Age</w:t>
            </w:r>
            <w:r w:rsidR="003F1C07">
              <w:rPr>
                <w:rFonts w:eastAsia="Times New Roman"/>
                <w:sz w:val="18"/>
                <w:szCs w:val="18"/>
              </w:rPr>
              <w:t>-s</w:t>
            </w:r>
            <w:r w:rsidRPr="002F4C1C">
              <w:rPr>
                <w:rFonts w:eastAsia="Times New Roman"/>
                <w:sz w:val="18"/>
                <w:szCs w:val="18"/>
              </w:rPr>
              <w:t>ex-specific BMI percentile</w:t>
            </w:r>
            <w:r w:rsidR="003F1C07">
              <w:rPr>
                <w:rFonts w:eastAsia="Times New Roman"/>
                <w:sz w:val="18"/>
                <w:szCs w:val="18"/>
              </w:rPr>
              <w:t xml:space="preserve"> and </w:t>
            </w:r>
            <w:r w:rsidRPr="002F4C1C">
              <w:rPr>
                <w:rFonts w:eastAsia="Times New Roman"/>
                <w:sz w:val="18"/>
                <w:szCs w:val="18"/>
              </w:rPr>
              <w:t xml:space="preserve">overweight /obese status </w:t>
            </w:r>
            <w:r w:rsidR="003F1C07">
              <w:rPr>
                <w:rFonts w:eastAsia="Times New Roman"/>
                <w:sz w:val="18"/>
                <w:szCs w:val="18"/>
              </w:rPr>
              <w:t xml:space="preserve">based on </w:t>
            </w:r>
            <w:r w:rsidRPr="002F4C1C">
              <w:rPr>
                <w:rFonts w:eastAsia="Times New Roman"/>
                <w:sz w:val="18"/>
                <w:szCs w:val="18"/>
              </w:rPr>
              <w:t>IOTF cut-off</w:t>
            </w:r>
            <w:r w:rsidR="003F1C07"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EEB86" w14:textId="17E2FA7D" w:rsidR="0051256E" w:rsidRPr="002F4C1C" w:rsidRDefault="001336CB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Pr="002F4C1C">
              <w:rPr>
                <w:rFonts w:eastAsia="Times New Roman"/>
                <w:sz w:val="18"/>
                <w:szCs w:val="18"/>
              </w:rPr>
              <w:t xml:space="preserve">ex, </w:t>
            </w:r>
            <w:r>
              <w:rPr>
                <w:rFonts w:eastAsia="Times New Roman"/>
                <w:sz w:val="18"/>
                <w:szCs w:val="18"/>
              </w:rPr>
              <w:t>b</w:t>
            </w:r>
            <w:r w:rsidRPr="002F4C1C">
              <w:rPr>
                <w:rFonts w:eastAsia="Times New Roman"/>
                <w:sz w:val="18"/>
                <w:szCs w:val="18"/>
              </w:rPr>
              <w:t>irth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2F4C1C">
              <w:rPr>
                <w:rFonts w:eastAsia="Times New Roman"/>
                <w:sz w:val="18"/>
                <w:szCs w:val="18"/>
              </w:rPr>
              <w:t xml:space="preserve">weight, maternal BMI, paternal BMI, </w:t>
            </w:r>
            <w:r>
              <w:rPr>
                <w:rFonts w:eastAsia="Times New Roman"/>
                <w:sz w:val="18"/>
                <w:szCs w:val="18"/>
              </w:rPr>
              <w:t>p</w:t>
            </w:r>
            <w:r w:rsidRPr="002F4C1C">
              <w:rPr>
                <w:rFonts w:eastAsia="Times New Roman"/>
                <w:sz w:val="18"/>
                <w:szCs w:val="18"/>
              </w:rPr>
              <w:t xml:space="preserve">aternal education, </w:t>
            </w:r>
            <w:r>
              <w:rPr>
                <w:rFonts w:eastAsia="Times New Roman"/>
                <w:sz w:val="18"/>
                <w:szCs w:val="18"/>
              </w:rPr>
              <w:t>p</w:t>
            </w:r>
            <w:r w:rsidRPr="002F4C1C">
              <w:rPr>
                <w:rFonts w:eastAsia="Times New Roman"/>
                <w:sz w:val="18"/>
                <w:szCs w:val="18"/>
              </w:rPr>
              <w:t xml:space="preserve">aternal working status, </w:t>
            </w:r>
            <w:r>
              <w:rPr>
                <w:rFonts w:eastAsia="Times New Roman"/>
                <w:sz w:val="18"/>
                <w:szCs w:val="18"/>
              </w:rPr>
              <w:t>i</w:t>
            </w:r>
            <w:r w:rsidRPr="002F4C1C">
              <w:rPr>
                <w:rFonts w:eastAsia="Times New Roman"/>
                <w:sz w:val="18"/>
                <w:szCs w:val="18"/>
              </w:rPr>
              <w:t xml:space="preserve">ncome, </w:t>
            </w:r>
            <w:r>
              <w:rPr>
                <w:rFonts w:eastAsia="Times New Roman"/>
                <w:sz w:val="18"/>
                <w:szCs w:val="18"/>
              </w:rPr>
              <w:t>c</w:t>
            </w:r>
            <w:r w:rsidRPr="002F4C1C">
              <w:rPr>
                <w:rFonts w:eastAsia="Times New Roman"/>
                <w:sz w:val="18"/>
                <w:szCs w:val="18"/>
              </w:rPr>
              <w:t>rowding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neighbourhood </w:t>
            </w:r>
            <w:r>
              <w:rPr>
                <w:rFonts w:eastAsia="Times New Roman"/>
                <w:sz w:val="18"/>
                <w:szCs w:val="18"/>
              </w:rPr>
              <w:t>socioeconomic status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E371D" w14:textId="66B31E27" w:rsidR="0051256E" w:rsidRPr="002F4C1C" w:rsidRDefault="00323671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>ge-specific playground space, and public park availability not independently associated with overweigh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3FA8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6899F2C3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2D681" w14:textId="19EEA9A6" w:rsidR="0051256E" w:rsidRPr="002F4C1C" w:rsidRDefault="00CF47C1" w:rsidP="00CF47C1">
            <w:pPr>
              <w:widowControl w:val="0"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22850">
              <w:rPr>
                <w:rFonts w:eastAsia="Times New Roman"/>
                <w:sz w:val="18"/>
                <w:szCs w:val="18"/>
              </w:rPr>
              <w:t>V</w:t>
            </w:r>
            <w:r w:rsidR="0051256E" w:rsidRPr="00C22850">
              <w:rPr>
                <w:rFonts w:eastAsia="Times New Roman"/>
                <w:sz w:val="18"/>
                <w:szCs w:val="18"/>
              </w:rPr>
              <w:t>an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C22850">
              <w:rPr>
                <w:rFonts w:eastAsia="Times New Roman"/>
                <w:sz w:val="18"/>
                <w:szCs w:val="18"/>
              </w:rPr>
              <w:t>der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="0051256E" w:rsidRPr="00C22850">
              <w:rPr>
                <w:rFonts w:eastAsia="Times New Roman"/>
                <w:sz w:val="18"/>
                <w:szCs w:val="18"/>
              </w:rPr>
              <w:t>Zwaard</w:t>
            </w:r>
            <w:proofErr w:type="spellEnd"/>
            <w:r w:rsidR="0051256E" w:rsidRPr="00C22850">
              <w:rPr>
                <w:rFonts w:eastAsia="Times New Roman"/>
                <w:sz w:val="18"/>
                <w:szCs w:val="18"/>
              </w:rPr>
              <w:t>, 2018</w:t>
            </w:r>
            <w:r w:rsidRPr="00CF47C1">
              <w:rPr>
                <w:rFonts w:eastAsia="Times New Roman"/>
                <w:sz w:val="18"/>
                <w:szCs w:val="18"/>
                <w:vertAlign w:val="superscript"/>
              </w:rPr>
              <w:t>5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BE2F5" w14:textId="38CC8E16" w:rsidR="0051256E" w:rsidRPr="002F4C1C" w:rsidRDefault="002F4C1C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</w:t>
            </w:r>
            <w:r w:rsidRPr="002F4C1C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D7E1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846A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6,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0C0C1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-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9BAE" w14:textId="6A14DEE7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ighbourhood ranking based on green space and garden decile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44DCE" w14:textId="38268FAD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BMI</w:t>
            </w:r>
            <w:r w:rsidR="003F1C07">
              <w:rPr>
                <w:rFonts w:eastAsia="Times New Roman"/>
                <w:sz w:val="18"/>
                <w:szCs w:val="18"/>
              </w:rPr>
              <w:t>,</w:t>
            </w:r>
            <w:r w:rsidRPr="002F4C1C">
              <w:rPr>
                <w:rFonts w:eastAsia="Times New Roman"/>
                <w:sz w:val="18"/>
                <w:szCs w:val="18"/>
              </w:rPr>
              <w:t xml:space="preserve"> overweight statu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D1BE" w14:textId="606B135E" w:rsidR="0051256E" w:rsidRPr="002F4C1C" w:rsidRDefault="001336CB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>ge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2F4C1C">
              <w:rPr>
                <w:rFonts w:eastAsia="Times New Roman"/>
                <w:sz w:val="18"/>
                <w:szCs w:val="18"/>
              </w:rPr>
              <w:t>sex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2F4C1C">
              <w:rPr>
                <w:rFonts w:eastAsia="Times New Roman"/>
                <w:sz w:val="18"/>
                <w:szCs w:val="18"/>
              </w:rPr>
              <w:t>education level of the main care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542B" w14:textId="6B1B3B26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Gungsuh"/>
                <w:sz w:val="18"/>
                <w:szCs w:val="18"/>
              </w:rPr>
              <w:t xml:space="preserve">Statistically significant associations </w:t>
            </w:r>
            <w:r w:rsidR="00323671">
              <w:rPr>
                <w:rFonts w:eastAsia="Gungsuh"/>
                <w:sz w:val="18"/>
                <w:szCs w:val="18"/>
              </w:rPr>
              <w:t xml:space="preserve">of </w:t>
            </w:r>
            <w:r w:rsidRPr="002F4C1C">
              <w:rPr>
                <w:rFonts w:eastAsia="Gungsuh"/>
                <w:sz w:val="18"/>
                <w:szCs w:val="18"/>
              </w:rPr>
              <w:t xml:space="preserve">more gardens </w:t>
            </w:r>
            <w:r w:rsidR="00323671">
              <w:rPr>
                <w:rFonts w:eastAsia="Gungsuh"/>
                <w:sz w:val="18"/>
                <w:szCs w:val="18"/>
              </w:rPr>
              <w:t>with</w:t>
            </w:r>
            <w:r w:rsidRPr="002F4C1C">
              <w:rPr>
                <w:rFonts w:eastAsia="Gungsuh"/>
                <w:sz w:val="18"/>
                <w:szCs w:val="18"/>
              </w:rPr>
              <w:t xml:space="preserve"> lower BMI</w:t>
            </w:r>
            <w:r w:rsidR="00323671">
              <w:rPr>
                <w:rFonts w:eastAsia="Gungsuh"/>
                <w:sz w:val="18"/>
                <w:szCs w:val="18"/>
              </w:rPr>
              <w:t>, n</w:t>
            </w:r>
            <w:r w:rsidRPr="002F4C1C">
              <w:rPr>
                <w:rFonts w:eastAsia="Gungsuh"/>
                <w:sz w:val="18"/>
                <w:szCs w:val="18"/>
              </w:rPr>
              <w:t xml:space="preserve">o effects on </w:t>
            </w:r>
            <w:r w:rsidR="00323671">
              <w:rPr>
                <w:rFonts w:eastAsia="Gungsuh"/>
                <w:sz w:val="18"/>
                <w:szCs w:val="18"/>
              </w:rPr>
              <w:t>odds of</w:t>
            </w:r>
            <w:r w:rsidRPr="002F4C1C">
              <w:rPr>
                <w:rFonts w:eastAsia="Gungsuh"/>
                <w:sz w:val="18"/>
                <w:szCs w:val="18"/>
              </w:rPr>
              <w:t xml:space="preserve"> overweigh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CFEA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32914321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09DD" w14:textId="2A597C7E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gramStart"/>
            <w:r w:rsidRPr="00C22850">
              <w:rPr>
                <w:rFonts w:eastAsia="Times New Roman"/>
                <w:sz w:val="18"/>
                <w:szCs w:val="18"/>
              </w:rPr>
              <w:t>Wall ,</w:t>
            </w:r>
            <w:proofErr w:type="gramEnd"/>
            <w:r w:rsidRPr="00C22850">
              <w:rPr>
                <w:rFonts w:eastAsia="Times New Roman"/>
                <w:sz w:val="18"/>
                <w:szCs w:val="18"/>
              </w:rPr>
              <w:t xml:space="preserve"> 2012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5A20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43466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FE6E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2,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7F7B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2-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4A08" w14:textId="1EF96774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rcentage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area of park/recreation spac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DF2A" w14:textId="33AD0082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BMI </w:t>
            </w:r>
            <w:r w:rsidRPr="003F1C07">
              <w:rPr>
                <w:rFonts w:eastAsia="Times New Roman"/>
                <w:i/>
                <w:iCs/>
                <w:sz w:val="18"/>
                <w:szCs w:val="18"/>
              </w:rPr>
              <w:t>z</w:t>
            </w:r>
            <w:r w:rsidRPr="002F4C1C">
              <w:rPr>
                <w:rFonts w:eastAsia="Times New Roman"/>
                <w:sz w:val="18"/>
                <w:szCs w:val="18"/>
              </w:rPr>
              <w:t>-scores and obesity condition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C18F6" w14:textId="4D6F2CF3" w:rsidR="0051256E" w:rsidRPr="002F4C1C" w:rsidRDefault="001336CB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ge, </w:t>
            </w:r>
            <w:r>
              <w:rPr>
                <w:rFonts w:eastAsia="Times New Roman"/>
                <w:sz w:val="18"/>
                <w:szCs w:val="18"/>
              </w:rPr>
              <w:t>socioeconomic status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race/ethnic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672E1" w14:textId="48AAFDB2" w:rsidR="0051256E" w:rsidRPr="002F4C1C" w:rsidRDefault="00323671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</w:t>
            </w:r>
            <w:r w:rsidR="0051256E" w:rsidRPr="002F4C1C">
              <w:rPr>
                <w:rFonts w:eastAsia="Times New Roman"/>
                <w:sz w:val="18"/>
                <w:szCs w:val="18"/>
              </w:rPr>
              <w:t>ecreas</w:t>
            </w:r>
            <w:r>
              <w:rPr>
                <w:rFonts w:eastAsia="Times New Roman"/>
                <w:sz w:val="18"/>
                <w:szCs w:val="18"/>
              </w:rPr>
              <w:t>e in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park/recreation space associated with higher BMI z</w:t>
            </w:r>
            <w:r w:rsidR="0051256E" w:rsidRPr="00323671">
              <w:rPr>
                <w:rFonts w:eastAsia="Times New Roman"/>
                <w:i/>
                <w:iCs/>
                <w:sz w:val="18"/>
                <w:szCs w:val="18"/>
              </w:rPr>
              <w:t>-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score in both boys </w:t>
            </w:r>
            <w:r w:rsidR="0051256E" w:rsidRPr="002F4C1C">
              <w:rPr>
                <w:rFonts w:eastAsia="Times New Roman"/>
                <w:sz w:val="18"/>
                <w:szCs w:val="18"/>
              </w:rPr>
              <w:lastRenderedPageBreak/>
              <w:t>and girls.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EF9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lastRenderedPageBreak/>
              <w:t>10</w:t>
            </w:r>
          </w:p>
        </w:tc>
      </w:tr>
      <w:tr w:rsidR="0051256E" w:rsidRPr="002F4C1C" w14:paraId="16855D40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2993" w14:textId="7ECBB442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gramStart"/>
            <w:r w:rsidRPr="002F4C1C">
              <w:rPr>
                <w:rFonts w:eastAsia="Times New Roman"/>
                <w:sz w:val="18"/>
                <w:szCs w:val="18"/>
              </w:rPr>
              <w:t>Wasserman,  2014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72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A50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A37C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0BBF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2,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C0F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4-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68ED" w14:textId="73A510AB" w:rsidR="0051256E" w:rsidRPr="002F4C1C" w:rsidRDefault="006F2815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ensity of parks </w:t>
            </w:r>
            <w:r>
              <w:rPr>
                <w:rFonts w:eastAsia="Times New Roman"/>
                <w:sz w:val="18"/>
                <w:szCs w:val="18"/>
              </w:rPr>
              <w:t xml:space="preserve">based on counts within 1 mile buffer from school 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1CB8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BMI percentile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A9C4" w14:textId="213D4142" w:rsidR="0051256E" w:rsidRPr="002F4C1C" w:rsidRDefault="001336CB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>ge, sex, public school, pop</w:t>
            </w:r>
            <w:r>
              <w:rPr>
                <w:rFonts w:eastAsia="Times New Roman"/>
                <w:sz w:val="18"/>
                <w:szCs w:val="18"/>
              </w:rPr>
              <w:t>ulation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z w:val="18"/>
                <w:szCs w:val="18"/>
              </w:rPr>
              <w:t>White ethnicity</w:t>
            </w:r>
            <w:r w:rsidR="0051256E" w:rsidRPr="002F4C1C">
              <w:rPr>
                <w:rFonts w:eastAsia="Times New Roman"/>
                <w:sz w:val="18"/>
                <w:szCs w:val="18"/>
              </w:rPr>
              <w:t>, pop</w:t>
            </w:r>
            <w:r>
              <w:rPr>
                <w:rFonts w:eastAsia="Times New Roman"/>
                <w:sz w:val="18"/>
                <w:szCs w:val="18"/>
              </w:rPr>
              <w:t>ulation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chang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5A5C3" w14:textId="413D4ED9" w:rsidR="0051256E" w:rsidRPr="002F4C1C" w:rsidRDefault="00323671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Inverse association of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number of parks and fitness </w:t>
            </w:r>
            <w:proofErr w:type="spellStart"/>
            <w:r w:rsidR="0051256E" w:rsidRPr="002F4C1C">
              <w:rPr>
                <w:rFonts w:eastAsia="Times New Roman"/>
                <w:sz w:val="18"/>
                <w:szCs w:val="18"/>
              </w:rPr>
              <w:t>centers</w:t>
            </w:r>
            <w:proofErr w:type="spell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w</w:t>
            </w:r>
            <w:r w:rsidR="0051256E" w:rsidRPr="002F4C1C">
              <w:rPr>
                <w:rFonts w:eastAsia="Times New Roman"/>
                <w:sz w:val="18"/>
                <w:szCs w:val="18"/>
              </w:rPr>
              <w:t>ith BMI</w:t>
            </w:r>
            <w:r>
              <w:rPr>
                <w:rFonts w:eastAsia="Times New Roman"/>
                <w:sz w:val="18"/>
                <w:szCs w:val="18"/>
              </w:rPr>
              <w:t xml:space="preserve"> percenti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F059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1256E" w:rsidRPr="002F4C1C" w14:paraId="2034CE7A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2EB4" w14:textId="33A6FDFA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Wilding, 2019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="000B5D23">
              <w:rPr>
                <w:rFonts w:eastAsia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69AF" w14:textId="626D2968" w:rsidR="0051256E" w:rsidRPr="002F4C1C" w:rsidRDefault="002F4C1C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</w:t>
            </w:r>
            <w:r w:rsidRPr="002F4C1C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448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B73A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4,084 and 5,637 at the two follow-u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1C64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4-5 and 10-11 year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65DFB" w14:textId="7F0A3F46" w:rsidR="0051256E" w:rsidRPr="002F4C1C" w:rsidRDefault="0051256E" w:rsidP="006F2815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Local access to natural greenspaces at the time of birth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439E" w14:textId="1D2194A1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 xml:space="preserve">BMI </w:t>
            </w:r>
            <w:r w:rsidR="003F1C07">
              <w:rPr>
                <w:rFonts w:eastAsia="Times New Roman"/>
                <w:sz w:val="18"/>
                <w:szCs w:val="18"/>
              </w:rPr>
              <w:t xml:space="preserve">centiles based on age-sex specific </w:t>
            </w:r>
            <w:r w:rsidRPr="002F4C1C">
              <w:rPr>
                <w:rFonts w:eastAsia="Times New Roman"/>
                <w:sz w:val="18"/>
                <w:szCs w:val="18"/>
              </w:rPr>
              <w:t>1990 UK weight referenc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EF1A5" w14:textId="33223080" w:rsidR="0051256E" w:rsidRPr="002F4C1C" w:rsidRDefault="001336CB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>ge, education, ethnicity, maternal BMI, smoking at the start of pregnancy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="0051256E" w:rsidRPr="002F4C1C">
              <w:rPr>
                <w:rFonts w:eastAsia="Times New Roman"/>
                <w:sz w:val="18"/>
                <w:szCs w:val="18"/>
              </w:rPr>
              <w:t>par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F532" w14:textId="48AD450C" w:rsidR="0051256E" w:rsidRPr="002F4C1C" w:rsidRDefault="00323671" w:rsidP="00323671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Inverse association of </w:t>
            </w:r>
            <w:r w:rsidR="0051256E" w:rsidRPr="002F4C1C">
              <w:rPr>
                <w:rFonts w:eastAsia="Times New Roman"/>
                <w:sz w:val="18"/>
                <w:szCs w:val="18"/>
              </w:rPr>
              <w:t>access to natural green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2F4C1C">
              <w:rPr>
                <w:rFonts w:eastAsia="Times New Roman"/>
                <w:sz w:val="18"/>
                <w:szCs w:val="18"/>
              </w:rPr>
              <w:t>spaces with becoming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51256E" w:rsidRPr="002F4C1C">
              <w:rPr>
                <w:rFonts w:eastAsia="Times New Roman"/>
                <w:sz w:val="18"/>
                <w:szCs w:val="18"/>
              </w:rPr>
              <w:t>overweight or obese by age 10–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3318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1256E" w:rsidRPr="002F4C1C" w14:paraId="2FD42C97" w14:textId="77777777" w:rsidTr="002F4C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DEFC" w14:textId="35FB1D98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C22850">
              <w:rPr>
                <w:rFonts w:eastAsia="Times New Roman"/>
                <w:sz w:val="18"/>
                <w:szCs w:val="18"/>
              </w:rPr>
              <w:t>Wolch</w:t>
            </w:r>
            <w:proofErr w:type="spellEnd"/>
            <w:r w:rsidRPr="00C22850">
              <w:rPr>
                <w:rFonts w:eastAsia="Times New Roman"/>
                <w:sz w:val="18"/>
                <w:szCs w:val="18"/>
              </w:rPr>
              <w:t>, 2011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5</w:t>
            </w:r>
            <w:r w:rsidR="006E26EA">
              <w:rPr>
                <w:rFonts w:eastAsia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43A06" w14:textId="251230BC" w:rsidR="0051256E" w:rsidRPr="002F4C1C" w:rsidRDefault="002F4C1C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</w:t>
            </w:r>
            <w:r w:rsidRPr="002F4C1C">
              <w:rPr>
                <w:rFonts w:eastAsia="Times New Roman"/>
                <w:sz w:val="18"/>
                <w:szCs w:val="18"/>
              </w:rPr>
              <w:t>ongi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AEC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D846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,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BB30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9-1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2FE67" w14:textId="04489226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Park space (in acres)</w:t>
            </w:r>
            <w:r w:rsidR="006F2815">
              <w:rPr>
                <w:rFonts w:eastAsia="Times New Roman"/>
                <w:sz w:val="18"/>
                <w:szCs w:val="18"/>
              </w:rPr>
              <w:t>, 500 m circular buffer from home a</w:t>
            </w:r>
            <w:r w:rsidR="003F1C07">
              <w:rPr>
                <w:rFonts w:eastAsia="Times New Roman"/>
                <w:sz w:val="18"/>
                <w:szCs w:val="18"/>
              </w:rPr>
              <w:t>dd</w:t>
            </w:r>
            <w:r w:rsidR="006F2815">
              <w:rPr>
                <w:rFonts w:eastAsia="Times New Roman"/>
                <w:sz w:val="18"/>
                <w:szCs w:val="18"/>
              </w:rPr>
              <w:t>res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6059" w14:textId="77777777" w:rsidR="0051256E" w:rsidRPr="002F4C1C" w:rsidRDefault="0051256E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BMI; attained BMI growth at age 1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399B" w14:textId="26CD44F9" w:rsidR="0051256E" w:rsidRPr="002F4C1C" w:rsidRDefault="001336CB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</w:t>
            </w:r>
            <w:r w:rsidR="0051256E" w:rsidRPr="002F4C1C">
              <w:rPr>
                <w:rFonts w:eastAsia="Times New Roman"/>
                <w:sz w:val="18"/>
                <w:szCs w:val="18"/>
              </w:rPr>
              <w:t>raffic density</w:t>
            </w:r>
            <w:r>
              <w:rPr>
                <w:rFonts w:eastAsia="Times New Roman"/>
                <w:sz w:val="18"/>
                <w:szCs w:val="18"/>
              </w:rPr>
              <w:t xml:space="preserve"> (150m buffer), </w:t>
            </w:r>
            <w:r w:rsidR="0051256E" w:rsidRPr="002F4C1C">
              <w:rPr>
                <w:rFonts w:eastAsia="Times New Roman"/>
                <w:sz w:val="18"/>
                <w:szCs w:val="18"/>
              </w:rPr>
              <w:t>average urban imperviousness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NDVI, road lengths, intersection density (500m buffer), population </w:t>
            </w:r>
            <w:r w:rsidR="0051256E" w:rsidRPr="002F4C1C">
              <w:rPr>
                <w:rFonts w:eastAsia="Times New Roman"/>
                <w:sz w:val="18"/>
                <w:szCs w:val="18"/>
              </w:rPr>
              <w:t>living below poverty</w:t>
            </w:r>
            <w:r>
              <w:rPr>
                <w:rFonts w:eastAsia="Times New Roman"/>
                <w:sz w:val="18"/>
                <w:szCs w:val="18"/>
              </w:rPr>
              <w:t xml:space="preserve"> liv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DD224" w14:textId="7C44092C" w:rsidR="0051256E" w:rsidRPr="002F4C1C" w:rsidRDefault="00323671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ark </w:t>
            </w:r>
            <w:r>
              <w:rPr>
                <w:rFonts w:eastAsia="Times New Roman"/>
                <w:sz w:val="18"/>
                <w:szCs w:val="18"/>
              </w:rPr>
              <w:t xml:space="preserve">space significantly </w:t>
            </w:r>
            <w:r w:rsidR="0051256E" w:rsidRPr="002F4C1C">
              <w:rPr>
                <w:rFonts w:eastAsia="Times New Roman"/>
                <w:sz w:val="18"/>
                <w:szCs w:val="18"/>
              </w:rPr>
              <w:t>inverse association with attained BMI at age 18</w:t>
            </w:r>
            <w:r>
              <w:rPr>
                <w:rFonts w:eastAsia="Times New Roman"/>
                <w:sz w:val="18"/>
                <w:szCs w:val="18"/>
              </w:rPr>
              <w:t>, e</w:t>
            </w:r>
            <w:r w:rsidR="0051256E" w:rsidRPr="002F4C1C">
              <w:rPr>
                <w:rFonts w:eastAsia="Times New Roman"/>
                <w:sz w:val="18"/>
                <w:szCs w:val="18"/>
              </w:rPr>
              <w:t>ffect sizes larger for boys than for girl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378F5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1256E" w:rsidRPr="002F4C1C" w14:paraId="0D9EEA6A" w14:textId="77777777" w:rsidTr="002F4C1C"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71AC" w14:textId="0FA16180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Yang, 2018</w:t>
            </w:r>
            <w:r w:rsidR="00CF47C1" w:rsidRPr="00CF47C1">
              <w:rPr>
                <w:rFonts w:eastAsia="Times New Roman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C500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720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57F5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41,2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E057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3-18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21D02" w14:textId="5DA99620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="0051256E" w:rsidRPr="002F4C1C">
              <w:rPr>
                <w:rFonts w:eastAsia="Times New Roman"/>
                <w:sz w:val="18"/>
                <w:szCs w:val="18"/>
              </w:rPr>
              <w:t>opulation-weighted distance to the nearest park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A06E" w14:textId="1F2176CD" w:rsidR="0051256E" w:rsidRPr="002F4C1C" w:rsidRDefault="003F1C07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</w:t>
            </w:r>
            <w:r w:rsidR="0051256E" w:rsidRPr="002F4C1C">
              <w:rPr>
                <w:rFonts w:eastAsia="Times New Roman"/>
                <w:sz w:val="18"/>
                <w:szCs w:val="18"/>
              </w:rPr>
              <w:t>verweight and obesity</w:t>
            </w:r>
            <w:r>
              <w:rPr>
                <w:rFonts w:eastAsia="Times New Roman"/>
                <w:sz w:val="18"/>
                <w:szCs w:val="18"/>
              </w:rPr>
              <w:t xml:space="preserve"> based on CD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C </w:t>
            </w:r>
            <w:r>
              <w:rPr>
                <w:rFonts w:eastAsia="Times New Roman"/>
                <w:sz w:val="18"/>
                <w:szCs w:val="18"/>
              </w:rPr>
              <w:t>g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rowth </w:t>
            </w:r>
            <w:r>
              <w:rPr>
                <w:rFonts w:eastAsia="Times New Roman"/>
                <w:sz w:val="18"/>
                <w:szCs w:val="18"/>
              </w:rPr>
              <w:t>c</w:t>
            </w:r>
            <w:r w:rsidR="0051256E" w:rsidRPr="002F4C1C">
              <w:rPr>
                <w:rFonts w:eastAsia="Times New Roman"/>
                <w:sz w:val="18"/>
                <w:szCs w:val="18"/>
              </w:rPr>
              <w:t>harts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7978" w14:textId="4C7FDDDC" w:rsidR="0051256E" w:rsidRPr="002F4C1C" w:rsidRDefault="001336CB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ge, sex, race, </w:t>
            </w:r>
            <w:proofErr w:type="gramStart"/>
            <w:r w:rsidR="0051256E" w:rsidRPr="002F4C1C">
              <w:rPr>
                <w:rFonts w:eastAsia="Times New Roman"/>
                <w:sz w:val="18"/>
                <w:szCs w:val="18"/>
              </w:rPr>
              <w:t>economically disadvantaged</w:t>
            </w:r>
            <w:proofErr w:type="gramEnd"/>
            <w:r w:rsidR="0051256E" w:rsidRPr="002F4C1C">
              <w:rPr>
                <w:rFonts w:eastAsia="Times New Roman"/>
                <w:sz w:val="18"/>
                <w:szCs w:val="18"/>
              </w:rPr>
              <w:t xml:space="preserve"> status, school type, school level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E4D0" w14:textId="7D5FDDF4" w:rsidR="0051256E" w:rsidRPr="002F4C1C" w:rsidRDefault="00323671" w:rsidP="002F4C1C">
            <w:pPr>
              <w:widowControl w:val="0"/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sitive association of distance to parks and b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oys' risk of </w:t>
            </w:r>
            <w:r>
              <w:rPr>
                <w:rFonts w:eastAsia="Times New Roman"/>
                <w:sz w:val="18"/>
                <w:szCs w:val="18"/>
              </w:rPr>
              <w:t xml:space="preserve">being with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overweight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 xml:space="preserve">or </w:t>
            </w:r>
            <w:r w:rsidR="0051256E" w:rsidRPr="002F4C1C">
              <w:rPr>
                <w:rFonts w:eastAsia="Times New Roman"/>
                <w:sz w:val="18"/>
                <w:szCs w:val="18"/>
              </w:rPr>
              <w:t xml:space="preserve"> obesity</w:t>
            </w:r>
            <w:proofErr w:type="gramEnd"/>
          </w:p>
        </w:tc>
        <w:tc>
          <w:tcPr>
            <w:tcW w:w="56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A88D" w14:textId="77777777" w:rsidR="0051256E" w:rsidRPr="002F4C1C" w:rsidRDefault="0051256E" w:rsidP="0051256E">
            <w:pPr>
              <w:widowControl w:val="0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2F4C1C">
              <w:rPr>
                <w:rFonts w:eastAsia="Times New Roman"/>
                <w:sz w:val="18"/>
                <w:szCs w:val="18"/>
              </w:rPr>
              <w:t>11</w:t>
            </w:r>
          </w:p>
        </w:tc>
      </w:tr>
    </w:tbl>
    <w:p w14:paraId="50A3B08B" w14:textId="2FCF7EFB" w:rsidR="00544520" w:rsidRDefault="00544520" w:rsidP="00544520">
      <w:pPr>
        <w:jc w:val="left"/>
        <w:rPr>
          <w:rFonts w:eastAsia="Times New Roman"/>
          <w:sz w:val="20"/>
          <w:szCs w:val="20"/>
        </w:rPr>
      </w:pPr>
      <w:proofErr w:type="spellStart"/>
      <w:r>
        <w:rPr>
          <w:rFonts w:eastAsia="Times New Roman"/>
          <w:sz w:val="20"/>
          <w:szCs w:val="20"/>
        </w:rPr>
        <w:t>longit</w:t>
      </w:r>
      <w:proofErr w:type="spellEnd"/>
      <w:r>
        <w:rPr>
          <w:rFonts w:eastAsia="Times New Roman"/>
          <w:sz w:val="20"/>
          <w:szCs w:val="20"/>
        </w:rPr>
        <w:t>: longitudinal study design, QA: quality assessment</w:t>
      </w:r>
      <w:r w:rsidR="00B21E45">
        <w:rPr>
          <w:rFonts w:eastAsia="Times New Roman"/>
          <w:sz w:val="20"/>
          <w:szCs w:val="20"/>
        </w:rPr>
        <w:t>. References relate to list of references in the main manuscript.</w:t>
      </w:r>
    </w:p>
    <w:p w14:paraId="24939909" w14:textId="77777777" w:rsidR="0051256E" w:rsidRDefault="0051256E" w:rsidP="0051256E">
      <w:pPr>
        <w:rPr>
          <w:rFonts w:eastAsia="Times New Roman"/>
          <w:sz w:val="20"/>
          <w:szCs w:val="20"/>
        </w:rPr>
      </w:pPr>
    </w:p>
    <w:p w14:paraId="4D62AE68" w14:textId="77777777" w:rsidR="0051256E" w:rsidRDefault="0051256E" w:rsidP="0051256E">
      <w:pPr>
        <w:rPr>
          <w:rFonts w:eastAsia="Times New Roman"/>
          <w:sz w:val="20"/>
          <w:szCs w:val="20"/>
        </w:rPr>
      </w:pPr>
    </w:p>
    <w:p w14:paraId="06277D07" w14:textId="3943B193" w:rsidR="0051256E" w:rsidRDefault="0051256E" w:rsidP="00E74294">
      <w:pPr>
        <w:tabs>
          <w:tab w:val="left" w:pos="1464"/>
        </w:tabs>
        <w:spacing w:line="240" w:lineRule="auto"/>
        <w:sectPr w:rsidR="0051256E" w:rsidSect="002F4C1C">
          <w:pgSz w:w="16838" w:h="11906" w:orient="landscape"/>
          <w:pgMar w:top="1134" w:right="1417" w:bottom="1134" w:left="1134" w:header="708" w:footer="708" w:gutter="0"/>
          <w:cols w:space="720"/>
          <w:docGrid w:linePitch="326"/>
        </w:sectPr>
      </w:pPr>
    </w:p>
    <w:p w14:paraId="3DB1F6CB" w14:textId="2388D841" w:rsidR="00105E67" w:rsidRPr="007063E5" w:rsidRDefault="00105E67" w:rsidP="00E74294">
      <w:pPr>
        <w:spacing w:line="240" w:lineRule="auto"/>
        <w:rPr>
          <w:b/>
          <w:bCs/>
          <w:sz w:val="22"/>
          <w:szCs w:val="22"/>
        </w:rPr>
      </w:pPr>
      <w:r w:rsidRPr="007063E5">
        <w:rPr>
          <w:b/>
          <w:bCs/>
          <w:sz w:val="22"/>
          <w:szCs w:val="22"/>
        </w:rPr>
        <w:lastRenderedPageBreak/>
        <w:t>Table S</w:t>
      </w:r>
      <w:r w:rsidR="00D158DC" w:rsidRPr="007063E5">
        <w:rPr>
          <w:b/>
          <w:bCs/>
          <w:sz w:val="22"/>
          <w:szCs w:val="22"/>
        </w:rPr>
        <w:t>5</w:t>
      </w:r>
      <w:r w:rsidRPr="007063E5">
        <w:rPr>
          <w:b/>
          <w:bCs/>
          <w:sz w:val="22"/>
          <w:szCs w:val="22"/>
        </w:rPr>
        <w:t>. Quality assessment scores</w:t>
      </w:r>
      <w:r w:rsidR="00F529E1" w:rsidRPr="007063E5">
        <w:rPr>
          <w:b/>
          <w:bCs/>
          <w:sz w:val="22"/>
          <w:szCs w:val="22"/>
        </w:rPr>
        <w:t xml:space="preserve"> using m</w:t>
      </w:r>
      <w:r w:rsidRPr="007063E5">
        <w:rPr>
          <w:b/>
          <w:bCs/>
          <w:sz w:val="22"/>
          <w:szCs w:val="22"/>
        </w:rPr>
        <w:t>odified Newcastle-Ottawa Scale</w:t>
      </w:r>
      <w:r w:rsidR="00F529E1" w:rsidRPr="007063E5">
        <w:rPr>
          <w:b/>
          <w:bCs/>
          <w:sz w:val="22"/>
          <w:szCs w:val="22"/>
        </w:rPr>
        <w:t xml:space="preserve"> </w:t>
      </w:r>
    </w:p>
    <w:tbl>
      <w:tblPr>
        <w:tblW w:w="9496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6"/>
        <w:gridCol w:w="2268"/>
        <w:gridCol w:w="822"/>
        <w:gridCol w:w="822"/>
        <w:gridCol w:w="822"/>
        <w:gridCol w:w="823"/>
        <w:gridCol w:w="822"/>
        <w:gridCol w:w="822"/>
        <w:gridCol w:w="823"/>
        <w:gridCol w:w="1046"/>
      </w:tblGrid>
      <w:tr w:rsidR="00D158DC" w:rsidRPr="00FE3794" w14:paraId="5C2B600A" w14:textId="77777777" w:rsidTr="007063E5">
        <w:tc>
          <w:tcPr>
            <w:tcW w:w="426" w:type="dxa"/>
            <w:vMerge w:val="restart"/>
            <w:tcBorders>
              <w:top w:val="single" w:sz="18" w:space="0" w:color="auto"/>
              <w:left w:val="nil"/>
              <w:right w:val="nil"/>
            </w:tcBorders>
            <w:textDirection w:val="btLr"/>
          </w:tcPr>
          <w:p w14:paraId="36841BFA" w14:textId="26CD0D6D" w:rsidR="00D158DC" w:rsidRPr="00FE3794" w:rsidRDefault="00D158DC" w:rsidP="007063E5">
            <w:pPr>
              <w:widowControl w:val="0"/>
              <w:spacing w:before="0"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FE3794">
              <w:rPr>
                <w:b/>
                <w:bCs/>
                <w:sz w:val="20"/>
                <w:szCs w:val="20"/>
              </w:rPr>
              <w:t>Nois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right w:val="nil"/>
            </w:tcBorders>
          </w:tcPr>
          <w:p w14:paraId="2B523A11" w14:textId="0426F299" w:rsidR="00D158DC" w:rsidRPr="00FE3794" w:rsidRDefault="00D158DC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Author, year</w:t>
            </w:r>
          </w:p>
        </w:tc>
        <w:tc>
          <w:tcPr>
            <w:tcW w:w="822" w:type="dxa"/>
            <w:tcBorders>
              <w:top w:val="single" w:sz="18" w:space="0" w:color="auto"/>
              <w:left w:val="nil"/>
              <w:right w:val="nil"/>
            </w:tcBorders>
          </w:tcPr>
          <w:p w14:paraId="2BE30F9D" w14:textId="3179DE4F" w:rsidR="00D158DC" w:rsidRPr="00FE3794" w:rsidRDefault="00D158DC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1</w:t>
            </w:r>
          </w:p>
        </w:tc>
        <w:tc>
          <w:tcPr>
            <w:tcW w:w="822" w:type="dxa"/>
            <w:tcBorders>
              <w:top w:val="single" w:sz="18" w:space="0" w:color="auto"/>
              <w:left w:val="nil"/>
              <w:right w:val="nil"/>
            </w:tcBorders>
          </w:tcPr>
          <w:p w14:paraId="5F9E9325" w14:textId="69A9A31A" w:rsidR="00D158DC" w:rsidRPr="00FE3794" w:rsidRDefault="00D158DC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2</w:t>
            </w:r>
          </w:p>
        </w:tc>
        <w:tc>
          <w:tcPr>
            <w:tcW w:w="822" w:type="dxa"/>
            <w:tcBorders>
              <w:top w:val="single" w:sz="18" w:space="0" w:color="auto"/>
              <w:left w:val="nil"/>
              <w:right w:val="nil"/>
            </w:tcBorders>
          </w:tcPr>
          <w:p w14:paraId="5D409E7A" w14:textId="0B3732A5" w:rsidR="00D158DC" w:rsidRPr="00FE3794" w:rsidRDefault="00D158DC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3</w:t>
            </w:r>
          </w:p>
        </w:tc>
        <w:tc>
          <w:tcPr>
            <w:tcW w:w="823" w:type="dxa"/>
            <w:tcBorders>
              <w:top w:val="single" w:sz="18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883F" w14:textId="544E5C88" w:rsidR="00D158DC" w:rsidRPr="00FE3794" w:rsidRDefault="00D158DC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4</w:t>
            </w:r>
          </w:p>
        </w:tc>
        <w:tc>
          <w:tcPr>
            <w:tcW w:w="822" w:type="dxa"/>
            <w:tcBorders>
              <w:top w:val="single" w:sz="18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8AB28" w14:textId="77777777" w:rsidR="00D158DC" w:rsidRPr="00FE3794" w:rsidRDefault="00D158DC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C1</w:t>
            </w:r>
          </w:p>
        </w:tc>
        <w:tc>
          <w:tcPr>
            <w:tcW w:w="822" w:type="dxa"/>
            <w:tcBorders>
              <w:top w:val="single" w:sz="18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084D" w14:textId="77777777" w:rsidR="00D158DC" w:rsidRPr="00FE3794" w:rsidRDefault="00D158DC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O1</w:t>
            </w:r>
          </w:p>
        </w:tc>
        <w:tc>
          <w:tcPr>
            <w:tcW w:w="823" w:type="dxa"/>
            <w:tcBorders>
              <w:top w:val="single" w:sz="18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A6C07" w14:textId="77777777" w:rsidR="00D158DC" w:rsidRPr="00FE3794" w:rsidRDefault="00D158DC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O2</w:t>
            </w:r>
          </w:p>
        </w:tc>
        <w:tc>
          <w:tcPr>
            <w:tcW w:w="1046" w:type="dxa"/>
            <w:tcBorders>
              <w:top w:val="single" w:sz="18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44B4" w14:textId="77777777" w:rsidR="00D158DC" w:rsidRPr="00FE3794" w:rsidRDefault="00D158DC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core</w:t>
            </w:r>
          </w:p>
        </w:tc>
      </w:tr>
      <w:tr w:rsidR="002F21DD" w:rsidRPr="00FE3794" w14:paraId="1E2AB4A1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0902DD98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4DFBD71A" w14:textId="7B1787A2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Bloemsma</w:t>
            </w:r>
            <w:proofErr w:type="spellEnd"/>
            <w:r w:rsidRPr="00FE3794">
              <w:rPr>
                <w:sz w:val="20"/>
                <w:szCs w:val="20"/>
              </w:rPr>
              <w:t>, 2019</w:t>
            </w:r>
            <w:r w:rsidR="00CF47C1" w:rsidRPr="00CF47C1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822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5177D3D7" w14:textId="0B442F12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7D06BF4F" w14:textId="51CE703F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06E64299" w14:textId="77B50F41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95AA" w14:textId="78171FC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B696E" w14:textId="2A2C10F5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9686" w14:textId="779348D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6C4B" w14:textId="685F398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E5C61" w14:textId="282EB19B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2F21DD" w:rsidRPr="00FE3794" w14:paraId="06993B7B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38687C60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B78414C" w14:textId="74E336A6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Christensen, 2016</w:t>
            </w:r>
            <w:r w:rsidR="000B5D23" w:rsidRPr="00CF47C1">
              <w:rPr>
                <w:sz w:val="20"/>
                <w:szCs w:val="20"/>
                <w:vertAlign w:val="superscript"/>
              </w:rPr>
              <w:t>1</w:t>
            </w:r>
            <w:r w:rsidR="000B5D23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F6DD2F4" w14:textId="27DE8B8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342CC61" w14:textId="1F9C8348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4A79B41" w14:textId="52651994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BC34F" w14:textId="0B9313F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09E77" w14:textId="2472A6DB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234F" w14:textId="5D77E025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4CA3" w14:textId="5ADEDB4F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F93C" w14:textId="329046CF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2F21DD" w:rsidRPr="00FE3794" w14:paraId="681CEFE3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30F8C332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4EDECB25" w14:textId="7D2DCDD5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Wallas</w:t>
            </w:r>
            <w:proofErr w:type="spellEnd"/>
            <w:r w:rsidRPr="00FE3794">
              <w:rPr>
                <w:sz w:val="20"/>
                <w:szCs w:val="20"/>
              </w:rPr>
              <w:t>, 2019</w:t>
            </w:r>
            <w:r w:rsidR="000B5D23"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4BB31A04" w14:textId="68DBAF3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30CA0606" w14:textId="46F1F79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25E0B2FC" w14:textId="2FC4ED22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A048" w14:textId="5E3B596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CEC9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CCAF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74358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64DB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2F21DD" w:rsidRPr="00FE3794" w14:paraId="799985CE" w14:textId="77777777" w:rsidTr="007063E5">
        <w:tc>
          <w:tcPr>
            <w:tcW w:w="426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A903BAA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8126108" w14:textId="454FB0CF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Weyde</w:t>
            </w:r>
            <w:proofErr w:type="spellEnd"/>
            <w:r w:rsidRPr="00FE3794">
              <w:rPr>
                <w:sz w:val="20"/>
                <w:szCs w:val="20"/>
              </w:rPr>
              <w:t>, 2018</w:t>
            </w:r>
            <w:r w:rsidR="000B5D23">
              <w:rPr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E6B1994" w14:textId="3536B32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608350A" w14:textId="0E82A44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B63B802" w14:textId="44E5D10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34CC" w14:textId="3F8FBB3A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793C" w14:textId="080E6BD4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C7D8" w14:textId="2C4B49A2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632A" w14:textId="5F54865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16DA" w14:textId="48B3BF08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2F21DD" w:rsidRPr="00FE3794" w14:paraId="4B129106" w14:textId="77777777" w:rsidTr="007063E5"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4E71F3C6" w14:textId="1AF0CAF5" w:rsidR="002F21DD" w:rsidRPr="00FE3794" w:rsidRDefault="002F21DD" w:rsidP="007063E5">
            <w:pPr>
              <w:widowControl w:val="0"/>
              <w:spacing w:before="0"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FE3794">
              <w:rPr>
                <w:b/>
                <w:bCs/>
                <w:sz w:val="20"/>
                <w:szCs w:val="20"/>
              </w:rPr>
              <w:t>Air pollu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04A1CA60" w14:textId="6C7785BE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Alderete</w:t>
            </w:r>
            <w:proofErr w:type="spellEnd"/>
            <w:r w:rsidRPr="00FE3794">
              <w:rPr>
                <w:sz w:val="20"/>
                <w:szCs w:val="20"/>
              </w:rPr>
              <w:t>, 2017</w:t>
            </w:r>
            <w:r w:rsidR="000B5D23">
              <w:rPr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DDD7760" w14:textId="3A699F2A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439880C" w14:textId="010BD4EB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6E251CF5" w14:textId="3DF3F9D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D2B9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D674" w14:textId="53C5597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F26A" w14:textId="550723A5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790EB" w14:textId="0DEF47D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5AFD" w14:textId="2FA4916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2F21DD" w:rsidRPr="00FE3794" w14:paraId="762677E3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14:paraId="22526959" w14:textId="5601B7B0" w:rsidR="002F21DD" w:rsidRPr="00FE3794" w:rsidRDefault="002F21DD" w:rsidP="007063E5">
            <w:pPr>
              <w:widowControl w:val="0"/>
              <w:spacing w:before="0"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EA050D3" w14:textId="3EF9C161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Bloemsma</w:t>
            </w:r>
            <w:proofErr w:type="spellEnd"/>
            <w:r w:rsidRPr="00FE3794">
              <w:rPr>
                <w:sz w:val="20"/>
                <w:szCs w:val="20"/>
              </w:rPr>
              <w:t>, 2019</w:t>
            </w:r>
            <w:r w:rsidR="00CF47C1" w:rsidRPr="00CF47C1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7499227" w14:textId="3F04E46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C78EAC3" w14:textId="39BB576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5D319C7" w14:textId="6314DA4A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A017" w14:textId="32073ADA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600D" w14:textId="5A697B3C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E0CA" w14:textId="1BA995EC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67D7" w14:textId="53E95281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A7BA" w14:textId="390EFB8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2F21DD" w:rsidRPr="00FE3794" w14:paraId="45F5C0F8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14:paraId="3CD24031" w14:textId="39D3C334" w:rsidR="002F21DD" w:rsidRPr="00FE3794" w:rsidRDefault="002F21DD" w:rsidP="007063E5">
            <w:pPr>
              <w:widowControl w:val="0"/>
              <w:spacing w:before="0"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8F57409" w14:textId="7E699A91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Chiu, 2017</w:t>
            </w:r>
            <w:r w:rsidR="000B5D23">
              <w:rPr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B716E1D" w14:textId="0021A71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99A1724" w14:textId="2614276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7769A4A" w14:textId="6E3757A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9FD65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F6D7" w14:textId="5C2B933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6633" w14:textId="0EBB7921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B966" w14:textId="492299CA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5618" w14:textId="4F72BA11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2F21DD" w:rsidRPr="00FE3794" w14:paraId="450B4287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14:paraId="7FF8B372" w14:textId="6E481CBF" w:rsidR="002F21DD" w:rsidRPr="00FE3794" w:rsidRDefault="002F21DD" w:rsidP="007063E5">
            <w:pPr>
              <w:widowControl w:val="0"/>
              <w:spacing w:before="0"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30915F4" w14:textId="473C189F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deBont</w:t>
            </w:r>
            <w:proofErr w:type="spellEnd"/>
            <w:r w:rsidRPr="00FE3794">
              <w:rPr>
                <w:sz w:val="20"/>
                <w:szCs w:val="20"/>
              </w:rPr>
              <w:t>, 2019</w:t>
            </w:r>
            <w:r w:rsidR="000B5D23"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E9BD6BC" w14:textId="0B7DABD2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B899A68" w14:textId="6F355B8C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8F5436D" w14:textId="6D05F5E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768E" w14:textId="18B79C6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E3C8" w14:textId="56F8BEAA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19FD" w14:textId="1FB75B0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CF0CD" w14:textId="582BB1CC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C5E9" w14:textId="1F50B6E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2F21DD" w:rsidRPr="00FE3794" w14:paraId="60C603B6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14:paraId="32D65A19" w14:textId="04FEA087" w:rsidR="002F21DD" w:rsidRPr="00FE3794" w:rsidRDefault="002F21DD" w:rsidP="007063E5">
            <w:pPr>
              <w:widowControl w:val="0"/>
              <w:spacing w:before="0"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44B2DC6" w14:textId="540A9A3E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Dong, 2014</w:t>
            </w:r>
            <w:r w:rsidR="000B5D23"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327E3B7" w14:textId="375C776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C57B4B5" w14:textId="715E580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BBC3355" w14:textId="4B62FC2C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A2AD5" w14:textId="2F710DB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9F708" w14:textId="1F27BDE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DCF4" w14:textId="52AD4F5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3775" w14:textId="5DCA73B5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73E6" w14:textId="3AC5C73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2F21DD" w:rsidRPr="00FE3794" w14:paraId="2BCAF783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0A42E800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CB06DD" w14:textId="08A82152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Fioravanti</w:t>
            </w:r>
            <w:proofErr w:type="spellEnd"/>
            <w:r w:rsidRPr="00FE3794">
              <w:rPr>
                <w:sz w:val="20"/>
                <w:szCs w:val="20"/>
              </w:rPr>
              <w:t>, 2018</w:t>
            </w:r>
            <w:r w:rsidR="000B5D23">
              <w:rPr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ED33555" w14:textId="6A61598A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7B1F10B" w14:textId="33B502F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07913CE" w14:textId="423F6C9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9363" w14:textId="2590D1FB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16BB" w14:textId="163497F2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CEA4" w14:textId="7AB5EB43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20B9" w14:textId="300F6D11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4D6B" w14:textId="5AD7E53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2F21DD" w:rsidRPr="00FE3794" w14:paraId="53540765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248616F6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2BA1F3" w14:textId="1C8C3607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Fleisch</w:t>
            </w:r>
            <w:proofErr w:type="spellEnd"/>
            <w:r w:rsidRPr="00FE3794">
              <w:rPr>
                <w:sz w:val="20"/>
                <w:szCs w:val="20"/>
              </w:rPr>
              <w:t>, 2019</w:t>
            </w:r>
            <w:r w:rsidR="000B5D23">
              <w:rPr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FF0C529" w14:textId="13B18DE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2C8A697" w14:textId="1D9D5C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6ABA986" w14:textId="38F105A4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35C23" w14:textId="11723834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8F1E" w14:textId="65E2CB4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5B05" w14:textId="489D38F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C8F4" w14:textId="529F0ADC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EF1C" w14:textId="3A707D6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2F21DD" w:rsidRPr="00FE3794" w14:paraId="2A766E8B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59ACA234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D7900A" w14:textId="58DE554B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Frondelius</w:t>
            </w:r>
            <w:proofErr w:type="spellEnd"/>
            <w:r w:rsidRPr="00FE3794">
              <w:rPr>
                <w:sz w:val="20"/>
                <w:szCs w:val="20"/>
              </w:rPr>
              <w:t>, 2018</w:t>
            </w:r>
            <w:r w:rsidR="000B5D23">
              <w:rPr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EBD9FBB" w14:textId="082D654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BA5A972" w14:textId="5093FCC2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D622C17" w14:textId="58548ABF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589A" w14:textId="3E5BAD4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FBAB" w14:textId="5E139293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7BED" w14:textId="2FEAEF1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24C4" w14:textId="62E2149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3BBD" w14:textId="163D1EFB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2F21DD" w:rsidRPr="00FE3794" w14:paraId="663A7FC2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1C7B9CC5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39F5FA" w14:textId="31BAA949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Huang, 2019</w:t>
            </w:r>
            <w:r w:rsidR="000B5D23">
              <w:rPr>
                <w:sz w:val="20"/>
                <w:szCs w:val="20"/>
                <w:vertAlign w:val="superscript"/>
              </w:rPr>
              <w:t>34</w:t>
            </w: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39E4B71" w14:textId="1F5CC2E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AC0FCCD" w14:textId="44AE2C33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8AF1AA4" w14:textId="68E28C4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DB13" w14:textId="562C3AE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250B" w14:textId="79DCE28B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F93B" w14:textId="29EBEFE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51065" w14:textId="5B5F18B4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C2DD" w14:textId="6A439C8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2F21DD" w:rsidRPr="00FE3794" w14:paraId="5BDEB7ED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63BEDD61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FCD0D" w14:textId="1156844A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Jerret</w:t>
            </w:r>
            <w:proofErr w:type="spellEnd"/>
            <w:r w:rsidRPr="00FE3794">
              <w:rPr>
                <w:sz w:val="20"/>
                <w:szCs w:val="20"/>
              </w:rPr>
              <w:t>, 2014</w:t>
            </w:r>
            <w:r w:rsidR="000B5D23"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6AA2B0A" w14:textId="3C0F3F44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941E4C3" w14:textId="2FFAD5F1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FF20DA5" w14:textId="44EE47E8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2FA3" w14:textId="04496275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38A4" w14:textId="0E52C772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B966F" w14:textId="18BA28F3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71CA1" w14:textId="38C19F2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4A72" w14:textId="7703BA2A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2F21DD" w:rsidRPr="00FE3794" w14:paraId="164F4881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6B179EF7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3A5CC0" w14:textId="7F95DAB6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Kim, 2018</w:t>
            </w:r>
            <w:r w:rsidR="000B5D23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E04DE55" w14:textId="4DDB3CE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BD23FA4" w14:textId="6C36280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BE04B79" w14:textId="74AA969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3315" w14:textId="4F6111D3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0631B" w14:textId="59F5B12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B84F" w14:textId="419B1045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7CB3" w14:textId="74CC09B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BC3D" w14:textId="529EC6B1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2F21DD" w:rsidRPr="00FE3794" w14:paraId="006C8088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7A9D3641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37610F" w14:textId="33B6B0E4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Mao, 2017</w:t>
            </w:r>
            <w:r w:rsidR="000B5D23">
              <w:rPr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393699E" w14:textId="779FA19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947C543" w14:textId="420814B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16786B6" w14:textId="4B0FCD74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D933" w14:textId="3849C99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2E47" w14:textId="01C74F4C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2ED6" w14:textId="5639B4E1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1A7CD" w14:textId="7EDD0443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3838" w14:textId="7FF97E1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2F21DD" w:rsidRPr="00FE3794" w14:paraId="7F1AC2BA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5D8BA01F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8AA060" w14:textId="48E4C7A0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McConnell, 2015</w:t>
            </w:r>
            <w:r w:rsidR="000B5D23">
              <w:rPr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1376361" w14:textId="7CE94494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4EC7EA4" w14:textId="1BF8CD3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FC343E7" w14:textId="32E57CBD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0C52A" w14:textId="28EF3C9F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8CAB4" w14:textId="7CF5710E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2B56" w14:textId="6EFF295C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7B2E" w14:textId="4DE2914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E4DC8" w14:textId="07EB3492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2F21DD" w:rsidRPr="00FE3794" w14:paraId="74BABC15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40AD47F1" w14:textId="77777777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DB175" w14:textId="43346519" w:rsidR="002F21DD" w:rsidRPr="00FE3794" w:rsidRDefault="002F21DD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Wilding, 2019</w:t>
            </w:r>
            <w:r w:rsidR="000B5D23"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DA53A" w14:textId="52758D50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8861A" w14:textId="02BB24A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D59CE" w14:textId="607A1EC4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AFCD2" w14:textId="47FB27F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B49F" w14:textId="0938E249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F14E" w14:textId="664DBCCB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2A5B" w14:textId="4F50B361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C9FE" w14:textId="65FE5ED6" w:rsidR="002F21DD" w:rsidRPr="00FE3794" w:rsidRDefault="002F21DD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7063E5" w:rsidRPr="00FE3794" w14:paraId="6221994A" w14:textId="77777777" w:rsidTr="007063E5">
        <w:tc>
          <w:tcPr>
            <w:tcW w:w="426" w:type="dxa"/>
            <w:vMerge w:val="restart"/>
            <w:tcBorders>
              <w:left w:val="nil"/>
              <w:right w:val="nil"/>
            </w:tcBorders>
            <w:textDirection w:val="btLr"/>
          </w:tcPr>
          <w:p w14:paraId="71EBD1C3" w14:textId="6BDF36B2" w:rsidR="007063E5" w:rsidRPr="00FE3794" w:rsidRDefault="007063E5" w:rsidP="007063E5">
            <w:pPr>
              <w:widowControl w:val="0"/>
              <w:spacing w:before="0"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FE3794">
              <w:rPr>
                <w:b/>
                <w:bCs/>
                <w:sz w:val="20"/>
                <w:szCs w:val="20"/>
              </w:rPr>
              <w:t>Neighbourhood walkabil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B0F1C" w14:textId="267A012A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Colley, 2019</w:t>
            </w:r>
            <w:r w:rsidR="00945A0D" w:rsidRPr="00945A0D">
              <w:rPr>
                <w:sz w:val="20"/>
                <w:szCs w:val="20"/>
                <w:vertAlign w:val="superscript"/>
              </w:rPr>
              <w:t>3</w:t>
            </w:r>
            <w:r w:rsidR="006E26EA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FAD51" w14:textId="60D3F91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8D7EB" w14:textId="3F084119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FFD87" w14:textId="3AB63014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15DC" w14:textId="7A5F3A7E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6F63" w14:textId="3253DBB3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1A55" w14:textId="56203978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601E7" w14:textId="2D498976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3B849" w14:textId="792B37A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7063E5" w:rsidRPr="00FE3794" w14:paraId="61DD6190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3B0DCAD6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2B342F" w14:textId="4BA3FD73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Duncan, 2014</w:t>
            </w:r>
            <w:r w:rsidR="00945A0D">
              <w:rPr>
                <w:sz w:val="20"/>
                <w:szCs w:val="20"/>
                <w:vertAlign w:val="superscript"/>
              </w:rPr>
              <w:t>3</w:t>
            </w:r>
            <w:r w:rsidR="006E26EA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37DAAA4" w14:textId="1338030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7083EED" w14:textId="66D8ED6C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262F2C6" w14:textId="2B1925D2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6640" w14:textId="7ECCBE1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9AAB" w14:textId="0FA60354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3770" w14:textId="6EDA682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88B3" w14:textId="4BDBB588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10AB" w14:textId="46CFEFF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7063E5" w:rsidRPr="00FE3794" w14:paraId="3A7CAF42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3E02A4BE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76E658" w14:textId="254A7E9B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Gose</w:t>
            </w:r>
            <w:proofErr w:type="spellEnd"/>
            <w:r w:rsidRPr="00FE3794">
              <w:rPr>
                <w:sz w:val="20"/>
                <w:szCs w:val="20"/>
              </w:rPr>
              <w:t>, 2013</w:t>
            </w:r>
            <w:r w:rsidR="00945A0D">
              <w:rPr>
                <w:sz w:val="20"/>
                <w:szCs w:val="20"/>
                <w:vertAlign w:val="superscript"/>
              </w:rPr>
              <w:t>4</w:t>
            </w:r>
            <w:r w:rsidR="006E26EA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A6F5EDD" w14:textId="187AD95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D971429" w14:textId="3BF0A39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7ED347F" w14:textId="19C1A30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D08B" w14:textId="61E303C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42742" w14:textId="34988AC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E2C0" w14:textId="5B10CD7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19612" w14:textId="2EA6E13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24D4" w14:textId="5319C68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7063E5" w:rsidRPr="00FE3794" w14:paraId="1968BEEE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5C5C5370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F9CF12" w14:textId="18754ED4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Hagani</w:t>
            </w:r>
            <w:proofErr w:type="spellEnd"/>
            <w:r w:rsidRPr="00FE3794">
              <w:rPr>
                <w:sz w:val="20"/>
                <w:szCs w:val="20"/>
              </w:rPr>
              <w:t>, 2019</w:t>
            </w:r>
            <w:r w:rsidR="00945A0D">
              <w:rPr>
                <w:sz w:val="20"/>
                <w:szCs w:val="20"/>
                <w:vertAlign w:val="superscript"/>
              </w:rPr>
              <w:t>4</w:t>
            </w:r>
            <w:r w:rsidR="006E26E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689C824" w14:textId="4048D6E9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ED00EC8" w14:textId="45699152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ED3D251" w14:textId="7DF8C71C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4818" w14:textId="4BFB7296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26BF3" w14:textId="0867B04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44211" w14:textId="0CE12CDE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3229" w14:textId="3582FB2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1A45" w14:textId="7CEA7523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7063E5" w:rsidRPr="00FE3794" w14:paraId="591FE8F8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56A220BA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E5152" w14:textId="1506C69A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Hsieh, 2015</w:t>
            </w:r>
            <w:r w:rsidR="00945A0D">
              <w:rPr>
                <w:sz w:val="20"/>
                <w:szCs w:val="20"/>
                <w:vertAlign w:val="superscript"/>
              </w:rPr>
              <w:t>4</w:t>
            </w:r>
            <w:r w:rsidR="006E26EA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A1270C9" w14:textId="72F22F4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07D991F" w14:textId="500C5F1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D682CC0" w14:textId="05A95E29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B092" w14:textId="4D8E0C1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9D64" w14:textId="5D725C84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E2B1" w14:textId="07541A7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6037" w14:textId="4087C09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F57F" w14:textId="32F327C9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8</w:t>
            </w:r>
          </w:p>
        </w:tc>
      </w:tr>
      <w:tr w:rsidR="007063E5" w:rsidRPr="00FE3794" w14:paraId="3B646DFD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62717F95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387024" w14:textId="7F62E414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Jia, 2019</w:t>
            </w:r>
            <w:r w:rsidR="00945A0D">
              <w:rPr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B32D5F8" w14:textId="5425A4DE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8474A1C" w14:textId="4332AD0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F2E4CC" w14:textId="0A24608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2AAA" w14:textId="3097C80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1C3AD" w14:textId="49E0813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B0DF" w14:textId="44CAE7D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1993" w14:textId="372BEA8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40FF1" w14:textId="2AD23B2E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7063E5" w:rsidRPr="00FE3794" w14:paraId="78655F2F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16DC49CC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07C425" w14:textId="03466799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Kligerman</w:t>
            </w:r>
            <w:proofErr w:type="spellEnd"/>
            <w:r w:rsidRPr="00FE3794">
              <w:rPr>
                <w:sz w:val="20"/>
                <w:szCs w:val="20"/>
              </w:rPr>
              <w:t>, 2007</w:t>
            </w:r>
            <w:r w:rsidR="006E26EA">
              <w:rPr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0FC7949" w14:textId="138E5CB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0C5C80D" w14:textId="5787F4D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E986F2A" w14:textId="15C9529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934C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99CE" w14:textId="6773682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73D1" w14:textId="516FFB42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D5B2" w14:textId="5006F15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CD0D" w14:textId="356457D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7063E5" w:rsidRPr="00FE3794" w14:paraId="640EB3AB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64018AC1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34F18B" w14:textId="27B3DC0E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Lovasi</w:t>
            </w:r>
            <w:proofErr w:type="spellEnd"/>
            <w:r w:rsidRPr="00FE3794">
              <w:rPr>
                <w:sz w:val="20"/>
                <w:szCs w:val="20"/>
              </w:rPr>
              <w:t>, 2011</w:t>
            </w:r>
            <w:r w:rsidR="00945A0D">
              <w:rPr>
                <w:sz w:val="20"/>
                <w:szCs w:val="20"/>
                <w:vertAlign w:val="superscript"/>
              </w:rPr>
              <w:t>4</w:t>
            </w:r>
            <w:r w:rsidR="006E26EA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C233CC2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EDEC174" w14:textId="265D61F8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2B07D52" w14:textId="6784308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8823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55EC" w14:textId="55465ED1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02D8" w14:textId="07B0657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1F694" w14:textId="15319BD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D6AFF" w14:textId="2B353D03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8</w:t>
            </w:r>
          </w:p>
        </w:tc>
      </w:tr>
      <w:tr w:rsidR="007063E5" w:rsidRPr="00FE3794" w14:paraId="17F2968C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230F8ADA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4E9DF8" w14:textId="41660095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Lovasi</w:t>
            </w:r>
            <w:proofErr w:type="spellEnd"/>
            <w:r w:rsidRPr="00FE3794">
              <w:rPr>
                <w:sz w:val="20"/>
                <w:szCs w:val="20"/>
              </w:rPr>
              <w:t>, 2013</w:t>
            </w:r>
            <w:r w:rsidR="00945A0D">
              <w:rPr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10F0597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8564B2C" w14:textId="3F7A93D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18E9E3F" w14:textId="5C86DFA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8066" w14:textId="3D3F9C48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94A9" w14:textId="4C5B44F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D570" w14:textId="64722E51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6EC73" w14:textId="0B67D12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CB8D" w14:textId="28CFF5C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7063E5" w:rsidRPr="00FE3794" w14:paraId="15B3976F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508646C9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566343" w14:textId="3DC702F5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Molina-Garcia, 2017</w:t>
            </w:r>
            <w:r w:rsidR="00945A0D">
              <w:rPr>
                <w:sz w:val="20"/>
                <w:szCs w:val="20"/>
                <w:vertAlign w:val="superscript"/>
              </w:rPr>
              <w:t>4</w:t>
            </w:r>
            <w:r w:rsidR="006E26E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F2ADDCC" w14:textId="27A6A8D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A8BE0DB" w14:textId="3FA6F2C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33E143D" w14:textId="02BD8801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B4A77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9D0F" w14:textId="3C17468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1C85" w14:textId="63FABEA1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EC83" w14:textId="25701FC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4165" w14:textId="5980B1D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7063E5" w:rsidRPr="00FE3794" w14:paraId="0590B721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25C54BB3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F5EBB8" w14:textId="2385BF80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Saelens</w:t>
            </w:r>
            <w:proofErr w:type="spellEnd"/>
            <w:r w:rsidRPr="00FE3794">
              <w:rPr>
                <w:sz w:val="20"/>
                <w:szCs w:val="20"/>
              </w:rPr>
              <w:t>, 2012</w:t>
            </w:r>
            <w:r w:rsidR="00945A0D">
              <w:rPr>
                <w:sz w:val="20"/>
                <w:szCs w:val="20"/>
                <w:vertAlign w:val="superscript"/>
              </w:rPr>
              <w:t>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60B595" w14:textId="10212552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622D066" w14:textId="62A17AE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0A1A688" w14:textId="67F5C284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8233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D3B7" w14:textId="5A343BC9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7F09E" w14:textId="20E67533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6AEC6" w14:textId="442ADD93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B9F72" w14:textId="3B832526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7063E5" w:rsidRPr="00FE3794" w14:paraId="6E3B8F91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1BCE10E2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6A61CD" w14:textId="50B1C4B8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Sallis</w:t>
            </w:r>
            <w:proofErr w:type="spellEnd"/>
            <w:r w:rsidRPr="00FE3794">
              <w:rPr>
                <w:sz w:val="20"/>
                <w:szCs w:val="20"/>
              </w:rPr>
              <w:t>, 2018</w:t>
            </w:r>
            <w:r w:rsidR="00945A0D">
              <w:rPr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B36DC0D" w14:textId="2CD12EF9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2A4ABC1" w14:textId="7003D7F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25DB419" w14:textId="5E8183A3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0AA1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C3BE" w14:textId="29A3DAC2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103E" w14:textId="0E0C1674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8C130" w14:textId="00C608AE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1DCA" w14:textId="4847B8F4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8</w:t>
            </w:r>
          </w:p>
        </w:tc>
      </w:tr>
      <w:tr w:rsidR="007063E5" w:rsidRPr="00FE3794" w14:paraId="601FB7DA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04025B42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73B297" w14:textId="409FD0CB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hahid, 2015</w:t>
            </w:r>
            <w:r w:rsidR="00945A0D" w:rsidRPr="00945A0D">
              <w:rPr>
                <w:sz w:val="20"/>
                <w:szCs w:val="20"/>
                <w:vertAlign w:val="superscript"/>
              </w:rPr>
              <w:t>3</w:t>
            </w:r>
            <w:r w:rsidR="006E26EA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6972CDD" w14:textId="6B52792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0A0E43D" w14:textId="55FEABB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760DCB6" w14:textId="260EF85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0292D" w14:textId="27598EB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9550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0278" w14:textId="31C531B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C785A" w14:textId="7511F40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0ED4" w14:textId="4CCB9E9D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7063E5" w:rsidRPr="00FE3794" w14:paraId="5F8099E0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3BDD020F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A4C774" w14:textId="11A3EA7A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later, 2013</w:t>
            </w:r>
            <w:r w:rsidR="00945A0D">
              <w:rPr>
                <w:sz w:val="20"/>
                <w:szCs w:val="20"/>
                <w:vertAlign w:val="superscript"/>
              </w:rPr>
              <w:t>4</w:t>
            </w:r>
            <w:r w:rsidR="004C5D08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48463FD" w14:textId="7C29A399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5FCB93F" w14:textId="6476303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B5BAC01" w14:textId="2525D0E8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A7F7" w14:textId="36CC1CF6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5D1D" w14:textId="4F7FEA8C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E5B9" w14:textId="7955ED4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A8EC" w14:textId="707B9BC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C40DA" w14:textId="5113C79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7063E5" w:rsidRPr="00FE3794" w14:paraId="3EC754C8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639C066F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AFBBEB" w14:textId="05F4A0D0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pence, 2008</w:t>
            </w:r>
            <w:r w:rsidR="00945A0D" w:rsidRPr="00945A0D">
              <w:rPr>
                <w:sz w:val="20"/>
                <w:szCs w:val="20"/>
                <w:vertAlign w:val="superscript"/>
              </w:rPr>
              <w:t>3</w:t>
            </w:r>
            <w:r w:rsidR="004C5D08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7C92048" w14:textId="1C61790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9E83203" w14:textId="626D421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BD37E59" w14:textId="148DFEF8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ED55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96EA" w14:textId="267B3EEC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58253" w14:textId="61299A81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7289" w14:textId="14193E9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B714" w14:textId="27835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7063E5" w:rsidRPr="00FE3794" w14:paraId="196173EE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000C4052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0C3E16" w14:textId="26F61587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towe, 2019</w:t>
            </w:r>
            <w:r w:rsidR="00945A0D">
              <w:rPr>
                <w:sz w:val="20"/>
                <w:szCs w:val="20"/>
                <w:vertAlign w:val="superscript"/>
              </w:rPr>
              <w:t>4</w:t>
            </w:r>
            <w:r w:rsidR="004C5D08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DB6C9F3" w14:textId="24A5637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86E75C6" w14:textId="77E6129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0A90890" w14:textId="506316F2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A8223" w14:textId="04742CD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3C13" w14:textId="77E8EF4C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8A0E" w14:textId="3E31237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D1D2B" w14:textId="7E2AFCAC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CB8B" w14:textId="522C4E44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7063E5" w:rsidRPr="00FE3794" w14:paraId="0EBABE46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4AA94288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6A49C6" w14:textId="3400086C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Wilding, 2019</w:t>
            </w:r>
            <w:r w:rsidR="00945A0D"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A9D2020" w14:textId="5F68A54E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8E63462" w14:textId="4C9A7B79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2745563" w14:textId="5D7FBE8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CA33C" w14:textId="08BC23C6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20C5" w14:textId="34B50C4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F5AA" w14:textId="20A556E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55B45" w14:textId="0204154B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17BF" w14:textId="71B1A041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7063E5" w:rsidRPr="00FE3794" w14:paraId="29DE5C16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2D224CA3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E2CE74" w14:textId="4B8F970E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Xue</w:t>
            </w:r>
            <w:proofErr w:type="spellEnd"/>
            <w:r w:rsidRPr="00FE3794">
              <w:rPr>
                <w:sz w:val="20"/>
                <w:szCs w:val="20"/>
              </w:rPr>
              <w:t>, 2020</w:t>
            </w:r>
            <w:r w:rsidR="00945A0D">
              <w:rPr>
                <w:sz w:val="20"/>
                <w:szCs w:val="20"/>
                <w:vertAlign w:val="superscript"/>
              </w:rPr>
              <w:t>4</w:t>
            </w:r>
            <w:r w:rsidR="004C5D08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316E552" w14:textId="39366991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06868EF" w14:textId="777CB0B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08E7343" w14:textId="05957DC3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B466" w14:textId="53064462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657B" w14:textId="327A3354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CA8B" w14:textId="150FDB2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90C71" w14:textId="1C58605C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0BA3" w14:textId="05756B70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7063E5" w:rsidRPr="00FE3794" w14:paraId="3F724E17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7DFFAEEC" w14:textId="77777777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6A0AC" w14:textId="34A1E60A" w:rsidR="007063E5" w:rsidRPr="00FE3794" w:rsidRDefault="007063E5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Yang, 2018</w:t>
            </w:r>
            <w:r w:rsidR="00945A0D">
              <w:rPr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ED9F3" w14:textId="5FF7A1D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C1599" w14:textId="3A09CDEA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54BA5" w14:textId="252D650C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FA92" w14:textId="598A4B6F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6FCE" w14:textId="297CC581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1796" w14:textId="32B1BA15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C8F6" w14:textId="673C97C3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3565" w14:textId="1A96EF68" w:rsidR="007063E5" w:rsidRPr="00FE3794" w:rsidRDefault="007063E5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FE3794" w:rsidRPr="00FE3794" w14:paraId="258CC320" w14:textId="77777777" w:rsidTr="00FE3794">
        <w:tc>
          <w:tcPr>
            <w:tcW w:w="426" w:type="dxa"/>
            <w:vMerge w:val="restart"/>
            <w:tcBorders>
              <w:left w:val="nil"/>
              <w:right w:val="nil"/>
            </w:tcBorders>
            <w:textDirection w:val="btLr"/>
          </w:tcPr>
          <w:p w14:paraId="1F2A9F80" w14:textId="0A36B02D" w:rsidR="00FE3794" w:rsidRPr="00FE3794" w:rsidRDefault="00FE3794" w:rsidP="00FE3794">
            <w:pPr>
              <w:widowControl w:val="0"/>
              <w:spacing w:before="0"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FE3794">
              <w:rPr>
                <w:b/>
                <w:bCs/>
                <w:sz w:val="20"/>
                <w:szCs w:val="20"/>
              </w:rPr>
              <w:t>Availability and accessibility of parks and playgroun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5AE7E" w14:textId="25869CFF" w:rsidR="00FE3794" w:rsidRPr="00FE3794" w:rsidRDefault="00FE3794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Armstrong, 2015</w:t>
            </w:r>
            <w:r w:rsidR="00D07332">
              <w:rPr>
                <w:sz w:val="20"/>
                <w:szCs w:val="20"/>
                <w:vertAlign w:val="superscript"/>
              </w:rPr>
              <w:t>5</w:t>
            </w:r>
            <w:r w:rsidR="004C5D08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3EC11" w14:textId="25E93B15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42F47" w14:textId="7F8C6AA5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68E3C" w14:textId="48E429DC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6CA9" w14:textId="7426C8BE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7992" w14:textId="0EF0097A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9847" w14:textId="29A848E4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A527" w14:textId="380115D1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75F9" w14:textId="1CAEB53D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8</w:t>
            </w:r>
          </w:p>
        </w:tc>
      </w:tr>
      <w:tr w:rsidR="00FE3794" w:rsidRPr="00FE3794" w14:paraId="43270228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24266B3C" w14:textId="77777777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EC90A5" w14:textId="0E7C851A" w:rsidR="00FE3794" w:rsidRPr="00FE3794" w:rsidRDefault="00FE3794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Bloemsma</w:t>
            </w:r>
            <w:proofErr w:type="spellEnd"/>
            <w:r w:rsidRPr="00FE3794">
              <w:rPr>
                <w:sz w:val="20"/>
                <w:szCs w:val="20"/>
              </w:rPr>
              <w:t>, 2019</w:t>
            </w:r>
            <w:r w:rsidR="00CF47C1" w:rsidRPr="00CF47C1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E75FE75" w14:textId="718563B5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FAF935D" w14:textId="254F1AEE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DB52DDB" w14:textId="66C8DFD2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E095" w14:textId="433F6071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8C8B" w14:textId="7163B121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C973A" w14:textId="188F3647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40AC" w14:textId="4921FBDD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7CD98" w14:textId="37C81E5C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09C5B051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4A8A8C60" w14:textId="77777777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382288" w14:textId="4BC8F2ED" w:rsidR="00FE3794" w:rsidRPr="00FE3794" w:rsidRDefault="00FE3794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Dadvand, 2014</w:t>
            </w:r>
            <w:r w:rsidR="00D07332">
              <w:rPr>
                <w:sz w:val="20"/>
                <w:szCs w:val="20"/>
                <w:vertAlign w:val="superscript"/>
              </w:rPr>
              <w:t>6</w:t>
            </w:r>
            <w:r w:rsidR="004C5D08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4918536" w14:textId="2C997597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DB03F3D" w14:textId="1640DDE0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D76B9BD" w14:textId="518CA0CF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5271" w14:textId="1B01F526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772A" w14:textId="35268560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765A" w14:textId="21D79429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2A59" w14:textId="665BAC07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4F07" w14:textId="65E37F27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FE3794" w:rsidRPr="00FE3794" w14:paraId="738B70FF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7A46660C" w14:textId="77777777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C5E101" w14:textId="1173E5B6" w:rsidR="00FE3794" w:rsidRPr="00FE3794" w:rsidRDefault="00FE3794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Goldsby, 2016</w:t>
            </w:r>
            <w:r w:rsidR="00D07332">
              <w:rPr>
                <w:sz w:val="20"/>
                <w:szCs w:val="20"/>
                <w:vertAlign w:val="superscript"/>
              </w:rPr>
              <w:t>5</w:t>
            </w:r>
            <w:r w:rsidR="004C5D08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755CCF0" w14:textId="6D72DE22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1A3EA7A" w14:textId="6AC0ADC5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8673B9D" w14:textId="7CD73C4C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C216" w14:textId="683138BA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ADD7" w14:textId="435A20FF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0804" w14:textId="73B09FEA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26569" w14:textId="59F3C692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2C76" w14:textId="7815C4E6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7548A29E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477AE770" w14:textId="77777777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0D96D1" w14:textId="059AE74F" w:rsidR="00FE3794" w:rsidRPr="00FE3794" w:rsidRDefault="00FE3794" w:rsidP="007063E5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Gutierrez-</w:t>
            </w:r>
            <w:proofErr w:type="spellStart"/>
            <w:r w:rsidRPr="00FE3794">
              <w:rPr>
                <w:sz w:val="20"/>
                <w:szCs w:val="20"/>
              </w:rPr>
              <w:t>Zornoza</w:t>
            </w:r>
            <w:proofErr w:type="spellEnd"/>
            <w:r w:rsidRPr="00FE3794">
              <w:rPr>
                <w:sz w:val="20"/>
                <w:szCs w:val="20"/>
              </w:rPr>
              <w:t>, 2015</w:t>
            </w:r>
            <w:r w:rsidR="00D07332">
              <w:rPr>
                <w:sz w:val="20"/>
                <w:szCs w:val="20"/>
                <w:vertAlign w:val="superscript"/>
              </w:rPr>
              <w:t>6</w:t>
            </w:r>
            <w:r w:rsidR="004C5D08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15FB5AE" w14:textId="4F2ABCEF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FC9A150" w14:textId="359F093F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53E5062" w14:textId="3132895C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7CAC" w14:textId="77777777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8762" w14:textId="7ACC4F3B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9D95" w14:textId="0B088F36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34F1" w14:textId="626AB8FF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FD42" w14:textId="3347F930" w:rsidR="00FE3794" w:rsidRPr="00FE3794" w:rsidRDefault="00FE3794" w:rsidP="007063E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FE3794" w:rsidRPr="00FE3794" w14:paraId="694ED4E4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7E9378D6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8FAA3E" w14:textId="355EBD1B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Hsieh, 2015</w:t>
            </w:r>
            <w:r w:rsidR="00D07332">
              <w:rPr>
                <w:sz w:val="20"/>
                <w:szCs w:val="20"/>
                <w:vertAlign w:val="superscript"/>
              </w:rPr>
              <w:t>4</w:t>
            </w:r>
            <w:r w:rsidR="004C5D08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482FA24" w14:textId="072AB28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FC32D63" w14:textId="0C0FDF8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DB127F9" w14:textId="57FFFD6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62B5" w14:textId="12A89EA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9F21" w14:textId="69DB1E6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AC0D" w14:textId="162AE01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3A3F" w14:textId="05E3977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F86AF" w14:textId="07358FA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8</w:t>
            </w:r>
          </w:p>
        </w:tc>
      </w:tr>
      <w:tr w:rsidR="00FE3794" w:rsidRPr="00FE3794" w14:paraId="318F23A1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540FF52B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3D420D" w14:textId="2BD75483" w:rsidR="00FE3794" w:rsidRPr="00FE3794" w:rsidRDefault="00D07332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gan </w:t>
            </w:r>
            <w:r w:rsidR="00FE3794" w:rsidRPr="00FE3794">
              <w:rPr>
                <w:sz w:val="20"/>
                <w:szCs w:val="20"/>
              </w:rPr>
              <w:t>Hughey, 2017</w:t>
            </w:r>
            <w:r>
              <w:rPr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01B8E84" w14:textId="4371451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C3734BA" w14:textId="6B73B00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CEE74BA" w14:textId="503523B5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BD0B" w14:textId="21A7B9E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0EB0" w14:textId="3A92F8D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388D" w14:textId="3361B6A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3F0E" w14:textId="46A947B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E104" w14:textId="6730F48C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FE3794" w:rsidRPr="00FE3794" w14:paraId="01EB10C7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5B56B4C6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61EF3E" w14:textId="4B01ECB4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Lange, 2011</w:t>
            </w:r>
            <w:r w:rsidR="00D07332">
              <w:rPr>
                <w:sz w:val="20"/>
                <w:szCs w:val="20"/>
                <w:vertAlign w:val="superscript"/>
              </w:rPr>
              <w:t>6</w:t>
            </w:r>
            <w:r w:rsidR="004C5D0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023D2CC" w14:textId="699799B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95ABB92" w14:textId="77EFEB9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8DA933F" w14:textId="4A2F282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D577" w14:textId="0E25121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208E" w14:textId="3F343B6C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B7D6" w14:textId="51D87F1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54D3" w14:textId="7991766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F273" w14:textId="5C78BC8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53896D0D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31EF6475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ED9EE4" w14:textId="4877BB42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Lovasi</w:t>
            </w:r>
            <w:proofErr w:type="spellEnd"/>
            <w:r w:rsidRPr="00FE3794">
              <w:rPr>
                <w:sz w:val="20"/>
                <w:szCs w:val="20"/>
              </w:rPr>
              <w:t>, 2011</w:t>
            </w:r>
            <w:r w:rsidR="00D07332">
              <w:rPr>
                <w:sz w:val="20"/>
                <w:szCs w:val="20"/>
                <w:vertAlign w:val="superscript"/>
              </w:rPr>
              <w:t>4</w:t>
            </w:r>
            <w:r w:rsidR="004C5D08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1F57F20" w14:textId="592EBE1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21AB07D" w14:textId="713FEFE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4F1784B" w14:textId="3CE3E99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874D" w14:textId="0E85B40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5556" w14:textId="3A594145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9F34" w14:textId="0D29D92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17B5D" w14:textId="197C3B8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60B8" w14:textId="4E058BA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8</w:t>
            </w:r>
          </w:p>
        </w:tc>
      </w:tr>
      <w:tr w:rsidR="00FE3794" w:rsidRPr="00FE3794" w14:paraId="30E1F721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5A296F73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A585EB" w14:textId="0B74F59B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Lovasi</w:t>
            </w:r>
            <w:proofErr w:type="spellEnd"/>
            <w:r w:rsidRPr="00FE3794">
              <w:rPr>
                <w:sz w:val="20"/>
                <w:szCs w:val="20"/>
              </w:rPr>
              <w:t>, 2013</w:t>
            </w:r>
            <w:r w:rsidR="00D07332">
              <w:rPr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30F3482" w14:textId="35F3A30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95E122F" w14:textId="5EC272B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8EC4CF8" w14:textId="64B816F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B344" w14:textId="05561A4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0421" w14:textId="533B35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4A52" w14:textId="217EF2F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DE795" w14:textId="1E3CCF2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1705" w14:textId="1DE476B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05DAEE16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67D27E6F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49532D" w14:textId="26DFB1B7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Manandhar</w:t>
            </w:r>
            <w:proofErr w:type="spellEnd"/>
            <w:r w:rsidRPr="00FE3794">
              <w:rPr>
                <w:sz w:val="20"/>
                <w:szCs w:val="20"/>
              </w:rPr>
              <w:t>, 2018</w:t>
            </w:r>
            <w:r w:rsidR="00D07332">
              <w:rPr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5089993" w14:textId="0A3D45F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5F86707" w14:textId="6BB1A12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5957473" w14:textId="1880CE4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31D2" w14:textId="20775E8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4186" w14:textId="1E7232D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6B4D" w14:textId="1E162F9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0369A" w14:textId="542D600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7A2D" w14:textId="6BC96C5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8</w:t>
            </w:r>
          </w:p>
        </w:tc>
      </w:tr>
      <w:tr w:rsidR="00FE3794" w:rsidRPr="00FE3794" w14:paraId="365397F2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3AEC7E63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B95EE1" w14:textId="5A642E1A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McCarthy, 2017</w:t>
            </w:r>
            <w:r w:rsidR="00D07332">
              <w:rPr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B799914" w14:textId="402502A2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2F28F13" w14:textId="66E2CF0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E679AA8" w14:textId="262C1E2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CED7" w14:textId="058D67E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BD3C" w14:textId="1CD7E96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8A4E" w14:textId="2222D2A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8E34" w14:textId="2CF7A1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3FC1" w14:textId="32FA1B7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FE3794" w:rsidRPr="00FE3794" w14:paraId="213BFBAC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2DBD3F99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3D9DE8" w14:textId="29253076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Nesbit, 2014</w:t>
            </w:r>
            <w:r w:rsidR="00D07332">
              <w:rPr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6DFB880" w14:textId="12E95F92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FB603EE" w14:textId="1E0425D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4C19DD8" w14:textId="202BFBE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663F" w14:textId="526C78A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659C" w14:textId="265CA7E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312FF" w14:textId="4BA24CF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AE43" w14:textId="2C6E955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E9EC" w14:textId="2963F1A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FE3794" w:rsidRPr="00FE3794" w14:paraId="69CC3233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1532BADF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37B821" w14:textId="11E58F2F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Ohri-Vachaspati</w:t>
            </w:r>
            <w:proofErr w:type="spellEnd"/>
            <w:r w:rsidRPr="00FE3794">
              <w:rPr>
                <w:sz w:val="20"/>
                <w:szCs w:val="20"/>
              </w:rPr>
              <w:t>, 2013</w:t>
            </w:r>
            <w:r w:rsidR="00D07332">
              <w:rPr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29FAFE4" w14:textId="577BAAC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32B98DE" w14:textId="3E54ACA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A944ABA" w14:textId="51705A42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7F64" w14:textId="5E437CC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CD30" w14:textId="5E16C03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E6435" w14:textId="29D9340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20D1" w14:textId="0CAEE5C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CA6A" w14:textId="2CB13A2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8</w:t>
            </w:r>
          </w:p>
        </w:tc>
      </w:tr>
      <w:tr w:rsidR="00FE3794" w:rsidRPr="00FE3794" w14:paraId="62DFFE7E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59AECBBB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CAB2C8" w14:textId="20D8B342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Petraviciene</w:t>
            </w:r>
            <w:proofErr w:type="spellEnd"/>
            <w:r w:rsidRPr="00FE3794">
              <w:rPr>
                <w:sz w:val="20"/>
                <w:szCs w:val="20"/>
              </w:rPr>
              <w:t>, 2018</w:t>
            </w:r>
            <w:r w:rsidR="00D07332">
              <w:rPr>
                <w:sz w:val="20"/>
                <w:szCs w:val="20"/>
                <w:vertAlign w:val="superscript"/>
              </w:rPr>
              <w:t>6</w:t>
            </w:r>
            <w:r w:rsidR="004C5D08">
              <w:rPr>
                <w:sz w:val="20"/>
                <w:szCs w:val="20"/>
                <w:vertAlign w:val="superscript"/>
              </w:rPr>
              <w:t>5</w:t>
            </w: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8396112" w14:textId="29A881B5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C4DD524" w14:textId="4084B63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0F6AB9B" w14:textId="3E4F9A4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237DE" w14:textId="0EDDCD9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2255" w14:textId="6E23E34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D2E6" w14:textId="71D21B9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A87FE" w14:textId="24785355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FC4DC" w14:textId="3721ACA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9</w:t>
            </w:r>
          </w:p>
        </w:tc>
      </w:tr>
      <w:tr w:rsidR="00FE3794" w:rsidRPr="00FE3794" w14:paraId="63B86237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4633080E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8EA96" w14:textId="3FC6B4B7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Poole, 2017</w:t>
            </w:r>
            <w:r w:rsidR="004C5D08">
              <w:rPr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CDC4CBD" w14:textId="6B023242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A78DD1A" w14:textId="4E4EFA1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9C724C1" w14:textId="46DD6F1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F90D" w14:textId="37FCAA2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21A5" w14:textId="7318E60C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7A15" w14:textId="1D3E3D9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2183" w14:textId="77CCAA0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8D09" w14:textId="01A3E44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039FD986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339CD0EA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07814B" w14:textId="60261D4A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Potestio</w:t>
            </w:r>
            <w:proofErr w:type="spellEnd"/>
            <w:r w:rsidRPr="00FE3794">
              <w:rPr>
                <w:sz w:val="20"/>
                <w:szCs w:val="20"/>
              </w:rPr>
              <w:t>, 2009</w:t>
            </w:r>
            <w:r w:rsidR="00D07332">
              <w:rPr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4F7DD63" w14:textId="13C10D6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3F4C8DB" w14:textId="702CBAC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0CA1B46" w14:textId="7F07511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4297" w14:textId="56BFD57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885DA" w14:textId="186D5A4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E4B9" w14:textId="362C142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A4F98" w14:textId="540EF4C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5182" w14:textId="5CD0C4B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7242ED26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26688F5F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50F101" w14:textId="13C36678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Potwarka</w:t>
            </w:r>
            <w:proofErr w:type="spellEnd"/>
            <w:r w:rsidRPr="00FE3794">
              <w:rPr>
                <w:sz w:val="20"/>
                <w:szCs w:val="20"/>
              </w:rPr>
              <w:t>, 2008</w:t>
            </w:r>
            <w:r w:rsidR="004C5D08">
              <w:rPr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03A5D67" w14:textId="1319EAE1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A1DE812" w14:textId="64546CE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85CE876" w14:textId="15E3292C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CAA3" w14:textId="46AF407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0ABE6" w14:textId="4C4A14D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8AD9" w14:textId="510F3C2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56B6" w14:textId="5082694C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6094" w14:textId="360E620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8</w:t>
            </w:r>
          </w:p>
        </w:tc>
      </w:tr>
      <w:tr w:rsidR="00FE3794" w:rsidRPr="00FE3794" w14:paraId="6AC3DF62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0C90AD6A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59707C" w14:textId="5CA2B79C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anders, 2015</w:t>
            </w:r>
            <w:r w:rsidR="00D07332">
              <w:rPr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33D08A1" w14:textId="3471184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781028D" w14:textId="71BD509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B4B8AA6" w14:textId="06CA2AF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01AF" w14:textId="14DF2BDC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6853" w14:textId="50A2608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2F226" w14:textId="005CF69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065E9" w14:textId="096C4AB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267C6" w14:textId="1A7ACB6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D07332" w:rsidRPr="00FE3794" w14:paraId="5E78DE51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29E33A4D" w14:textId="77777777" w:rsidR="00D07332" w:rsidRPr="00FE3794" w:rsidRDefault="00D07332" w:rsidP="00D07332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40561F" w14:textId="62F0F855" w:rsidR="00D07332" w:rsidRPr="00FE3794" w:rsidRDefault="00D07332" w:rsidP="00D07332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anders, 2015</w:t>
            </w:r>
            <w:r>
              <w:rPr>
                <w:sz w:val="20"/>
                <w:szCs w:val="20"/>
                <w:vertAlign w:val="superscript"/>
              </w:rPr>
              <w:t>5</w:t>
            </w:r>
            <w:r w:rsidR="004C5D08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83494F0" w14:textId="02097489" w:rsidR="00D07332" w:rsidRPr="00FE3794" w:rsidRDefault="00D07332" w:rsidP="00D07332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442A570" w14:textId="3FC85AC0" w:rsidR="00D07332" w:rsidRPr="00FE3794" w:rsidRDefault="00D07332" w:rsidP="00D07332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BD1830A" w14:textId="044E4D53" w:rsidR="00D07332" w:rsidRPr="00FE3794" w:rsidRDefault="00D07332" w:rsidP="00D07332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102B" w14:textId="4AF91DE7" w:rsidR="00D07332" w:rsidRPr="00FE3794" w:rsidRDefault="00D07332" w:rsidP="00D07332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20CED" w14:textId="51FCFBF6" w:rsidR="00D07332" w:rsidRPr="00FE3794" w:rsidRDefault="00D07332" w:rsidP="00D07332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A8A0" w14:textId="715AEC6C" w:rsidR="00D07332" w:rsidRPr="00FE3794" w:rsidRDefault="00D07332" w:rsidP="00D07332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FBBD" w14:textId="482CE631" w:rsidR="00D07332" w:rsidRPr="00FE3794" w:rsidRDefault="00D07332" w:rsidP="00D07332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2DA5" w14:textId="7D87C27C" w:rsidR="00D07332" w:rsidRPr="00FE3794" w:rsidRDefault="00D07332" w:rsidP="00D07332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139C9B64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775DA53D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9911EA" w14:textId="5F500B83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Schalkwijk</w:t>
            </w:r>
            <w:proofErr w:type="spellEnd"/>
            <w:r w:rsidRPr="00FE3794">
              <w:rPr>
                <w:sz w:val="20"/>
                <w:szCs w:val="20"/>
              </w:rPr>
              <w:t>, 2017</w:t>
            </w:r>
            <w:r w:rsidR="00D07332">
              <w:rPr>
                <w:sz w:val="20"/>
                <w:szCs w:val="20"/>
                <w:vertAlign w:val="superscript"/>
              </w:rPr>
              <w:t>6</w:t>
            </w:r>
            <w:r w:rsidR="004C5D08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151287B" w14:textId="6B7839F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18AD4CC" w14:textId="7E551B6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6124EFC" w14:textId="220890A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CC7DA" w14:textId="3DA197C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BD9C7" w14:textId="7B49847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6A21" w14:textId="4E6B9FC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4EBA" w14:textId="11DD40F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2524" w14:textId="70128CA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51CD5E2E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7A01FF7A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B2D558" w14:textId="6E2BBCB6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Schule, 2016</w:t>
            </w:r>
            <w:r w:rsidR="00D07332">
              <w:rPr>
                <w:sz w:val="20"/>
                <w:szCs w:val="20"/>
                <w:vertAlign w:val="superscript"/>
              </w:rPr>
              <w:t>6</w:t>
            </w:r>
            <w:r w:rsidR="004C5D0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CAF6BB6" w14:textId="38B04AE2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0C3D753" w14:textId="5E35897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4283317" w14:textId="46E720A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CC13" w14:textId="2BDD582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E320" w14:textId="658B98B2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EFD85" w14:textId="376DDE4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A851" w14:textId="0CF4F5B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EC76" w14:textId="2C82BEC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62594A45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4EA2F974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48C2D0" w14:textId="012A2693" w:rsidR="00FE3794" w:rsidRPr="00FE3794" w:rsidRDefault="00D07332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V</w:t>
            </w:r>
            <w:r w:rsidR="00FE3794" w:rsidRPr="00FE3794">
              <w:rPr>
                <w:sz w:val="20"/>
                <w:szCs w:val="20"/>
              </w:rPr>
              <w:t>an</w:t>
            </w:r>
            <w:r>
              <w:rPr>
                <w:sz w:val="20"/>
                <w:szCs w:val="20"/>
              </w:rPr>
              <w:t xml:space="preserve"> </w:t>
            </w:r>
            <w:r w:rsidR="00FE3794" w:rsidRPr="00FE3794">
              <w:rPr>
                <w:sz w:val="20"/>
                <w:szCs w:val="20"/>
              </w:rPr>
              <w:t>der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FE3794" w:rsidRPr="00FE3794">
              <w:rPr>
                <w:sz w:val="20"/>
                <w:szCs w:val="20"/>
              </w:rPr>
              <w:t>Zwaard</w:t>
            </w:r>
            <w:proofErr w:type="spellEnd"/>
            <w:r w:rsidR="00FE3794" w:rsidRPr="00FE3794">
              <w:rPr>
                <w:sz w:val="20"/>
                <w:szCs w:val="20"/>
              </w:rPr>
              <w:t>, 2018</w:t>
            </w:r>
            <w:r>
              <w:rPr>
                <w:sz w:val="20"/>
                <w:szCs w:val="20"/>
                <w:vertAlign w:val="superscript"/>
              </w:rPr>
              <w:t>5</w:t>
            </w:r>
            <w:r w:rsidR="004C5D08">
              <w:rPr>
                <w:sz w:val="20"/>
                <w:szCs w:val="20"/>
                <w:vertAlign w:val="superscript"/>
              </w:rPr>
              <w:t>6</w:t>
            </w:r>
            <w:r w:rsidR="00FE3794"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B668013" w14:textId="7EBD172C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64C42ED" w14:textId="372EDFB5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6B058C3" w14:textId="1C48EBD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0270" w14:textId="348B41DC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551B" w14:textId="5D6A70B5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E585" w14:textId="5772BD2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EAC4" w14:textId="67CF3C22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5E0A" w14:textId="1442E2A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434D1B39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16833274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354F9" w14:textId="0BAF9BBB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Wall, 2012</w:t>
            </w:r>
            <w:r w:rsidR="00D07332">
              <w:rPr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64F9D36" w14:textId="6339068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74F08C4" w14:textId="1DBB35B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E10337A" w14:textId="32097A5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94EE" w14:textId="30A6230F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53E7C" w14:textId="709BC1A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F496" w14:textId="2261F1C6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FAA7" w14:textId="2285106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C28B" w14:textId="65D1E56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531E1755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001A338D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85389" w14:textId="13E0EDD7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Wasserman, 2014</w:t>
            </w:r>
            <w:r w:rsidR="00D07332">
              <w:rPr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3E961CB" w14:textId="2FE2142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B59ABB6" w14:textId="0F2C732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A1D434E" w14:textId="3749E46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C72C" w14:textId="28CCF3D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D9E6" w14:textId="59B3CC42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0A38" w14:textId="61AFE68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F2FE" w14:textId="342CA29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2BC49" w14:textId="2F67306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FE3794" w:rsidRPr="00FE3794" w14:paraId="7CDA9EB4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75AB7D4E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F314BE" w14:textId="108E457D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Wilding, 2019</w:t>
            </w:r>
            <w:r w:rsidR="00D07332"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E6F9D28" w14:textId="501480C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AECE317" w14:textId="3D9CBCD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CD0E835" w14:textId="4106461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2707" w14:textId="28BB0DF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EF10" w14:textId="2B126B2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22982" w14:textId="7CA5B57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1AE5" w14:textId="7C30AC6A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A5A7" w14:textId="72535245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  <w:tr w:rsidR="00FE3794" w:rsidRPr="00FE3794" w14:paraId="2124C409" w14:textId="77777777" w:rsidTr="007063E5">
        <w:tc>
          <w:tcPr>
            <w:tcW w:w="426" w:type="dxa"/>
            <w:vMerge/>
            <w:tcBorders>
              <w:left w:val="nil"/>
              <w:right w:val="nil"/>
            </w:tcBorders>
          </w:tcPr>
          <w:p w14:paraId="6A075194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D19413" w14:textId="00B90F7A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E3794">
              <w:rPr>
                <w:sz w:val="20"/>
                <w:szCs w:val="20"/>
              </w:rPr>
              <w:t>Wolch</w:t>
            </w:r>
            <w:proofErr w:type="spellEnd"/>
            <w:r w:rsidRPr="00FE3794">
              <w:rPr>
                <w:sz w:val="20"/>
                <w:szCs w:val="20"/>
              </w:rPr>
              <w:t>, 2011</w:t>
            </w:r>
            <w:r w:rsidR="000B5D23">
              <w:rPr>
                <w:sz w:val="20"/>
                <w:szCs w:val="20"/>
                <w:vertAlign w:val="superscript"/>
              </w:rPr>
              <w:t>5</w:t>
            </w:r>
            <w:r w:rsidR="004C5D08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42A79AA" w14:textId="34D3060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C8A43A7" w14:textId="1E9B423E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F522FCA" w14:textId="4548F620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3539" w14:textId="1B170CE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8134" w14:textId="5E56ED9B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9C42" w14:textId="47E63E88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46D3" w14:textId="66F9BE7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E4FE" w14:textId="160D045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0</w:t>
            </w:r>
          </w:p>
        </w:tc>
      </w:tr>
      <w:tr w:rsidR="00FE3794" w:rsidRPr="00FE3794" w14:paraId="7041E0C4" w14:textId="77777777" w:rsidTr="00FE3794">
        <w:tc>
          <w:tcPr>
            <w:tcW w:w="4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A8145FE" w14:textId="77777777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6E801" w14:textId="61508F97" w:rsidR="00FE3794" w:rsidRPr="00FE3794" w:rsidRDefault="00FE3794" w:rsidP="00FE3794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Yang, 2018</w:t>
            </w:r>
            <w:r w:rsidR="00D07332">
              <w:rPr>
                <w:sz w:val="20"/>
                <w:szCs w:val="20"/>
                <w:vertAlign w:val="superscript"/>
              </w:rPr>
              <w:t>52</w:t>
            </w:r>
            <w:r w:rsidRPr="00FE37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DF5A2F" w14:textId="0FAA7523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93A59A" w14:textId="195C6BE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44C754" w14:textId="09A51D05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DF2C" w14:textId="1E570BF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165FD" w14:textId="0C725FE4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26DEE" w14:textId="1AD575E9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*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2731" w14:textId="0A193B72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53A7" w14:textId="050A490D" w:rsidR="00FE3794" w:rsidRPr="00FE3794" w:rsidRDefault="00FE3794" w:rsidP="00FE3794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E3794">
              <w:rPr>
                <w:sz w:val="20"/>
                <w:szCs w:val="20"/>
              </w:rPr>
              <w:t>11</w:t>
            </w:r>
          </w:p>
        </w:tc>
      </w:tr>
    </w:tbl>
    <w:p w14:paraId="2C0AAF79" w14:textId="30FA794B" w:rsidR="00F529E1" w:rsidRDefault="00F529E1" w:rsidP="00E74294">
      <w:pPr>
        <w:spacing w:line="240" w:lineRule="auto"/>
      </w:pPr>
    </w:p>
    <w:p w14:paraId="5FD9C926" w14:textId="5608055D" w:rsidR="00105E67" w:rsidRDefault="000B5D23" w:rsidP="00E74294">
      <w:pPr>
        <w:spacing w:line="240" w:lineRule="auto"/>
        <w:sectPr w:rsidR="00105E67" w:rsidSect="00F529E1">
          <w:pgSz w:w="11906" w:h="16838"/>
          <w:pgMar w:top="1417" w:right="1134" w:bottom="1134" w:left="1134" w:header="708" w:footer="708" w:gutter="0"/>
          <w:cols w:space="720"/>
        </w:sectPr>
      </w:pPr>
      <w:r>
        <w:rPr>
          <w:rFonts w:eastAsia="Times New Roman"/>
          <w:sz w:val="20"/>
          <w:szCs w:val="20"/>
        </w:rPr>
        <w:t>References relate to list of references in the main manuscript.</w:t>
      </w:r>
    </w:p>
    <w:p w14:paraId="4DF30FA7" w14:textId="77777777" w:rsidR="00330877" w:rsidRDefault="00330877" w:rsidP="00330877">
      <w:pPr>
        <w:spacing w:line="240" w:lineRule="auto"/>
        <w:jc w:val="center"/>
      </w:pPr>
      <w:r>
        <w:rPr>
          <w:noProof/>
        </w:rPr>
        <w:lastRenderedPageBreak/>
        <w:drawing>
          <wp:inline distT="114300" distB="114300" distL="114300" distR="114300" wp14:anchorId="04C0866B" wp14:editId="28E95B87">
            <wp:extent cx="4200525" cy="4464939"/>
            <wp:effectExtent l="0" t="0" r="0" b="0"/>
            <wp:docPr id="7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 rotWithShape="1">
                    <a:blip r:embed="rId9"/>
                    <a:srcRect t="8267"/>
                    <a:stretch/>
                  </pic:blipFill>
                  <pic:spPr bwMode="auto">
                    <a:xfrm>
                      <a:off x="0" y="0"/>
                      <a:ext cx="4200525" cy="4464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AC4A38" w14:textId="77777777" w:rsidR="00330877" w:rsidRDefault="00330877" w:rsidP="00330877">
      <w:pPr>
        <w:spacing w:line="240" w:lineRule="auto"/>
        <w:jc w:val="center"/>
      </w:pPr>
    </w:p>
    <w:p w14:paraId="6CA803EF" w14:textId="77777777" w:rsidR="00330877" w:rsidRDefault="00330877" w:rsidP="00330877">
      <w:pPr>
        <w:spacing w:line="240" w:lineRule="auto"/>
        <w:jc w:val="center"/>
      </w:pPr>
    </w:p>
    <w:p w14:paraId="020A65D3" w14:textId="77777777" w:rsidR="00810B19" w:rsidRPr="00810B19" w:rsidRDefault="00810B19" w:rsidP="00810B19">
      <w:pPr>
        <w:spacing w:line="240" w:lineRule="auto"/>
        <w:rPr>
          <w:b/>
          <w:bCs/>
        </w:rPr>
      </w:pPr>
      <w:r w:rsidRPr="00810B19">
        <w:rPr>
          <w:b/>
          <w:bCs/>
        </w:rPr>
        <w:t>Figure S1. PRISMA flow diagram for traffic noise and childhood obesity</w:t>
      </w:r>
    </w:p>
    <w:p w14:paraId="04ABCD82" w14:textId="77777777" w:rsidR="00330877" w:rsidRDefault="00330877" w:rsidP="00330877">
      <w:pPr>
        <w:spacing w:line="240" w:lineRule="auto"/>
        <w:jc w:val="center"/>
      </w:pPr>
    </w:p>
    <w:p w14:paraId="4DF79F9C" w14:textId="77777777" w:rsidR="00330877" w:rsidRDefault="00330877" w:rsidP="00330877">
      <w:pPr>
        <w:spacing w:line="240" w:lineRule="auto"/>
        <w:jc w:val="center"/>
      </w:pPr>
    </w:p>
    <w:p w14:paraId="2FB30408" w14:textId="77777777" w:rsidR="00330877" w:rsidRDefault="00330877" w:rsidP="00330877">
      <w:pPr>
        <w:spacing w:line="240" w:lineRule="auto"/>
        <w:jc w:val="center"/>
      </w:pPr>
    </w:p>
    <w:p w14:paraId="01AE7104" w14:textId="77777777" w:rsidR="00330877" w:rsidRDefault="00330877" w:rsidP="00330877">
      <w:pPr>
        <w:spacing w:line="240" w:lineRule="auto"/>
        <w:jc w:val="center"/>
      </w:pPr>
    </w:p>
    <w:p w14:paraId="1C324C38" w14:textId="446B6ED6" w:rsidR="00330877" w:rsidRDefault="00330877" w:rsidP="00330877">
      <w:pPr>
        <w:spacing w:line="240" w:lineRule="auto"/>
        <w:jc w:val="center"/>
      </w:pPr>
    </w:p>
    <w:p w14:paraId="6887DE0F" w14:textId="3F5EC8E1" w:rsidR="00330877" w:rsidRDefault="00330877" w:rsidP="00330877">
      <w:pPr>
        <w:spacing w:line="240" w:lineRule="auto"/>
        <w:jc w:val="center"/>
      </w:pPr>
    </w:p>
    <w:p w14:paraId="324D3B01" w14:textId="57DD51FB" w:rsidR="00330877" w:rsidRDefault="00330877" w:rsidP="00330877">
      <w:pPr>
        <w:spacing w:line="240" w:lineRule="auto"/>
        <w:jc w:val="center"/>
      </w:pPr>
    </w:p>
    <w:p w14:paraId="609EE1FF" w14:textId="4A50EF58" w:rsidR="00330877" w:rsidRDefault="00330877" w:rsidP="00330877">
      <w:pPr>
        <w:spacing w:line="240" w:lineRule="auto"/>
        <w:jc w:val="center"/>
      </w:pPr>
    </w:p>
    <w:p w14:paraId="1DFAD88A" w14:textId="3B51EA3E" w:rsidR="00330877" w:rsidRDefault="00330877" w:rsidP="00330877">
      <w:pPr>
        <w:spacing w:line="240" w:lineRule="auto"/>
        <w:jc w:val="center"/>
      </w:pPr>
    </w:p>
    <w:p w14:paraId="50942AA2" w14:textId="77777777" w:rsidR="00330877" w:rsidRDefault="00330877" w:rsidP="00330877">
      <w:pPr>
        <w:spacing w:line="240" w:lineRule="auto"/>
        <w:jc w:val="center"/>
      </w:pPr>
    </w:p>
    <w:p w14:paraId="50A2C8CD" w14:textId="77777777" w:rsidR="00330877" w:rsidRDefault="00330877" w:rsidP="00330877">
      <w:pPr>
        <w:spacing w:line="240" w:lineRule="auto"/>
        <w:jc w:val="center"/>
      </w:pPr>
    </w:p>
    <w:p w14:paraId="287A1071" w14:textId="77777777" w:rsidR="00330877" w:rsidRDefault="00330877" w:rsidP="00330877">
      <w:pPr>
        <w:spacing w:line="240" w:lineRule="auto"/>
        <w:jc w:val="center"/>
      </w:pPr>
      <w:r>
        <w:rPr>
          <w:noProof/>
        </w:rPr>
        <w:lastRenderedPageBreak/>
        <w:drawing>
          <wp:inline distT="114300" distB="114300" distL="114300" distR="114300" wp14:anchorId="13162CA6" wp14:editId="0193F520">
            <wp:extent cx="4200525" cy="4452747"/>
            <wp:effectExtent l="0" t="0" r="0" b="5080"/>
            <wp:docPr id="6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 rotWithShape="1">
                    <a:blip r:embed="rId10"/>
                    <a:srcRect t="8517"/>
                    <a:stretch/>
                  </pic:blipFill>
                  <pic:spPr bwMode="auto">
                    <a:xfrm>
                      <a:off x="0" y="0"/>
                      <a:ext cx="4200525" cy="4452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D583E8" w14:textId="77777777" w:rsidR="00330877" w:rsidRDefault="00330877" w:rsidP="00330877">
      <w:pPr>
        <w:spacing w:line="240" w:lineRule="auto"/>
        <w:jc w:val="center"/>
      </w:pPr>
    </w:p>
    <w:p w14:paraId="7979CC18" w14:textId="77777777" w:rsidR="00810B19" w:rsidRPr="00810B19" w:rsidRDefault="00810B19" w:rsidP="00810B19">
      <w:pPr>
        <w:spacing w:line="240" w:lineRule="auto"/>
        <w:jc w:val="left"/>
        <w:rPr>
          <w:b/>
          <w:bCs/>
        </w:rPr>
      </w:pPr>
      <w:r w:rsidRPr="00810B19">
        <w:rPr>
          <w:b/>
          <w:bCs/>
        </w:rPr>
        <w:t>Figure S2. PRISMA flow diagram for air pollution and childhood obesity</w:t>
      </w:r>
    </w:p>
    <w:p w14:paraId="333258B6" w14:textId="77777777" w:rsidR="00330877" w:rsidRDefault="00330877" w:rsidP="00330877">
      <w:pPr>
        <w:spacing w:line="240" w:lineRule="auto"/>
        <w:jc w:val="center"/>
      </w:pPr>
    </w:p>
    <w:p w14:paraId="2D821AA8" w14:textId="77777777" w:rsidR="00330877" w:rsidRDefault="00330877" w:rsidP="00330877">
      <w:pPr>
        <w:spacing w:line="240" w:lineRule="auto"/>
        <w:jc w:val="center"/>
      </w:pPr>
    </w:p>
    <w:p w14:paraId="73455F04" w14:textId="77777777" w:rsidR="00330877" w:rsidRDefault="00330877" w:rsidP="00330877">
      <w:pPr>
        <w:spacing w:line="240" w:lineRule="auto"/>
        <w:jc w:val="center"/>
      </w:pPr>
    </w:p>
    <w:p w14:paraId="475B214D" w14:textId="77777777" w:rsidR="00330877" w:rsidRDefault="00330877" w:rsidP="00330877">
      <w:pPr>
        <w:spacing w:line="240" w:lineRule="auto"/>
        <w:jc w:val="center"/>
      </w:pPr>
    </w:p>
    <w:p w14:paraId="0E1962C3" w14:textId="77777777" w:rsidR="00330877" w:rsidRDefault="00330877" w:rsidP="00330877">
      <w:pPr>
        <w:spacing w:line="240" w:lineRule="auto"/>
        <w:jc w:val="center"/>
      </w:pPr>
    </w:p>
    <w:p w14:paraId="7EEE99DE" w14:textId="5F346815" w:rsidR="00330877" w:rsidRDefault="00330877" w:rsidP="00330877">
      <w:pPr>
        <w:spacing w:line="240" w:lineRule="auto"/>
        <w:jc w:val="center"/>
      </w:pPr>
    </w:p>
    <w:p w14:paraId="7889E8A8" w14:textId="5DAF7EF9" w:rsidR="00330877" w:rsidRDefault="00330877" w:rsidP="00330877">
      <w:pPr>
        <w:spacing w:line="240" w:lineRule="auto"/>
        <w:jc w:val="center"/>
      </w:pPr>
    </w:p>
    <w:p w14:paraId="30A6FFBC" w14:textId="11AD8AA5" w:rsidR="00330877" w:rsidRDefault="00330877" w:rsidP="00330877">
      <w:pPr>
        <w:spacing w:line="240" w:lineRule="auto"/>
        <w:jc w:val="center"/>
      </w:pPr>
    </w:p>
    <w:p w14:paraId="49AC8A06" w14:textId="7B37D6DA" w:rsidR="00330877" w:rsidRDefault="00330877" w:rsidP="00330877">
      <w:pPr>
        <w:spacing w:line="240" w:lineRule="auto"/>
        <w:jc w:val="center"/>
      </w:pPr>
    </w:p>
    <w:p w14:paraId="283A5EC2" w14:textId="6252122A" w:rsidR="00330877" w:rsidRDefault="00330877" w:rsidP="00330877">
      <w:pPr>
        <w:spacing w:line="240" w:lineRule="auto"/>
        <w:jc w:val="center"/>
      </w:pPr>
    </w:p>
    <w:p w14:paraId="018FBF5C" w14:textId="77777777" w:rsidR="00330877" w:rsidRDefault="00330877" w:rsidP="00330877">
      <w:pPr>
        <w:spacing w:line="240" w:lineRule="auto"/>
        <w:jc w:val="center"/>
      </w:pPr>
    </w:p>
    <w:p w14:paraId="2291E158" w14:textId="77777777" w:rsidR="00330877" w:rsidRDefault="00330877" w:rsidP="00330877">
      <w:pPr>
        <w:spacing w:line="240" w:lineRule="auto"/>
        <w:jc w:val="center"/>
      </w:pPr>
    </w:p>
    <w:p w14:paraId="0758C7FB" w14:textId="0A049A75" w:rsidR="00330877" w:rsidRDefault="00330877" w:rsidP="00330877">
      <w:pPr>
        <w:spacing w:line="240" w:lineRule="auto"/>
        <w:jc w:val="center"/>
      </w:pPr>
      <w:r>
        <w:rPr>
          <w:noProof/>
        </w:rPr>
        <w:lastRenderedPageBreak/>
        <w:drawing>
          <wp:inline distT="114300" distB="114300" distL="114300" distR="114300" wp14:anchorId="3DFFF55E" wp14:editId="7B6282CF">
            <wp:extent cx="4200525" cy="4513707"/>
            <wp:effectExtent l="0" t="0" r="0" b="1270"/>
            <wp:docPr id="9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 rotWithShape="1">
                    <a:blip r:embed="rId11"/>
                    <a:srcRect t="7264"/>
                    <a:stretch/>
                  </pic:blipFill>
                  <pic:spPr bwMode="auto">
                    <a:xfrm>
                      <a:off x="0" y="0"/>
                      <a:ext cx="4200525" cy="4513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FC8B06" w14:textId="77777777" w:rsidR="00330877" w:rsidRDefault="00330877" w:rsidP="00330877">
      <w:pPr>
        <w:spacing w:line="240" w:lineRule="auto"/>
        <w:jc w:val="left"/>
      </w:pPr>
    </w:p>
    <w:p w14:paraId="157A0F39" w14:textId="73C1C195" w:rsidR="00810B19" w:rsidRPr="00810B19" w:rsidRDefault="00810B19" w:rsidP="00810B19">
      <w:pPr>
        <w:spacing w:line="240" w:lineRule="auto"/>
        <w:jc w:val="left"/>
        <w:rPr>
          <w:b/>
          <w:bCs/>
        </w:rPr>
      </w:pPr>
      <w:r w:rsidRPr="00E74294">
        <w:rPr>
          <w:b/>
          <w:bCs/>
        </w:rPr>
        <w:t xml:space="preserve">Figure </w:t>
      </w:r>
      <w:r w:rsidRPr="00810B19">
        <w:rPr>
          <w:b/>
          <w:bCs/>
        </w:rPr>
        <w:t xml:space="preserve">S3. PRISMA flow diagram for </w:t>
      </w:r>
      <w:r>
        <w:rPr>
          <w:b/>
          <w:bCs/>
        </w:rPr>
        <w:t xml:space="preserve">neighbourhood </w:t>
      </w:r>
      <w:r w:rsidRPr="00810B19">
        <w:rPr>
          <w:b/>
          <w:bCs/>
        </w:rPr>
        <w:t>walkability and childhood obesity</w:t>
      </w:r>
    </w:p>
    <w:p w14:paraId="3A6E50C7" w14:textId="77777777" w:rsidR="00330877" w:rsidRDefault="00330877" w:rsidP="00330877">
      <w:pPr>
        <w:spacing w:line="240" w:lineRule="auto"/>
        <w:jc w:val="left"/>
      </w:pPr>
    </w:p>
    <w:p w14:paraId="351DB5D7" w14:textId="77777777" w:rsidR="00330877" w:rsidRDefault="00330877" w:rsidP="00330877">
      <w:pPr>
        <w:spacing w:line="240" w:lineRule="auto"/>
        <w:jc w:val="left"/>
      </w:pPr>
    </w:p>
    <w:p w14:paraId="4FD5C0E3" w14:textId="77777777" w:rsidR="00330877" w:rsidRDefault="00330877" w:rsidP="00330877">
      <w:pPr>
        <w:spacing w:line="240" w:lineRule="auto"/>
        <w:jc w:val="left"/>
      </w:pPr>
    </w:p>
    <w:p w14:paraId="56559EC1" w14:textId="77777777" w:rsidR="00330877" w:rsidRDefault="00330877" w:rsidP="00330877">
      <w:pPr>
        <w:spacing w:line="240" w:lineRule="auto"/>
        <w:jc w:val="left"/>
      </w:pPr>
    </w:p>
    <w:p w14:paraId="2DB8273C" w14:textId="77777777" w:rsidR="00330877" w:rsidRDefault="00330877" w:rsidP="00330877">
      <w:pPr>
        <w:spacing w:line="240" w:lineRule="auto"/>
        <w:jc w:val="left"/>
      </w:pPr>
    </w:p>
    <w:p w14:paraId="0CC5E977" w14:textId="77777777" w:rsidR="00330877" w:rsidRDefault="00330877" w:rsidP="00330877">
      <w:pPr>
        <w:spacing w:line="240" w:lineRule="auto"/>
        <w:jc w:val="left"/>
      </w:pPr>
    </w:p>
    <w:p w14:paraId="1F9A2458" w14:textId="02ACE7B2" w:rsidR="00330877" w:rsidRDefault="00330877" w:rsidP="00330877">
      <w:pPr>
        <w:spacing w:line="240" w:lineRule="auto"/>
        <w:jc w:val="left"/>
      </w:pPr>
    </w:p>
    <w:p w14:paraId="3E413EC7" w14:textId="68123696" w:rsidR="00330877" w:rsidRDefault="00330877" w:rsidP="00330877">
      <w:pPr>
        <w:spacing w:line="240" w:lineRule="auto"/>
        <w:jc w:val="left"/>
      </w:pPr>
    </w:p>
    <w:p w14:paraId="1DC5055E" w14:textId="2A6B97B4" w:rsidR="00330877" w:rsidRDefault="00330877" w:rsidP="00330877">
      <w:pPr>
        <w:spacing w:line="240" w:lineRule="auto"/>
        <w:jc w:val="left"/>
      </w:pPr>
    </w:p>
    <w:p w14:paraId="7CA7A2D6" w14:textId="461EF2C3" w:rsidR="00330877" w:rsidRDefault="00330877" w:rsidP="00330877">
      <w:pPr>
        <w:spacing w:line="240" w:lineRule="auto"/>
        <w:jc w:val="left"/>
      </w:pPr>
    </w:p>
    <w:p w14:paraId="2C5408F8" w14:textId="2EE8DBAD" w:rsidR="00330877" w:rsidRDefault="00330877" w:rsidP="00330877">
      <w:pPr>
        <w:spacing w:line="240" w:lineRule="auto"/>
        <w:jc w:val="left"/>
      </w:pPr>
    </w:p>
    <w:p w14:paraId="36403D90" w14:textId="77777777" w:rsidR="00330877" w:rsidRDefault="00330877" w:rsidP="00330877">
      <w:pPr>
        <w:spacing w:line="240" w:lineRule="auto"/>
        <w:jc w:val="left"/>
      </w:pPr>
    </w:p>
    <w:p w14:paraId="7770FA97" w14:textId="43C2EE09" w:rsidR="00330877" w:rsidRDefault="009933B3" w:rsidP="002F4C1C">
      <w:pPr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7AF5C52A" wp14:editId="467E0F73">
            <wp:extent cx="4198620" cy="45034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12"/>
                    <a:stretch/>
                  </pic:blipFill>
                  <pic:spPr bwMode="auto">
                    <a:xfrm>
                      <a:off x="0" y="0"/>
                      <a:ext cx="4198620" cy="450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4A5CA7" w14:textId="155EB12B" w:rsidR="00330877" w:rsidRDefault="00330877" w:rsidP="00330877">
      <w:pPr>
        <w:spacing w:line="240" w:lineRule="auto"/>
        <w:jc w:val="center"/>
      </w:pPr>
    </w:p>
    <w:p w14:paraId="73D15EC9" w14:textId="77777777" w:rsidR="00330877" w:rsidRDefault="00330877" w:rsidP="00330877">
      <w:pPr>
        <w:spacing w:line="240" w:lineRule="auto"/>
        <w:jc w:val="center"/>
      </w:pPr>
    </w:p>
    <w:p w14:paraId="5BE5746E" w14:textId="0B4C555A" w:rsidR="00810B19" w:rsidRPr="00810B19" w:rsidRDefault="00810B19" w:rsidP="00810B19">
      <w:pPr>
        <w:spacing w:line="240" w:lineRule="auto"/>
        <w:jc w:val="left"/>
        <w:rPr>
          <w:b/>
          <w:bCs/>
        </w:rPr>
      </w:pPr>
      <w:r w:rsidRPr="00E74294">
        <w:rPr>
          <w:b/>
          <w:bCs/>
        </w:rPr>
        <w:t xml:space="preserve">Figure </w:t>
      </w:r>
      <w:r w:rsidRPr="00810B19">
        <w:rPr>
          <w:b/>
          <w:bCs/>
        </w:rPr>
        <w:t xml:space="preserve">S4. PRISMA flow diagram for </w:t>
      </w:r>
      <w:r>
        <w:rPr>
          <w:b/>
          <w:bCs/>
        </w:rPr>
        <w:t xml:space="preserve">availability and </w:t>
      </w:r>
      <w:r w:rsidRPr="00810B19">
        <w:rPr>
          <w:b/>
          <w:bCs/>
        </w:rPr>
        <w:t xml:space="preserve">accessibility </w:t>
      </w:r>
      <w:r>
        <w:rPr>
          <w:b/>
          <w:bCs/>
        </w:rPr>
        <w:t xml:space="preserve">of </w:t>
      </w:r>
      <w:r w:rsidRPr="00810B19">
        <w:rPr>
          <w:b/>
          <w:bCs/>
        </w:rPr>
        <w:t>parks and playgrounds and childhood obesity</w:t>
      </w:r>
    </w:p>
    <w:p w14:paraId="422E4958" w14:textId="77777777" w:rsidR="00330877" w:rsidRDefault="00330877" w:rsidP="00330877">
      <w:pPr>
        <w:spacing w:line="240" w:lineRule="auto"/>
        <w:jc w:val="center"/>
      </w:pPr>
    </w:p>
    <w:p w14:paraId="52996994" w14:textId="2F787BFD" w:rsidR="00022D45" w:rsidRDefault="00022D45" w:rsidP="00022D45">
      <w:pPr>
        <w:autoSpaceDE w:val="0"/>
        <w:autoSpaceDN w:val="0"/>
        <w:adjustRightInd w:val="0"/>
        <w:spacing w:before="0" w:after="0" w:line="240" w:lineRule="auto"/>
        <w:jc w:val="left"/>
        <w:rPr>
          <w:rFonts w:eastAsiaTheme="minorHAnsi"/>
          <w:lang w:eastAsia="en-US"/>
        </w:rPr>
      </w:pPr>
      <w:r>
        <w:rPr>
          <w:rFonts w:eastAsiaTheme="minorHAnsi"/>
          <w:noProof/>
          <w:lang w:eastAsia="en-US"/>
        </w:rPr>
        <w:lastRenderedPageBreak/>
        <w:drawing>
          <wp:inline distT="0" distB="0" distL="0" distR="0" wp14:anchorId="4D445C65" wp14:editId="3385CF8F">
            <wp:extent cx="5971540" cy="3514725"/>
            <wp:effectExtent l="0" t="0" r="0" b="952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5D220" w14:textId="77777777" w:rsidR="00022D45" w:rsidRDefault="00022D45" w:rsidP="00022D45">
      <w:pPr>
        <w:autoSpaceDE w:val="0"/>
        <w:autoSpaceDN w:val="0"/>
        <w:adjustRightInd w:val="0"/>
        <w:spacing w:before="0" w:after="0" w:line="400" w:lineRule="atLeast"/>
        <w:jc w:val="left"/>
        <w:rPr>
          <w:rFonts w:eastAsiaTheme="minorHAnsi"/>
          <w:lang w:eastAsia="en-US"/>
        </w:rPr>
      </w:pPr>
    </w:p>
    <w:p w14:paraId="52F27B92" w14:textId="36DE73D2" w:rsidR="00536BE5" w:rsidRDefault="00C22850" w:rsidP="00C22850">
      <w:pPr>
        <w:spacing w:line="240" w:lineRule="auto"/>
        <w:jc w:val="left"/>
      </w:pPr>
      <w:r w:rsidRPr="00E74294">
        <w:rPr>
          <w:b/>
          <w:bCs/>
        </w:rPr>
        <w:t xml:space="preserve">Figure </w:t>
      </w:r>
      <w:r w:rsidRPr="00810B19">
        <w:rPr>
          <w:b/>
          <w:bCs/>
        </w:rPr>
        <w:t>S</w:t>
      </w:r>
      <w:r>
        <w:rPr>
          <w:b/>
          <w:bCs/>
        </w:rPr>
        <w:t>5</w:t>
      </w:r>
      <w:r w:rsidRPr="00810B19">
        <w:rPr>
          <w:b/>
          <w:bCs/>
        </w:rPr>
        <w:t xml:space="preserve">. </w:t>
      </w:r>
      <w:r>
        <w:rPr>
          <w:b/>
          <w:bCs/>
        </w:rPr>
        <w:t>Publication bias by built environment characteristic</w:t>
      </w:r>
      <w:r w:rsidR="00B833A4">
        <w:rPr>
          <w:b/>
          <w:bCs/>
        </w:rPr>
        <w:t>s</w:t>
      </w:r>
    </w:p>
    <w:sectPr w:rsidR="00536BE5">
      <w:pgSz w:w="11906" w:h="16838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D865F" w14:textId="77777777" w:rsidR="008F6A2B" w:rsidRDefault="008F6A2B">
      <w:pPr>
        <w:spacing w:before="0" w:after="0" w:line="240" w:lineRule="auto"/>
      </w:pPr>
      <w:r>
        <w:separator/>
      </w:r>
    </w:p>
  </w:endnote>
  <w:endnote w:type="continuationSeparator" w:id="0">
    <w:p w14:paraId="1DE29C3C" w14:textId="77777777" w:rsidR="008F6A2B" w:rsidRDefault="008F6A2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Calibri"/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322AD" w14:textId="77777777" w:rsidR="007063E5" w:rsidRDefault="007063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before="0" w:after="0" w:line="240" w:lineRule="auto"/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rFonts w:eastAsia="Times New Roman"/>
        <w:color w:val="000000"/>
      </w:rPr>
      <w:fldChar w:fldCharType="separate"/>
    </w:r>
    <w:r>
      <w:rPr>
        <w:rFonts w:eastAsia="Times New Roman"/>
        <w:noProof/>
        <w:color w:val="000000"/>
      </w:rPr>
      <w:t>1</w:t>
    </w:r>
    <w:r>
      <w:rPr>
        <w:rFonts w:eastAsia="Times New Roman"/>
        <w:color w:val="000000"/>
      </w:rPr>
      <w:fldChar w:fldCharType="end"/>
    </w:r>
  </w:p>
  <w:p w14:paraId="2E063C90" w14:textId="77777777" w:rsidR="007063E5" w:rsidRDefault="007063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before="0" w:after="0" w:line="240" w:lineRule="auto"/>
      <w:rPr>
        <w:rFonts w:eastAsia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C77BA" w14:textId="77777777" w:rsidR="008F6A2B" w:rsidRDefault="008F6A2B">
      <w:pPr>
        <w:spacing w:before="0" w:after="0" w:line="240" w:lineRule="auto"/>
      </w:pPr>
      <w:r>
        <w:separator/>
      </w:r>
    </w:p>
  </w:footnote>
  <w:footnote w:type="continuationSeparator" w:id="0">
    <w:p w14:paraId="48EE0852" w14:textId="77777777" w:rsidR="008F6A2B" w:rsidRDefault="008F6A2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C00A4"/>
    <w:multiLevelType w:val="multilevel"/>
    <w:tmpl w:val="7F7E66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0C3C5D"/>
    <w:multiLevelType w:val="multilevel"/>
    <w:tmpl w:val="E14CD0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49"/>
    <w:rsid w:val="00022D45"/>
    <w:rsid w:val="000825E5"/>
    <w:rsid w:val="000B5D23"/>
    <w:rsid w:val="00105E67"/>
    <w:rsid w:val="001336CB"/>
    <w:rsid w:val="00172B27"/>
    <w:rsid w:val="0017375E"/>
    <w:rsid w:val="00183276"/>
    <w:rsid w:val="001B38EE"/>
    <w:rsid w:val="001C79E1"/>
    <w:rsid w:val="001E2404"/>
    <w:rsid w:val="002066BC"/>
    <w:rsid w:val="00243EB3"/>
    <w:rsid w:val="0027207B"/>
    <w:rsid w:val="002C6FBE"/>
    <w:rsid w:val="002F21DD"/>
    <w:rsid w:val="002F4C1C"/>
    <w:rsid w:val="00323671"/>
    <w:rsid w:val="00330877"/>
    <w:rsid w:val="003633F1"/>
    <w:rsid w:val="003B1442"/>
    <w:rsid w:val="003F1C07"/>
    <w:rsid w:val="004527BA"/>
    <w:rsid w:val="00475322"/>
    <w:rsid w:val="004C5D08"/>
    <w:rsid w:val="004F2746"/>
    <w:rsid w:val="0051256E"/>
    <w:rsid w:val="00536BE5"/>
    <w:rsid w:val="00544520"/>
    <w:rsid w:val="005C3B8C"/>
    <w:rsid w:val="00615990"/>
    <w:rsid w:val="00632B8D"/>
    <w:rsid w:val="00633A00"/>
    <w:rsid w:val="00647318"/>
    <w:rsid w:val="006E26EA"/>
    <w:rsid w:val="006F03D8"/>
    <w:rsid w:val="006F2815"/>
    <w:rsid w:val="007063E5"/>
    <w:rsid w:val="00727F20"/>
    <w:rsid w:val="007A0849"/>
    <w:rsid w:val="007E6F59"/>
    <w:rsid w:val="00810B19"/>
    <w:rsid w:val="00817352"/>
    <w:rsid w:val="00870694"/>
    <w:rsid w:val="008A155E"/>
    <w:rsid w:val="008C47DE"/>
    <w:rsid w:val="008F6A2B"/>
    <w:rsid w:val="00945A0D"/>
    <w:rsid w:val="00957913"/>
    <w:rsid w:val="009933B3"/>
    <w:rsid w:val="009B71AD"/>
    <w:rsid w:val="00A026AF"/>
    <w:rsid w:val="00A7495D"/>
    <w:rsid w:val="00A81312"/>
    <w:rsid w:val="00A84DE6"/>
    <w:rsid w:val="00AE4CC6"/>
    <w:rsid w:val="00AF5B1A"/>
    <w:rsid w:val="00B21E45"/>
    <w:rsid w:val="00B523AA"/>
    <w:rsid w:val="00B72304"/>
    <w:rsid w:val="00B833A4"/>
    <w:rsid w:val="00BA4517"/>
    <w:rsid w:val="00BA4ADA"/>
    <w:rsid w:val="00BC5A19"/>
    <w:rsid w:val="00BF4934"/>
    <w:rsid w:val="00C22850"/>
    <w:rsid w:val="00C30300"/>
    <w:rsid w:val="00C31AF8"/>
    <w:rsid w:val="00C37CC1"/>
    <w:rsid w:val="00C5569A"/>
    <w:rsid w:val="00CC294D"/>
    <w:rsid w:val="00CF47C1"/>
    <w:rsid w:val="00D07332"/>
    <w:rsid w:val="00D158DC"/>
    <w:rsid w:val="00D70ECB"/>
    <w:rsid w:val="00DD4864"/>
    <w:rsid w:val="00E06424"/>
    <w:rsid w:val="00E74294"/>
    <w:rsid w:val="00EE6E3F"/>
    <w:rsid w:val="00F2195F"/>
    <w:rsid w:val="00F529E1"/>
    <w:rsid w:val="00F75FF4"/>
    <w:rsid w:val="00F827CA"/>
    <w:rsid w:val="00FE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DF278"/>
  <w15:docId w15:val="{3FC7890B-A622-446E-8E8F-9B7AC8BF1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E67"/>
    <w:pPr>
      <w:spacing w:before="12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E67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E67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E6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E67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E67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E6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E67"/>
    <w:rPr>
      <w:rFonts w:ascii="Arial" w:eastAsiaTheme="majorEastAsia" w:hAnsi="Arial" w:cstheme="majorBidi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05E67"/>
    <w:rPr>
      <w:rFonts w:ascii="Arial" w:eastAsiaTheme="majorEastAsia" w:hAnsi="Arial" w:cstheme="majorBidi"/>
      <w:b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E67"/>
    <w:rPr>
      <w:rFonts w:ascii="Times New Roman" w:eastAsiaTheme="minorEastAsia" w:hAnsi="Times New Roman" w:cs="Times New Roman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E67"/>
    <w:rPr>
      <w:rFonts w:ascii="Times New Roman" w:eastAsiaTheme="minorEastAsia" w:hAnsi="Times New Roman" w:cs="Times New Roman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E67"/>
    <w:rPr>
      <w:rFonts w:ascii="Times New Roman" w:eastAsiaTheme="minorEastAsia" w:hAnsi="Times New Roman" w:cs="Times New Roman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E67"/>
    <w:rPr>
      <w:rFonts w:ascii="Times New Roman" w:eastAsiaTheme="minorEastAsia" w:hAnsi="Times New Roman" w:cs="Times New Roman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05E6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05E67"/>
    <w:rPr>
      <w:rFonts w:ascii="Times New Roman" w:eastAsiaTheme="minorEastAsia" w:hAnsi="Times New Roman" w:cs="Times New Roman"/>
      <w:b/>
      <w:sz w:val="72"/>
      <w:szCs w:val="72"/>
      <w:lang w:eastAsia="en-GB"/>
    </w:rPr>
  </w:style>
  <w:style w:type="paragraph" w:customStyle="1" w:styleId="paragraphtitles">
    <w:name w:val="paragraph titles"/>
    <w:basedOn w:val="Normal"/>
    <w:next w:val="Normal"/>
    <w:link w:val="paragraphtitlesChar"/>
    <w:qFormat/>
    <w:rsid w:val="00105E67"/>
    <w:pPr>
      <w:spacing w:before="0" w:after="0" w:line="259" w:lineRule="auto"/>
      <w:jc w:val="left"/>
    </w:pPr>
    <w:rPr>
      <w:rFonts w:asciiTheme="minorHAnsi" w:eastAsia="Times New Roman" w:hAnsiTheme="minorHAnsi" w:cs="Arial"/>
      <w:b/>
      <w:bCs/>
      <w:sz w:val="22"/>
      <w:lang w:eastAsia="en-US"/>
    </w:rPr>
  </w:style>
  <w:style w:type="character" w:customStyle="1" w:styleId="paragraphtitlesChar">
    <w:name w:val="paragraph titles Char"/>
    <w:basedOn w:val="DefaultParagraphFont"/>
    <w:link w:val="paragraphtitles"/>
    <w:locked/>
    <w:rsid w:val="00105E67"/>
    <w:rPr>
      <w:rFonts w:eastAsia="Times New Roman" w:cs="Arial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105E67"/>
    <w:pPr>
      <w:spacing w:before="0" w:line="259" w:lineRule="auto"/>
      <w:ind w:left="720"/>
      <w:contextualSpacing/>
      <w:jc w:val="left"/>
    </w:pPr>
    <w:rPr>
      <w:rFonts w:asciiTheme="minorHAnsi" w:eastAsia="Times New Roman" w:hAnsiTheme="minorHAnsi" w:cs="Arial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E6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E67"/>
    <w:rPr>
      <w:rFonts w:ascii="Segoe UI" w:eastAsiaTheme="minorEastAsia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105E67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5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E67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E67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105E67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5E67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5E67"/>
    <w:rPr>
      <w:rFonts w:ascii="Times New Roman" w:eastAsiaTheme="minorEastAsia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05E6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05E6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5E6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05E67"/>
  </w:style>
  <w:style w:type="paragraph" w:styleId="Header">
    <w:name w:val="header"/>
    <w:basedOn w:val="Normal"/>
    <w:link w:val="HeaderChar"/>
    <w:uiPriority w:val="99"/>
    <w:unhideWhenUsed/>
    <w:rsid w:val="00105E6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E67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05E6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E67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E6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05E67"/>
    <w:rPr>
      <w:rFonts w:ascii="Georgia" w:eastAsia="Georgia" w:hAnsi="Georgia" w:cs="Georgia"/>
      <w:i/>
      <w:color w:val="66666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8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4136C-8CA5-46CB-8CE6-9301A40FA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9</Pages>
  <Words>6223</Words>
  <Characters>35472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carne, Diego F</dc:creator>
  <cp:keywords/>
  <dc:description/>
  <cp:lastModifiedBy>Fecht, Daniela</cp:lastModifiedBy>
  <cp:revision>2</cp:revision>
  <dcterms:created xsi:type="dcterms:W3CDTF">2021-11-14T15:55:00Z</dcterms:created>
  <dcterms:modified xsi:type="dcterms:W3CDTF">2021-11-14T15:55:00Z</dcterms:modified>
</cp:coreProperties>
</file>